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5D2A80" w14:textId="7EF0CBDE" w:rsidR="00E04991" w:rsidRPr="00ED619C" w:rsidRDefault="00E04991" w:rsidP="00E0499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D619C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9B09D9" w:rsidRPr="00ED61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s</w:t>
      </w:r>
    </w:p>
    <w:p w14:paraId="0E7C6EA0" w14:textId="0BBEBD4C" w:rsidR="000059C5" w:rsidRPr="00ED619C" w:rsidRDefault="000059C5" w:rsidP="000059C5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ED619C"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="00500E17" w:rsidRPr="00500E17">
        <w:rPr>
          <w:rFonts w:ascii="Times New Roman" w:hAnsi="Times New Roman" w:cs="Times New Roman"/>
          <w:sz w:val="24"/>
          <w:szCs w:val="24"/>
        </w:rPr>
        <w:t xml:space="preserve">A survey of clinicians on the use of artificial intelligence in ophthalmology, dermatology, </w:t>
      </w:r>
      <w:proofErr w:type="gramStart"/>
      <w:r w:rsidR="00500E17" w:rsidRPr="00500E17">
        <w:rPr>
          <w:rFonts w:ascii="Times New Roman" w:hAnsi="Times New Roman" w:cs="Times New Roman"/>
          <w:sz w:val="24"/>
          <w:szCs w:val="24"/>
        </w:rPr>
        <w:t>radiology</w:t>
      </w:r>
      <w:proofErr w:type="gramEnd"/>
      <w:r w:rsidR="00500E17" w:rsidRPr="00500E17">
        <w:rPr>
          <w:rFonts w:ascii="Times New Roman" w:hAnsi="Times New Roman" w:cs="Times New Roman"/>
          <w:sz w:val="24"/>
          <w:szCs w:val="24"/>
        </w:rPr>
        <w:t xml:space="preserve"> and radiation oncology</w:t>
      </w:r>
    </w:p>
    <w:p w14:paraId="56ACA852" w14:textId="77777777" w:rsidR="000059C5" w:rsidRPr="00ED619C" w:rsidRDefault="000059C5" w:rsidP="00ED619C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D619C">
        <w:rPr>
          <w:rFonts w:ascii="Times New Roman" w:hAnsi="Times New Roman" w:cs="Times New Roman"/>
          <w:sz w:val="20"/>
          <w:szCs w:val="20"/>
        </w:rPr>
        <w:t>Authors:</w:t>
      </w:r>
    </w:p>
    <w:p w14:paraId="38C23478" w14:textId="77777777" w:rsidR="000059C5" w:rsidRPr="00ED619C" w:rsidRDefault="000059C5" w:rsidP="00ED619C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0" w:name="_Hlk35557988"/>
      <w:r w:rsidRPr="00ED619C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ED619C">
        <w:rPr>
          <w:rFonts w:ascii="Times New Roman" w:hAnsi="Times New Roman" w:cs="Times New Roman"/>
          <w:sz w:val="20"/>
          <w:szCs w:val="20"/>
        </w:rPr>
        <w:t xml:space="preserve"> Dr Jane Scheetz</w:t>
      </w:r>
      <w:r w:rsidRPr="00ED619C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0D63C1E7" w14:textId="77777777" w:rsidR="000059C5" w:rsidRPr="00ED619C" w:rsidRDefault="000059C5" w:rsidP="00ED619C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ED619C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ED619C">
        <w:rPr>
          <w:rFonts w:ascii="Times New Roman" w:hAnsi="Times New Roman" w:cs="Times New Roman"/>
          <w:sz w:val="20"/>
          <w:szCs w:val="20"/>
        </w:rPr>
        <w:t xml:space="preserve"> Dr Philip Rothschild</w:t>
      </w:r>
      <w:r w:rsidRPr="00ED619C">
        <w:rPr>
          <w:rFonts w:ascii="Times New Roman" w:hAnsi="Times New Roman" w:cs="Times New Roman"/>
          <w:sz w:val="20"/>
          <w:szCs w:val="20"/>
          <w:vertAlign w:val="superscript"/>
        </w:rPr>
        <w:t>1,2</w:t>
      </w:r>
    </w:p>
    <w:p w14:paraId="47127A62" w14:textId="77777777" w:rsidR="000059C5" w:rsidRPr="00ED619C" w:rsidRDefault="000059C5" w:rsidP="00ED619C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ED619C">
        <w:rPr>
          <w:rFonts w:ascii="Times New Roman" w:hAnsi="Times New Roman" w:cs="Times New Roman"/>
          <w:sz w:val="20"/>
          <w:szCs w:val="20"/>
        </w:rPr>
        <w:t>Dr Myra McGuinness</w:t>
      </w:r>
      <w:r w:rsidRPr="00ED619C">
        <w:rPr>
          <w:rFonts w:ascii="Times New Roman" w:hAnsi="Times New Roman" w:cs="Times New Roman"/>
          <w:sz w:val="20"/>
          <w:szCs w:val="20"/>
          <w:vertAlign w:val="superscript"/>
        </w:rPr>
        <w:t>1,3</w:t>
      </w:r>
    </w:p>
    <w:p w14:paraId="2AEDD5AC" w14:textId="77777777" w:rsidR="000059C5" w:rsidRPr="00ED619C" w:rsidRDefault="000059C5" w:rsidP="00ED619C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D619C">
        <w:rPr>
          <w:rFonts w:ascii="Times New Roman" w:hAnsi="Times New Roman" w:cs="Times New Roman"/>
          <w:sz w:val="20"/>
          <w:szCs w:val="20"/>
        </w:rPr>
        <w:t>Dr Xavier Hadoux</w:t>
      </w:r>
      <w:r w:rsidRPr="00ED619C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012AF9AF" w14:textId="77777777" w:rsidR="000059C5" w:rsidRPr="00ED619C" w:rsidRDefault="000059C5" w:rsidP="00ED619C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D619C">
        <w:rPr>
          <w:rFonts w:ascii="Times New Roman" w:hAnsi="Times New Roman" w:cs="Times New Roman"/>
          <w:sz w:val="20"/>
          <w:szCs w:val="20"/>
        </w:rPr>
        <w:t>Professor H. Peter Soyer</w:t>
      </w:r>
      <w:r w:rsidRPr="00ED619C">
        <w:rPr>
          <w:rFonts w:ascii="Times New Roman" w:hAnsi="Times New Roman" w:cs="Times New Roman"/>
          <w:sz w:val="20"/>
          <w:szCs w:val="20"/>
          <w:vertAlign w:val="superscript"/>
        </w:rPr>
        <w:t>4,5</w:t>
      </w:r>
    </w:p>
    <w:p w14:paraId="68B96C03" w14:textId="77777777" w:rsidR="000059C5" w:rsidRPr="00ED619C" w:rsidRDefault="000059C5" w:rsidP="00ED619C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D619C">
        <w:rPr>
          <w:rFonts w:ascii="Times New Roman" w:hAnsi="Times New Roman" w:cs="Times New Roman"/>
          <w:sz w:val="20"/>
          <w:szCs w:val="20"/>
        </w:rPr>
        <w:t>Professor Monika Janda</w:t>
      </w:r>
      <w:r w:rsidRPr="00ED619C">
        <w:rPr>
          <w:rFonts w:ascii="Times New Roman" w:hAnsi="Times New Roman" w:cs="Times New Roman"/>
          <w:sz w:val="20"/>
          <w:szCs w:val="20"/>
          <w:vertAlign w:val="superscript"/>
        </w:rPr>
        <w:t>6</w:t>
      </w:r>
    </w:p>
    <w:p w14:paraId="2C71AD32" w14:textId="77777777" w:rsidR="000059C5" w:rsidRPr="00ED619C" w:rsidRDefault="000059C5" w:rsidP="00ED619C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D619C">
        <w:rPr>
          <w:rFonts w:ascii="Times New Roman" w:hAnsi="Times New Roman" w:cs="Times New Roman"/>
          <w:sz w:val="20"/>
          <w:szCs w:val="20"/>
        </w:rPr>
        <w:t>Dr James Condon</w:t>
      </w:r>
      <w:r w:rsidRPr="00ED619C">
        <w:rPr>
          <w:rFonts w:ascii="Times New Roman" w:hAnsi="Times New Roman" w:cs="Times New Roman"/>
          <w:sz w:val="20"/>
          <w:szCs w:val="20"/>
          <w:vertAlign w:val="superscript"/>
        </w:rPr>
        <w:t>7,8</w:t>
      </w:r>
    </w:p>
    <w:p w14:paraId="200E3101" w14:textId="77777777" w:rsidR="000059C5" w:rsidRPr="00ED619C" w:rsidRDefault="000059C5" w:rsidP="00ED619C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D619C">
        <w:rPr>
          <w:rFonts w:ascii="Times New Roman" w:hAnsi="Times New Roman" w:cs="Times New Roman"/>
          <w:sz w:val="20"/>
          <w:szCs w:val="20"/>
        </w:rPr>
        <w:t>Dr Luke Oakden-Rayner</w:t>
      </w:r>
      <w:r w:rsidRPr="00ED619C">
        <w:rPr>
          <w:rFonts w:ascii="Times New Roman" w:hAnsi="Times New Roman" w:cs="Times New Roman"/>
          <w:sz w:val="20"/>
          <w:szCs w:val="20"/>
          <w:vertAlign w:val="superscript"/>
        </w:rPr>
        <w:t>7,8</w:t>
      </w:r>
    </w:p>
    <w:p w14:paraId="5B7AC509" w14:textId="77777777" w:rsidR="000059C5" w:rsidRPr="00ED619C" w:rsidRDefault="000059C5" w:rsidP="00ED619C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D619C">
        <w:rPr>
          <w:rFonts w:ascii="Times New Roman" w:hAnsi="Times New Roman" w:cs="Times New Roman"/>
          <w:sz w:val="20"/>
          <w:szCs w:val="20"/>
        </w:rPr>
        <w:t>Professor Lyle J. Palmer</w:t>
      </w:r>
      <w:r w:rsidRPr="00ED619C">
        <w:rPr>
          <w:rFonts w:ascii="Times New Roman" w:hAnsi="Times New Roman" w:cs="Times New Roman"/>
          <w:sz w:val="20"/>
          <w:szCs w:val="20"/>
          <w:vertAlign w:val="superscript"/>
        </w:rPr>
        <w:t>7,8</w:t>
      </w:r>
    </w:p>
    <w:p w14:paraId="0FE5C3AA" w14:textId="2E0A6841" w:rsidR="000059C5" w:rsidRPr="00ED619C" w:rsidRDefault="000059C5" w:rsidP="00ED619C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D619C">
        <w:rPr>
          <w:rFonts w:ascii="Times New Roman" w:hAnsi="Times New Roman" w:cs="Times New Roman"/>
          <w:sz w:val="20"/>
          <w:szCs w:val="20"/>
        </w:rPr>
        <w:t>Dr Stuart Keel</w:t>
      </w:r>
      <w:r w:rsidR="00522946">
        <w:rPr>
          <w:rFonts w:ascii="Times New Roman" w:hAnsi="Times New Roman" w:cs="Times New Roman"/>
          <w:sz w:val="20"/>
          <w:szCs w:val="20"/>
        </w:rPr>
        <w:t xml:space="preserve"> </w:t>
      </w:r>
      <w:r w:rsidRPr="00ED619C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7C8FF89E" w14:textId="77777777" w:rsidR="000059C5" w:rsidRPr="00ED619C" w:rsidRDefault="000059C5" w:rsidP="00ED619C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D619C">
        <w:rPr>
          <w:rFonts w:ascii="Times New Roman" w:hAnsi="Times New Roman" w:cs="Times New Roman"/>
          <w:sz w:val="20"/>
          <w:szCs w:val="20"/>
        </w:rPr>
        <w:t>* Associate Professor Peter van Wijngaarden</w:t>
      </w:r>
      <w:r w:rsidRPr="00ED619C">
        <w:rPr>
          <w:rFonts w:ascii="Times New Roman" w:hAnsi="Times New Roman" w:cs="Times New Roman"/>
          <w:sz w:val="20"/>
          <w:szCs w:val="20"/>
          <w:vertAlign w:val="superscript"/>
        </w:rPr>
        <w:t xml:space="preserve">1,2 </w:t>
      </w:r>
      <w:r w:rsidRPr="00ED619C">
        <w:rPr>
          <w:rFonts w:ascii="Times New Roman" w:hAnsi="Times New Roman" w:cs="Times New Roman"/>
          <w:sz w:val="20"/>
          <w:szCs w:val="20"/>
        </w:rPr>
        <w:t>(Corresponding author)</w:t>
      </w:r>
    </w:p>
    <w:bookmarkEnd w:id="0"/>
    <w:p w14:paraId="3A41B784" w14:textId="77777777" w:rsidR="000059C5" w:rsidRPr="00ED619C" w:rsidRDefault="000059C5" w:rsidP="00ED619C">
      <w:pPr>
        <w:pStyle w:val="NoSpacing"/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ED619C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+</w:t>
      </w:r>
      <w:r w:rsidRPr="00ED619C">
        <w:rPr>
          <w:rFonts w:ascii="Times New Roman" w:hAnsi="Times New Roman" w:cs="Times New Roman"/>
          <w:i/>
          <w:iCs/>
          <w:sz w:val="20"/>
          <w:szCs w:val="20"/>
        </w:rPr>
        <w:t xml:space="preserve"> These authors contributed equally to this work</w:t>
      </w:r>
    </w:p>
    <w:p w14:paraId="76CA0340" w14:textId="5E70BC8D" w:rsidR="00CD10C7" w:rsidRDefault="00CD10C7" w:rsidP="00E0499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5FE55AD" w14:textId="29298944" w:rsidR="00182124" w:rsidRDefault="00182124" w:rsidP="00E0499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83D11E" w14:textId="10FA3675" w:rsidR="00182124" w:rsidRDefault="00182124" w:rsidP="00E0499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A07CFB6" w14:textId="48B87593" w:rsidR="00182124" w:rsidRDefault="00182124" w:rsidP="00E0499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78356ED" w14:textId="34AAA9B9" w:rsidR="00182124" w:rsidRDefault="00182124" w:rsidP="00E0499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23E0011" w14:textId="6F954831" w:rsidR="00182124" w:rsidRDefault="00182124" w:rsidP="00E0499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CFF6C99" w14:textId="7DF5F987" w:rsidR="00182124" w:rsidRDefault="00182124" w:rsidP="00E0499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072A8FA" w14:textId="29C95F41" w:rsidR="00182124" w:rsidRDefault="00182124" w:rsidP="00E0499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D5811B0" w14:textId="26AB54F2" w:rsidR="00182124" w:rsidRDefault="00182124" w:rsidP="00E0499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5E690BF" w14:textId="494BB824" w:rsidR="00182124" w:rsidRDefault="00182124" w:rsidP="00E0499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5685C88" w14:textId="77777777" w:rsidR="00182124" w:rsidRDefault="00182124" w:rsidP="00E0499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18212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8E4253A" w14:textId="630156B6" w:rsidR="00182124" w:rsidRDefault="00182124" w:rsidP="00E0499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15877" w:type="dxa"/>
        <w:tblInd w:w="-856" w:type="dxa"/>
        <w:tblLook w:val="04A0" w:firstRow="1" w:lastRow="0" w:firstColumn="1" w:lastColumn="0" w:noHBand="0" w:noVBand="1"/>
      </w:tblPr>
      <w:tblGrid>
        <w:gridCol w:w="5813"/>
        <w:gridCol w:w="10064"/>
      </w:tblGrid>
      <w:tr w:rsidR="00182124" w:rsidRPr="00ED619C" w14:paraId="0FABFBE6" w14:textId="77777777" w:rsidTr="003D7A76">
        <w:tc>
          <w:tcPr>
            <w:tcW w:w="5813" w:type="dxa"/>
          </w:tcPr>
          <w:p w14:paraId="422CFCCA" w14:textId="15B55751" w:rsidR="00182124" w:rsidRPr="00ED619C" w:rsidRDefault="00182124" w:rsidP="003D7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ED619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- Survey Questions</w:t>
            </w:r>
          </w:p>
        </w:tc>
        <w:tc>
          <w:tcPr>
            <w:tcW w:w="10064" w:type="dxa"/>
          </w:tcPr>
          <w:p w14:paraId="52EAAAEC" w14:textId="77777777" w:rsidR="00182124" w:rsidRPr="00ED619C" w:rsidRDefault="00182124" w:rsidP="003D7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82124" w:rsidRPr="00ED619C" w14:paraId="222D8C56" w14:textId="77777777" w:rsidTr="003D7A76">
        <w:tc>
          <w:tcPr>
            <w:tcW w:w="5813" w:type="dxa"/>
          </w:tcPr>
          <w:p w14:paraId="53EB6A10" w14:textId="77777777" w:rsidR="00182124" w:rsidRPr="00ED619C" w:rsidRDefault="00182124" w:rsidP="003D7A7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hat is your specialty? *</w:t>
            </w:r>
          </w:p>
          <w:p w14:paraId="0950DAE8" w14:textId="77777777" w:rsidR="00182124" w:rsidRPr="00ED619C" w:rsidRDefault="00182124" w:rsidP="003D7A76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adiology</w:t>
            </w:r>
          </w:p>
          <w:p w14:paraId="7DEAA9C1" w14:textId="77777777" w:rsidR="00182124" w:rsidRPr="00ED619C" w:rsidRDefault="00182124" w:rsidP="003D7A76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adiation Oncology</w:t>
            </w:r>
          </w:p>
          <w:p w14:paraId="2E7F4926" w14:textId="77777777" w:rsidR="00182124" w:rsidRPr="00ED619C" w:rsidRDefault="00182124" w:rsidP="003D7A7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Years of practice as an [insert specialist]:</w:t>
            </w:r>
          </w:p>
          <w:p w14:paraId="64261058" w14:textId="77777777" w:rsidR="00182124" w:rsidRPr="00ED619C" w:rsidRDefault="00182124" w:rsidP="003D7A76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Currently in training</w:t>
            </w:r>
          </w:p>
          <w:p w14:paraId="234DDC22" w14:textId="77777777" w:rsidR="00182124" w:rsidRPr="00ED619C" w:rsidRDefault="00182124" w:rsidP="003D7A76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&lt; 5 years</w:t>
            </w:r>
          </w:p>
          <w:p w14:paraId="7D02C7DC" w14:textId="77777777" w:rsidR="00182124" w:rsidRPr="00ED619C" w:rsidRDefault="00182124" w:rsidP="003D7A76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5-10 years</w:t>
            </w:r>
          </w:p>
          <w:p w14:paraId="6EBA3602" w14:textId="77777777" w:rsidR="00182124" w:rsidRPr="00ED619C" w:rsidRDefault="00182124" w:rsidP="003D7A76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10-20 years</w:t>
            </w:r>
          </w:p>
          <w:p w14:paraId="78B6EAED" w14:textId="77777777" w:rsidR="00182124" w:rsidRPr="00ED619C" w:rsidRDefault="00182124" w:rsidP="003D7A76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20-30 years</w:t>
            </w:r>
          </w:p>
          <w:p w14:paraId="1C5F7E36" w14:textId="77777777" w:rsidR="00182124" w:rsidRPr="00ED619C" w:rsidRDefault="00182124" w:rsidP="003D7A76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&gt;30 years</w:t>
            </w:r>
          </w:p>
          <w:p w14:paraId="167997B1" w14:textId="77777777" w:rsidR="00182124" w:rsidRPr="00ED619C" w:rsidRDefault="00182124" w:rsidP="003D7A7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Location of practice:</w:t>
            </w:r>
          </w:p>
          <w:p w14:paraId="51BD0C02" w14:textId="77777777" w:rsidR="00182124" w:rsidRPr="00ED619C" w:rsidRDefault="00182124" w:rsidP="003D7A76">
            <w:pPr>
              <w:pStyle w:val="ListParagraph"/>
              <w:numPr>
                <w:ilvl w:val="1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Metropolitan</w:t>
            </w:r>
          </w:p>
          <w:p w14:paraId="5C829718" w14:textId="77777777" w:rsidR="00182124" w:rsidRPr="00ED619C" w:rsidRDefault="00182124" w:rsidP="003D7A76">
            <w:pPr>
              <w:pStyle w:val="ListParagraph"/>
              <w:numPr>
                <w:ilvl w:val="1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 xml:space="preserve">Rural </w:t>
            </w:r>
          </w:p>
          <w:p w14:paraId="18EB62EA" w14:textId="77777777" w:rsidR="00182124" w:rsidRPr="00ED619C" w:rsidRDefault="00182124" w:rsidP="003D7A76">
            <w:pPr>
              <w:pStyle w:val="ListParagraph"/>
              <w:numPr>
                <w:ilvl w:val="1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  <w:p w14:paraId="193E73C4" w14:textId="77777777" w:rsidR="00182124" w:rsidRPr="00ED619C" w:rsidRDefault="00182124" w:rsidP="003D7A7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How often do you use artificial intelligence software for your work as an [insert specialist]? </w:t>
            </w:r>
          </w:p>
          <w:p w14:paraId="0BEBE7FE" w14:textId="77777777" w:rsidR="00182124" w:rsidRPr="00ED619C" w:rsidRDefault="00182124" w:rsidP="003D7A76">
            <w:pPr>
              <w:pStyle w:val="ListParagraph"/>
              <w:numPr>
                <w:ilvl w:val="1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  <w:p w14:paraId="742FC12E" w14:textId="77777777" w:rsidR="00182124" w:rsidRPr="00ED619C" w:rsidRDefault="00182124" w:rsidP="003D7A76">
            <w:pPr>
              <w:pStyle w:val="ListParagraph"/>
              <w:numPr>
                <w:ilvl w:val="1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Monthly</w:t>
            </w:r>
          </w:p>
          <w:p w14:paraId="6712ED9B" w14:textId="77777777" w:rsidR="00182124" w:rsidRPr="00ED619C" w:rsidRDefault="00182124" w:rsidP="003D7A76">
            <w:pPr>
              <w:pStyle w:val="ListParagraph"/>
              <w:numPr>
                <w:ilvl w:val="1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Weekly</w:t>
            </w:r>
          </w:p>
          <w:p w14:paraId="5C3242BA" w14:textId="77777777" w:rsidR="00182124" w:rsidRPr="00ED619C" w:rsidRDefault="00182124" w:rsidP="003D7A76">
            <w:pPr>
              <w:pStyle w:val="ListParagraph"/>
              <w:numPr>
                <w:ilvl w:val="1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Daily</w:t>
            </w:r>
          </w:p>
          <w:p w14:paraId="0F36B73C" w14:textId="77777777" w:rsidR="00182124" w:rsidRPr="00ED619C" w:rsidRDefault="00182124" w:rsidP="003D7A7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hat applications do you use artificial intelligence for?</w:t>
            </w:r>
          </w:p>
          <w:p w14:paraId="41202E39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[Text box provided for respondents to type answer]</w:t>
            </w:r>
          </w:p>
          <w:p w14:paraId="0A9A07BE" w14:textId="77777777" w:rsidR="00182124" w:rsidRPr="00ED619C" w:rsidRDefault="00182124" w:rsidP="003D7A7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lative to your colleagues in [insert specialty], how would you rate your knowledge of artificial intelligence and its application in the field of [insert specialty]?</w:t>
            </w:r>
          </w:p>
          <w:p w14:paraId="5227BEFE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  <w:p w14:paraId="59D6EE3D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Above average</w:t>
            </w:r>
          </w:p>
          <w:p w14:paraId="257E7D71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  <w:p w14:paraId="009F2562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Below average</w:t>
            </w:r>
          </w:p>
          <w:p w14:paraId="7469BF18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Very poor</w:t>
            </w:r>
          </w:p>
          <w:p w14:paraId="17D4F927" w14:textId="77777777" w:rsidR="00182124" w:rsidRPr="00ED619C" w:rsidRDefault="00182124" w:rsidP="003D7A7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D619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How long do you think it will be before artificial intelligence has a noticeable impact on the field of [insert specialty]? </w:t>
            </w:r>
          </w:p>
          <w:p w14:paraId="60670EBB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D619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Within 1 year</w:t>
            </w:r>
          </w:p>
          <w:p w14:paraId="6CACF34C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D619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-5 years</w:t>
            </w:r>
          </w:p>
          <w:p w14:paraId="41FEA2DF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D619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-10 years</w:t>
            </w:r>
          </w:p>
          <w:p w14:paraId="60BB0D04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D619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&gt;10 years</w:t>
            </w:r>
          </w:p>
          <w:p w14:paraId="02EF41A7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D619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ever</w:t>
            </w:r>
          </w:p>
          <w:p w14:paraId="2FB64610" w14:textId="77777777" w:rsidR="00182124" w:rsidRPr="00ED619C" w:rsidRDefault="00182124" w:rsidP="003D7A7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 what extent will artificial intelligence have an impact on [insert specialty] workforce needs within the next decade?</w:t>
            </w:r>
          </w:p>
          <w:p w14:paraId="7EAA9599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To a great extent</w:t>
            </w:r>
          </w:p>
          <w:p w14:paraId="713A11DB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Somewhat</w:t>
            </w:r>
          </w:p>
          <w:p w14:paraId="5BCBE163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Very little</w:t>
            </w:r>
          </w:p>
          <w:p w14:paraId="37928348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  <w:p w14:paraId="0AC345B7" w14:textId="77777777" w:rsidR="00182124" w:rsidRPr="00ED619C" w:rsidRDefault="00182124" w:rsidP="003D7A7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 what extent will artificial intelligence have an impact on [insert specialty] workforce needs beyond the next decade?</w:t>
            </w:r>
          </w:p>
          <w:p w14:paraId="005627D2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To a great extent</w:t>
            </w:r>
          </w:p>
          <w:p w14:paraId="04424875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Somewhat</w:t>
            </w:r>
          </w:p>
          <w:p w14:paraId="7DE26793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Very little</w:t>
            </w:r>
          </w:p>
          <w:p w14:paraId="71AC6E04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  <w:p w14:paraId="7F0593FF" w14:textId="77777777" w:rsidR="00182124" w:rsidRPr="00ED619C" w:rsidRDefault="00182124" w:rsidP="003D7A7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 what direction will the [insert specialty] workforce needs change due to artificial intelligence?</w:t>
            </w:r>
          </w:p>
          <w:p w14:paraId="140BAA48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crease</w:t>
            </w:r>
          </w:p>
          <w:p w14:paraId="1E903D63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ecrease</w:t>
            </w:r>
          </w:p>
          <w:p w14:paraId="1E8FBF68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 change</w:t>
            </w:r>
          </w:p>
          <w:p w14:paraId="0BAEB45A" w14:textId="77777777" w:rsidR="00182124" w:rsidRPr="00ED619C" w:rsidRDefault="00182124" w:rsidP="003D7A7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o you think that the [insert College] is adequately equipped to deal with the introduction of artificial intelligence in the field of [insert specialty]?</w:t>
            </w:r>
          </w:p>
          <w:p w14:paraId="4849A3AE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C1932E3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  <w:p w14:paraId="7DC1FEC9" w14:textId="77777777" w:rsidR="00182124" w:rsidRPr="00D15BB7" w:rsidRDefault="00182124" w:rsidP="003D7A7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Unsure</w:t>
            </w:r>
          </w:p>
        </w:tc>
        <w:tc>
          <w:tcPr>
            <w:tcW w:w="10064" w:type="dxa"/>
          </w:tcPr>
          <w:p w14:paraId="16585A6F" w14:textId="77777777" w:rsidR="00182124" w:rsidRPr="00ED619C" w:rsidRDefault="00182124" w:rsidP="003D7A7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What do you think that [insert college] should do in preparation for the deployment of artificial intelligence in [insert specialty]?</w:t>
            </w:r>
          </w:p>
          <w:p w14:paraId="56922013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[Text box provided for respondents to type answer]</w:t>
            </w:r>
          </w:p>
          <w:p w14:paraId="3EE56B3E" w14:textId="77777777" w:rsidR="00182124" w:rsidRPr="00ED619C" w:rsidRDefault="00182124" w:rsidP="003D7A7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hat level of error is acceptable for artificial intelligence systems that are used for the purpose of screening for diseases, such as [diabetic retinopathy, mammography, or melanoma], by non-specialist healthcare workers?</w:t>
            </w:r>
          </w:p>
          <w:p w14:paraId="02500A69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Equivalent to the worst performing [insert clinician]</w:t>
            </w:r>
          </w:p>
          <w:p w14:paraId="53AC0C4D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Equivalent to the average performing [insert clinician]</w:t>
            </w:r>
          </w:p>
          <w:p w14:paraId="0A60BB9F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Superior to the average performing [insert clinician]</w:t>
            </w:r>
          </w:p>
          <w:p w14:paraId="3C0A7E7B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Equivalent to the best performing [insert clinician]</w:t>
            </w:r>
          </w:p>
          <w:p w14:paraId="79A3059A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Superior to the best performing [insert clinician]</w:t>
            </w:r>
          </w:p>
          <w:p w14:paraId="7E1AEBBD" w14:textId="77777777" w:rsidR="00182124" w:rsidRPr="00ED619C" w:rsidRDefault="00182124" w:rsidP="003D7A7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hat level of error is acceptable for artificial intelligence systems that are used for the purpose of diagnostic decision-support for [specialists]?</w:t>
            </w:r>
          </w:p>
          <w:p w14:paraId="69D2A92B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Equivalent to the worst performing [insert clinician]</w:t>
            </w:r>
          </w:p>
          <w:p w14:paraId="51B0CC08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Equivalent to the average performing [insert clinician]</w:t>
            </w:r>
          </w:p>
          <w:p w14:paraId="069040F3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Superior to the average performing [insert clinician]</w:t>
            </w:r>
          </w:p>
          <w:p w14:paraId="67186F49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Equivalent to the best performing [insert clinician]</w:t>
            </w:r>
          </w:p>
          <w:p w14:paraId="2F722886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Superior to the best performing [insert clinician]</w:t>
            </w:r>
          </w:p>
          <w:p w14:paraId="498970D3" w14:textId="77777777" w:rsidR="00182124" w:rsidRPr="00ED619C" w:rsidRDefault="00182124" w:rsidP="003D7A7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ould you consider using the following clinical workflow? Patients clinical images undergo artificial intelligence analysis. A [specialist] subsequently reviews both the image and the artificial intelligence findings.</w:t>
            </w:r>
          </w:p>
          <w:p w14:paraId="38BA27D1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Yes</w:t>
            </w:r>
          </w:p>
          <w:p w14:paraId="58965C9C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No </w:t>
            </w:r>
          </w:p>
          <w:p w14:paraId="1B6BA4CA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nsure</w:t>
            </w:r>
          </w:p>
          <w:p w14:paraId="0B9DA43D" w14:textId="77777777" w:rsidR="00182124" w:rsidRPr="00ED619C" w:rsidRDefault="00182124" w:rsidP="003D7A7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 xml:space="preserve">Which of the following do you perceive as the greatest potential advantage of the use artificial intelligence systems in </w:t>
            </w:r>
            <w:r w:rsidRPr="00ED619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[insert specialty]</w:t>
            </w: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? (rank the top 3 preferences where 1=greatest advantage)</w:t>
            </w:r>
          </w:p>
          <w:p w14:paraId="39B27D3F" w14:textId="77777777" w:rsidR="00182124" w:rsidRPr="00ED619C" w:rsidRDefault="00182124" w:rsidP="003D7A76">
            <w:pPr>
              <w:pStyle w:val="ListParagraph"/>
              <w:numPr>
                <w:ilvl w:val="1"/>
                <w:numId w:val="2"/>
              </w:num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he-IL"/>
              </w:rPr>
              <w:t>Improved patient access to disease screening</w:t>
            </w:r>
          </w:p>
          <w:p w14:paraId="0F7B9F80" w14:textId="77777777" w:rsidR="00182124" w:rsidRPr="00ED619C" w:rsidRDefault="00182124" w:rsidP="003D7A76">
            <w:pPr>
              <w:pStyle w:val="ListParagraph"/>
              <w:numPr>
                <w:ilvl w:val="1"/>
                <w:numId w:val="2"/>
              </w:num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he-IL"/>
              </w:rPr>
              <w:t>More targeted referrals to specialist medical care</w:t>
            </w:r>
          </w:p>
          <w:p w14:paraId="14A29B2A" w14:textId="77777777" w:rsidR="00182124" w:rsidRPr="00ED619C" w:rsidRDefault="00182124" w:rsidP="003D7A76">
            <w:pPr>
              <w:pStyle w:val="ListParagraph"/>
              <w:numPr>
                <w:ilvl w:val="1"/>
                <w:numId w:val="2"/>
              </w:num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he-IL"/>
              </w:rPr>
              <w:t>More cost-effective health care</w:t>
            </w:r>
          </w:p>
          <w:p w14:paraId="3D274D6F" w14:textId="77777777" w:rsidR="00182124" w:rsidRPr="00ED619C" w:rsidRDefault="00182124" w:rsidP="003D7A76">
            <w:pPr>
              <w:pStyle w:val="ListParagraph"/>
              <w:numPr>
                <w:ilvl w:val="1"/>
                <w:numId w:val="2"/>
              </w:num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he-IL"/>
              </w:rPr>
              <w:t>Improved diagnostic confidence</w:t>
            </w:r>
          </w:p>
          <w:p w14:paraId="27D2777D" w14:textId="77777777" w:rsidR="00182124" w:rsidRPr="00ED619C" w:rsidRDefault="00182124" w:rsidP="003D7A76">
            <w:pPr>
              <w:pStyle w:val="ListParagraph"/>
              <w:numPr>
                <w:ilvl w:val="1"/>
                <w:numId w:val="2"/>
              </w:num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he-IL"/>
              </w:rPr>
              <w:t>Reduced time spent by specialists on monotonous tasks</w:t>
            </w:r>
          </w:p>
          <w:p w14:paraId="503EB9EB" w14:textId="77777777" w:rsidR="00182124" w:rsidRPr="00ED619C" w:rsidRDefault="00182124" w:rsidP="003D7A76">
            <w:pPr>
              <w:pStyle w:val="ListParagraph"/>
              <w:numPr>
                <w:ilvl w:val="1"/>
                <w:numId w:val="2"/>
              </w:num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he-IL"/>
              </w:rPr>
              <w:t>Greater uniformity in diagnosis and management decisions</w:t>
            </w:r>
          </w:p>
          <w:p w14:paraId="116F5F77" w14:textId="77777777" w:rsidR="00182124" w:rsidRPr="00ED619C" w:rsidRDefault="00182124" w:rsidP="003D7A76">
            <w:pPr>
              <w:pStyle w:val="ListParagraph"/>
              <w:numPr>
                <w:ilvl w:val="1"/>
                <w:numId w:val="2"/>
              </w:num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he-IL"/>
              </w:rPr>
              <w:t xml:space="preserve">More </w:t>
            </w:r>
            <w:proofErr w:type="spellStart"/>
            <w:r w:rsidRPr="00ED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he-IL"/>
              </w:rPr>
              <w:t>personalised</w:t>
            </w:r>
            <w:proofErr w:type="spellEnd"/>
            <w:r w:rsidRPr="00ED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he-IL"/>
              </w:rPr>
              <w:t xml:space="preserve"> and evidence-based disease management</w:t>
            </w:r>
          </w:p>
          <w:p w14:paraId="78AE0BB4" w14:textId="77777777" w:rsidR="00182124" w:rsidRPr="00ED619C" w:rsidRDefault="00182124" w:rsidP="003D7A76">
            <w:pPr>
              <w:pStyle w:val="ListParagraph"/>
              <w:numPr>
                <w:ilvl w:val="1"/>
                <w:numId w:val="2"/>
              </w:num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he-IL"/>
              </w:rPr>
              <w:t>Improved prediction of disease outcomes</w:t>
            </w:r>
          </w:p>
          <w:p w14:paraId="4803F06D" w14:textId="77777777" w:rsidR="00182124" w:rsidRPr="00ED619C" w:rsidRDefault="00182124" w:rsidP="003D7A76">
            <w:pPr>
              <w:pStyle w:val="ListParagraph"/>
              <w:numPr>
                <w:ilvl w:val="1"/>
                <w:numId w:val="2"/>
              </w:num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he-IL"/>
              </w:rPr>
              <w:t>Other</w:t>
            </w:r>
          </w:p>
          <w:p w14:paraId="5A2B5F23" w14:textId="77777777" w:rsidR="00182124" w:rsidRPr="00ED619C" w:rsidRDefault="00182124" w:rsidP="003D7A7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Which of the following do you perceive as the concern to the </w:t>
            </w:r>
            <w:proofErr w:type="spellStart"/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utilisation</w:t>
            </w:r>
            <w:proofErr w:type="spellEnd"/>
            <w:r w:rsidRPr="00ED619C">
              <w:rPr>
                <w:rFonts w:ascii="Times New Roman" w:hAnsi="Times New Roman" w:cs="Times New Roman"/>
                <w:sz w:val="20"/>
                <w:szCs w:val="20"/>
              </w:rPr>
              <w:t xml:space="preserve"> of artificial intelligence systems in </w:t>
            </w:r>
            <w:r w:rsidRPr="00ED619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[insert specialty]</w:t>
            </w: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? (rank the top 3 preferences where 1=greatest drawback)</w:t>
            </w:r>
          </w:p>
          <w:p w14:paraId="4CED9DE0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he-IL"/>
              </w:rPr>
              <w:t>Concerns over the divestment of health care to large technology and data companies</w:t>
            </w:r>
          </w:p>
          <w:p w14:paraId="52CE843F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he-IL"/>
              </w:rPr>
              <w:t>Data security &amp; privacy concerns</w:t>
            </w:r>
          </w:p>
          <w:p w14:paraId="57B457FA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he-IL"/>
              </w:rPr>
              <w:t>Concerns over medical liability due to machine error</w:t>
            </w:r>
          </w:p>
          <w:p w14:paraId="3C9FEBA9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he-IL"/>
              </w:rPr>
              <w:t>Lack of confidence or trust in 'black-box' diagnosis</w:t>
            </w:r>
          </w:p>
          <w:p w14:paraId="5E208411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he-IL"/>
              </w:rPr>
              <w:t>Decreasing reliance on medical specialists for diagnosis and treatment advice</w:t>
            </w:r>
          </w:p>
          <w:p w14:paraId="20775991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he-IL"/>
              </w:rPr>
              <w:t>Challenge to the fiduciary relationship between patient and doctor</w:t>
            </w:r>
          </w:p>
          <w:p w14:paraId="1DB3DDE7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he-IL"/>
              </w:rPr>
              <w:t>Concerns over benchmarking clinicians against machines</w:t>
            </w:r>
          </w:p>
          <w:p w14:paraId="1854B2AC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spacing w:after="1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he-IL"/>
              </w:rPr>
              <w:t>Impact on workforce needs</w:t>
            </w:r>
          </w:p>
          <w:p w14:paraId="04573C77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 w:bidi="he-IL"/>
              </w:rPr>
              <w:t>Other</w:t>
            </w:r>
          </w:p>
          <w:p w14:paraId="21B75BC0" w14:textId="77777777" w:rsidR="00182124" w:rsidRPr="00ED619C" w:rsidRDefault="00182124" w:rsidP="003D7A76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Which professional group do you think will be most impacted by the introduction of AI in [insert specialty]?</w:t>
            </w:r>
          </w:p>
          <w:p w14:paraId="1247A946" w14:textId="77777777" w:rsidR="00182124" w:rsidRPr="00ED619C" w:rsidRDefault="00182124" w:rsidP="003D7A76">
            <w:pPr>
              <w:pStyle w:val="ListParagraph"/>
              <w:numPr>
                <w:ilvl w:val="1"/>
                <w:numId w:val="7"/>
              </w:num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For the RANZCO survey, available responses included: General practitioners, Optometrists, Ophthalmologists, Other.</w:t>
            </w:r>
          </w:p>
          <w:p w14:paraId="623591B5" w14:textId="77777777" w:rsidR="00182124" w:rsidRPr="00ED619C" w:rsidRDefault="00182124" w:rsidP="003D7A76">
            <w:pPr>
              <w:pStyle w:val="ListParagraph"/>
              <w:numPr>
                <w:ilvl w:val="1"/>
                <w:numId w:val="7"/>
              </w:num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For the RANZCR survey, available responses included: General practitioners, Radiographers and Sonographers, Radiologists / Radiation oncologists, Other.</w:t>
            </w:r>
          </w:p>
          <w:p w14:paraId="3C23BE32" w14:textId="77777777" w:rsidR="00182124" w:rsidRPr="00ED619C" w:rsidRDefault="00182124" w:rsidP="003D7A76">
            <w:pPr>
              <w:pStyle w:val="ListParagraph"/>
              <w:numPr>
                <w:ilvl w:val="1"/>
                <w:numId w:val="7"/>
              </w:num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For the ACD survey, available responses included: General Practitioners, Dermatologists, Other.</w:t>
            </w:r>
          </w:p>
          <w:p w14:paraId="42445E27" w14:textId="77777777" w:rsidR="00182124" w:rsidRPr="00ED619C" w:rsidRDefault="00182124" w:rsidP="003D7A76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 what extent do you agree with the following statement: "the field of [insert specialty] will improve with the introduction of artificial intelligence"?</w:t>
            </w:r>
          </w:p>
          <w:p w14:paraId="53DCDDC7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  <w:p w14:paraId="5B34EC70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  <w:p w14:paraId="185F7A07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Neither agree nor disagree</w:t>
            </w:r>
          </w:p>
          <w:p w14:paraId="21D92341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  <w:p w14:paraId="222A3DBF" w14:textId="77777777" w:rsidR="00182124" w:rsidRPr="00ED619C" w:rsidRDefault="00182124" w:rsidP="003D7A76">
            <w:pPr>
              <w:pStyle w:val="ListParagraph"/>
              <w:numPr>
                <w:ilvl w:val="1"/>
                <w:numId w:val="1"/>
              </w:num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  <w:p w14:paraId="498F86A7" w14:textId="77777777" w:rsidR="00182124" w:rsidRPr="00A32CA2" w:rsidRDefault="00182124" w:rsidP="003D7A7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*This question was only included in the RANZCR survey, with possible options being ‘Radiology’ and ‘Radiation Oncology.’</w:t>
            </w:r>
          </w:p>
        </w:tc>
      </w:tr>
    </w:tbl>
    <w:p w14:paraId="486D86A6" w14:textId="77777777" w:rsidR="00182124" w:rsidRPr="00ED619C" w:rsidRDefault="00182124" w:rsidP="00182124">
      <w:pPr>
        <w:rPr>
          <w:rFonts w:ascii="Times New Roman" w:hAnsi="Times New Roman" w:cs="Times New Roman"/>
          <w:sz w:val="20"/>
          <w:szCs w:val="20"/>
        </w:rPr>
      </w:pPr>
    </w:p>
    <w:p w14:paraId="5685B86F" w14:textId="77777777" w:rsidR="00182124" w:rsidRDefault="00182124" w:rsidP="00E0499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182124" w:rsidSect="0018212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CB40B94" w14:textId="52DBD4F6" w:rsidR="00182124" w:rsidRPr="00ED619C" w:rsidRDefault="00182124" w:rsidP="00E0499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pPr w:leftFromText="180" w:rightFromText="180" w:vertAnchor="text" w:horzAnchor="margin" w:tblpXSpec="center" w:tblpY="-17"/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9"/>
        <w:gridCol w:w="1275"/>
        <w:gridCol w:w="1276"/>
        <w:gridCol w:w="1134"/>
        <w:gridCol w:w="1276"/>
        <w:gridCol w:w="1366"/>
      </w:tblGrid>
      <w:tr w:rsidR="00E96133" w:rsidRPr="00ED619C" w14:paraId="06D4D80F" w14:textId="77777777" w:rsidTr="001540F8">
        <w:trPr>
          <w:trHeight w:val="549"/>
        </w:trPr>
        <w:tc>
          <w:tcPr>
            <w:tcW w:w="901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877B2" w14:textId="291A0250" w:rsidR="00E96133" w:rsidRPr="00ED619C" w:rsidRDefault="00E96133" w:rsidP="001540F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ry Table </w:t>
            </w:r>
            <w:r w:rsidR="00182124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ED619C">
              <w:rPr>
                <w:rFonts w:ascii="Times New Roman" w:hAnsi="Times New Roman" w:cs="Times New Roman"/>
                <w:b/>
                <w:sz w:val="20"/>
                <w:szCs w:val="20"/>
              </w:rPr>
              <w:t>: Participant characteristics</w:t>
            </w:r>
          </w:p>
        </w:tc>
      </w:tr>
      <w:tr w:rsidR="00E96133" w:rsidRPr="00ED619C" w14:paraId="55588045" w14:textId="77777777" w:rsidTr="001540F8">
        <w:trPr>
          <w:trHeight w:val="690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17C9C" w14:textId="77777777" w:rsidR="00E96133" w:rsidRPr="00ED619C" w:rsidRDefault="00E96133" w:rsidP="001540F8">
            <w:pPr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C6393F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  <w:lang w:eastAsia="en-AU" w:bidi="he-IL"/>
              </w:rPr>
              <w:t>Special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98F1828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  <w:lang w:eastAsia="en-AU" w:bidi="he-IL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9E6A16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  <w:lang w:eastAsia="en-AU" w:bidi="he-IL"/>
              </w:rPr>
            </w:pPr>
          </w:p>
        </w:tc>
      </w:tr>
      <w:tr w:rsidR="00E96133" w:rsidRPr="00ED619C" w14:paraId="3048CCBC" w14:textId="77777777" w:rsidTr="001540F8">
        <w:trPr>
          <w:trHeight w:val="690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3DAC56" w14:textId="77777777" w:rsidR="00E96133" w:rsidRPr="00ED619C" w:rsidRDefault="00E96133" w:rsidP="001540F8">
            <w:pPr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092DD8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  <w:lang w:eastAsia="en-AU" w:bidi="he-IL"/>
              </w:rPr>
              <w:t>RANZCO</w:t>
            </w:r>
          </w:p>
          <w:p w14:paraId="47307FB3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  <w:lang w:eastAsia="en-AU" w:bidi="he-IL"/>
              </w:rPr>
              <w:t>(n=30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9FD3C4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  <w:lang w:eastAsia="en-AU" w:bidi="he-IL"/>
              </w:rPr>
              <w:t>RANZCR</w:t>
            </w:r>
          </w:p>
          <w:p w14:paraId="508BC298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  <w:lang w:eastAsia="en-AU" w:bidi="he-IL"/>
              </w:rPr>
              <w:t>(n=</w:t>
            </w:r>
            <w:proofErr w:type="gramStart"/>
            <w:r w:rsidRPr="00ED619C"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  <w:lang w:eastAsia="en-AU" w:bidi="he-IL"/>
              </w:rPr>
              <w:t>230)*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B52A7F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  <w:lang w:eastAsia="en-AU" w:bidi="he-IL"/>
              </w:rPr>
              <w:t>ACD</w:t>
            </w:r>
          </w:p>
          <w:p w14:paraId="6D2C057A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  <w:lang w:eastAsia="en-AU" w:bidi="he-IL"/>
              </w:rPr>
              <w:t>(n=9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CDB1421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  <w:lang w:eastAsia="en-AU" w:bidi="he-IL"/>
              </w:rPr>
              <w:t>Total</w:t>
            </w:r>
          </w:p>
          <w:p w14:paraId="0BA004BE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  <w:lang w:eastAsia="en-AU" w:bidi="he-IL"/>
              </w:rPr>
              <w:t>(n=632)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4E29CD5" w14:textId="77777777" w:rsidR="00E96133" w:rsidRPr="00ED619C" w:rsidRDefault="00E96133" w:rsidP="0015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Chi-squared statistic</w:t>
            </w:r>
            <w:r w:rsidRPr="00ED619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‡</w:t>
            </w:r>
          </w:p>
          <w:p w14:paraId="54A74682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-value</w:t>
            </w:r>
          </w:p>
        </w:tc>
      </w:tr>
      <w:tr w:rsidR="00E96133" w:rsidRPr="00ED619C" w14:paraId="65C23E9E" w14:textId="77777777" w:rsidTr="001540F8">
        <w:trPr>
          <w:trHeight w:val="345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E30429" w14:textId="77777777" w:rsidR="00E96133" w:rsidRPr="00ED619C" w:rsidRDefault="00E96133" w:rsidP="001540F8">
            <w:pPr>
              <w:rPr>
                <w:rFonts w:ascii="Times New Roman" w:eastAsia="Times New Roman" w:hAnsi="Times New Roman" w:cs="Times New Roman"/>
                <w:bCs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bCs/>
                <w:color w:val="201F1E"/>
                <w:sz w:val="20"/>
                <w:szCs w:val="20"/>
                <w:lang w:eastAsia="en-AU" w:bidi="he-IL"/>
              </w:rPr>
              <w:t>Location of practic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239E1D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75BD3D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E9ACEC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3E9B9275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14E593C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</w:p>
        </w:tc>
      </w:tr>
      <w:tr w:rsidR="00E96133" w:rsidRPr="00ED619C" w14:paraId="16E893B5" w14:textId="77777777" w:rsidTr="001540F8">
        <w:trPr>
          <w:trHeight w:val="355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E91BEC" w14:textId="77777777" w:rsidR="00E96133" w:rsidRPr="00ED619C" w:rsidRDefault="00E96133" w:rsidP="001540F8">
            <w:pPr>
              <w:rPr>
                <w:rFonts w:ascii="Times New Roman" w:eastAsia="Times New Roman" w:hAnsi="Times New Roman" w:cs="Times New Roman"/>
                <w:bCs/>
                <w:i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bCs/>
                <w:i/>
                <w:color w:val="201F1E"/>
                <w:sz w:val="20"/>
                <w:szCs w:val="20"/>
                <w:lang w:eastAsia="en-AU" w:bidi="he-IL"/>
              </w:rPr>
              <w:t>  Metr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E1157B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  <w:t>206 (67.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020D56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  <w:t>180 (78.3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C68D9C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  <w:t>74 (76.3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4B336CC4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  <w:t>460 (72.8%)</w:t>
            </w:r>
          </w:p>
        </w:tc>
        <w:tc>
          <w:tcPr>
            <w:tcW w:w="1366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0EE085E8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</w:p>
          <w:p w14:paraId="567DBB92" w14:textId="77777777" w:rsidR="00E96133" w:rsidRPr="00ED619C" w:rsidRDefault="00CA46A0" w:rsidP="00154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tooltip="Chi (letter)" w:history="1">
              <w:r w:rsidR="00E96133" w:rsidRPr="00ED619C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χ</w:t>
              </w:r>
            </w:hyperlink>
            <w:r w:rsidR="00E96133" w:rsidRPr="00ED61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="00E96133" w:rsidRPr="00ED619C">
              <w:rPr>
                <w:rFonts w:ascii="Times New Roman" w:hAnsi="Times New Roman" w:cs="Times New Roman"/>
                <w:sz w:val="20"/>
                <w:szCs w:val="20"/>
              </w:rPr>
              <w:t>(4) = 8.89</w:t>
            </w:r>
          </w:p>
          <w:p w14:paraId="3091A2E9" w14:textId="77777777" w:rsidR="00E96133" w:rsidRPr="00ED619C" w:rsidRDefault="00E96133" w:rsidP="0015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 = 0.064</w:t>
            </w:r>
          </w:p>
          <w:p w14:paraId="5E239A70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</w:p>
        </w:tc>
      </w:tr>
      <w:tr w:rsidR="00E96133" w:rsidRPr="00ED619C" w14:paraId="36EF4611" w14:textId="77777777" w:rsidTr="001540F8">
        <w:trPr>
          <w:trHeight w:val="345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773222" w14:textId="77777777" w:rsidR="00E96133" w:rsidRPr="00ED619C" w:rsidRDefault="00E96133" w:rsidP="001540F8">
            <w:pPr>
              <w:rPr>
                <w:rFonts w:ascii="Times New Roman" w:eastAsia="Times New Roman" w:hAnsi="Times New Roman" w:cs="Times New Roman"/>
                <w:bCs/>
                <w:i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bCs/>
                <w:i/>
                <w:color w:val="201F1E"/>
                <w:sz w:val="20"/>
                <w:szCs w:val="20"/>
                <w:lang w:eastAsia="en-AU" w:bidi="he-IL"/>
              </w:rPr>
              <w:t>  Rura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CB4913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  <w:t>42 (13.8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BF2829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  <w:t>18 (7.8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746099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  <w:t>10 (10.3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5AAA8DCB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  <w:t>70 (11.1%)</w:t>
            </w:r>
          </w:p>
        </w:tc>
        <w:tc>
          <w:tcPr>
            <w:tcW w:w="1366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5C0E9822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</w:p>
        </w:tc>
      </w:tr>
      <w:tr w:rsidR="00E96133" w:rsidRPr="00ED619C" w14:paraId="2DDB09D2" w14:textId="77777777" w:rsidTr="001540F8">
        <w:trPr>
          <w:trHeight w:val="345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5FBB5E" w14:textId="77777777" w:rsidR="00E96133" w:rsidRPr="00ED619C" w:rsidRDefault="00E96133" w:rsidP="001540F8">
            <w:pPr>
              <w:rPr>
                <w:rFonts w:ascii="Times New Roman" w:eastAsia="Times New Roman" w:hAnsi="Times New Roman" w:cs="Times New Roman"/>
                <w:bCs/>
                <w:i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bCs/>
                <w:i/>
                <w:color w:val="201F1E"/>
                <w:sz w:val="20"/>
                <w:szCs w:val="20"/>
                <w:lang w:eastAsia="en-AU" w:bidi="he-IL"/>
              </w:rPr>
              <w:t>  Both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A3B9AD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  <w:t>57 (18.7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16E1FD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  <w:t>32 (13.9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E86CF8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  <w:t>13 (13.4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EA93991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  <w:t>102 (16.1%)</w:t>
            </w:r>
          </w:p>
        </w:tc>
        <w:tc>
          <w:tcPr>
            <w:tcW w:w="136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D12307E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</w:p>
        </w:tc>
      </w:tr>
      <w:tr w:rsidR="00E96133" w:rsidRPr="00ED619C" w14:paraId="67D54A0E" w14:textId="77777777" w:rsidTr="001540F8">
        <w:trPr>
          <w:trHeight w:val="355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149208" w14:textId="77777777" w:rsidR="00E96133" w:rsidRPr="00ED619C" w:rsidRDefault="00E96133" w:rsidP="001540F8">
            <w:pPr>
              <w:rPr>
                <w:rFonts w:ascii="Times New Roman" w:eastAsia="Times New Roman" w:hAnsi="Times New Roman" w:cs="Times New Roman"/>
                <w:bCs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bCs/>
                <w:color w:val="201F1E"/>
                <w:sz w:val="20"/>
                <w:szCs w:val="20"/>
                <w:lang w:eastAsia="en-AU" w:bidi="he-IL"/>
              </w:rPr>
              <w:t>Years of experienc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332773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7D7237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93A989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3ADBA27E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6F59EAE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</w:p>
        </w:tc>
      </w:tr>
      <w:tr w:rsidR="00E96133" w:rsidRPr="00ED619C" w14:paraId="0220133D" w14:textId="77777777" w:rsidTr="001540F8">
        <w:trPr>
          <w:trHeight w:val="345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86FAE9" w14:textId="77777777" w:rsidR="00E96133" w:rsidRPr="00ED619C" w:rsidRDefault="00E96133" w:rsidP="001540F8">
            <w:pPr>
              <w:rPr>
                <w:rFonts w:ascii="Times New Roman" w:eastAsia="Times New Roman" w:hAnsi="Times New Roman" w:cs="Times New Roman"/>
                <w:i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i/>
                <w:color w:val="201F1E"/>
                <w:sz w:val="20"/>
                <w:szCs w:val="20"/>
                <w:lang w:eastAsia="en-AU" w:bidi="he-IL"/>
              </w:rPr>
              <w:t>  Currently in trainin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54B833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  <w:t>30 (9.8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2B6A9A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  <w:t>26 (11.3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A542E7" w14:textId="77777777" w:rsidR="00E96133" w:rsidRPr="00ED619C" w:rsidRDefault="00E96133" w:rsidP="001540F8">
            <w:pPr>
              <w:tabs>
                <w:tab w:val="center" w:pos="683"/>
                <w:tab w:val="left" w:pos="1200"/>
              </w:tabs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  <w:tab/>
              <w:t>10 (10.3%)</w:t>
            </w:r>
            <w:r w:rsidRPr="00ED619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  <w:tab/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5047128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  <w:t>66 (10.5%)</w:t>
            </w:r>
          </w:p>
        </w:tc>
        <w:tc>
          <w:tcPr>
            <w:tcW w:w="1366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7675F22E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</w:p>
          <w:p w14:paraId="25D8C912" w14:textId="77777777" w:rsidR="00E96133" w:rsidRPr="00ED619C" w:rsidRDefault="00E96133" w:rsidP="001540F8">
            <w:pPr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</w:p>
          <w:p w14:paraId="08A682D8" w14:textId="77777777" w:rsidR="00E96133" w:rsidRPr="00ED619C" w:rsidRDefault="00CA46A0" w:rsidP="001540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tooltip="Chi (letter)" w:history="1">
              <w:r w:rsidR="00E96133" w:rsidRPr="00ED619C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χ</w:t>
              </w:r>
            </w:hyperlink>
            <w:r w:rsidR="00E96133" w:rsidRPr="00ED61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="00E96133" w:rsidRPr="00ED619C">
              <w:rPr>
                <w:rFonts w:ascii="Times New Roman" w:hAnsi="Times New Roman" w:cs="Times New Roman"/>
                <w:sz w:val="20"/>
                <w:szCs w:val="20"/>
              </w:rPr>
              <w:t>(10) = 10.21</w:t>
            </w:r>
          </w:p>
          <w:p w14:paraId="76F660FF" w14:textId="77777777" w:rsidR="00E96133" w:rsidRPr="00ED619C" w:rsidRDefault="00E96133" w:rsidP="0015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 = 0.608</w:t>
            </w:r>
          </w:p>
          <w:p w14:paraId="64F4103E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</w:p>
        </w:tc>
      </w:tr>
      <w:tr w:rsidR="00E96133" w:rsidRPr="00ED619C" w14:paraId="1321526B" w14:textId="77777777" w:rsidTr="001540F8">
        <w:trPr>
          <w:trHeight w:val="355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8EB02D" w14:textId="77777777" w:rsidR="00E96133" w:rsidRPr="00ED619C" w:rsidRDefault="00E96133" w:rsidP="001540F8">
            <w:pPr>
              <w:rPr>
                <w:rFonts w:ascii="Times New Roman" w:eastAsia="Times New Roman" w:hAnsi="Times New Roman" w:cs="Times New Roman"/>
                <w:i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i/>
                <w:color w:val="201F1E"/>
                <w:sz w:val="20"/>
                <w:szCs w:val="20"/>
                <w:lang w:eastAsia="en-AU" w:bidi="he-IL"/>
              </w:rPr>
              <w:t xml:space="preserve">  &lt;5 years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097DDA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  <w:t>34 (11.2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2DD3F5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  <w:t>18 (7.8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294DF2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  <w:t>10 (10.3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43A02524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  <w:t>62 (9.8%)</w:t>
            </w:r>
          </w:p>
        </w:tc>
        <w:tc>
          <w:tcPr>
            <w:tcW w:w="1366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71BDA2F4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</w:p>
        </w:tc>
      </w:tr>
      <w:tr w:rsidR="00E96133" w:rsidRPr="00ED619C" w14:paraId="243D598C" w14:textId="77777777" w:rsidTr="001540F8">
        <w:trPr>
          <w:trHeight w:val="345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639C61" w14:textId="77777777" w:rsidR="00E96133" w:rsidRPr="00ED619C" w:rsidRDefault="00E96133" w:rsidP="001540F8">
            <w:pPr>
              <w:rPr>
                <w:rFonts w:ascii="Times New Roman" w:eastAsia="Times New Roman" w:hAnsi="Times New Roman" w:cs="Times New Roman"/>
                <w:i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i/>
                <w:color w:val="201F1E"/>
                <w:sz w:val="20"/>
                <w:szCs w:val="20"/>
                <w:lang w:eastAsia="en-AU" w:bidi="he-IL"/>
              </w:rPr>
              <w:t>  5-10 year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72EFFC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  <w:t>28 (9.2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6D599C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  <w:t>25 (10.9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138D54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  <w:t>17 (17.5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B21ADFF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  <w:t>70 (11.1%)</w:t>
            </w:r>
          </w:p>
        </w:tc>
        <w:tc>
          <w:tcPr>
            <w:tcW w:w="1366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061D11B7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</w:p>
        </w:tc>
      </w:tr>
      <w:tr w:rsidR="00E96133" w:rsidRPr="00ED619C" w14:paraId="378093A9" w14:textId="77777777" w:rsidTr="001540F8">
        <w:trPr>
          <w:trHeight w:val="345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10EF3" w14:textId="77777777" w:rsidR="00E96133" w:rsidRPr="00ED619C" w:rsidRDefault="00E96133" w:rsidP="001540F8">
            <w:pPr>
              <w:rPr>
                <w:rFonts w:ascii="Times New Roman" w:eastAsia="Times New Roman" w:hAnsi="Times New Roman" w:cs="Times New Roman"/>
                <w:i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i/>
                <w:color w:val="201F1E"/>
                <w:sz w:val="20"/>
                <w:szCs w:val="20"/>
                <w:lang w:eastAsia="en-AU" w:bidi="he-IL"/>
              </w:rPr>
              <w:t>  10-20 year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757DF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  <w:t>60 (19.7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82C674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  <w:t>52 (22.6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40BB5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  <w:t>19 (19.7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542081A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  <w:t>131 (20.7%)</w:t>
            </w:r>
          </w:p>
        </w:tc>
        <w:tc>
          <w:tcPr>
            <w:tcW w:w="1366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013DB620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</w:p>
        </w:tc>
      </w:tr>
      <w:tr w:rsidR="00E96133" w:rsidRPr="00ED619C" w14:paraId="7EEEAA90" w14:textId="77777777" w:rsidTr="001540F8">
        <w:trPr>
          <w:trHeight w:val="355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D9069" w14:textId="77777777" w:rsidR="00E96133" w:rsidRPr="00ED619C" w:rsidRDefault="00E96133" w:rsidP="001540F8">
            <w:pPr>
              <w:rPr>
                <w:rFonts w:ascii="Times New Roman" w:eastAsia="Times New Roman" w:hAnsi="Times New Roman" w:cs="Times New Roman"/>
                <w:i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i/>
                <w:color w:val="201F1E"/>
                <w:sz w:val="20"/>
                <w:szCs w:val="20"/>
                <w:lang w:eastAsia="en-AU" w:bidi="he-IL"/>
              </w:rPr>
              <w:t xml:space="preserve">  20-30 year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8A0587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  <w:t>80 (26.2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02EFC5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  <w:t>54 (23.5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54FB3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  <w:t>21 (21.6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ABF7F09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  <w:t>155 (24.5%)</w:t>
            </w:r>
          </w:p>
        </w:tc>
        <w:tc>
          <w:tcPr>
            <w:tcW w:w="1366" w:type="dxa"/>
            <w:vMerge/>
            <w:tcBorders>
              <w:left w:val="single" w:sz="4" w:space="0" w:color="auto"/>
            </w:tcBorders>
            <w:shd w:val="clear" w:color="auto" w:fill="FFFFFF"/>
          </w:tcPr>
          <w:p w14:paraId="4F796398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</w:p>
        </w:tc>
      </w:tr>
      <w:tr w:rsidR="00E96133" w:rsidRPr="00ED619C" w14:paraId="75BBCC70" w14:textId="77777777" w:rsidTr="001540F8">
        <w:trPr>
          <w:trHeight w:val="345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12492E" w14:textId="77777777" w:rsidR="00E96133" w:rsidRPr="00ED619C" w:rsidRDefault="00E96133" w:rsidP="001540F8">
            <w:pPr>
              <w:rPr>
                <w:rFonts w:ascii="Times New Roman" w:eastAsia="Times New Roman" w:hAnsi="Times New Roman" w:cs="Times New Roman"/>
                <w:i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i/>
                <w:color w:val="201F1E"/>
                <w:sz w:val="20"/>
                <w:szCs w:val="20"/>
                <w:lang w:eastAsia="en-AU" w:bidi="he-IL"/>
              </w:rPr>
              <w:t xml:space="preserve">  &gt;30 year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8E2EB8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  <w:t>73 (23.9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A32DD8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  <w:t>55 (23.9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22B1FB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  <w:t>20 (20.6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F129D10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  <w:t>148 (23.4%)</w:t>
            </w:r>
          </w:p>
        </w:tc>
        <w:tc>
          <w:tcPr>
            <w:tcW w:w="136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8202F1A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</w:p>
        </w:tc>
      </w:tr>
      <w:tr w:rsidR="00E96133" w:rsidRPr="00ED619C" w14:paraId="288F49B8" w14:textId="77777777" w:rsidTr="001540F8">
        <w:trPr>
          <w:trHeight w:val="345"/>
        </w:trPr>
        <w:tc>
          <w:tcPr>
            <w:tcW w:w="901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ED647" w14:textId="77777777" w:rsidR="00E96133" w:rsidRPr="00ED619C" w:rsidRDefault="00E96133" w:rsidP="001540F8">
            <w:pPr>
              <w:jc w:val="center"/>
              <w:rPr>
                <w:rFonts w:ascii="Times New Roman" w:eastAsia="Times New Roman" w:hAnsi="Times New Roman" w:cs="Times New Roman"/>
                <w:iCs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iCs/>
                <w:color w:val="201F1E"/>
                <w:sz w:val="20"/>
                <w:szCs w:val="20"/>
                <w:lang w:eastAsia="en-AU" w:bidi="he-IL"/>
              </w:rPr>
              <w:t>*RANZCR participants were classified as either radiologists (n = 199) or radiation oncologists (n = 31)</w:t>
            </w:r>
            <w:r w:rsidRPr="00ED619C">
              <w:rPr>
                <w:rFonts w:ascii="Times New Roman" w:eastAsia="Times New Roman" w:hAnsi="Times New Roman" w:cs="Times New Roman"/>
                <w:iCs/>
                <w:color w:val="201F1E"/>
                <w:sz w:val="20"/>
                <w:szCs w:val="20"/>
                <w:lang w:eastAsia="en-AU" w:bidi="he-IL"/>
              </w:rPr>
              <w:br/>
            </w:r>
            <w:r w:rsidRPr="00ED619C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vertAlign w:val="superscript"/>
                <w:lang w:eastAsia="en-AU"/>
              </w:rPr>
              <w:t>‡</w:t>
            </w:r>
            <w:r w:rsidRPr="00ED619C"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shd w:val="clear" w:color="auto" w:fill="FFFFFF"/>
              </w:rPr>
              <w:t xml:space="preserve"> Pearson’s chi-squared test of independence with degrees of freedom.</w:t>
            </w:r>
          </w:p>
        </w:tc>
      </w:tr>
    </w:tbl>
    <w:p w14:paraId="7C72F661" w14:textId="60673A5D" w:rsidR="00E04991" w:rsidRDefault="00E04991" w:rsidP="00E04991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336EFC7" w14:textId="1D999803" w:rsidR="00182124" w:rsidRDefault="00182124" w:rsidP="00E04991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869622A" w14:textId="6DE7AC23" w:rsidR="00182124" w:rsidRDefault="00182124" w:rsidP="00E04991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BC3B479" w14:textId="4DEF663D" w:rsidR="00182124" w:rsidRDefault="00182124" w:rsidP="00E04991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4321BBB" w14:textId="415ED283" w:rsidR="00182124" w:rsidRDefault="00182124" w:rsidP="00E04991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DBED5E9" w14:textId="4D21422E" w:rsidR="00182124" w:rsidRDefault="00182124" w:rsidP="00E04991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FF4C657" w14:textId="77777777" w:rsidR="00182124" w:rsidRPr="00ED619C" w:rsidRDefault="00182124" w:rsidP="00E04991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leGrid"/>
        <w:tblpPr w:leftFromText="180" w:rightFromText="180" w:vertAnchor="text" w:horzAnchor="margin" w:tblpXSpec="center" w:tblpY="696"/>
        <w:tblW w:w="11230" w:type="dxa"/>
        <w:tblLook w:val="04A0" w:firstRow="1" w:lastRow="0" w:firstColumn="1" w:lastColumn="0" w:noHBand="0" w:noVBand="1"/>
      </w:tblPr>
      <w:tblGrid>
        <w:gridCol w:w="2875"/>
        <w:gridCol w:w="1585"/>
        <w:gridCol w:w="1439"/>
        <w:gridCol w:w="1585"/>
        <w:gridCol w:w="1873"/>
        <w:gridCol w:w="1873"/>
      </w:tblGrid>
      <w:tr w:rsidR="00926B13" w:rsidRPr="00ED619C" w14:paraId="1B49B836" w14:textId="77777777" w:rsidTr="003B2A3E">
        <w:trPr>
          <w:trHeight w:val="482"/>
        </w:trPr>
        <w:tc>
          <w:tcPr>
            <w:tcW w:w="11230" w:type="dxa"/>
            <w:gridSpan w:val="6"/>
          </w:tcPr>
          <w:p w14:paraId="5AAF89E3" w14:textId="1885CF1D" w:rsidR="00926B13" w:rsidRPr="00ED619C" w:rsidRDefault="00926B13" w:rsidP="00FB2D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Supplementary Table </w:t>
            </w:r>
            <w:r w:rsidR="00182124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ED619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- Partially completed survey responses</w:t>
            </w:r>
          </w:p>
        </w:tc>
      </w:tr>
      <w:tr w:rsidR="00FB2DD6" w:rsidRPr="00ED619C" w14:paraId="68EC571C" w14:textId="77777777" w:rsidTr="00FB2DD6">
        <w:trPr>
          <w:trHeight w:val="482"/>
        </w:trPr>
        <w:tc>
          <w:tcPr>
            <w:tcW w:w="2875" w:type="dxa"/>
          </w:tcPr>
          <w:p w14:paraId="762CB4EC" w14:textId="77777777" w:rsidR="00FB2DD6" w:rsidRPr="00ED619C" w:rsidRDefault="00FB2DD6" w:rsidP="00FB2D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9" w:type="dxa"/>
            <w:gridSpan w:val="3"/>
          </w:tcPr>
          <w:p w14:paraId="2C25C29D" w14:textId="77777777" w:rsidR="00FB2DD6" w:rsidRPr="00ED619C" w:rsidRDefault="00FB2DD6" w:rsidP="00FB2D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lege</w:t>
            </w:r>
          </w:p>
        </w:tc>
        <w:tc>
          <w:tcPr>
            <w:tcW w:w="1873" w:type="dxa"/>
          </w:tcPr>
          <w:p w14:paraId="3FA7C4B2" w14:textId="77777777" w:rsidR="00FB2DD6" w:rsidRPr="00ED619C" w:rsidRDefault="00FB2DD6" w:rsidP="00FB2D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3" w:type="dxa"/>
          </w:tcPr>
          <w:p w14:paraId="2231BB54" w14:textId="77777777" w:rsidR="00FB2DD6" w:rsidRPr="00ED619C" w:rsidRDefault="00FB2DD6" w:rsidP="00FB2D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26B13" w:rsidRPr="00ED619C" w14:paraId="11E8FBC3" w14:textId="77777777" w:rsidTr="00FB2DD6">
        <w:trPr>
          <w:trHeight w:val="724"/>
        </w:trPr>
        <w:tc>
          <w:tcPr>
            <w:tcW w:w="2875" w:type="dxa"/>
            <w:shd w:val="clear" w:color="auto" w:fill="D9D9D9" w:themeFill="background1" w:themeFillShade="D9"/>
          </w:tcPr>
          <w:p w14:paraId="4DD6C5F5" w14:textId="77777777" w:rsidR="00926B13" w:rsidRPr="00ED619C" w:rsidRDefault="00926B13" w:rsidP="00926B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shd w:val="clear" w:color="auto" w:fill="D9D9D9" w:themeFill="background1" w:themeFillShade="D9"/>
          </w:tcPr>
          <w:p w14:paraId="43751A5A" w14:textId="77777777" w:rsidR="00926B13" w:rsidRPr="00ED619C" w:rsidRDefault="00926B13" w:rsidP="00926B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ZCO</w:t>
            </w:r>
          </w:p>
          <w:p w14:paraId="7E80BA12" w14:textId="77777777" w:rsidR="00926B13" w:rsidRPr="00ED619C" w:rsidRDefault="00926B13" w:rsidP="00926B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51)</w:t>
            </w:r>
          </w:p>
        </w:tc>
        <w:tc>
          <w:tcPr>
            <w:tcW w:w="1439" w:type="dxa"/>
            <w:shd w:val="clear" w:color="auto" w:fill="D9D9D9" w:themeFill="background1" w:themeFillShade="D9"/>
          </w:tcPr>
          <w:p w14:paraId="2B6F3A67" w14:textId="314B00F7" w:rsidR="00926B13" w:rsidRPr="00ED619C" w:rsidRDefault="00926B13" w:rsidP="00926B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ZCR*</w:t>
            </w:r>
          </w:p>
          <w:p w14:paraId="6520509D" w14:textId="77777777" w:rsidR="00926B13" w:rsidRPr="00ED619C" w:rsidRDefault="00926B13" w:rsidP="00926B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8)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23C19704" w14:textId="77777777" w:rsidR="00926B13" w:rsidRPr="00ED619C" w:rsidRDefault="00926B13" w:rsidP="00926B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D</w:t>
            </w:r>
          </w:p>
          <w:p w14:paraId="54CB3138" w14:textId="77777777" w:rsidR="00926B13" w:rsidRPr="00ED619C" w:rsidRDefault="00926B13" w:rsidP="00926B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6)</w:t>
            </w:r>
          </w:p>
        </w:tc>
        <w:tc>
          <w:tcPr>
            <w:tcW w:w="1873" w:type="dxa"/>
            <w:shd w:val="clear" w:color="auto" w:fill="D9D9D9" w:themeFill="background1" w:themeFillShade="D9"/>
          </w:tcPr>
          <w:p w14:paraId="122C1719" w14:textId="77777777" w:rsidR="00926B13" w:rsidRPr="00ED619C" w:rsidRDefault="00926B13" w:rsidP="00926B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  <w:p w14:paraId="407EE72F" w14:textId="77777777" w:rsidR="00926B13" w:rsidRPr="00ED619C" w:rsidRDefault="00926B13" w:rsidP="00926B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85)</w:t>
            </w:r>
          </w:p>
        </w:tc>
        <w:tc>
          <w:tcPr>
            <w:tcW w:w="1873" w:type="dxa"/>
            <w:shd w:val="clear" w:color="auto" w:fill="D9D9D9" w:themeFill="background1" w:themeFillShade="D9"/>
          </w:tcPr>
          <w:p w14:paraId="526DF0FA" w14:textId="77777777" w:rsidR="00926B13" w:rsidRPr="00ED619C" w:rsidRDefault="00926B13" w:rsidP="00926B1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Chi-squared statistic</w:t>
            </w:r>
            <w:r w:rsidRPr="00ED619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AU"/>
              </w:rPr>
              <w:t>‡</w:t>
            </w:r>
          </w:p>
          <w:p w14:paraId="5F77CC64" w14:textId="5EC28E85" w:rsidR="00926B13" w:rsidRPr="00ED619C" w:rsidRDefault="00926B13" w:rsidP="00926B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-value</w:t>
            </w:r>
          </w:p>
        </w:tc>
      </w:tr>
      <w:tr w:rsidR="00926B13" w:rsidRPr="00ED619C" w14:paraId="23642FFC" w14:textId="77777777" w:rsidTr="00FB2DD6">
        <w:trPr>
          <w:trHeight w:val="482"/>
        </w:trPr>
        <w:tc>
          <w:tcPr>
            <w:tcW w:w="2875" w:type="dxa"/>
            <w:shd w:val="clear" w:color="auto" w:fill="D9D9D9" w:themeFill="background1" w:themeFillShade="D9"/>
          </w:tcPr>
          <w:p w14:paraId="320F1CBE" w14:textId="77777777" w:rsidR="00926B13" w:rsidRPr="00ED619C" w:rsidRDefault="00926B13" w:rsidP="00926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1585" w:type="dxa"/>
          </w:tcPr>
          <w:p w14:paraId="08CE61A5" w14:textId="77777777" w:rsidR="00926B13" w:rsidRPr="00ED619C" w:rsidRDefault="00926B13" w:rsidP="00926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</w:tcPr>
          <w:p w14:paraId="7084A864" w14:textId="77777777" w:rsidR="00926B13" w:rsidRPr="00ED619C" w:rsidRDefault="00926B13" w:rsidP="00926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</w:tcPr>
          <w:p w14:paraId="2C3D0009" w14:textId="77777777" w:rsidR="00926B13" w:rsidRPr="00ED619C" w:rsidRDefault="00926B13" w:rsidP="00926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3B372EEA" w14:textId="77777777" w:rsidR="00926B13" w:rsidRPr="00ED619C" w:rsidRDefault="00926B13" w:rsidP="00926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4F0F9216" w14:textId="77777777" w:rsidR="00926B13" w:rsidRPr="00ED619C" w:rsidRDefault="00926B13" w:rsidP="00926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B13" w:rsidRPr="00ED619C" w14:paraId="498A2EB9" w14:textId="77777777" w:rsidTr="00FB2DD6">
        <w:trPr>
          <w:trHeight w:val="482"/>
        </w:trPr>
        <w:tc>
          <w:tcPr>
            <w:tcW w:w="2875" w:type="dxa"/>
            <w:shd w:val="clear" w:color="auto" w:fill="D9D9D9" w:themeFill="background1" w:themeFillShade="D9"/>
          </w:tcPr>
          <w:p w14:paraId="55918FCB" w14:textId="77777777" w:rsidR="00926B13" w:rsidRPr="00ED619C" w:rsidRDefault="00926B13" w:rsidP="00926B1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D619C">
              <w:rPr>
                <w:rFonts w:ascii="Times New Roman" w:eastAsia="Times New Roman" w:hAnsi="Times New Roman" w:cs="Times New Roman"/>
                <w:i/>
                <w:iCs/>
                <w:color w:val="201F1E"/>
                <w:sz w:val="20"/>
                <w:szCs w:val="20"/>
                <w:lang w:eastAsia="en-AU" w:bidi="he-IL"/>
              </w:rPr>
              <w:t>  Metro</w:t>
            </w:r>
          </w:p>
        </w:tc>
        <w:tc>
          <w:tcPr>
            <w:tcW w:w="1585" w:type="dxa"/>
          </w:tcPr>
          <w:p w14:paraId="4C462FE5" w14:textId="77777777" w:rsidR="00926B13" w:rsidRPr="00ED619C" w:rsidRDefault="00926B13" w:rsidP="00926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31 (60.8%)</w:t>
            </w:r>
          </w:p>
        </w:tc>
        <w:tc>
          <w:tcPr>
            <w:tcW w:w="1439" w:type="dxa"/>
          </w:tcPr>
          <w:p w14:paraId="3BA8332B" w14:textId="77777777" w:rsidR="00926B13" w:rsidRPr="00ED619C" w:rsidRDefault="00926B13" w:rsidP="00926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13 (72.2%)</w:t>
            </w:r>
          </w:p>
        </w:tc>
        <w:tc>
          <w:tcPr>
            <w:tcW w:w="1585" w:type="dxa"/>
          </w:tcPr>
          <w:p w14:paraId="3EBFBD55" w14:textId="77777777" w:rsidR="00926B13" w:rsidRPr="00ED619C" w:rsidRDefault="00926B13" w:rsidP="00926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13 (81.3%)</w:t>
            </w:r>
          </w:p>
        </w:tc>
        <w:tc>
          <w:tcPr>
            <w:tcW w:w="1873" w:type="dxa"/>
          </w:tcPr>
          <w:p w14:paraId="5CCF2F02" w14:textId="77777777" w:rsidR="00926B13" w:rsidRPr="00ED619C" w:rsidRDefault="00926B13" w:rsidP="00926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57 (67.1%)</w:t>
            </w:r>
          </w:p>
        </w:tc>
        <w:tc>
          <w:tcPr>
            <w:tcW w:w="1873" w:type="dxa"/>
            <w:vMerge w:val="restart"/>
          </w:tcPr>
          <w:p w14:paraId="68E26D24" w14:textId="77777777" w:rsidR="00926B13" w:rsidRPr="00ED619C" w:rsidRDefault="00926B13" w:rsidP="00926B13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</w:p>
          <w:p w14:paraId="5181DC56" w14:textId="0AC2D679" w:rsidR="00926B13" w:rsidRPr="00ED619C" w:rsidRDefault="00CA46A0" w:rsidP="00926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tooltip="Chi (letter)" w:history="1">
              <w:r w:rsidR="00926B13" w:rsidRPr="00ED619C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χ</w:t>
              </w:r>
            </w:hyperlink>
            <w:r w:rsidR="00926B13" w:rsidRPr="00ED61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="00926B13" w:rsidRPr="00ED619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F6EAD" w:rsidRPr="00ED61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26B13" w:rsidRPr="00ED619C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FF6EAD" w:rsidRPr="00ED619C"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  <w:p w14:paraId="7DEEBC69" w14:textId="3AFAA3EE" w:rsidR="00926B13" w:rsidRPr="00ED619C" w:rsidRDefault="00926B13" w:rsidP="00926B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 = </w:t>
            </w:r>
            <w:r w:rsidR="00FF6EAD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39</w:t>
            </w:r>
          </w:p>
          <w:p w14:paraId="134B445C" w14:textId="77777777" w:rsidR="00926B13" w:rsidRPr="00ED619C" w:rsidRDefault="00926B13" w:rsidP="00926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B13" w:rsidRPr="00ED619C" w14:paraId="2C236749" w14:textId="77777777" w:rsidTr="00FB2DD6">
        <w:trPr>
          <w:trHeight w:val="482"/>
        </w:trPr>
        <w:tc>
          <w:tcPr>
            <w:tcW w:w="2875" w:type="dxa"/>
            <w:shd w:val="clear" w:color="auto" w:fill="D9D9D9" w:themeFill="background1" w:themeFillShade="D9"/>
          </w:tcPr>
          <w:p w14:paraId="552F5CFA" w14:textId="77777777" w:rsidR="00926B13" w:rsidRPr="00ED619C" w:rsidRDefault="00926B13" w:rsidP="00926B1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D619C">
              <w:rPr>
                <w:rFonts w:ascii="Times New Roman" w:eastAsia="Times New Roman" w:hAnsi="Times New Roman" w:cs="Times New Roman"/>
                <w:i/>
                <w:iCs/>
                <w:color w:val="201F1E"/>
                <w:sz w:val="20"/>
                <w:szCs w:val="20"/>
                <w:lang w:eastAsia="en-AU" w:bidi="he-IL"/>
              </w:rPr>
              <w:t>  Rural</w:t>
            </w:r>
          </w:p>
        </w:tc>
        <w:tc>
          <w:tcPr>
            <w:tcW w:w="1585" w:type="dxa"/>
          </w:tcPr>
          <w:p w14:paraId="150EC0A2" w14:textId="77777777" w:rsidR="00926B13" w:rsidRPr="00ED619C" w:rsidRDefault="00926B13" w:rsidP="00926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9 (17.6%)</w:t>
            </w:r>
          </w:p>
        </w:tc>
        <w:tc>
          <w:tcPr>
            <w:tcW w:w="1439" w:type="dxa"/>
          </w:tcPr>
          <w:p w14:paraId="7200CA36" w14:textId="77777777" w:rsidR="00926B13" w:rsidRPr="00ED619C" w:rsidRDefault="00926B13" w:rsidP="00926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4 (22.2%)</w:t>
            </w:r>
          </w:p>
        </w:tc>
        <w:tc>
          <w:tcPr>
            <w:tcW w:w="1585" w:type="dxa"/>
          </w:tcPr>
          <w:p w14:paraId="235A5EC6" w14:textId="77777777" w:rsidR="00926B13" w:rsidRPr="00ED619C" w:rsidRDefault="00926B13" w:rsidP="00926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1 (6.3%)</w:t>
            </w:r>
          </w:p>
        </w:tc>
        <w:tc>
          <w:tcPr>
            <w:tcW w:w="1873" w:type="dxa"/>
          </w:tcPr>
          <w:p w14:paraId="5CF28DCC" w14:textId="77777777" w:rsidR="00926B13" w:rsidRPr="00ED619C" w:rsidRDefault="00926B13" w:rsidP="00926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14 (16.5%)</w:t>
            </w:r>
          </w:p>
        </w:tc>
        <w:tc>
          <w:tcPr>
            <w:tcW w:w="1873" w:type="dxa"/>
            <w:vMerge/>
          </w:tcPr>
          <w:p w14:paraId="6036A9F8" w14:textId="77777777" w:rsidR="00926B13" w:rsidRPr="00ED619C" w:rsidRDefault="00926B13" w:rsidP="00926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B13" w:rsidRPr="00ED619C" w14:paraId="3160ADB4" w14:textId="77777777" w:rsidTr="00FB2DD6">
        <w:trPr>
          <w:trHeight w:val="482"/>
        </w:trPr>
        <w:tc>
          <w:tcPr>
            <w:tcW w:w="2875" w:type="dxa"/>
            <w:shd w:val="clear" w:color="auto" w:fill="D9D9D9" w:themeFill="background1" w:themeFillShade="D9"/>
          </w:tcPr>
          <w:p w14:paraId="653E2D57" w14:textId="77777777" w:rsidR="00926B13" w:rsidRPr="00ED619C" w:rsidRDefault="00926B13" w:rsidP="00926B1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D619C">
              <w:rPr>
                <w:rFonts w:ascii="Times New Roman" w:eastAsia="Times New Roman" w:hAnsi="Times New Roman" w:cs="Times New Roman"/>
                <w:i/>
                <w:iCs/>
                <w:color w:val="201F1E"/>
                <w:sz w:val="20"/>
                <w:szCs w:val="20"/>
                <w:lang w:eastAsia="en-AU" w:bidi="he-IL"/>
              </w:rPr>
              <w:t>  Both</w:t>
            </w:r>
          </w:p>
        </w:tc>
        <w:tc>
          <w:tcPr>
            <w:tcW w:w="1585" w:type="dxa"/>
          </w:tcPr>
          <w:p w14:paraId="1D5E49EF" w14:textId="77777777" w:rsidR="00926B13" w:rsidRPr="00ED619C" w:rsidRDefault="00926B13" w:rsidP="00926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11 (21.6%)</w:t>
            </w:r>
          </w:p>
        </w:tc>
        <w:tc>
          <w:tcPr>
            <w:tcW w:w="1439" w:type="dxa"/>
          </w:tcPr>
          <w:p w14:paraId="45471BCF" w14:textId="77777777" w:rsidR="00926B13" w:rsidRPr="00ED619C" w:rsidRDefault="00926B13" w:rsidP="00926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1 (5.6%)</w:t>
            </w:r>
          </w:p>
        </w:tc>
        <w:tc>
          <w:tcPr>
            <w:tcW w:w="1585" w:type="dxa"/>
          </w:tcPr>
          <w:p w14:paraId="5402A0B3" w14:textId="77777777" w:rsidR="00926B13" w:rsidRPr="00ED619C" w:rsidRDefault="00926B13" w:rsidP="00926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2 (12.5%)</w:t>
            </w:r>
          </w:p>
        </w:tc>
        <w:tc>
          <w:tcPr>
            <w:tcW w:w="1873" w:type="dxa"/>
          </w:tcPr>
          <w:p w14:paraId="03DBDE54" w14:textId="77777777" w:rsidR="00926B13" w:rsidRPr="00ED619C" w:rsidRDefault="00926B13" w:rsidP="00926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14 (16.5%)</w:t>
            </w:r>
          </w:p>
        </w:tc>
        <w:tc>
          <w:tcPr>
            <w:tcW w:w="1873" w:type="dxa"/>
            <w:vMerge/>
          </w:tcPr>
          <w:p w14:paraId="24ECF430" w14:textId="77777777" w:rsidR="00926B13" w:rsidRPr="00ED619C" w:rsidRDefault="00926B13" w:rsidP="00926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B13" w:rsidRPr="00ED619C" w14:paraId="172F27B8" w14:textId="77777777" w:rsidTr="00FB2DD6">
        <w:trPr>
          <w:trHeight w:val="482"/>
        </w:trPr>
        <w:tc>
          <w:tcPr>
            <w:tcW w:w="2875" w:type="dxa"/>
            <w:shd w:val="clear" w:color="auto" w:fill="D9D9D9" w:themeFill="background1" w:themeFillShade="D9"/>
          </w:tcPr>
          <w:p w14:paraId="64F4AB2E" w14:textId="77777777" w:rsidR="00926B13" w:rsidRPr="00ED619C" w:rsidRDefault="00926B13" w:rsidP="00926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Years of practice</w:t>
            </w:r>
          </w:p>
        </w:tc>
        <w:tc>
          <w:tcPr>
            <w:tcW w:w="1585" w:type="dxa"/>
          </w:tcPr>
          <w:p w14:paraId="1957E6EB" w14:textId="77777777" w:rsidR="00926B13" w:rsidRPr="00ED619C" w:rsidRDefault="00926B13" w:rsidP="00926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</w:tcPr>
          <w:p w14:paraId="5C428BBA" w14:textId="77777777" w:rsidR="00926B13" w:rsidRPr="00ED619C" w:rsidRDefault="00926B13" w:rsidP="00926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</w:tcPr>
          <w:p w14:paraId="7FF74DE9" w14:textId="77777777" w:rsidR="00926B13" w:rsidRPr="00ED619C" w:rsidRDefault="00926B13" w:rsidP="00926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4D74E0B3" w14:textId="77777777" w:rsidR="00926B13" w:rsidRPr="00ED619C" w:rsidRDefault="00926B13" w:rsidP="00926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3" w:type="dxa"/>
          </w:tcPr>
          <w:p w14:paraId="17DD1303" w14:textId="77777777" w:rsidR="00926B13" w:rsidRPr="00ED619C" w:rsidRDefault="00926B13" w:rsidP="00926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B13" w:rsidRPr="00ED619C" w14:paraId="1BDAC777" w14:textId="77777777" w:rsidTr="00FB2DD6">
        <w:trPr>
          <w:trHeight w:val="482"/>
        </w:trPr>
        <w:tc>
          <w:tcPr>
            <w:tcW w:w="2875" w:type="dxa"/>
            <w:shd w:val="clear" w:color="auto" w:fill="D9D9D9" w:themeFill="background1" w:themeFillShade="D9"/>
          </w:tcPr>
          <w:p w14:paraId="07137837" w14:textId="77777777" w:rsidR="00926B13" w:rsidRPr="00ED619C" w:rsidRDefault="00926B13" w:rsidP="00926B1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D619C">
              <w:rPr>
                <w:rFonts w:ascii="Times New Roman" w:eastAsia="Times New Roman" w:hAnsi="Times New Roman" w:cs="Times New Roman"/>
                <w:i/>
                <w:iCs/>
                <w:color w:val="201F1E"/>
                <w:sz w:val="20"/>
                <w:szCs w:val="20"/>
                <w:lang w:eastAsia="en-AU" w:bidi="he-IL"/>
              </w:rPr>
              <w:t>  Currently in training</w:t>
            </w:r>
          </w:p>
        </w:tc>
        <w:tc>
          <w:tcPr>
            <w:tcW w:w="1585" w:type="dxa"/>
          </w:tcPr>
          <w:p w14:paraId="10F79C91" w14:textId="77777777" w:rsidR="00926B13" w:rsidRPr="00ED619C" w:rsidRDefault="00926B13" w:rsidP="00926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7 (13.7%)</w:t>
            </w:r>
          </w:p>
        </w:tc>
        <w:tc>
          <w:tcPr>
            <w:tcW w:w="1439" w:type="dxa"/>
          </w:tcPr>
          <w:p w14:paraId="063E1E34" w14:textId="77777777" w:rsidR="00926B13" w:rsidRPr="00ED619C" w:rsidRDefault="00926B13" w:rsidP="00926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3 (16.7%)</w:t>
            </w:r>
          </w:p>
        </w:tc>
        <w:tc>
          <w:tcPr>
            <w:tcW w:w="1585" w:type="dxa"/>
          </w:tcPr>
          <w:p w14:paraId="181954DC" w14:textId="77777777" w:rsidR="00926B13" w:rsidRPr="00ED619C" w:rsidRDefault="00926B13" w:rsidP="00926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2 (12.5%)</w:t>
            </w:r>
          </w:p>
        </w:tc>
        <w:tc>
          <w:tcPr>
            <w:tcW w:w="1873" w:type="dxa"/>
          </w:tcPr>
          <w:p w14:paraId="1ED93698" w14:textId="77777777" w:rsidR="00926B13" w:rsidRPr="00ED619C" w:rsidRDefault="00926B13" w:rsidP="00926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12 (14.1%)</w:t>
            </w:r>
          </w:p>
        </w:tc>
        <w:tc>
          <w:tcPr>
            <w:tcW w:w="1873" w:type="dxa"/>
            <w:vMerge w:val="restart"/>
          </w:tcPr>
          <w:p w14:paraId="4ABEFAEF" w14:textId="72CEB9E6" w:rsidR="00926B13" w:rsidRPr="00ED619C" w:rsidRDefault="00926B13" w:rsidP="00926B13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</w:p>
          <w:p w14:paraId="7FBE97B3" w14:textId="4DCEA4A3" w:rsidR="007758DA" w:rsidRPr="00ED619C" w:rsidRDefault="007758DA" w:rsidP="00926B13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</w:p>
          <w:p w14:paraId="0B8EEFBD" w14:textId="77777777" w:rsidR="007758DA" w:rsidRPr="00ED619C" w:rsidRDefault="007758DA" w:rsidP="00926B13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</w:p>
          <w:p w14:paraId="1BAD8728" w14:textId="77777777" w:rsidR="00926B13" w:rsidRPr="00ED619C" w:rsidRDefault="00926B13" w:rsidP="00926B13">
            <w:pPr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lang w:eastAsia="en-AU" w:bidi="he-IL"/>
              </w:rPr>
            </w:pPr>
          </w:p>
          <w:p w14:paraId="6B26C552" w14:textId="57D75398" w:rsidR="00926B13" w:rsidRPr="00ED619C" w:rsidRDefault="00CA46A0" w:rsidP="00926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tooltip="Chi (letter)" w:history="1">
              <w:r w:rsidR="00926B13" w:rsidRPr="00ED619C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χ</w:t>
              </w:r>
            </w:hyperlink>
            <w:r w:rsidR="00926B13" w:rsidRPr="00ED61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="00926B13" w:rsidRPr="00ED619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F6EAD" w:rsidRPr="00ED619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926B13" w:rsidRPr="00ED619C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FF6EAD" w:rsidRPr="00ED619C">
              <w:rPr>
                <w:rFonts w:ascii="Times New Roman" w:hAnsi="Times New Roman" w:cs="Times New Roman"/>
                <w:sz w:val="20"/>
                <w:szCs w:val="20"/>
              </w:rPr>
              <w:t>9.80</w:t>
            </w:r>
          </w:p>
          <w:p w14:paraId="496CD90B" w14:textId="230B35CA" w:rsidR="00926B13" w:rsidRPr="00ED619C" w:rsidRDefault="00926B13" w:rsidP="00926B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 = 0.</w:t>
            </w:r>
            <w:r w:rsidR="00FF6EAD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58</w:t>
            </w:r>
          </w:p>
          <w:p w14:paraId="0E102151" w14:textId="77777777" w:rsidR="00926B13" w:rsidRPr="00ED619C" w:rsidRDefault="00926B13" w:rsidP="00926B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B13" w:rsidRPr="00ED619C" w14:paraId="709DB71E" w14:textId="77777777" w:rsidTr="00FB2DD6">
        <w:trPr>
          <w:trHeight w:val="482"/>
        </w:trPr>
        <w:tc>
          <w:tcPr>
            <w:tcW w:w="2875" w:type="dxa"/>
            <w:shd w:val="clear" w:color="auto" w:fill="D9D9D9" w:themeFill="background1" w:themeFillShade="D9"/>
          </w:tcPr>
          <w:p w14:paraId="3322EC0F" w14:textId="77777777" w:rsidR="00926B13" w:rsidRPr="00ED619C" w:rsidRDefault="00926B13" w:rsidP="00FB2D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D619C">
              <w:rPr>
                <w:rFonts w:ascii="Times New Roman" w:eastAsia="Times New Roman" w:hAnsi="Times New Roman" w:cs="Times New Roman"/>
                <w:i/>
                <w:iCs/>
                <w:color w:val="201F1E"/>
                <w:sz w:val="20"/>
                <w:szCs w:val="20"/>
                <w:lang w:eastAsia="en-AU" w:bidi="he-IL"/>
              </w:rPr>
              <w:t xml:space="preserve">  &lt;5 years </w:t>
            </w:r>
          </w:p>
        </w:tc>
        <w:tc>
          <w:tcPr>
            <w:tcW w:w="1585" w:type="dxa"/>
          </w:tcPr>
          <w:p w14:paraId="5DC6CE65" w14:textId="77777777" w:rsidR="00926B13" w:rsidRPr="00ED619C" w:rsidRDefault="00926B13" w:rsidP="00FB2D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5 (9.8%)</w:t>
            </w:r>
          </w:p>
        </w:tc>
        <w:tc>
          <w:tcPr>
            <w:tcW w:w="1439" w:type="dxa"/>
          </w:tcPr>
          <w:p w14:paraId="2EE8D574" w14:textId="77777777" w:rsidR="00926B13" w:rsidRPr="00ED619C" w:rsidRDefault="00926B13" w:rsidP="00FB2D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585" w:type="dxa"/>
          </w:tcPr>
          <w:p w14:paraId="35519809" w14:textId="77777777" w:rsidR="00926B13" w:rsidRPr="00ED619C" w:rsidRDefault="00926B13" w:rsidP="00FB2D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1 (6.3%)</w:t>
            </w:r>
          </w:p>
        </w:tc>
        <w:tc>
          <w:tcPr>
            <w:tcW w:w="1873" w:type="dxa"/>
          </w:tcPr>
          <w:p w14:paraId="16426365" w14:textId="77777777" w:rsidR="00926B13" w:rsidRPr="00ED619C" w:rsidRDefault="00926B13" w:rsidP="00FB2D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6 (7.1%)</w:t>
            </w:r>
          </w:p>
        </w:tc>
        <w:tc>
          <w:tcPr>
            <w:tcW w:w="1873" w:type="dxa"/>
            <w:vMerge/>
          </w:tcPr>
          <w:p w14:paraId="0BEBD02B" w14:textId="77777777" w:rsidR="00926B13" w:rsidRPr="00ED619C" w:rsidRDefault="00926B13" w:rsidP="00FB2D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B13" w:rsidRPr="00ED619C" w14:paraId="0C3D66F0" w14:textId="77777777" w:rsidTr="00FB2DD6">
        <w:trPr>
          <w:trHeight w:val="482"/>
        </w:trPr>
        <w:tc>
          <w:tcPr>
            <w:tcW w:w="2875" w:type="dxa"/>
            <w:shd w:val="clear" w:color="auto" w:fill="D9D9D9" w:themeFill="background1" w:themeFillShade="D9"/>
          </w:tcPr>
          <w:p w14:paraId="6D86EE42" w14:textId="77777777" w:rsidR="00926B13" w:rsidRPr="00ED619C" w:rsidRDefault="00926B13" w:rsidP="00FB2D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D619C">
              <w:rPr>
                <w:rFonts w:ascii="Times New Roman" w:eastAsia="Times New Roman" w:hAnsi="Times New Roman" w:cs="Times New Roman"/>
                <w:i/>
                <w:iCs/>
                <w:color w:val="201F1E"/>
                <w:sz w:val="20"/>
                <w:szCs w:val="20"/>
                <w:lang w:eastAsia="en-AU" w:bidi="he-IL"/>
              </w:rPr>
              <w:t>  5-10 years</w:t>
            </w:r>
          </w:p>
        </w:tc>
        <w:tc>
          <w:tcPr>
            <w:tcW w:w="1585" w:type="dxa"/>
          </w:tcPr>
          <w:p w14:paraId="6C6F5DA0" w14:textId="77777777" w:rsidR="00926B13" w:rsidRPr="00ED619C" w:rsidRDefault="00926B13" w:rsidP="00FB2D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7 (13.7%)</w:t>
            </w:r>
          </w:p>
        </w:tc>
        <w:tc>
          <w:tcPr>
            <w:tcW w:w="1439" w:type="dxa"/>
          </w:tcPr>
          <w:p w14:paraId="0767A283" w14:textId="77777777" w:rsidR="00926B13" w:rsidRPr="00ED619C" w:rsidRDefault="00926B13" w:rsidP="00FB2D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4 (22.2%)</w:t>
            </w:r>
          </w:p>
        </w:tc>
        <w:tc>
          <w:tcPr>
            <w:tcW w:w="1585" w:type="dxa"/>
          </w:tcPr>
          <w:p w14:paraId="2DD237E9" w14:textId="77777777" w:rsidR="00926B13" w:rsidRPr="00ED619C" w:rsidRDefault="00926B13" w:rsidP="00FB2D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3 (18.8%)</w:t>
            </w:r>
          </w:p>
        </w:tc>
        <w:tc>
          <w:tcPr>
            <w:tcW w:w="1873" w:type="dxa"/>
          </w:tcPr>
          <w:p w14:paraId="74B7A196" w14:textId="77777777" w:rsidR="00926B13" w:rsidRPr="00ED619C" w:rsidRDefault="00926B13" w:rsidP="00FB2D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14 (16.5%)</w:t>
            </w:r>
          </w:p>
        </w:tc>
        <w:tc>
          <w:tcPr>
            <w:tcW w:w="1873" w:type="dxa"/>
            <w:vMerge/>
          </w:tcPr>
          <w:p w14:paraId="43BEDD52" w14:textId="77777777" w:rsidR="00926B13" w:rsidRPr="00ED619C" w:rsidRDefault="00926B13" w:rsidP="00FB2D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B13" w:rsidRPr="00ED619C" w14:paraId="20586F76" w14:textId="77777777" w:rsidTr="00FB2DD6">
        <w:trPr>
          <w:trHeight w:val="482"/>
        </w:trPr>
        <w:tc>
          <w:tcPr>
            <w:tcW w:w="2875" w:type="dxa"/>
            <w:shd w:val="clear" w:color="auto" w:fill="D9D9D9" w:themeFill="background1" w:themeFillShade="D9"/>
          </w:tcPr>
          <w:p w14:paraId="2AA2B7FE" w14:textId="77777777" w:rsidR="00926B13" w:rsidRPr="00ED619C" w:rsidRDefault="00926B13" w:rsidP="00FB2D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D619C">
              <w:rPr>
                <w:rFonts w:ascii="Times New Roman" w:eastAsia="Times New Roman" w:hAnsi="Times New Roman" w:cs="Times New Roman"/>
                <w:i/>
                <w:iCs/>
                <w:color w:val="201F1E"/>
                <w:sz w:val="20"/>
                <w:szCs w:val="20"/>
                <w:lang w:eastAsia="en-AU" w:bidi="he-IL"/>
              </w:rPr>
              <w:t>  10-20 years</w:t>
            </w:r>
          </w:p>
        </w:tc>
        <w:tc>
          <w:tcPr>
            <w:tcW w:w="1585" w:type="dxa"/>
          </w:tcPr>
          <w:p w14:paraId="3F794498" w14:textId="77777777" w:rsidR="00926B13" w:rsidRPr="00ED619C" w:rsidRDefault="00926B13" w:rsidP="00FB2D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5 (9.8%)</w:t>
            </w:r>
          </w:p>
        </w:tc>
        <w:tc>
          <w:tcPr>
            <w:tcW w:w="1439" w:type="dxa"/>
          </w:tcPr>
          <w:p w14:paraId="2A495356" w14:textId="77777777" w:rsidR="00926B13" w:rsidRPr="00ED619C" w:rsidRDefault="00926B13" w:rsidP="00FB2D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6 (33.3%)</w:t>
            </w:r>
          </w:p>
        </w:tc>
        <w:tc>
          <w:tcPr>
            <w:tcW w:w="1585" w:type="dxa"/>
          </w:tcPr>
          <w:p w14:paraId="5A0ED518" w14:textId="77777777" w:rsidR="00926B13" w:rsidRPr="00ED619C" w:rsidRDefault="00926B13" w:rsidP="00FB2D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4 (25.0%)</w:t>
            </w:r>
          </w:p>
        </w:tc>
        <w:tc>
          <w:tcPr>
            <w:tcW w:w="1873" w:type="dxa"/>
          </w:tcPr>
          <w:p w14:paraId="0611E52B" w14:textId="77777777" w:rsidR="00926B13" w:rsidRPr="00ED619C" w:rsidRDefault="00926B13" w:rsidP="00FB2D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15 (17.6%)</w:t>
            </w:r>
          </w:p>
        </w:tc>
        <w:tc>
          <w:tcPr>
            <w:tcW w:w="1873" w:type="dxa"/>
            <w:vMerge/>
          </w:tcPr>
          <w:p w14:paraId="7791683A" w14:textId="77777777" w:rsidR="00926B13" w:rsidRPr="00ED619C" w:rsidRDefault="00926B13" w:rsidP="00FB2D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B13" w:rsidRPr="00ED619C" w14:paraId="4F273C29" w14:textId="77777777" w:rsidTr="00FB2DD6">
        <w:trPr>
          <w:trHeight w:val="482"/>
        </w:trPr>
        <w:tc>
          <w:tcPr>
            <w:tcW w:w="2875" w:type="dxa"/>
            <w:shd w:val="clear" w:color="auto" w:fill="D9D9D9" w:themeFill="background1" w:themeFillShade="D9"/>
          </w:tcPr>
          <w:p w14:paraId="7BB8B50A" w14:textId="77777777" w:rsidR="00926B13" w:rsidRPr="00ED619C" w:rsidRDefault="00926B13" w:rsidP="00FB2D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D619C">
              <w:rPr>
                <w:rFonts w:ascii="Times New Roman" w:eastAsia="Times New Roman" w:hAnsi="Times New Roman" w:cs="Times New Roman"/>
                <w:i/>
                <w:iCs/>
                <w:color w:val="201F1E"/>
                <w:sz w:val="20"/>
                <w:szCs w:val="20"/>
                <w:lang w:eastAsia="en-AU" w:bidi="he-IL"/>
              </w:rPr>
              <w:t xml:space="preserve">  20-30 years</w:t>
            </w:r>
          </w:p>
        </w:tc>
        <w:tc>
          <w:tcPr>
            <w:tcW w:w="1585" w:type="dxa"/>
          </w:tcPr>
          <w:p w14:paraId="78064328" w14:textId="77777777" w:rsidR="00926B13" w:rsidRPr="00ED619C" w:rsidRDefault="00926B13" w:rsidP="00FB2D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10 (19.6%)</w:t>
            </w:r>
          </w:p>
        </w:tc>
        <w:tc>
          <w:tcPr>
            <w:tcW w:w="1439" w:type="dxa"/>
          </w:tcPr>
          <w:p w14:paraId="234B3F8F" w14:textId="77777777" w:rsidR="00926B13" w:rsidRPr="00ED619C" w:rsidRDefault="00926B13" w:rsidP="00FB2D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2 (11.1%)</w:t>
            </w:r>
          </w:p>
        </w:tc>
        <w:tc>
          <w:tcPr>
            <w:tcW w:w="1585" w:type="dxa"/>
          </w:tcPr>
          <w:p w14:paraId="18D20554" w14:textId="77777777" w:rsidR="00926B13" w:rsidRPr="00ED619C" w:rsidRDefault="00926B13" w:rsidP="00FB2D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3 (18.8%)</w:t>
            </w:r>
          </w:p>
        </w:tc>
        <w:tc>
          <w:tcPr>
            <w:tcW w:w="1873" w:type="dxa"/>
          </w:tcPr>
          <w:p w14:paraId="4C2319B8" w14:textId="77777777" w:rsidR="00926B13" w:rsidRPr="00ED619C" w:rsidRDefault="00926B13" w:rsidP="00FB2D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15 (17.6%)</w:t>
            </w:r>
          </w:p>
        </w:tc>
        <w:tc>
          <w:tcPr>
            <w:tcW w:w="1873" w:type="dxa"/>
            <w:vMerge/>
          </w:tcPr>
          <w:p w14:paraId="799E7624" w14:textId="77777777" w:rsidR="00926B13" w:rsidRPr="00ED619C" w:rsidRDefault="00926B13" w:rsidP="00FB2D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B13" w:rsidRPr="00ED619C" w14:paraId="471ABE9E" w14:textId="77777777" w:rsidTr="00FB2DD6">
        <w:trPr>
          <w:trHeight w:val="482"/>
        </w:trPr>
        <w:tc>
          <w:tcPr>
            <w:tcW w:w="2875" w:type="dxa"/>
            <w:shd w:val="clear" w:color="auto" w:fill="D9D9D9" w:themeFill="background1" w:themeFillShade="D9"/>
          </w:tcPr>
          <w:p w14:paraId="2F3BDF1E" w14:textId="77777777" w:rsidR="00926B13" w:rsidRPr="00ED619C" w:rsidRDefault="00926B13" w:rsidP="00FB2DD6">
            <w:pPr>
              <w:rPr>
                <w:rFonts w:ascii="Times New Roman" w:eastAsia="Times New Roman" w:hAnsi="Times New Roman" w:cs="Times New Roman"/>
                <w:i/>
                <w:iCs/>
                <w:color w:val="201F1E"/>
                <w:sz w:val="20"/>
                <w:szCs w:val="20"/>
                <w:lang w:eastAsia="en-AU" w:bidi="he-IL"/>
              </w:rPr>
            </w:pPr>
            <w:r w:rsidRPr="00ED619C">
              <w:rPr>
                <w:rFonts w:ascii="Times New Roman" w:eastAsia="Times New Roman" w:hAnsi="Times New Roman" w:cs="Times New Roman"/>
                <w:i/>
                <w:iCs/>
                <w:color w:val="201F1E"/>
                <w:sz w:val="20"/>
                <w:szCs w:val="20"/>
                <w:lang w:eastAsia="en-AU" w:bidi="he-IL"/>
              </w:rPr>
              <w:t xml:space="preserve">  &gt;30 years</w:t>
            </w:r>
          </w:p>
        </w:tc>
        <w:tc>
          <w:tcPr>
            <w:tcW w:w="1585" w:type="dxa"/>
          </w:tcPr>
          <w:p w14:paraId="26EB3CCB" w14:textId="77777777" w:rsidR="00926B13" w:rsidRPr="00ED619C" w:rsidRDefault="00926B13" w:rsidP="00FB2D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17 (33.3%)</w:t>
            </w:r>
          </w:p>
        </w:tc>
        <w:tc>
          <w:tcPr>
            <w:tcW w:w="1439" w:type="dxa"/>
          </w:tcPr>
          <w:p w14:paraId="298808BF" w14:textId="77777777" w:rsidR="00926B13" w:rsidRPr="00ED619C" w:rsidRDefault="00926B13" w:rsidP="00FB2D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3 (16.7%)</w:t>
            </w:r>
          </w:p>
        </w:tc>
        <w:tc>
          <w:tcPr>
            <w:tcW w:w="1585" w:type="dxa"/>
          </w:tcPr>
          <w:p w14:paraId="62C4486C" w14:textId="77777777" w:rsidR="00926B13" w:rsidRPr="00ED619C" w:rsidRDefault="00926B13" w:rsidP="00FB2D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3 (18.8%)</w:t>
            </w:r>
          </w:p>
        </w:tc>
        <w:tc>
          <w:tcPr>
            <w:tcW w:w="1873" w:type="dxa"/>
          </w:tcPr>
          <w:p w14:paraId="1F1B4A8D" w14:textId="77777777" w:rsidR="00926B13" w:rsidRPr="00ED619C" w:rsidRDefault="00926B13" w:rsidP="00FB2D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23 (27.1%)</w:t>
            </w:r>
          </w:p>
        </w:tc>
        <w:tc>
          <w:tcPr>
            <w:tcW w:w="1873" w:type="dxa"/>
            <w:vMerge/>
          </w:tcPr>
          <w:p w14:paraId="7507CB9A" w14:textId="77777777" w:rsidR="00926B13" w:rsidRPr="00ED619C" w:rsidRDefault="00926B13" w:rsidP="00FB2D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6B13" w:rsidRPr="00ED619C" w14:paraId="5271FAD6" w14:textId="77777777" w:rsidTr="00926B13">
        <w:trPr>
          <w:trHeight w:val="482"/>
        </w:trPr>
        <w:tc>
          <w:tcPr>
            <w:tcW w:w="11230" w:type="dxa"/>
            <w:gridSpan w:val="6"/>
            <w:shd w:val="clear" w:color="auto" w:fill="FFFFFF" w:themeFill="background1"/>
          </w:tcPr>
          <w:p w14:paraId="786B964D" w14:textId="3EF63E08" w:rsidR="00926B13" w:rsidRPr="00ED619C" w:rsidRDefault="00926B13" w:rsidP="00FB2D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eastAsia="Times New Roman" w:hAnsi="Times New Roman" w:cs="Times New Roman"/>
                <w:iCs/>
                <w:color w:val="201F1E"/>
                <w:sz w:val="20"/>
                <w:szCs w:val="20"/>
                <w:lang w:eastAsia="en-AU" w:bidi="he-IL"/>
              </w:rPr>
              <w:t xml:space="preserve">*RANZCR participants were classified as either radiologists (n = </w:t>
            </w:r>
            <w:r w:rsidR="00FF6EAD" w:rsidRPr="00ED619C">
              <w:rPr>
                <w:rFonts w:ascii="Times New Roman" w:eastAsia="Times New Roman" w:hAnsi="Times New Roman" w:cs="Times New Roman"/>
                <w:iCs/>
                <w:color w:val="201F1E"/>
                <w:sz w:val="20"/>
                <w:szCs w:val="20"/>
                <w:lang w:eastAsia="en-AU" w:bidi="he-IL"/>
              </w:rPr>
              <w:t>17</w:t>
            </w:r>
            <w:r w:rsidRPr="00ED619C">
              <w:rPr>
                <w:rFonts w:ascii="Times New Roman" w:eastAsia="Times New Roman" w:hAnsi="Times New Roman" w:cs="Times New Roman"/>
                <w:iCs/>
                <w:color w:val="201F1E"/>
                <w:sz w:val="20"/>
                <w:szCs w:val="20"/>
                <w:lang w:eastAsia="en-AU" w:bidi="he-IL"/>
              </w:rPr>
              <w:t>) or radiation oncologists (n = 1)</w:t>
            </w:r>
            <w:r w:rsidRPr="00ED619C">
              <w:rPr>
                <w:rFonts w:ascii="Times New Roman" w:eastAsia="Times New Roman" w:hAnsi="Times New Roman" w:cs="Times New Roman"/>
                <w:iCs/>
                <w:color w:val="201F1E"/>
                <w:sz w:val="20"/>
                <w:szCs w:val="20"/>
                <w:lang w:eastAsia="en-AU" w:bidi="he-IL"/>
              </w:rPr>
              <w:br/>
            </w:r>
            <w:r w:rsidRPr="00ED619C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vertAlign w:val="superscript"/>
                <w:lang w:eastAsia="en-AU"/>
              </w:rPr>
              <w:t>‡</w:t>
            </w:r>
            <w:r w:rsidRPr="00ED619C">
              <w:rPr>
                <w:rFonts w:ascii="Times New Roman" w:hAnsi="Times New Roman" w:cs="Times New Roman"/>
                <w:iCs/>
                <w:color w:val="222222"/>
                <w:sz w:val="20"/>
                <w:szCs w:val="20"/>
                <w:shd w:val="clear" w:color="auto" w:fill="FFFFFF"/>
              </w:rPr>
              <w:t xml:space="preserve"> Pearson’s chi-squared test of independence with degrees of freedom.</w:t>
            </w:r>
          </w:p>
        </w:tc>
      </w:tr>
    </w:tbl>
    <w:p w14:paraId="20E6D560" w14:textId="77777777" w:rsidR="00E04991" w:rsidRPr="00ED619C" w:rsidRDefault="00E04991">
      <w:pPr>
        <w:rPr>
          <w:rFonts w:ascii="Times New Roman" w:hAnsi="Times New Roman" w:cs="Times New Roman"/>
          <w:sz w:val="20"/>
          <w:szCs w:val="20"/>
        </w:rPr>
      </w:pPr>
    </w:p>
    <w:p w14:paraId="644DA547" w14:textId="77777777" w:rsidR="00C6260D" w:rsidRPr="00ED619C" w:rsidRDefault="00C6260D" w:rsidP="00C6260D">
      <w:pPr>
        <w:rPr>
          <w:rFonts w:ascii="Times New Roman" w:hAnsi="Times New Roman" w:cs="Times New Roman"/>
          <w:sz w:val="20"/>
          <w:szCs w:val="20"/>
        </w:rPr>
      </w:pPr>
    </w:p>
    <w:p w14:paraId="21E2C1E8" w14:textId="77777777" w:rsidR="00C6260D" w:rsidRPr="00ED619C" w:rsidRDefault="00C6260D" w:rsidP="00C6260D">
      <w:pPr>
        <w:rPr>
          <w:rFonts w:ascii="Times New Roman" w:hAnsi="Times New Roman" w:cs="Times New Roman"/>
          <w:sz w:val="20"/>
          <w:szCs w:val="20"/>
        </w:rPr>
      </w:pPr>
    </w:p>
    <w:p w14:paraId="0EEE0AB9" w14:textId="77777777" w:rsidR="00C6260D" w:rsidRPr="00ED619C" w:rsidRDefault="00C6260D" w:rsidP="00C6260D">
      <w:pPr>
        <w:rPr>
          <w:rFonts w:ascii="Times New Roman" w:hAnsi="Times New Roman" w:cs="Times New Roman"/>
          <w:sz w:val="20"/>
          <w:szCs w:val="20"/>
        </w:rPr>
      </w:pPr>
    </w:p>
    <w:p w14:paraId="2F5319CC" w14:textId="77777777" w:rsidR="00C6260D" w:rsidRPr="00ED619C" w:rsidRDefault="00C6260D" w:rsidP="00C6260D">
      <w:pPr>
        <w:tabs>
          <w:tab w:val="left" w:pos="3279"/>
        </w:tabs>
        <w:rPr>
          <w:rFonts w:ascii="Times New Roman" w:hAnsi="Times New Roman" w:cs="Times New Roman"/>
          <w:sz w:val="20"/>
          <w:szCs w:val="20"/>
        </w:rPr>
      </w:pPr>
      <w:r w:rsidRPr="00ED619C">
        <w:rPr>
          <w:rFonts w:ascii="Times New Roman" w:hAnsi="Times New Roman" w:cs="Times New Roman"/>
          <w:sz w:val="20"/>
          <w:szCs w:val="20"/>
        </w:rPr>
        <w:tab/>
      </w:r>
    </w:p>
    <w:p w14:paraId="64EF83B4" w14:textId="5536B88F" w:rsidR="00C6260D" w:rsidRPr="00ED619C" w:rsidRDefault="00C6260D" w:rsidP="00C6260D">
      <w:pPr>
        <w:tabs>
          <w:tab w:val="left" w:pos="3279"/>
        </w:tabs>
        <w:rPr>
          <w:rFonts w:ascii="Times New Roman" w:hAnsi="Times New Roman" w:cs="Times New Roman"/>
          <w:sz w:val="20"/>
          <w:szCs w:val="20"/>
        </w:rPr>
      </w:pPr>
    </w:p>
    <w:p w14:paraId="580B2612" w14:textId="539C6B5A" w:rsidR="00C6260D" w:rsidRPr="00ED619C" w:rsidRDefault="00C6260D" w:rsidP="00C6260D">
      <w:pPr>
        <w:tabs>
          <w:tab w:val="left" w:pos="3279"/>
        </w:tabs>
        <w:rPr>
          <w:rFonts w:ascii="Times New Roman" w:hAnsi="Times New Roman" w:cs="Times New Roman"/>
          <w:sz w:val="20"/>
          <w:szCs w:val="20"/>
        </w:rPr>
        <w:sectPr w:rsidR="00C6260D" w:rsidRPr="00ED619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ED619C">
        <w:rPr>
          <w:rFonts w:ascii="Times New Roman" w:hAnsi="Times New Roman" w:cs="Times New Roman"/>
          <w:sz w:val="20"/>
          <w:szCs w:val="20"/>
        </w:rPr>
        <w:tab/>
      </w:r>
    </w:p>
    <w:tbl>
      <w:tblPr>
        <w:tblW w:w="141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1"/>
        <w:gridCol w:w="2557"/>
        <w:gridCol w:w="1701"/>
        <w:gridCol w:w="1701"/>
        <w:gridCol w:w="1417"/>
        <w:gridCol w:w="2644"/>
      </w:tblGrid>
      <w:tr w:rsidR="00E04991" w:rsidRPr="00ED619C" w14:paraId="764C3668" w14:textId="77777777" w:rsidTr="00E04991">
        <w:trPr>
          <w:trHeight w:val="288"/>
        </w:trPr>
        <w:tc>
          <w:tcPr>
            <w:tcW w:w="14121" w:type="dxa"/>
            <w:gridSpan w:val="6"/>
            <w:shd w:val="clear" w:color="auto" w:fill="auto"/>
            <w:noWrap/>
            <w:vAlign w:val="bottom"/>
          </w:tcPr>
          <w:p w14:paraId="3EC0676A" w14:textId="3E08A877" w:rsidR="00E04991" w:rsidRPr="00ED619C" w:rsidRDefault="00E04991" w:rsidP="00E04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lastRenderedPageBreak/>
              <w:t xml:space="preserve">Supplementary Table </w:t>
            </w:r>
            <w:r w:rsidR="0018212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4</w:t>
            </w:r>
            <w:r w:rsidRPr="00ED61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: Frequency and distribution of responses for speciality groups</w:t>
            </w:r>
          </w:p>
        </w:tc>
      </w:tr>
      <w:tr w:rsidR="00E04991" w:rsidRPr="00ED619C" w14:paraId="3388E729" w14:textId="77777777" w:rsidTr="0046759B">
        <w:trPr>
          <w:trHeight w:val="288"/>
        </w:trPr>
        <w:tc>
          <w:tcPr>
            <w:tcW w:w="4101" w:type="dxa"/>
            <w:shd w:val="clear" w:color="auto" w:fill="D0CECE" w:themeFill="background2" w:themeFillShade="E6"/>
            <w:noWrap/>
            <w:vAlign w:val="bottom"/>
            <w:hideMark/>
          </w:tcPr>
          <w:p w14:paraId="64D01902" w14:textId="59C6FD3A" w:rsidR="00E04991" w:rsidRPr="00ED619C" w:rsidRDefault="007A1F1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Question</w:t>
            </w:r>
          </w:p>
        </w:tc>
        <w:tc>
          <w:tcPr>
            <w:tcW w:w="2557" w:type="dxa"/>
            <w:shd w:val="clear" w:color="auto" w:fill="D0CECE" w:themeFill="background2" w:themeFillShade="E6"/>
            <w:noWrap/>
            <w:vAlign w:val="bottom"/>
            <w:hideMark/>
          </w:tcPr>
          <w:p w14:paraId="1E5C4ADA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Level</w:t>
            </w:r>
          </w:p>
        </w:tc>
        <w:tc>
          <w:tcPr>
            <w:tcW w:w="1701" w:type="dxa"/>
            <w:shd w:val="clear" w:color="auto" w:fill="D0CECE" w:themeFill="background2" w:themeFillShade="E6"/>
            <w:noWrap/>
            <w:vAlign w:val="bottom"/>
            <w:hideMark/>
          </w:tcPr>
          <w:p w14:paraId="55B060F7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RANZCO</w:t>
            </w:r>
          </w:p>
        </w:tc>
        <w:tc>
          <w:tcPr>
            <w:tcW w:w="1701" w:type="dxa"/>
            <w:shd w:val="clear" w:color="auto" w:fill="D0CECE" w:themeFill="background2" w:themeFillShade="E6"/>
            <w:noWrap/>
            <w:vAlign w:val="bottom"/>
            <w:hideMark/>
          </w:tcPr>
          <w:p w14:paraId="6A84C06A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RANZCR</w:t>
            </w:r>
          </w:p>
        </w:tc>
        <w:tc>
          <w:tcPr>
            <w:tcW w:w="1417" w:type="dxa"/>
            <w:shd w:val="clear" w:color="auto" w:fill="D0CECE" w:themeFill="background2" w:themeFillShade="E6"/>
            <w:noWrap/>
            <w:vAlign w:val="bottom"/>
            <w:hideMark/>
          </w:tcPr>
          <w:p w14:paraId="01D696CD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ACD</w:t>
            </w:r>
          </w:p>
        </w:tc>
        <w:tc>
          <w:tcPr>
            <w:tcW w:w="2644" w:type="dxa"/>
            <w:shd w:val="clear" w:color="auto" w:fill="D0CECE" w:themeFill="background2" w:themeFillShade="E6"/>
            <w:noWrap/>
            <w:vAlign w:val="bottom"/>
            <w:hideMark/>
          </w:tcPr>
          <w:p w14:paraId="41FA8CFA" w14:textId="218B87BB" w:rsidR="000A6EA2" w:rsidRPr="00ED619C" w:rsidRDefault="000A6EA2" w:rsidP="000A6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Chi-squared statistic*</w:t>
            </w:r>
          </w:p>
          <w:p w14:paraId="2063E65B" w14:textId="07F94370" w:rsidR="00E04991" w:rsidRPr="00ED619C" w:rsidRDefault="000A6EA2" w:rsidP="000A6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-value</w:t>
            </w:r>
          </w:p>
        </w:tc>
      </w:tr>
      <w:tr w:rsidR="00E04991" w:rsidRPr="00ED619C" w14:paraId="6538475E" w14:textId="77777777" w:rsidTr="0046759B">
        <w:trPr>
          <w:trHeight w:val="288"/>
        </w:trPr>
        <w:tc>
          <w:tcPr>
            <w:tcW w:w="4101" w:type="dxa"/>
            <w:shd w:val="clear" w:color="auto" w:fill="D0CECE" w:themeFill="background2" w:themeFillShade="E6"/>
            <w:noWrap/>
            <w:vAlign w:val="bottom"/>
            <w:hideMark/>
          </w:tcPr>
          <w:p w14:paraId="2618DFEB" w14:textId="62A20C6E" w:rsidR="00E04991" w:rsidRPr="00ED619C" w:rsidRDefault="0046759B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235313EA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2FADCE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2BA1B5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3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E78FD9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7</w:t>
            </w:r>
          </w:p>
        </w:tc>
        <w:tc>
          <w:tcPr>
            <w:tcW w:w="2644" w:type="dxa"/>
            <w:shd w:val="clear" w:color="auto" w:fill="auto"/>
            <w:noWrap/>
            <w:vAlign w:val="bottom"/>
            <w:hideMark/>
          </w:tcPr>
          <w:p w14:paraId="7B862B4E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04991" w:rsidRPr="00ED619C" w14:paraId="33BD9377" w14:textId="77777777" w:rsidTr="0046759B">
        <w:trPr>
          <w:trHeight w:val="288"/>
        </w:trPr>
        <w:tc>
          <w:tcPr>
            <w:tcW w:w="4101" w:type="dxa"/>
            <w:vMerge w:val="restart"/>
            <w:shd w:val="clear" w:color="auto" w:fill="D0CECE" w:themeFill="background2" w:themeFillShade="E6"/>
            <w:noWrap/>
            <w:vAlign w:val="bottom"/>
            <w:hideMark/>
          </w:tcPr>
          <w:p w14:paraId="3B16E10D" w14:textId="77777777" w:rsidR="00E45194" w:rsidRPr="00ED619C" w:rsidRDefault="00E45194" w:rsidP="00E45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eastAsia="en-AU"/>
              </w:rPr>
            </w:pPr>
            <w:r w:rsidRPr="00ED61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lightGray"/>
                <w:shd w:val="clear" w:color="auto" w:fill="FFFFFF"/>
              </w:rPr>
              <w:t>How often do you use artificial intelligence software for your work as an [insert specialist]?</w:t>
            </w:r>
          </w:p>
          <w:p w14:paraId="77C48BE2" w14:textId="77777777" w:rsidR="00E04991" w:rsidRPr="00ED619C" w:rsidRDefault="00E04991" w:rsidP="00E45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AU"/>
              </w:rPr>
            </w:pP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4A3746FA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ev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AAB19F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38 (78.0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6D0192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0 (82.6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E20B97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3 (85.6%)</w:t>
            </w:r>
          </w:p>
        </w:tc>
        <w:tc>
          <w:tcPr>
            <w:tcW w:w="2644" w:type="dxa"/>
            <w:vMerge w:val="restart"/>
            <w:shd w:val="clear" w:color="auto" w:fill="auto"/>
            <w:noWrap/>
            <w:vAlign w:val="bottom"/>
            <w:hideMark/>
          </w:tcPr>
          <w:p w14:paraId="1BC1EF3F" w14:textId="77777777" w:rsidR="00D44512" w:rsidRPr="00ED619C" w:rsidRDefault="00D44512" w:rsidP="00BD15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1B7E53" w14:textId="76C15CCA" w:rsidR="0046759B" w:rsidRPr="00ED619C" w:rsidRDefault="00CA46A0" w:rsidP="00BD15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tooltip="Chi (letter)" w:history="1">
              <w:r w:rsidR="00BD158B" w:rsidRPr="00ED619C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χ</w:t>
              </w:r>
            </w:hyperlink>
            <w:r w:rsidR="00BD158B" w:rsidRPr="00ED61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="004905EE" w:rsidRPr="00ED619C">
              <w:rPr>
                <w:rFonts w:ascii="Times New Roman" w:hAnsi="Times New Roman" w:cs="Times New Roman"/>
                <w:sz w:val="20"/>
                <w:szCs w:val="20"/>
              </w:rPr>
              <w:t xml:space="preserve">(6) </w:t>
            </w:r>
            <w:r w:rsidR="00BD158B" w:rsidRPr="00ED619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4905EE" w:rsidRPr="00ED619C">
              <w:rPr>
                <w:rFonts w:ascii="Times New Roman" w:hAnsi="Times New Roman" w:cs="Times New Roman"/>
                <w:sz w:val="20"/>
                <w:szCs w:val="20"/>
              </w:rPr>
              <w:t xml:space="preserve"> 22.</w:t>
            </w:r>
            <w:r w:rsidR="00D44512" w:rsidRPr="00ED619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14:paraId="445E7DA9" w14:textId="799A70E2" w:rsidR="00E04991" w:rsidRPr="00ED619C" w:rsidRDefault="00907D9D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 = </w:t>
            </w:r>
            <w:r w:rsidR="00E04991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</w:t>
            </w:r>
          </w:p>
          <w:p w14:paraId="57F87800" w14:textId="77777777" w:rsidR="0046759B" w:rsidRPr="00ED619C" w:rsidRDefault="0046759B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6AE3799E" w14:textId="7807A2AB" w:rsidR="0046759B" w:rsidRPr="00ED619C" w:rsidRDefault="0046759B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04991" w:rsidRPr="00ED619C" w14:paraId="55626EB8" w14:textId="77777777" w:rsidTr="0046759B">
        <w:trPr>
          <w:trHeight w:val="288"/>
        </w:trPr>
        <w:tc>
          <w:tcPr>
            <w:tcW w:w="4101" w:type="dxa"/>
            <w:vMerge/>
            <w:shd w:val="clear" w:color="auto" w:fill="D0CECE" w:themeFill="background2" w:themeFillShade="E6"/>
            <w:noWrap/>
            <w:vAlign w:val="bottom"/>
            <w:hideMark/>
          </w:tcPr>
          <w:p w14:paraId="0ACF19D2" w14:textId="77777777" w:rsidR="00E04991" w:rsidRPr="00ED619C" w:rsidRDefault="00E04991" w:rsidP="00E45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AU"/>
              </w:rPr>
            </w:pP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461E3BBF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hl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E6D98B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 (2.3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346418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 (3.0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F0A1D9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 (5.2%)</w:t>
            </w:r>
          </w:p>
        </w:tc>
        <w:tc>
          <w:tcPr>
            <w:tcW w:w="2644" w:type="dxa"/>
            <w:vMerge/>
            <w:shd w:val="clear" w:color="auto" w:fill="auto"/>
            <w:noWrap/>
            <w:vAlign w:val="bottom"/>
            <w:hideMark/>
          </w:tcPr>
          <w:p w14:paraId="297DACFF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04991" w:rsidRPr="00ED619C" w14:paraId="55DDB00B" w14:textId="77777777" w:rsidTr="0046759B">
        <w:trPr>
          <w:trHeight w:val="288"/>
        </w:trPr>
        <w:tc>
          <w:tcPr>
            <w:tcW w:w="4101" w:type="dxa"/>
            <w:vMerge/>
            <w:shd w:val="clear" w:color="auto" w:fill="D0CECE" w:themeFill="background2" w:themeFillShade="E6"/>
            <w:noWrap/>
            <w:vAlign w:val="bottom"/>
            <w:hideMark/>
          </w:tcPr>
          <w:p w14:paraId="3C3E6D5C" w14:textId="77777777" w:rsidR="00E04991" w:rsidRPr="00ED619C" w:rsidRDefault="00E04991" w:rsidP="00E45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AU"/>
              </w:rPr>
            </w:pP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41F642C8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eekl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6CBCC3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 (3.9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9250F8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 (8.3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39028C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 (4.1%)</w:t>
            </w:r>
          </w:p>
        </w:tc>
        <w:tc>
          <w:tcPr>
            <w:tcW w:w="2644" w:type="dxa"/>
            <w:vMerge/>
            <w:shd w:val="clear" w:color="auto" w:fill="auto"/>
            <w:noWrap/>
            <w:vAlign w:val="bottom"/>
            <w:hideMark/>
          </w:tcPr>
          <w:p w14:paraId="3F23A780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04991" w:rsidRPr="00ED619C" w14:paraId="034603EE" w14:textId="77777777" w:rsidTr="0046759B">
        <w:trPr>
          <w:trHeight w:val="288"/>
        </w:trPr>
        <w:tc>
          <w:tcPr>
            <w:tcW w:w="4101" w:type="dxa"/>
            <w:vMerge/>
            <w:shd w:val="clear" w:color="auto" w:fill="D0CECE" w:themeFill="background2" w:themeFillShade="E6"/>
            <w:noWrap/>
            <w:vAlign w:val="bottom"/>
            <w:hideMark/>
          </w:tcPr>
          <w:p w14:paraId="34B767F8" w14:textId="77777777" w:rsidR="00E04991" w:rsidRPr="00ED619C" w:rsidRDefault="00E04991" w:rsidP="00E45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AU"/>
              </w:rPr>
            </w:pP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7B1C63FD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ail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34EB62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8 (15.7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36B57E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 (6.1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DD60AA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 (5.2%)</w:t>
            </w:r>
          </w:p>
        </w:tc>
        <w:tc>
          <w:tcPr>
            <w:tcW w:w="2644" w:type="dxa"/>
            <w:vMerge/>
            <w:shd w:val="clear" w:color="auto" w:fill="auto"/>
            <w:noWrap/>
            <w:vAlign w:val="bottom"/>
            <w:hideMark/>
          </w:tcPr>
          <w:p w14:paraId="08D234F3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04991" w:rsidRPr="00ED619C" w14:paraId="64AB0820" w14:textId="77777777" w:rsidTr="0046759B">
        <w:trPr>
          <w:trHeight w:val="288"/>
        </w:trPr>
        <w:tc>
          <w:tcPr>
            <w:tcW w:w="4101" w:type="dxa"/>
            <w:vMerge w:val="restart"/>
            <w:shd w:val="clear" w:color="auto" w:fill="D0CECE" w:themeFill="background2" w:themeFillShade="E6"/>
            <w:noWrap/>
            <w:vAlign w:val="bottom"/>
            <w:hideMark/>
          </w:tcPr>
          <w:p w14:paraId="30117709" w14:textId="77777777" w:rsidR="00E04991" w:rsidRPr="00ED619C" w:rsidRDefault="00E45194" w:rsidP="00E45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AU"/>
              </w:rPr>
            </w:pPr>
            <w:r w:rsidRPr="00ED61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lightGray"/>
                <w:shd w:val="clear" w:color="auto" w:fill="FFFFFF"/>
              </w:rPr>
              <w:t>Relative to your colleagues in [insert specialty], how would you rate your knowledge of artificial intelligence and its application in the field of [insert specialty]?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2910693E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ery Po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A23940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 (3.0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7B4242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 (7.0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A9E179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 (6.2%)</w:t>
            </w:r>
          </w:p>
        </w:tc>
        <w:tc>
          <w:tcPr>
            <w:tcW w:w="2644" w:type="dxa"/>
            <w:vMerge w:val="restart"/>
            <w:shd w:val="clear" w:color="auto" w:fill="auto"/>
            <w:noWrap/>
            <w:vAlign w:val="bottom"/>
            <w:hideMark/>
          </w:tcPr>
          <w:p w14:paraId="65877F3D" w14:textId="77777777" w:rsidR="00D44512" w:rsidRPr="00ED619C" w:rsidRDefault="00D44512" w:rsidP="00D445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2945A4" w14:textId="45DB9986" w:rsidR="00D44512" w:rsidRPr="00ED619C" w:rsidRDefault="00CA46A0" w:rsidP="00D445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 w:tooltip="Chi (letter)" w:history="1">
              <w:r w:rsidR="00D44512" w:rsidRPr="00ED619C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χ</w:t>
              </w:r>
            </w:hyperlink>
            <w:r w:rsidR="00D44512" w:rsidRPr="00ED61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="00D44512" w:rsidRPr="00ED619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E6D35" w:rsidRPr="00ED619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44512" w:rsidRPr="00ED619C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CE6D35" w:rsidRPr="00ED619C">
              <w:rPr>
                <w:rFonts w:ascii="Times New Roman" w:hAnsi="Times New Roman" w:cs="Times New Roman"/>
                <w:sz w:val="20"/>
                <w:szCs w:val="20"/>
              </w:rPr>
              <w:t>6.95</w:t>
            </w:r>
          </w:p>
          <w:p w14:paraId="3C616F6F" w14:textId="67B94B51" w:rsidR="00D44512" w:rsidRPr="00ED619C" w:rsidRDefault="00D44512" w:rsidP="00D445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 = 0.</w:t>
            </w:r>
            <w:r w:rsidR="00CE6D35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42</w:t>
            </w:r>
          </w:p>
          <w:p w14:paraId="7A3BD6C4" w14:textId="3CC826DB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04991" w:rsidRPr="00ED619C" w14:paraId="7BC078CC" w14:textId="77777777" w:rsidTr="0046759B">
        <w:trPr>
          <w:trHeight w:val="288"/>
        </w:trPr>
        <w:tc>
          <w:tcPr>
            <w:tcW w:w="4101" w:type="dxa"/>
            <w:vMerge/>
            <w:shd w:val="clear" w:color="auto" w:fill="D0CECE" w:themeFill="background2" w:themeFillShade="E6"/>
            <w:noWrap/>
            <w:vAlign w:val="bottom"/>
            <w:hideMark/>
          </w:tcPr>
          <w:p w14:paraId="10639543" w14:textId="77777777" w:rsidR="00E04991" w:rsidRPr="00ED619C" w:rsidRDefault="00E04991" w:rsidP="00E45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AU"/>
              </w:rPr>
            </w:pP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761D274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low Averag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D37EEF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7 (22.0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B98C02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6 (24.3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3D2C3A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1 (21.6%)</w:t>
            </w:r>
          </w:p>
        </w:tc>
        <w:tc>
          <w:tcPr>
            <w:tcW w:w="2644" w:type="dxa"/>
            <w:vMerge/>
            <w:shd w:val="clear" w:color="auto" w:fill="auto"/>
            <w:noWrap/>
            <w:vAlign w:val="bottom"/>
            <w:hideMark/>
          </w:tcPr>
          <w:p w14:paraId="6CD67E84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04991" w:rsidRPr="00ED619C" w14:paraId="04FCD8B6" w14:textId="77777777" w:rsidTr="0046759B">
        <w:trPr>
          <w:trHeight w:val="288"/>
        </w:trPr>
        <w:tc>
          <w:tcPr>
            <w:tcW w:w="4101" w:type="dxa"/>
            <w:vMerge/>
            <w:shd w:val="clear" w:color="auto" w:fill="D0CECE" w:themeFill="background2" w:themeFillShade="E6"/>
            <w:noWrap/>
            <w:vAlign w:val="bottom"/>
            <w:hideMark/>
          </w:tcPr>
          <w:p w14:paraId="21E72B37" w14:textId="77777777" w:rsidR="00E04991" w:rsidRPr="00ED619C" w:rsidRDefault="00E04991" w:rsidP="00E45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AU"/>
              </w:rPr>
            </w:pP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C718F42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verag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91AC3E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8 (48.5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89BB7C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7 (46.5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EA72B8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6 (47.4%)</w:t>
            </w:r>
          </w:p>
        </w:tc>
        <w:tc>
          <w:tcPr>
            <w:tcW w:w="2644" w:type="dxa"/>
            <w:vMerge/>
            <w:shd w:val="clear" w:color="auto" w:fill="auto"/>
            <w:noWrap/>
            <w:vAlign w:val="bottom"/>
            <w:hideMark/>
          </w:tcPr>
          <w:p w14:paraId="013FBB30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04991" w:rsidRPr="00ED619C" w14:paraId="6508A917" w14:textId="77777777" w:rsidTr="0046759B">
        <w:trPr>
          <w:trHeight w:val="288"/>
        </w:trPr>
        <w:tc>
          <w:tcPr>
            <w:tcW w:w="4101" w:type="dxa"/>
            <w:vMerge/>
            <w:shd w:val="clear" w:color="auto" w:fill="D0CECE" w:themeFill="background2" w:themeFillShade="E6"/>
            <w:noWrap/>
            <w:vAlign w:val="bottom"/>
            <w:hideMark/>
          </w:tcPr>
          <w:p w14:paraId="73128167" w14:textId="77777777" w:rsidR="00E04991" w:rsidRPr="00ED619C" w:rsidRDefault="00E04991" w:rsidP="00E45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AU"/>
              </w:rPr>
            </w:pP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27FB361A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bove Averag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574A66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4 (21.0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CE2BC9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0 (17.4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7273E5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 (17.5%)</w:t>
            </w:r>
          </w:p>
        </w:tc>
        <w:tc>
          <w:tcPr>
            <w:tcW w:w="2644" w:type="dxa"/>
            <w:vMerge/>
            <w:shd w:val="clear" w:color="auto" w:fill="auto"/>
            <w:noWrap/>
            <w:vAlign w:val="bottom"/>
            <w:hideMark/>
          </w:tcPr>
          <w:p w14:paraId="3FD4E2AC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04991" w:rsidRPr="00ED619C" w14:paraId="5991B6F9" w14:textId="77777777" w:rsidTr="0046759B">
        <w:trPr>
          <w:trHeight w:val="288"/>
        </w:trPr>
        <w:tc>
          <w:tcPr>
            <w:tcW w:w="4101" w:type="dxa"/>
            <w:vMerge/>
            <w:shd w:val="clear" w:color="auto" w:fill="D0CECE" w:themeFill="background2" w:themeFillShade="E6"/>
            <w:noWrap/>
            <w:vAlign w:val="bottom"/>
            <w:hideMark/>
          </w:tcPr>
          <w:p w14:paraId="184BB192" w14:textId="77777777" w:rsidR="00E04991" w:rsidRPr="00ED619C" w:rsidRDefault="00E04991" w:rsidP="00E45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AU"/>
              </w:rPr>
            </w:pP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2AE7FC31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xcellen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C2A896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 (5.6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CA5297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 (4.8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CF4B5C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 (7.2%)</w:t>
            </w:r>
          </w:p>
        </w:tc>
        <w:tc>
          <w:tcPr>
            <w:tcW w:w="2644" w:type="dxa"/>
            <w:vMerge/>
            <w:shd w:val="clear" w:color="auto" w:fill="auto"/>
            <w:noWrap/>
            <w:vAlign w:val="bottom"/>
            <w:hideMark/>
          </w:tcPr>
          <w:p w14:paraId="7D8B06D3" w14:textId="77777777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04991" w:rsidRPr="00ED619C" w14:paraId="0ED3F2DA" w14:textId="77777777" w:rsidTr="0046759B">
        <w:trPr>
          <w:trHeight w:val="288"/>
        </w:trPr>
        <w:tc>
          <w:tcPr>
            <w:tcW w:w="4101" w:type="dxa"/>
            <w:vMerge w:val="restart"/>
            <w:shd w:val="clear" w:color="auto" w:fill="D0CECE" w:themeFill="background2" w:themeFillShade="E6"/>
            <w:noWrap/>
            <w:vAlign w:val="bottom"/>
            <w:hideMark/>
          </w:tcPr>
          <w:p w14:paraId="46256512" w14:textId="5D488F35" w:rsidR="00E04991" w:rsidRPr="00ED619C" w:rsidRDefault="00E45194" w:rsidP="00E45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AU"/>
              </w:rPr>
            </w:pPr>
            <w:r w:rsidRPr="00ED61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lightGray"/>
                <w:shd w:val="clear" w:color="auto" w:fill="FFFFFF"/>
              </w:rPr>
              <w:t>How long do you think it will be before artificial intelligence has a noticeable impact on the field of [insert specialty]?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23A32B9F" w14:textId="77777777" w:rsidR="00E04991" w:rsidRPr="00ED619C" w:rsidRDefault="00C31A69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ev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CD428F" w14:textId="77777777" w:rsidR="00E04991" w:rsidRPr="00ED619C" w:rsidRDefault="00C31A69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 (0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7F52F2" w14:textId="77777777" w:rsidR="00E04991" w:rsidRPr="00ED619C" w:rsidRDefault="00C31A69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 (0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9DF671" w14:textId="77777777" w:rsidR="00E04991" w:rsidRPr="00ED619C" w:rsidRDefault="00C31A69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 (0%)</w:t>
            </w:r>
          </w:p>
        </w:tc>
        <w:tc>
          <w:tcPr>
            <w:tcW w:w="2644" w:type="dxa"/>
            <w:vMerge w:val="restart"/>
            <w:shd w:val="clear" w:color="auto" w:fill="auto"/>
            <w:noWrap/>
            <w:vAlign w:val="bottom"/>
            <w:hideMark/>
          </w:tcPr>
          <w:p w14:paraId="67CBE4F7" w14:textId="77777777" w:rsidR="006A0301" w:rsidRPr="00ED619C" w:rsidRDefault="006A0301" w:rsidP="006A03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1BCECB" w14:textId="49E74FE2" w:rsidR="006A0301" w:rsidRPr="00ED619C" w:rsidRDefault="00CA46A0" w:rsidP="006A0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 w:tooltip="Chi (letter)" w:history="1">
              <w:r w:rsidR="006A0301" w:rsidRPr="00ED619C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χ</w:t>
              </w:r>
            </w:hyperlink>
            <w:r w:rsidR="006A0301" w:rsidRPr="00ED61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="006A0301" w:rsidRPr="00ED619C">
              <w:rPr>
                <w:rFonts w:ascii="Times New Roman" w:hAnsi="Times New Roman" w:cs="Times New Roman"/>
                <w:sz w:val="20"/>
                <w:szCs w:val="20"/>
              </w:rPr>
              <w:t xml:space="preserve">(6) = </w:t>
            </w:r>
            <w:r w:rsidR="00CE6D35" w:rsidRPr="00ED619C">
              <w:rPr>
                <w:rFonts w:ascii="Times New Roman" w:hAnsi="Times New Roman" w:cs="Times New Roman"/>
                <w:sz w:val="20"/>
                <w:szCs w:val="20"/>
              </w:rPr>
              <w:t>15.72</w:t>
            </w:r>
          </w:p>
          <w:p w14:paraId="09D90D47" w14:textId="553DB6AD" w:rsidR="006A0301" w:rsidRPr="00ED619C" w:rsidRDefault="006A0301" w:rsidP="006A0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 = 0.0</w:t>
            </w:r>
            <w:r w:rsidR="00CE6D35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  <w:p w14:paraId="38040F83" w14:textId="6604F8DB" w:rsidR="00E04991" w:rsidRPr="00ED619C" w:rsidRDefault="00E04991" w:rsidP="00E04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31A69" w:rsidRPr="00ED619C" w14:paraId="198388E5" w14:textId="77777777" w:rsidTr="0046759B">
        <w:trPr>
          <w:trHeight w:val="288"/>
        </w:trPr>
        <w:tc>
          <w:tcPr>
            <w:tcW w:w="4101" w:type="dxa"/>
            <w:vMerge/>
            <w:shd w:val="clear" w:color="auto" w:fill="D0CECE" w:themeFill="background2" w:themeFillShade="E6"/>
            <w:noWrap/>
            <w:vAlign w:val="bottom"/>
          </w:tcPr>
          <w:p w14:paraId="74185C00" w14:textId="77777777" w:rsidR="00C31A69" w:rsidRPr="00ED619C" w:rsidRDefault="00C31A69" w:rsidP="00C31A6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lightGray"/>
                <w:shd w:val="clear" w:color="auto" w:fill="FFFFFF"/>
              </w:rPr>
            </w:pPr>
          </w:p>
        </w:tc>
        <w:tc>
          <w:tcPr>
            <w:tcW w:w="2557" w:type="dxa"/>
            <w:shd w:val="clear" w:color="auto" w:fill="auto"/>
            <w:noWrap/>
            <w:vAlign w:val="bottom"/>
          </w:tcPr>
          <w:p w14:paraId="658E5ECA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re than 10 year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1D74FB7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 (4.9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C19DB46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1 (9.1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6FDE452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 (10.3%)</w:t>
            </w:r>
          </w:p>
        </w:tc>
        <w:tc>
          <w:tcPr>
            <w:tcW w:w="2644" w:type="dxa"/>
            <w:vMerge/>
            <w:shd w:val="clear" w:color="auto" w:fill="auto"/>
            <w:noWrap/>
            <w:vAlign w:val="bottom"/>
          </w:tcPr>
          <w:p w14:paraId="352CFA1A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31A69" w:rsidRPr="00ED619C" w14:paraId="0A34F803" w14:textId="77777777" w:rsidTr="0046759B">
        <w:trPr>
          <w:trHeight w:val="288"/>
        </w:trPr>
        <w:tc>
          <w:tcPr>
            <w:tcW w:w="4101" w:type="dxa"/>
            <w:vMerge/>
            <w:shd w:val="clear" w:color="auto" w:fill="D0CECE" w:themeFill="background2" w:themeFillShade="E6"/>
            <w:noWrap/>
            <w:vAlign w:val="bottom"/>
            <w:hideMark/>
          </w:tcPr>
          <w:p w14:paraId="66277DAD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AU"/>
              </w:rPr>
            </w:pP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140D3070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-10 yea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080351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9 (29.2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7410F8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6 (33.0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BBCC11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2 (43.3%)</w:t>
            </w:r>
          </w:p>
        </w:tc>
        <w:tc>
          <w:tcPr>
            <w:tcW w:w="2644" w:type="dxa"/>
            <w:vMerge/>
            <w:shd w:val="clear" w:color="auto" w:fill="auto"/>
            <w:noWrap/>
            <w:vAlign w:val="bottom"/>
            <w:hideMark/>
          </w:tcPr>
          <w:p w14:paraId="5D907713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31A69" w:rsidRPr="00ED619C" w14:paraId="017B52C2" w14:textId="77777777" w:rsidTr="0046759B">
        <w:trPr>
          <w:trHeight w:val="288"/>
        </w:trPr>
        <w:tc>
          <w:tcPr>
            <w:tcW w:w="4101" w:type="dxa"/>
            <w:vMerge/>
            <w:shd w:val="clear" w:color="auto" w:fill="D0CECE" w:themeFill="background2" w:themeFillShade="E6"/>
            <w:noWrap/>
            <w:vAlign w:val="bottom"/>
            <w:hideMark/>
          </w:tcPr>
          <w:p w14:paraId="2D1B31FB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AU"/>
              </w:rPr>
            </w:pP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07592814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-5 yea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633C18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6 (57.7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051A5E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2 (53.0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D16417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1 (42.3%)</w:t>
            </w:r>
          </w:p>
        </w:tc>
        <w:tc>
          <w:tcPr>
            <w:tcW w:w="2644" w:type="dxa"/>
            <w:vMerge/>
            <w:shd w:val="clear" w:color="auto" w:fill="auto"/>
            <w:noWrap/>
            <w:vAlign w:val="bottom"/>
            <w:hideMark/>
          </w:tcPr>
          <w:p w14:paraId="75F98BF6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31A69" w:rsidRPr="00ED619C" w14:paraId="495BE548" w14:textId="77777777" w:rsidTr="0046759B">
        <w:trPr>
          <w:trHeight w:val="288"/>
        </w:trPr>
        <w:tc>
          <w:tcPr>
            <w:tcW w:w="4101" w:type="dxa"/>
            <w:vMerge/>
            <w:shd w:val="clear" w:color="auto" w:fill="D0CECE" w:themeFill="background2" w:themeFillShade="E6"/>
            <w:noWrap/>
            <w:vAlign w:val="bottom"/>
            <w:hideMark/>
          </w:tcPr>
          <w:p w14:paraId="73228FA6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AU"/>
              </w:rPr>
            </w:pP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0FEDD5D6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ithin 1 yea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311B6E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5 (8.2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F616A4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 (4.8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CF5697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 (4.1%)</w:t>
            </w:r>
          </w:p>
        </w:tc>
        <w:tc>
          <w:tcPr>
            <w:tcW w:w="2644" w:type="dxa"/>
            <w:vMerge/>
            <w:shd w:val="clear" w:color="auto" w:fill="auto"/>
            <w:noWrap/>
            <w:vAlign w:val="bottom"/>
            <w:hideMark/>
          </w:tcPr>
          <w:p w14:paraId="7C399D7E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31A69" w:rsidRPr="00ED619C" w14:paraId="756B03E9" w14:textId="77777777" w:rsidTr="0046759B">
        <w:trPr>
          <w:trHeight w:val="288"/>
        </w:trPr>
        <w:tc>
          <w:tcPr>
            <w:tcW w:w="4101" w:type="dxa"/>
            <w:vMerge w:val="restart"/>
            <w:shd w:val="clear" w:color="auto" w:fill="D0CECE" w:themeFill="background2" w:themeFillShade="E6"/>
            <w:noWrap/>
            <w:vAlign w:val="bottom"/>
            <w:hideMark/>
          </w:tcPr>
          <w:p w14:paraId="6577D465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AU"/>
              </w:rPr>
            </w:pPr>
            <w:r w:rsidRPr="00ED61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lightGray"/>
                <w:shd w:val="clear" w:color="auto" w:fill="FFFFFF"/>
              </w:rPr>
              <w:t>To what extent will artificial intelligence have an impact on [insert specialty] workforce needs within the next decade?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411C0D58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t at Al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38BCF6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 (3.9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B61AF5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 (2.2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3510EF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 (1.0%)</w:t>
            </w:r>
          </w:p>
        </w:tc>
        <w:tc>
          <w:tcPr>
            <w:tcW w:w="2644" w:type="dxa"/>
            <w:vMerge w:val="restart"/>
            <w:shd w:val="clear" w:color="auto" w:fill="auto"/>
            <w:noWrap/>
            <w:vAlign w:val="bottom"/>
            <w:hideMark/>
          </w:tcPr>
          <w:p w14:paraId="73AA1ECC" w14:textId="5D83A923" w:rsidR="006A0301" w:rsidRPr="00ED619C" w:rsidRDefault="00CA46A0" w:rsidP="006A0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4" w:tooltip="Chi (letter)" w:history="1">
              <w:r w:rsidR="006A0301" w:rsidRPr="00ED619C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χ</w:t>
              </w:r>
            </w:hyperlink>
            <w:r w:rsidR="006A0301" w:rsidRPr="00ED61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="006A0301" w:rsidRPr="00ED619C">
              <w:rPr>
                <w:rFonts w:ascii="Times New Roman" w:hAnsi="Times New Roman" w:cs="Times New Roman"/>
                <w:sz w:val="20"/>
                <w:szCs w:val="20"/>
              </w:rPr>
              <w:t xml:space="preserve">(6) = </w:t>
            </w:r>
            <w:r w:rsidR="00CE6D35" w:rsidRPr="00ED619C">
              <w:rPr>
                <w:rFonts w:ascii="Times New Roman" w:hAnsi="Times New Roman" w:cs="Times New Roman"/>
                <w:sz w:val="20"/>
                <w:szCs w:val="20"/>
              </w:rPr>
              <w:t>13.38</w:t>
            </w:r>
          </w:p>
          <w:p w14:paraId="606C7EAE" w14:textId="1B70A1F5" w:rsidR="006A0301" w:rsidRPr="00ED619C" w:rsidRDefault="006A0301" w:rsidP="006A0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 = 0.</w:t>
            </w:r>
            <w:r w:rsidR="00CE6D35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37</w:t>
            </w:r>
          </w:p>
          <w:p w14:paraId="0ED751D5" w14:textId="66DF13DD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31A69" w:rsidRPr="00ED619C" w14:paraId="3BADE2C6" w14:textId="77777777" w:rsidTr="0046759B">
        <w:trPr>
          <w:trHeight w:val="288"/>
        </w:trPr>
        <w:tc>
          <w:tcPr>
            <w:tcW w:w="4101" w:type="dxa"/>
            <w:vMerge/>
            <w:shd w:val="clear" w:color="auto" w:fill="D0CECE" w:themeFill="background2" w:themeFillShade="E6"/>
            <w:noWrap/>
            <w:vAlign w:val="bottom"/>
            <w:hideMark/>
          </w:tcPr>
          <w:p w14:paraId="2581FE4F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AU"/>
              </w:rPr>
            </w:pP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0705E1B6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ery Littl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B0C1C3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2 (26.9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0603A0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0 (21.7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C5C3ED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0 (30.9%)</w:t>
            </w:r>
          </w:p>
        </w:tc>
        <w:tc>
          <w:tcPr>
            <w:tcW w:w="2644" w:type="dxa"/>
            <w:vMerge/>
            <w:shd w:val="clear" w:color="auto" w:fill="auto"/>
            <w:noWrap/>
            <w:vAlign w:val="bottom"/>
            <w:hideMark/>
          </w:tcPr>
          <w:p w14:paraId="15FA3AC9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31A69" w:rsidRPr="00ED619C" w14:paraId="40D17377" w14:textId="77777777" w:rsidTr="0046759B">
        <w:trPr>
          <w:trHeight w:val="288"/>
        </w:trPr>
        <w:tc>
          <w:tcPr>
            <w:tcW w:w="4101" w:type="dxa"/>
            <w:vMerge/>
            <w:shd w:val="clear" w:color="auto" w:fill="D0CECE" w:themeFill="background2" w:themeFillShade="E6"/>
            <w:noWrap/>
            <w:vAlign w:val="bottom"/>
            <w:hideMark/>
          </w:tcPr>
          <w:p w14:paraId="18E190C9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AU"/>
              </w:rPr>
            </w:pP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207C341B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mewha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E7B56A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1 (49.5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2799E4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6 (46.1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47BFBB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9 (50.5%)</w:t>
            </w:r>
          </w:p>
        </w:tc>
        <w:tc>
          <w:tcPr>
            <w:tcW w:w="2644" w:type="dxa"/>
            <w:vMerge/>
            <w:shd w:val="clear" w:color="auto" w:fill="auto"/>
            <w:noWrap/>
            <w:vAlign w:val="bottom"/>
            <w:hideMark/>
          </w:tcPr>
          <w:p w14:paraId="2493452C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31A69" w:rsidRPr="00ED619C" w14:paraId="6B718C7A" w14:textId="77777777" w:rsidTr="0046759B">
        <w:trPr>
          <w:trHeight w:val="288"/>
        </w:trPr>
        <w:tc>
          <w:tcPr>
            <w:tcW w:w="4101" w:type="dxa"/>
            <w:vMerge/>
            <w:shd w:val="clear" w:color="auto" w:fill="D0CECE" w:themeFill="background2" w:themeFillShade="E6"/>
            <w:noWrap/>
            <w:vAlign w:val="bottom"/>
            <w:hideMark/>
          </w:tcPr>
          <w:p w14:paraId="3E4764D6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AU"/>
              </w:rPr>
            </w:pP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3F43FF4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o a Great Exten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466827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0 (19.7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168B52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9 (30.0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EB7286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 (17.5%)</w:t>
            </w:r>
          </w:p>
        </w:tc>
        <w:tc>
          <w:tcPr>
            <w:tcW w:w="2644" w:type="dxa"/>
            <w:vMerge/>
            <w:shd w:val="clear" w:color="auto" w:fill="auto"/>
            <w:noWrap/>
            <w:vAlign w:val="bottom"/>
            <w:hideMark/>
          </w:tcPr>
          <w:p w14:paraId="46955F30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31A69" w:rsidRPr="00ED619C" w14:paraId="222ABD0A" w14:textId="77777777" w:rsidTr="0046759B">
        <w:trPr>
          <w:trHeight w:val="288"/>
        </w:trPr>
        <w:tc>
          <w:tcPr>
            <w:tcW w:w="4101" w:type="dxa"/>
            <w:vMerge w:val="restart"/>
            <w:shd w:val="clear" w:color="auto" w:fill="D0CECE" w:themeFill="background2" w:themeFillShade="E6"/>
            <w:noWrap/>
            <w:vAlign w:val="bottom"/>
            <w:hideMark/>
          </w:tcPr>
          <w:p w14:paraId="7E270E91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AU"/>
              </w:rPr>
            </w:pPr>
            <w:r w:rsidRPr="00ED61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lightGray"/>
                <w:shd w:val="clear" w:color="auto" w:fill="FFFFFF"/>
              </w:rPr>
              <w:t>To what extent will artificial intelligence have an impact on [insert specialty] workforce needs beyond the next decade?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B66C065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t at Al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EFB5EF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 (1.3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238A75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 (0.9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83956E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 (1.0%)</w:t>
            </w:r>
          </w:p>
        </w:tc>
        <w:tc>
          <w:tcPr>
            <w:tcW w:w="2644" w:type="dxa"/>
            <w:vMerge w:val="restart"/>
            <w:shd w:val="clear" w:color="auto" w:fill="auto"/>
            <w:noWrap/>
            <w:vAlign w:val="bottom"/>
            <w:hideMark/>
          </w:tcPr>
          <w:p w14:paraId="10E33C65" w14:textId="77777777" w:rsidR="006A0301" w:rsidRPr="00ED619C" w:rsidRDefault="006A0301" w:rsidP="006A03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90B665" w14:textId="1B4A105F" w:rsidR="006A0301" w:rsidRPr="00ED619C" w:rsidRDefault="00CA46A0" w:rsidP="006A0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5" w:tooltip="Chi (letter)" w:history="1">
              <w:r w:rsidR="006A0301" w:rsidRPr="00ED619C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χ</w:t>
              </w:r>
            </w:hyperlink>
            <w:r w:rsidR="006A0301" w:rsidRPr="00ED61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="006A0301" w:rsidRPr="00ED619C">
              <w:rPr>
                <w:rFonts w:ascii="Times New Roman" w:hAnsi="Times New Roman" w:cs="Times New Roman"/>
                <w:sz w:val="20"/>
                <w:szCs w:val="20"/>
              </w:rPr>
              <w:t xml:space="preserve">(6) = </w:t>
            </w:r>
            <w:r w:rsidR="00CE6D35" w:rsidRPr="00ED619C">
              <w:rPr>
                <w:rFonts w:ascii="Times New Roman" w:hAnsi="Times New Roman" w:cs="Times New Roman"/>
                <w:sz w:val="20"/>
                <w:szCs w:val="20"/>
              </w:rPr>
              <w:t>9.28</w:t>
            </w:r>
          </w:p>
          <w:p w14:paraId="62B23A60" w14:textId="60342ACD" w:rsidR="006A0301" w:rsidRPr="00ED619C" w:rsidRDefault="006A0301" w:rsidP="006A0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 = 0.</w:t>
            </w:r>
            <w:r w:rsidR="00CE6D35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8</w:t>
            </w:r>
          </w:p>
          <w:p w14:paraId="73085827" w14:textId="3D44BBBE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31A69" w:rsidRPr="00ED619C" w14:paraId="1CD56066" w14:textId="77777777" w:rsidTr="0046759B">
        <w:trPr>
          <w:trHeight w:val="288"/>
        </w:trPr>
        <w:tc>
          <w:tcPr>
            <w:tcW w:w="4101" w:type="dxa"/>
            <w:vMerge/>
            <w:shd w:val="clear" w:color="auto" w:fill="D0CECE" w:themeFill="background2" w:themeFillShade="E6"/>
            <w:noWrap/>
            <w:vAlign w:val="bottom"/>
            <w:hideMark/>
          </w:tcPr>
          <w:p w14:paraId="5CA2FFA0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AU"/>
              </w:rPr>
            </w:pP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7435728A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ery Littl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781B08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5 (14.8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B1E856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 (10.4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2AEA55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 (14.4%)</w:t>
            </w:r>
          </w:p>
        </w:tc>
        <w:tc>
          <w:tcPr>
            <w:tcW w:w="2644" w:type="dxa"/>
            <w:vMerge/>
            <w:shd w:val="clear" w:color="auto" w:fill="auto"/>
            <w:noWrap/>
            <w:vAlign w:val="bottom"/>
            <w:hideMark/>
          </w:tcPr>
          <w:p w14:paraId="6C6C9678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31A69" w:rsidRPr="00ED619C" w14:paraId="44472235" w14:textId="77777777" w:rsidTr="0046759B">
        <w:trPr>
          <w:trHeight w:val="288"/>
        </w:trPr>
        <w:tc>
          <w:tcPr>
            <w:tcW w:w="4101" w:type="dxa"/>
            <w:vMerge/>
            <w:shd w:val="clear" w:color="auto" w:fill="D0CECE" w:themeFill="background2" w:themeFillShade="E6"/>
            <w:noWrap/>
            <w:vAlign w:val="bottom"/>
            <w:hideMark/>
          </w:tcPr>
          <w:p w14:paraId="40DFE49F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AU"/>
              </w:rPr>
            </w:pP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6852911C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mewha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95C7D9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9 (42.3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20A029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9 (34.3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ACED96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0 (41.2%)</w:t>
            </w:r>
          </w:p>
        </w:tc>
        <w:tc>
          <w:tcPr>
            <w:tcW w:w="2644" w:type="dxa"/>
            <w:vMerge/>
            <w:shd w:val="clear" w:color="auto" w:fill="auto"/>
            <w:noWrap/>
            <w:vAlign w:val="bottom"/>
            <w:hideMark/>
          </w:tcPr>
          <w:p w14:paraId="4A2338CE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31A69" w:rsidRPr="00ED619C" w14:paraId="105ED5FA" w14:textId="77777777" w:rsidTr="0046759B">
        <w:trPr>
          <w:trHeight w:val="288"/>
        </w:trPr>
        <w:tc>
          <w:tcPr>
            <w:tcW w:w="4101" w:type="dxa"/>
            <w:vMerge/>
            <w:shd w:val="clear" w:color="auto" w:fill="D0CECE" w:themeFill="background2" w:themeFillShade="E6"/>
            <w:noWrap/>
            <w:vAlign w:val="bottom"/>
            <w:hideMark/>
          </w:tcPr>
          <w:p w14:paraId="77F83041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AU"/>
              </w:rPr>
            </w:pP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07602820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o a Great Exten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F00681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7 (41.6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364327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5 (54.3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BB032A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2 (43.3%)</w:t>
            </w:r>
          </w:p>
        </w:tc>
        <w:tc>
          <w:tcPr>
            <w:tcW w:w="2644" w:type="dxa"/>
            <w:vMerge/>
            <w:shd w:val="clear" w:color="auto" w:fill="auto"/>
            <w:noWrap/>
            <w:vAlign w:val="bottom"/>
            <w:hideMark/>
          </w:tcPr>
          <w:p w14:paraId="1E752D7D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31A69" w:rsidRPr="00ED619C" w14:paraId="5D689D92" w14:textId="77777777" w:rsidTr="0046759B">
        <w:trPr>
          <w:trHeight w:val="288"/>
        </w:trPr>
        <w:tc>
          <w:tcPr>
            <w:tcW w:w="4101" w:type="dxa"/>
            <w:vMerge w:val="restart"/>
            <w:shd w:val="clear" w:color="auto" w:fill="D0CECE" w:themeFill="background2" w:themeFillShade="E6"/>
            <w:noWrap/>
            <w:vAlign w:val="bottom"/>
            <w:hideMark/>
          </w:tcPr>
          <w:p w14:paraId="214388D3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AU"/>
              </w:rPr>
            </w:pPr>
            <w:r w:rsidRPr="00ED61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lightGray"/>
                <w:shd w:val="clear" w:color="auto" w:fill="FFFFFF"/>
              </w:rPr>
              <w:t>In what direction will the [insert specialty] workforce needs change due to artificial intelligence?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6E4D88D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creas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546128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0 (32.8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1FFD65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1 (30.9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48D891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9 (29.9%)</w:t>
            </w:r>
          </w:p>
        </w:tc>
        <w:tc>
          <w:tcPr>
            <w:tcW w:w="2644" w:type="dxa"/>
            <w:vMerge w:val="restart"/>
            <w:shd w:val="clear" w:color="auto" w:fill="auto"/>
            <w:noWrap/>
            <w:vAlign w:val="bottom"/>
            <w:hideMark/>
          </w:tcPr>
          <w:p w14:paraId="579F9530" w14:textId="77777777" w:rsidR="006A0301" w:rsidRPr="00ED619C" w:rsidRDefault="006A0301" w:rsidP="006A03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2B266F" w14:textId="6CF9A5B3" w:rsidR="006A0301" w:rsidRPr="00ED619C" w:rsidRDefault="00CA46A0" w:rsidP="006A0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6" w:tooltip="Chi (letter)" w:history="1">
              <w:r w:rsidR="006A0301" w:rsidRPr="00ED619C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χ</w:t>
              </w:r>
            </w:hyperlink>
            <w:r w:rsidR="006A0301" w:rsidRPr="00ED61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="006A0301" w:rsidRPr="00ED619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E6D35" w:rsidRPr="00ED61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A0301" w:rsidRPr="00ED619C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CE6D35" w:rsidRPr="00ED619C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14:paraId="67A91A73" w14:textId="3F9C14F3" w:rsidR="00C31A69" w:rsidRPr="00ED619C" w:rsidRDefault="006A0301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p = 0.</w:t>
            </w:r>
            <w:r w:rsidR="00CE6D35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97</w:t>
            </w:r>
          </w:p>
        </w:tc>
      </w:tr>
      <w:tr w:rsidR="00C31A69" w:rsidRPr="00ED619C" w14:paraId="4B4DF9D6" w14:textId="77777777" w:rsidTr="0046759B">
        <w:trPr>
          <w:trHeight w:val="288"/>
        </w:trPr>
        <w:tc>
          <w:tcPr>
            <w:tcW w:w="4101" w:type="dxa"/>
            <w:vMerge/>
            <w:shd w:val="clear" w:color="auto" w:fill="D0CECE" w:themeFill="background2" w:themeFillShade="E6"/>
            <w:noWrap/>
            <w:vAlign w:val="bottom"/>
            <w:hideMark/>
          </w:tcPr>
          <w:p w14:paraId="1171C42E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AU"/>
              </w:rPr>
            </w:pP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47FDFE4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 Chang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BD1D19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6 (44.6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1217CF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0 (43.5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281DDE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2 (43.3%)</w:t>
            </w:r>
          </w:p>
        </w:tc>
        <w:tc>
          <w:tcPr>
            <w:tcW w:w="2644" w:type="dxa"/>
            <w:vMerge/>
            <w:shd w:val="clear" w:color="auto" w:fill="auto"/>
            <w:noWrap/>
            <w:vAlign w:val="bottom"/>
            <w:hideMark/>
          </w:tcPr>
          <w:p w14:paraId="750E93EE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31A69" w:rsidRPr="00ED619C" w14:paraId="6B6708F5" w14:textId="77777777" w:rsidTr="0046759B">
        <w:trPr>
          <w:trHeight w:val="288"/>
        </w:trPr>
        <w:tc>
          <w:tcPr>
            <w:tcW w:w="4101" w:type="dxa"/>
            <w:vMerge/>
            <w:shd w:val="clear" w:color="auto" w:fill="D0CECE" w:themeFill="background2" w:themeFillShade="E6"/>
            <w:noWrap/>
            <w:vAlign w:val="bottom"/>
            <w:hideMark/>
          </w:tcPr>
          <w:p w14:paraId="097661A2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AU"/>
              </w:rPr>
            </w:pP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1D8C43FE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creas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192D55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9 (22.6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ECE959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9 (25.7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C0E283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6 (26.8%)</w:t>
            </w:r>
          </w:p>
        </w:tc>
        <w:tc>
          <w:tcPr>
            <w:tcW w:w="2644" w:type="dxa"/>
            <w:vMerge/>
            <w:shd w:val="clear" w:color="auto" w:fill="auto"/>
            <w:noWrap/>
            <w:vAlign w:val="bottom"/>
            <w:hideMark/>
          </w:tcPr>
          <w:p w14:paraId="7EBE73A2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31A69" w:rsidRPr="00ED619C" w14:paraId="15AC9237" w14:textId="77777777" w:rsidTr="0046759B">
        <w:trPr>
          <w:trHeight w:val="288"/>
        </w:trPr>
        <w:tc>
          <w:tcPr>
            <w:tcW w:w="4101" w:type="dxa"/>
            <w:vMerge w:val="restart"/>
            <w:shd w:val="clear" w:color="auto" w:fill="D0CECE" w:themeFill="background2" w:themeFillShade="E6"/>
            <w:noWrap/>
            <w:vAlign w:val="bottom"/>
            <w:hideMark/>
          </w:tcPr>
          <w:p w14:paraId="6ACF89A0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AU"/>
              </w:rPr>
            </w:pPr>
            <w:r w:rsidRPr="00ED61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lightGray"/>
                <w:shd w:val="clear" w:color="auto" w:fill="FFFFFF"/>
              </w:rPr>
              <w:t>Do you think that the [insert College] is adequately equipped to deal with the introduction of artificial intelligence in the field of [insert specialty]?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6DFAB3F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B96DEC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1 (29.8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BACF01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9 (38.7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A40BCA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6 (37.1%)</w:t>
            </w:r>
          </w:p>
        </w:tc>
        <w:tc>
          <w:tcPr>
            <w:tcW w:w="2644" w:type="dxa"/>
            <w:vMerge w:val="restart"/>
            <w:shd w:val="clear" w:color="auto" w:fill="auto"/>
            <w:noWrap/>
            <w:vAlign w:val="bottom"/>
            <w:hideMark/>
          </w:tcPr>
          <w:p w14:paraId="77508086" w14:textId="0C968833" w:rsidR="006A0301" w:rsidRPr="00ED619C" w:rsidRDefault="00CA46A0" w:rsidP="006A0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7" w:tooltip="Chi (letter)" w:history="1">
              <w:r w:rsidR="006A0301" w:rsidRPr="00ED619C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χ</w:t>
              </w:r>
            </w:hyperlink>
            <w:r w:rsidR="006A0301" w:rsidRPr="00ED61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="006A0301" w:rsidRPr="00ED619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E6D35" w:rsidRPr="00ED61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A0301" w:rsidRPr="00ED619C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CE6D35" w:rsidRPr="00ED619C">
              <w:rPr>
                <w:rFonts w:ascii="Times New Roman" w:hAnsi="Times New Roman" w:cs="Times New Roman"/>
                <w:sz w:val="20"/>
                <w:szCs w:val="20"/>
              </w:rPr>
              <w:t>5.89</w:t>
            </w:r>
          </w:p>
          <w:p w14:paraId="665F7D5A" w14:textId="16A227BE" w:rsidR="006A0301" w:rsidRPr="00ED619C" w:rsidRDefault="006A0301" w:rsidP="006A0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 = 0.</w:t>
            </w:r>
            <w:r w:rsidR="00CE6D35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7</w:t>
            </w:r>
          </w:p>
          <w:p w14:paraId="7A652796" w14:textId="69F1B408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31A69" w:rsidRPr="00ED619C" w14:paraId="05B1235D" w14:textId="77777777" w:rsidTr="0046759B">
        <w:trPr>
          <w:trHeight w:val="288"/>
        </w:trPr>
        <w:tc>
          <w:tcPr>
            <w:tcW w:w="4101" w:type="dxa"/>
            <w:vMerge/>
            <w:shd w:val="clear" w:color="auto" w:fill="D0CECE" w:themeFill="background2" w:themeFillShade="E6"/>
            <w:noWrap/>
            <w:vAlign w:val="bottom"/>
            <w:hideMark/>
          </w:tcPr>
          <w:p w14:paraId="1872110A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AU"/>
              </w:rPr>
            </w:pP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6B0463ED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7A7D40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3 (14.1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23C75B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3 (14.3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A3D65D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 (11.3%)</w:t>
            </w:r>
          </w:p>
        </w:tc>
        <w:tc>
          <w:tcPr>
            <w:tcW w:w="2644" w:type="dxa"/>
            <w:vMerge/>
            <w:shd w:val="clear" w:color="auto" w:fill="auto"/>
            <w:noWrap/>
            <w:vAlign w:val="bottom"/>
            <w:hideMark/>
          </w:tcPr>
          <w:p w14:paraId="33635B45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31A69" w:rsidRPr="00ED619C" w14:paraId="69DEA7BC" w14:textId="77777777" w:rsidTr="0046759B">
        <w:trPr>
          <w:trHeight w:val="288"/>
        </w:trPr>
        <w:tc>
          <w:tcPr>
            <w:tcW w:w="4101" w:type="dxa"/>
            <w:vMerge/>
            <w:shd w:val="clear" w:color="auto" w:fill="D0CECE" w:themeFill="background2" w:themeFillShade="E6"/>
            <w:noWrap/>
            <w:vAlign w:val="bottom"/>
            <w:hideMark/>
          </w:tcPr>
          <w:p w14:paraId="77A64A39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AU"/>
              </w:rPr>
            </w:pP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417A69B0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nsur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355DE1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1 (56.1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5F4B84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8 (47.0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E0EB6E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0 (51.5%)</w:t>
            </w:r>
          </w:p>
        </w:tc>
        <w:tc>
          <w:tcPr>
            <w:tcW w:w="2644" w:type="dxa"/>
            <w:vMerge/>
            <w:shd w:val="clear" w:color="auto" w:fill="auto"/>
            <w:noWrap/>
            <w:vAlign w:val="bottom"/>
            <w:hideMark/>
          </w:tcPr>
          <w:p w14:paraId="23B4CB0E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31A69" w:rsidRPr="00ED619C" w14:paraId="4D490B4E" w14:textId="77777777" w:rsidTr="0046759B">
        <w:trPr>
          <w:trHeight w:val="288"/>
        </w:trPr>
        <w:tc>
          <w:tcPr>
            <w:tcW w:w="4101" w:type="dxa"/>
            <w:vMerge w:val="restart"/>
            <w:shd w:val="clear" w:color="auto" w:fill="D0CECE" w:themeFill="background2" w:themeFillShade="E6"/>
            <w:noWrap/>
            <w:vAlign w:val="bottom"/>
            <w:hideMark/>
          </w:tcPr>
          <w:p w14:paraId="1DD5B45C" w14:textId="77777777" w:rsidR="00C31A69" w:rsidRPr="00ED619C" w:rsidRDefault="00C31A69" w:rsidP="00C31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eastAsia="en-AU"/>
              </w:rPr>
            </w:pPr>
            <w:r w:rsidRPr="00ED61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lightGray"/>
                <w:shd w:val="clear" w:color="auto" w:fill="FFFFFF"/>
              </w:rPr>
              <w:t>What level of error is acceptable for artificial intelligence systems that are used for the purpose of screening for diseases, such as [diabetic retinopathy, mammography, or melanoma], by non-specialist healthcare workers?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2A74F7D4" w14:textId="57BBCF34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quivalent to the worst performing </w:t>
            </w:r>
            <w:r w:rsidR="0046759B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peciali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5441A7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 (7.9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678202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 (3.0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F32E24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 (5.2%)</w:t>
            </w:r>
          </w:p>
        </w:tc>
        <w:tc>
          <w:tcPr>
            <w:tcW w:w="2644" w:type="dxa"/>
            <w:vMerge w:val="restart"/>
            <w:shd w:val="clear" w:color="auto" w:fill="auto"/>
            <w:noWrap/>
            <w:vAlign w:val="bottom"/>
            <w:hideMark/>
          </w:tcPr>
          <w:p w14:paraId="4B93C83F" w14:textId="424650AA" w:rsidR="006A0301" w:rsidRPr="00ED619C" w:rsidRDefault="00CA46A0" w:rsidP="006A0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8" w:tooltip="Chi (letter)" w:history="1">
              <w:r w:rsidR="006A0301" w:rsidRPr="00ED619C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χ</w:t>
              </w:r>
            </w:hyperlink>
            <w:r w:rsidR="006A0301" w:rsidRPr="00ED61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="006A0301" w:rsidRPr="00ED619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E6D35" w:rsidRPr="00ED619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A0301" w:rsidRPr="00ED619C">
              <w:rPr>
                <w:rFonts w:ascii="Times New Roman" w:hAnsi="Times New Roman" w:cs="Times New Roman"/>
                <w:sz w:val="20"/>
                <w:szCs w:val="20"/>
              </w:rPr>
              <w:t>) = 22.</w:t>
            </w:r>
            <w:r w:rsidR="00CE6D35" w:rsidRPr="00ED619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7F75E6F5" w14:textId="487ECF16" w:rsidR="006A0301" w:rsidRPr="00ED619C" w:rsidRDefault="006A0301" w:rsidP="006A0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 = 0.00</w:t>
            </w:r>
            <w:r w:rsidR="00CE6D35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  <w:p w14:paraId="173A8228" w14:textId="3A9FF945" w:rsidR="006A0301" w:rsidRPr="00ED619C" w:rsidRDefault="006A0301" w:rsidP="006A0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262AA382" w14:textId="4CCF8B17" w:rsidR="006A0301" w:rsidRPr="00ED619C" w:rsidRDefault="006A0301" w:rsidP="006A0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5117DB87" w14:textId="77777777" w:rsidR="006A0301" w:rsidRPr="00ED619C" w:rsidRDefault="006A0301" w:rsidP="006A0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5C3DE362" w14:textId="21FD88FB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31A69" w:rsidRPr="00ED619C" w14:paraId="0D710787" w14:textId="77777777" w:rsidTr="0046759B">
        <w:trPr>
          <w:trHeight w:val="288"/>
        </w:trPr>
        <w:tc>
          <w:tcPr>
            <w:tcW w:w="4101" w:type="dxa"/>
            <w:vMerge/>
            <w:shd w:val="clear" w:color="auto" w:fill="D0CECE" w:themeFill="background2" w:themeFillShade="E6"/>
            <w:noWrap/>
            <w:vAlign w:val="bottom"/>
            <w:hideMark/>
          </w:tcPr>
          <w:p w14:paraId="06438DF9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AU"/>
              </w:rPr>
            </w:pP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68AA4CBE" w14:textId="7E0989F0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quivalent to the average performing </w:t>
            </w:r>
            <w:r w:rsidR="0046759B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peciali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4EF335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5 (34.4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D51E75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7 (24.8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FE3F0E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9 (29.9%)</w:t>
            </w:r>
          </w:p>
        </w:tc>
        <w:tc>
          <w:tcPr>
            <w:tcW w:w="2644" w:type="dxa"/>
            <w:vMerge/>
            <w:shd w:val="clear" w:color="auto" w:fill="auto"/>
            <w:noWrap/>
            <w:vAlign w:val="bottom"/>
            <w:hideMark/>
          </w:tcPr>
          <w:p w14:paraId="05C5B9AE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31A69" w:rsidRPr="00ED619C" w14:paraId="2D8CDCB2" w14:textId="77777777" w:rsidTr="0046759B">
        <w:trPr>
          <w:trHeight w:val="288"/>
        </w:trPr>
        <w:tc>
          <w:tcPr>
            <w:tcW w:w="4101" w:type="dxa"/>
            <w:vMerge/>
            <w:shd w:val="clear" w:color="auto" w:fill="D0CECE" w:themeFill="background2" w:themeFillShade="E6"/>
            <w:noWrap/>
            <w:vAlign w:val="bottom"/>
            <w:hideMark/>
          </w:tcPr>
          <w:p w14:paraId="443A8C2D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AU"/>
              </w:rPr>
            </w:pP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152074CA" w14:textId="75FD87D6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uperior to the average performing </w:t>
            </w:r>
            <w:r w:rsidR="0046759B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peciali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2D2614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1 (23.3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1A85AF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7 (24.8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878229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 (19.6%)</w:t>
            </w:r>
          </w:p>
        </w:tc>
        <w:tc>
          <w:tcPr>
            <w:tcW w:w="2644" w:type="dxa"/>
            <w:vMerge/>
            <w:shd w:val="clear" w:color="auto" w:fill="auto"/>
            <w:noWrap/>
            <w:vAlign w:val="bottom"/>
            <w:hideMark/>
          </w:tcPr>
          <w:p w14:paraId="419934D6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31A69" w:rsidRPr="00ED619C" w14:paraId="01C3652D" w14:textId="77777777" w:rsidTr="0046759B">
        <w:trPr>
          <w:trHeight w:val="288"/>
        </w:trPr>
        <w:tc>
          <w:tcPr>
            <w:tcW w:w="4101" w:type="dxa"/>
            <w:vMerge/>
            <w:shd w:val="clear" w:color="auto" w:fill="D0CECE" w:themeFill="background2" w:themeFillShade="E6"/>
            <w:noWrap/>
            <w:vAlign w:val="bottom"/>
            <w:hideMark/>
          </w:tcPr>
          <w:p w14:paraId="0FFB622C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AU"/>
              </w:rPr>
            </w:pP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9F1ECBB" w14:textId="31D68402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quivalent to the best performing </w:t>
            </w:r>
            <w:r w:rsidR="0046759B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peciali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1384FF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3 (23.9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E1F3EB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9 (25.7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574A92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 (24.7%)</w:t>
            </w:r>
          </w:p>
        </w:tc>
        <w:tc>
          <w:tcPr>
            <w:tcW w:w="2644" w:type="dxa"/>
            <w:vMerge/>
            <w:shd w:val="clear" w:color="auto" w:fill="auto"/>
            <w:noWrap/>
            <w:vAlign w:val="bottom"/>
            <w:hideMark/>
          </w:tcPr>
          <w:p w14:paraId="3ED4B8D4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31A69" w:rsidRPr="00ED619C" w14:paraId="11983EC0" w14:textId="77777777" w:rsidTr="0046759B">
        <w:trPr>
          <w:trHeight w:val="288"/>
        </w:trPr>
        <w:tc>
          <w:tcPr>
            <w:tcW w:w="4101" w:type="dxa"/>
            <w:vMerge/>
            <w:shd w:val="clear" w:color="auto" w:fill="D0CECE" w:themeFill="background2" w:themeFillShade="E6"/>
            <w:noWrap/>
            <w:vAlign w:val="bottom"/>
            <w:hideMark/>
          </w:tcPr>
          <w:p w14:paraId="400D1FC0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AU"/>
              </w:rPr>
            </w:pP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287EFA1" w14:textId="5E63AA60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uperior to the best performing </w:t>
            </w:r>
            <w:r w:rsidR="0046759B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peciali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00CD07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2 (10.5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C661B4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0 (21.7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9F2043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 (20.6%)</w:t>
            </w:r>
          </w:p>
        </w:tc>
        <w:tc>
          <w:tcPr>
            <w:tcW w:w="2644" w:type="dxa"/>
            <w:vMerge/>
            <w:shd w:val="clear" w:color="auto" w:fill="auto"/>
            <w:noWrap/>
            <w:vAlign w:val="bottom"/>
            <w:hideMark/>
          </w:tcPr>
          <w:p w14:paraId="69A59D81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31A69" w:rsidRPr="00ED619C" w14:paraId="025EC9F2" w14:textId="77777777" w:rsidTr="0046759B">
        <w:trPr>
          <w:trHeight w:val="288"/>
        </w:trPr>
        <w:tc>
          <w:tcPr>
            <w:tcW w:w="4101" w:type="dxa"/>
            <w:vMerge w:val="restart"/>
            <w:shd w:val="clear" w:color="auto" w:fill="D0CECE" w:themeFill="background2" w:themeFillShade="E6"/>
            <w:noWrap/>
            <w:vAlign w:val="bottom"/>
            <w:hideMark/>
          </w:tcPr>
          <w:p w14:paraId="66583984" w14:textId="77777777" w:rsidR="00C31A69" w:rsidRPr="00ED619C" w:rsidRDefault="00C31A69" w:rsidP="00C31A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lightGray"/>
                <w:shd w:val="clear" w:color="auto" w:fill="FFFFFF"/>
              </w:rPr>
            </w:pPr>
            <w:r w:rsidRPr="00ED61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lightGray"/>
                <w:shd w:val="clear" w:color="auto" w:fill="FFFFFF"/>
              </w:rPr>
              <w:t>What level of error is acceptable for artificial intelligence systems that are used for the purpose of diagnostic decision-support for [specialists]?</w:t>
            </w:r>
          </w:p>
          <w:p w14:paraId="5322D176" w14:textId="77777777" w:rsidR="006A0301" w:rsidRPr="00ED619C" w:rsidRDefault="006A0301" w:rsidP="00C31A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lightGray"/>
                <w:shd w:val="clear" w:color="auto" w:fill="FFFFFF"/>
              </w:rPr>
            </w:pPr>
          </w:p>
          <w:p w14:paraId="6571A52D" w14:textId="77777777" w:rsidR="006A0301" w:rsidRPr="00ED619C" w:rsidRDefault="006A0301" w:rsidP="00C31A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lightGray"/>
                <w:shd w:val="clear" w:color="auto" w:fill="FFFFFF"/>
              </w:rPr>
            </w:pPr>
          </w:p>
          <w:p w14:paraId="18ABF9E9" w14:textId="79CA6AD7" w:rsidR="006A0301" w:rsidRPr="00ED619C" w:rsidRDefault="006A0301" w:rsidP="006A0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eastAsia="en-AU"/>
              </w:rPr>
            </w:pP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189F0EED" w14:textId="0597E594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quivalent to the worst performing </w:t>
            </w:r>
            <w:r w:rsidR="0046759B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peciali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0C652D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 (2.3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924956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 (4.8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1447DB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 (3.1%)</w:t>
            </w:r>
          </w:p>
        </w:tc>
        <w:tc>
          <w:tcPr>
            <w:tcW w:w="2644" w:type="dxa"/>
            <w:vMerge w:val="restart"/>
            <w:shd w:val="clear" w:color="auto" w:fill="auto"/>
            <w:noWrap/>
            <w:vAlign w:val="bottom"/>
            <w:hideMark/>
          </w:tcPr>
          <w:p w14:paraId="3BB9B6F6" w14:textId="77777777" w:rsidR="006A0301" w:rsidRPr="00ED619C" w:rsidRDefault="006A0301" w:rsidP="006A03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ACC3E5" w14:textId="2EF4DB52" w:rsidR="006A0301" w:rsidRPr="00ED619C" w:rsidRDefault="00CA46A0" w:rsidP="006A0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9" w:tooltip="Chi (letter)" w:history="1">
              <w:r w:rsidR="006A0301" w:rsidRPr="00ED619C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χ</w:t>
              </w:r>
            </w:hyperlink>
            <w:r w:rsidR="006A0301" w:rsidRPr="00ED61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="006A0301" w:rsidRPr="00ED619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E6D35" w:rsidRPr="00ED619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A0301" w:rsidRPr="00ED619C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CE6D35" w:rsidRPr="00ED619C">
              <w:rPr>
                <w:rFonts w:ascii="Times New Roman" w:hAnsi="Times New Roman" w:cs="Times New Roman"/>
                <w:sz w:val="20"/>
                <w:szCs w:val="20"/>
              </w:rPr>
              <w:t>16.57</w:t>
            </w:r>
          </w:p>
          <w:p w14:paraId="24E421CD" w14:textId="165CDB42" w:rsidR="006A0301" w:rsidRPr="00ED619C" w:rsidRDefault="006A0301" w:rsidP="006A0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 = 0.</w:t>
            </w:r>
            <w:r w:rsidR="00CE6D35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35</w:t>
            </w:r>
          </w:p>
          <w:p w14:paraId="72F16ECB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7AAFE3AE" w14:textId="77777777" w:rsidR="006A0301" w:rsidRPr="00ED619C" w:rsidRDefault="006A0301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5043FCAA" w14:textId="77777777" w:rsidR="006A0301" w:rsidRPr="00ED619C" w:rsidRDefault="006A0301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23154758" w14:textId="48BE86BE" w:rsidR="006A0301" w:rsidRPr="00ED619C" w:rsidRDefault="006A0301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31A69" w:rsidRPr="00ED619C" w14:paraId="3C7BB6DC" w14:textId="77777777" w:rsidTr="0046759B">
        <w:trPr>
          <w:trHeight w:val="288"/>
        </w:trPr>
        <w:tc>
          <w:tcPr>
            <w:tcW w:w="4101" w:type="dxa"/>
            <w:vMerge/>
            <w:shd w:val="clear" w:color="auto" w:fill="D0CECE" w:themeFill="background2" w:themeFillShade="E6"/>
            <w:noWrap/>
            <w:vAlign w:val="bottom"/>
            <w:hideMark/>
          </w:tcPr>
          <w:p w14:paraId="09760DA1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AU"/>
              </w:rPr>
            </w:pP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10F57C43" w14:textId="0875BAF3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quivalent to the average performing </w:t>
            </w:r>
            <w:r w:rsidR="0046759B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peciali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ACC53D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4 (17.7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177483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0 (17.4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DDA264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 (11.3%)</w:t>
            </w:r>
          </w:p>
        </w:tc>
        <w:tc>
          <w:tcPr>
            <w:tcW w:w="2644" w:type="dxa"/>
            <w:vMerge/>
            <w:shd w:val="clear" w:color="auto" w:fill="auto"/>
            <w:noWrap/>
            <w:vAlign w:val="bottom"/>
            <w:hideMark/>
          </w:tcPr>
          <w:p w14:paraId="72AB9B8F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31A69" w:rsidRPr="00ED619C" w14:paraId="3927776C" w14:textId="77777777" w:rsidTr="0046759B">
        <w:trPr>
          <w:trHeight w:val="288"/>
        </w:trPr>
        <w:tc>
          <w:tcPr>
            <w:tcW w:w="4101" w:type="dxa"/>
            <w:vMerge/>
            <w:shd w:val="clear" w:color="auto" w:fill="D0CECE" w:themeFill="background2" w:themeFillShade="E6"/>
            <w:noWrap/>
            <w:vAlign w:val="bottom"/>
            <w:hideMark/>
          </w:tcPr>
          <w:p w14:paraId="7122DDC7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AU"/>
              </w:rPr>
            </w:pP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61A2FC8C" w14:textId="19024874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uperior to the average performing </w:t>
            </w:r>
            <w:r w:rsidR="0046759B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peciali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BF7E5F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8 (19.0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5FD17E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5 (23.9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F46D1E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2 (22.7%)</w:t>
            </w:r>
          </w:p>
        </w:tc>
        <w:tc>
          <w:tcPr>
            <w:tcW w:w="2644" w:type="dxa"/>
            <w:vMerge/>
            <w:shd w:val="clear" w:color="auto" w:fill="auto"/>
            <w:noWrap/>
            <w:vAlign w:val="bottom"/>
            <w:hideMark/>
          </w:tcPr>
          <w:p w14:paraId="630B0764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31A69" w:rsidRPr="00ED619C" w14:paraId="3ED70918" w14:textId="77777777" w:rsidTr="0046759B">
        <w:trPr>
          <w:trHeight w:val="288"/>
        </w:trPr>
        <w:tc>
          <w:tcPr>
            <w:tcW w:w="4101" w:type="dxa"/>
            <w:vMerge/>
            <w:shd w:val="clear" w:color="auto" w:fill="D0CECE" w:themeFill="background2" w:themeFillShade="E6"/>
            <w:noWrap/>
            <w:vAlign w:val="bottom"/>
            <w:hideMark/>
          </w:tcPr>
          <w:p w14:paraId="3A1D39E2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AU"/>
              </w:rPr>
            </w:pP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0E42702A" w14:textId="79DA1D43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quivalent to the best performing </w:t>
            </w:r>
            <w:r w:rsidR="0046759B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peciali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D5C5AA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8 (42.0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0CCC66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9 (30.0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0A1D07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1 (32.0%)</w:t>
            </w:r>
          </w:p>
        </w:tc>
        <w:tc>
          <w:tcPr>
            <w:tcW w:w="2644" w:type="dxa"/>
            <w:vMerge/>
            <w:shd w:val="clear" w:color="auto" w:fill="auto"/>
            <w:noWrap/>
            <w:vAlign w:val="bottom"/>
            <w:hideMark/>
          </w:tcPr>
          <w:p w14:paraId="4A086351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31A69" w:rsidRPr="00ED619C" w14:paraId="5FF8FB9B" w14:textId="77777777" w:rsidTr="0046759B">
        <w:trPr>
          <w:trHeight w:val="288"/>
        </w:trPr>
        <w:tc>
          <w:tcPr>
            <w:tcW w:w="4101" w:type="dxa"/>
            <w:vMerge/>
            <w:shd w:val="clear" w:color="auto" w:fill="D0CECE" w:themeFill="background2" w:themeFillShade="E6"/>
            <w:noWrap/>
            <w:vAlign w:val="bottom"/>
            <w:hideMark/>
          </w:tcPr>
          <w:p w14:paraId="5A84C26C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AU"/>
              </w:rPr>
            </w:pP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22387DF" w14:textId="316192CE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uperior to the best performing </w:t>
            </w:r>
            <w:r w:rsidR="0046759B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peciali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20394D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8 (19.0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42F6CC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5 (23.9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02AFF3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0 (30.9%)</w:t>
            </w:r>
          </w:p>
        </w:tc>
        <w:tc>
          <w:tcPr>
            <w:tcW w:w="2644" w:type="dxa"/>
            <w:vMerge/>
            <w:shd w:val="clear" w:color="auto" w:fill="auto"/>
            <w:noWrap/>
            <w:vAlign w:val="bottom"/>
            <w:hideMark/>
          </w:tcPr>
          <w:p w14:paraId="3524CDD4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31A69" w:rsidRPr="00ED619C" w14:paraId="0E260F5D" w14:textId="77777777" w:rsidTr="0046759B">
        <w:trPr>
          <w:trHeight w:val="288"/>
        </w:trPr>
        <w:tc>
          <w:tcPr>
            <w:tcW w:w="4101" w:type="dxa"/>
            <w:vMerge w:val="restart"/>
            <w:shd w:val="clear" w:color="auto" w:fill="D0CECE" w:themeFill="background2" w:themeFillShade="E6"/>
            <w:noWrap/>
            <w:vAlign w:val="bottom"/>
            <w:hideMark/>
          </w:tcPr>
          <w:p w14:paraId="6DD94EFC" w14:textId="77777777" w:rsidR="00C31A69" w:rsidRPr="00ED619C" w:rsidRDefault="00C31A69" w:rsidP="00C31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eastAsia="en-AU"/>
              </w:rPr>
            </w:pPr>
            <w:r w:rsidRPr="00ED61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lightGray"/>
                <w:shd w:val="clear" w:color="auto" w:fill="FFFFFF"/>
              </w:rPr>
              <w:t>Would you consider using the following clinical workflow? Patients clinical images undergo artificial intelligence analysis. A [specialist] subsequently reviews both the image and the artificial intelligence findings.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44B8060B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CCAE6F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7 (12.1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4CBB61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 (4.3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BD5705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 (12.4%)</w:t>
            </w:r>
          </w:p>
        </w:tc>
        <w:tc>
          <w:tcPr>
            <w:tcW w:w="2644" w:type="dxa"/>
            <w:vMerge w:val="restart"/>
            <w:shd w:val="clear" w:color="auto" w:fill="auto"/>
            <w:noWrap/>
            <w:vAlign w:val="bottom"/>
            <w:hideMark/>
          </w:tcPr>
          <w:p w14:paraId="050F629C" w14:textId="77777777" w:rsidR="006A0301" w:rsidRPr="00ED619C" w:rsidRDefault="006A0301" w:rsidP="006A03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46A7DB" w14:textId="5F5675E9" w:rsidR="006A0301" w:rsidRPr="00ED619C" w:rsidRDefault="00CA46A0" w:rsidP="006A0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0" w:tooltip="Chi (letter)" w:history="1">
              <w:r w:rsidR="006A0301" w:rsidRPr="00ED619C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χ</w:t>
              </w:r>
            </w:hyperlink>
            <w:r w:rsidR="006A0301" w:rsidRPr="00ED61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="006A0301" w:rsidRPr="00ED619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E6D35" w:rsidRPr="00ED61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A0301" w:rsidRPr="00ED619C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CE6D35" w:rsidRPr="00ED619C">
              <w:rPr>
                <w:rFonts w:ascii="Times New Roman" w:hAnsi="Times New Roman" w:cs="Times New Roman"/>
                <w:sz w:val="20"/>
                <w:szCs w:val="20"/>
              </w:rPr>
              <w:t>28.60</w:t>
            </w:r>
          </w:p>
          <w:p w14:paraId="15C05268" w14:textId="02E12856" w:rsidR="00C31A69" w:rsidRPr="00ED619C" w:rsidRDefault="006A0301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 = </w:t>
            </w:r>
            <w:r w:rsidR="00CE6D35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&lt;</w:t>
            </w: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</w:t>
            </w:r>
            <w:r w:rsidR="00CE6D35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01</w:t>
            </w:r>
          </w:p>
        </w:tc>
      </w:tr>
      <w:tr w:rsidR="00C31A69" w:rsidRPr="00ED619C" w14:paraId="36D1FFD2" w14:textId="77777777" w:rsidTr="0046759B">
        <w:trPr>
          <w:trHeight w:val="288"/>
        </w:trPr>
        <w:tc>
          <w:tcPr>
            <w:tcW w:w="4101" w:type="dxa"/>
            <w:vMerge/>
            <w:shd w:val="clear" w:color="auto" w:fill="D0CECE" w:themeFill="background2" w:themeFillShade="E6"/>
            <w:noWrap/>
            <w:vAlign w:val="bottom"/>
            <w:hideMark/>
          </w:tcPr>
          <w:p w14:paraId="6528235F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AU"/>
              </w:rPr>
            </w:pP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4FE1E361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DCE159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50 (82.0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BDD664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0 (82.6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D6A9F9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5 (67.0%)</w:t>
            </w:r>
          </w:p>
        </w:tc>
        <w:tc>
          <w:tcPr>
            <w:tcW w:w="2644" w:type="dxa"/>
            <w:vMerge/>
            <w:shd w:val="clear" w:color="auto" w:fill="auto"/>
            <w:noWrap/>
            <w:vAlign w:val="bottom"/>
            <w:hideMark/>
          </w:tcPr>
          <w:p w14:paraId="164381A9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31A69" w:rsidRPr="00ED619C" w14:paraId="22D0A405" w14:textId="77777777" w:rsidTr="0046759B">
        <w:trPr>
          <w:trHeight w:val="288"/>
        </w:trPr>
        <w:tc>
          <w:tcPr>
            <w:tcW w:w="4101" w:type="dxa"/>
            <w:vMerge/>
            <w:shd w:val="clear" w:color="auto" w:fill="D0CECE" w:themeFill="background2" w:themeFillShade="E6"/>
            <w:noWrap/>
            <w:vAlign w:val="bottom"/>
            <w:hideMark/>
          </w:tcPr>
          <w:p w14:paraId="314FE372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  <w:lang w:eastAsia="en-AU"/>
              </w:rPr>
            </w:pP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60D5632E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nsur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4AC296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 (5.9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17DD64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0 (13.0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952A8F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 (20.6%)</w:t>
            </w:r>
          </w:p>
        </w:tc>
        <w:tc>
          <w:tcPr>
            <w:tcW w:w="2644" w:type="dxa"/>
            <w:vMerge/>
            <w:shd w:val="clear" w:color="auto" w:fill="auto"/>
            <w:noWrap/>
            <w:vAlign w:val="bottom"/>
            <w:hideMark/>
          </w:tcPr>
          <w:p w14:paraId="7B8E72A2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31A69" w:rsidRPr="00ED619C" w14:paraId="57221CF5" w14:textId="77777777" w:rsidTr="0046759B">
        <w:trPr>
          <w:trHeight w:val="288"/>
        </w:trPr>
        <w:tc>
          <w:tcPr>
            <w:tcW w:w="4101" w:type="dxa"/>
            <w:vMerge w:val="restart"/>
            <w:shd w:val="clear" w:color="auto" w:fill="D0CECE" w:themeFill="background2" w:themeFillShade="E6"/>
            <w:noWrap/>
            <w:vAlign w:val="bottom"/>
            <w:hideMark/>
          </w:tcPr>
          <w:p w14:paraId="39310E56" w14:textId="77777777" w:rsidR="00C31A69" w:rsidRPr="00ED619C" w:rsidRDefault="00C31A69" w:rsidP="00C31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lightGray"/>
                <w:lang w:eastAsia="en-AU"/>
              </w:rPr>
            </w:pPr>
            <w:r w:rsidRPr="00ED61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lightGray"/>
                <w:shd w:val="clear" w:color="auto" w:fill="FFFFFF"/>
              </w:rPr>
              <w:t>To what extent do you agree with the following statement: "the field of [insert specialty] will improve with the introduction of artificial intelligence"?</w:t>
            </w: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29FFCDC3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trongly Disagre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85877B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 (1.6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AB6B1F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 (2.6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39849E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 (1.0%)</w:t>
            </w:r>
          </w:p>
        </w:tc>
        <w:tc>
          <w:tcPr>
            <w:tcW w:w="2644" w:type="dxa"/>
            <w:vMerge w:val="restart"/>
            <w:shd w:val="clear" w:color="auto" w:fill="auto"/>
            <w:noWrap/>
            <w:vAlign w:val="bottom"/>
            <w:hideMark/>
          </w:tcPr>
          <w:p w14:paraId="5F131AB9" w14:textId="77777777" w:rsidR="006A0301" w:rsidRPr="00ED619C" w:rsidRDefault="006A0301" w:rsidP="006A03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F5221D" w14:textId="359827B5" w:rsidR="006A0301" w:rsidRPr="00ED619C" w:rsidRDefault="00CA46A0" w:rsidP="006A0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1" w:tooltip="Chi (letter)" w:history="1">
              <w:r w:rsidR="006A0301" w:rsidRPr="00ED619C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χ</w:t>
              </w:r>
            </w:hyperlink>
            <w:r w:rsidR="006A0301" w:rsidRPr="00ED61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="006A0301" w:rsidRPr="00ED619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E6D35" w:rsidRPr="00ED619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A0301" w:rsidRPr="00ED619C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CE6D35" w:rsidRPr="00ED619C">
              <w:rPr>
                <w:rFonts w:ascii="Times New Roman" w:hAnsi="Times New Roman" w:cs="Times New Roman"/>
                <w:sz w:val="20"/>
                <w:szCs w:val="20"/>
              </w:rPr>
              <w:t>9.37</w:t>
            </w:r>
          </w:p>
          <w:p w14:paraId="292ABCDB" w14:textId="63E5ED95" w:rsidR="006A0301" w:rsidRPr="00ED619C" w:rsidRDefault="006A0301" w:rsidP="006A0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 = </w:t>
            </w:r>
            <w:r w:rsidR="00CE6D35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12</w:t>
            </w:r>
          </w:p>
          <w:p w14:paraId="66A15AB7" w14:textId="6DE4014F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31A69" w:rsidRPr="00ED619C" w14:paraId="274F0967" w14:textId="77777777" w:rsidTr="0046759B">
        <w:trPr>
          <w:trHeight w:val="288"/>
        </w:trPr>
        <w:tc>
          <w:tcPr>
            <w:tcW w:w="4101" w:type="dxa"/>
            <w:vMerge/>
            <w:shd w:val="clear" w:color="auto" w:fill="D0CECE" w:themeFill="background2" w:themeFillShade="E6"/>
            <w:noWrap/>
            <w:vAlign w:val="bottom"/>
            <w:hideMark/>
          </w:tcPr>
          <w:p w14:paraId="52BDD438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78353CA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isagre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32585A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 (3.9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746B14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 (3.0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3CDE2B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 (5.2%)</w:t>
            </w:r>
          </w:p>
        </w:tc>
        <w:tc>
          <w:tcPr>
            <w:tcW w:w="2644" w:type="dxa"/>
            <w:vMerge/>
            <w:shd w:val="clear" w:color="auto" w:fill="auto"/>
            <w:noWrap/>
            <w:vAlign w:val="bottom"/>
            <w:hideMark/>
          </w:tcPr>
          <w:p w14:paraId="3D23F3DC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31A69" w:rsidRPr="00ED619C" w14:paraId="7D06C908" w14:textId="77777777" w:rsidTr="0046759B">
        <w:trPr>
          <w:trHeight w:val="288"/>
        </w:trPr>
        <w:tc>
          <w:tcPr>
            <w:tcW w:w="4101" w:type="dxa"/>
            <w:vMerge/>
            <w:shd w:val="clear" w:color="auto" w:fill="D0CECE" w:themeFill="background2" w:themeFillShade="E6"/>
            <w:noWrap/>
            <w:vAlign w:val="bottom"/>
            <w:hideMark/>
          </w:tcPr>
          <w:p w14:paraId="1E287D07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12512965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either agree nor disagre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ADD5D7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4 (21.0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F18440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7 (24.8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6B81B6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6 (26.8%)</w:t>
            </w:r>
          </w:p>
        </w:tc>
        <w:tc>
          <w:tcPr>
            <w:tcW w:w="2644" w:type="dxa"/>
            <w:vMerge/>
            <w:shd w:val="clear" w:color="auto" w:fill="auto"/>
            <w:noWrap/>
            <w:vAlign w:val="bottom"/>
            <w:hideMark/>
          </w:tcPr>
          <w:p w14:paraId="785C03B2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31A69" w:rsidRPr="00ED619C" w14:paraId="328F9F38" w14:textId="77777777" w:rsidTr="0046759B">
        <w:trPr>
          <w:trHeight w:val="288"/>
        </w:trPr>
        <w:tc>
          <w:tcPr>
            <w:tcW w:w="4101" w:type="dxa"/>
            <w:vMerge/>
            <w:shd w:val="clear" w:color="auto" w:fill="D0CECE" w:themeFill="background2" w:themeFillShade="E6"/>
            <w:noWrap/>
            <w:vAlign w:val="bottom"/>
            <w:hideMark/>
          </w:tcPr>
          <w:p w14:paraId="085B4467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05BC6B6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gre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E2FCCC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5 (47.5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08FF4A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6 (50.4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36AA47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1 (52.6%)</w:t>
            </w:r>
          </w:p>
        </w:tc>
        <w:tc>
          <w:tcPr>
            <w:tcW w:w="2644" w:type="dxa"/>
            <w:vMerge/>
            <w:shd w:val="clear" w:color="auto" w:fill="auto"/>
            <w:noWrap/>
            <w:vAlign w:val="bottom"/>
            <w:hideMark/>
          </w:tcPr>
          <w:p w14:paraId="3E2F2AF4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31A69" w:rsidRPr="00ED619C" w14:paraId="63EEC90C" w14:textId="77777777" w:rsidTr="0046759B">
        <w:trPr>
          <w:trHeight w:val="288"/>
        </w:trPr>
        <w:tc>
          <w:tcPr>
            <w:tcW w:w="4101" w:type="dxa"/>
            <w:vMerge/>
            <w:shd w:val="clear" w:color="auto" w:fill="D0CECE" w:themeFill="background2" w:themeFillShade="E6"/>
            <w:noWrap/>
            <w:vAlign w:val="bottom"/>
            <w:hideMark/>
          </w:tcPr>
          <w:p w14:paraId="4ADBF33F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730F91CC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trongly Agre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593E1D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9 (25.9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B0B3E0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4 (19.1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F1944F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 (14.4%)</w:t>
            </w:r>
          </w:p>
        </w:tc>
        <w:tc>
          <w:tcPr>
            <w:tcW w:w="2644" w:type="dxa"/>
            <w:vMerge/>
            <w:shd w:val="clear" w:color="auto" w:fill="auto"/>
            <w:noWrap/>
            <w:vAlign w:val="bottom"/>
            <w:hideMark/>
          </w:tcPr>
          <w:p w14:paraId="4CD35EF5" w14:textId="77777777" w:rsidR="00C31A69" w:rsidRPr="00ED619C" w:rsidRDefault="00C31A69" w:rsidP="00C31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C6A7A" w:rsidRPr="00ED619C" w14:paraId="4C019BE5" w14:textId="77777777" w:rsidTr="001C6A7A">
        <w:trPr>
          <w:trHeight w:val="288"/>
        </w:trPr>
        <w:tc>
          <w:tcPr>
            <w:tcW w:w="14121" w:type="dxa"/>
            <w:gridSpan w:val="6"/>
            <w:shd w:val="clear" w:color="auto" w:fill="auto"/>
            <w:noWrap/>
            <w:vAlign w:val="bottom"/>
          </w:tcPr>
          <w:p w14:paraId="202524CD" w14:textId="5DCBCE05" w:rsidR="001C6A7A" w:rsidRPr="00ED619C" w:rsidRDefault="001C6A7A" w:rsidP="001C6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* Pearson’s chi-squared test of independence with degrees of freedom.</w:t>
            </w:r>
          </w:p>
        </w:tc>
      </w:tr>
    </w:tbl>
    <w:p w14:paraId="4B4BA073" w14:textId="77777777" w:rsidR="002E2630" w:rsidRDefault="002E2630" w:rsidP="00E04991">
      <w:pPr>
        <w:rPr>
          <w:rFonts w:ascii="Times New Roman" w:hAnsi="Times New Roman" w:cs="Times New Roman"/>
          <w:sz w:val="20"/>
          <w:szCs w:val="20"/>
        </w:rPr>
        <w:sectPr w:rsidR="002E2630" w:rsidSect="00CD10C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8647" w:type="dxa"/>
        <w:tblInd w:w="-5" w:type="dxa"/>
        <w:tblLook w:val="04A0" w:firstRow="1" w:lastRow="0" w:firstColumn="1" w:lastColumn="0" w:noHBand="0" w:noVBand="1"/>
      </w:tblPr>
      <w:tblGrid>
        <w:gridCol w:w="3676"/>
        <w:gridCol w:w="577"/>
        <w:gridCol w:w="3874"/>
        <w:gridCol w:w="520"/>
      </w:tblGrid>
      <w:tr w:rsidR="002E2630" w:rsidRPr="00756FA4" w14:paraId="15AEB292" w14:textId="77777777" w:rsidTr="00182124">
        <w:tc>
          <w:tcPr>
            <w:tcW w:w="8647" w:type="dxa"/>
            <w:gridSpan w:val="4"/>
            <w:shd w:val="clear" w:color="auto" w:fill="FFFFFF" w:themeFill="background1"/>
          </w:tcPr>
          <w:p w14:paraId="122AF967" w14:textId="2B7EEC58" w:rsidR="002E2630" w:rsidRPr="00182124" w:rsidRDefault="002E2630" w:rsidP="00C276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21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upplementary Table </w:t>
            </w:r>
            <w:r w:rsidR="00182124" w:rsidRPr="001821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1821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Types of AI Applications Use</w:t>
            </w:r>
            <w:r w:rsidR="003405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2E2630" w:rsidRPr="00756FA4" w14:paraId="68D421C0" w14:textId="77777777" w:rsidTr="00182124">
        <w:tc>
          <w:tcPr>
            <w:tcW w:w="8647" w:type="dxa"/>
            <w:gridSpan w:val="4"/>
            <w:shd w:val="clear" w:color="auto" w:fill="E7E6E6" w:themeFill="background2"/>
          </w:tcPr>
          <w:p w14:paraId="6A054FD2" w14:textId="7EC15C9A" w:rsidR="002E2630" w:rsidRPr="00756FA4" w:rsidRDefault="000C404F" w:rsidP="00C276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hthalmology</w:t>
            </w:r>
            <w:r w:rsidR="002E2630" w:rsidRPr="00756FA4">
              <w:rPr>
                <w:rFonts w:ascii="Times New Roman" w:hAnsi="Times New Roman" w:cs="Times New Roman"/>
                <w:sz w:val="20"/>
                <w:szCs w:val="20"/>
              </w:rPr>
              <w:t xml:space="preserve"> (6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spondents</w:t>
            </w:r>
            <w:r w:rsidR="002E2630" w:rsidRPr="00756F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E2630" w:rsidRPr="00756FA4" w14:paraId="036EC6D2" w14:textId="77777777" w:rsidTr="00182124">
        <w:tc>
          <w:tcPr>
            <w:tcW w:w="3676" w:type="dxa"/>
            <w:shd w:val="clear" w:color="auto" w:fill="D0CECE" w:themeFill="background2" w:themeFillShade="E6"/>
          </w:tcPr>
          <w:p w14:paraId="2D1FA342" w14:textId="77777777" w:rsidR="002E2630" w:rsidRPr="00756FA4" w:rsidRDefault="002E2630" w:rsidP="00C276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How is AI used in ophthalmology?</w:t>
            </w:r>
          </w:p>
        </w:tc>
        <w:tc>
          <w:tcPr>
            <w:tcW w:w="577" w:type="dxa"/>
            <w:shd w:val="clear" w:color="auto" w:fill="D0CECE" w:themeFill="background2" w:themeFillShade="E6"/>
          </w:tcPr>
          <w:p w14:paraId="31C6F305" w14:textId="3DBE1F08" w:rsidR="002E2630" w:rsidRPr="00756FA4" w:rsidRDefault="000C404F" w:rsidP="000C40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74" w:type="dxa"/>
            <w:shd w:val="clear" w:color="auto" w:fill="D0CECE" w:themeFill="background2" w:themeFillShade="E6"/>
          </w:tcPr>
          <w:p w14:paraId="3865CAB4" w14:textId="77777777" w:rsidR="002E2630" w:rsidRPr="00756FA4" w:rsidRDefault="002E2630" w:rsidP="00C276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How is AI used in ophthalmology?</w:t>
            </w:r>
          </w:p>
        </w:tc>
        <w:tc>
          <w:tcPr>
            <w:tcW w:w="520" w:type="dxa"/>
            <w:shd w:val="clear" w:color="auto" w:fill="D0CECE" w:themeFill="background2" w:themeFillShade="E6"/>
          </w:tcPr>
          <w:p w14:paraId="341E2499" w14:textId="7DF89B43" w:rsidR="002E2630" w:rsidRPr="00756FA4" w:rsidRDefault="000C404F" w:rsidP="000C40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2E2630" w:rsidRPr="00756FA4" w14:paraId="3DAE88B8" w14:textId="77777777" w:rsidTr="00182124">
        <w:tc>
          <w:tcPr>
            <w:tcW w:w="3676" w:type="dxa"/>
          </w:tcPr>
          <w:p w14:paraId="4BCE1378" w14:textId="31ADE926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Glaucoma assessment / Humphrey visual fields / progression analysis</w:t>
            </w:r>
          </w:p>
        </w:tc>
        <w:tc>
          <w:tcPr>
            <w:tcW w:w="577" w:type="dxa"/>
          </w:tcPr>
          <w:p w14:paraId="3BCDD0BD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874" w:type="dxa"/>
          </w:tcPr>
          <w:p w14:paraId="61CDBCF2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Autorefraction</w:t>
            </w:r>
          </w:p>
        </w:tc>
        <w:tc>
          <w:tcPr>
            <w:tcW w:w="520" w:type="dxa"/>
          </w:tcPr>
          <w:p w14:paraId="2CD68B66" w14:textId="05CCB0B2" w:rsidR="002E2630" w:rsidRPr="00756FA4" w:rsidRDefault="000C404F" w:rsidP="00C276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2630" w:rsidRPr="00756F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E2630" w:rsidRPr="00756FA4" w14:paraId="4DA09B56" w14:textId="77777777" w:rsidTr="00182124">
        <w:tc>
          <w:tcPr>
            <w:tcW w:w="3676" w:type="dxa"/>
          </w:tcPr>
          <w:p w14:paraId="6BBFCB50" w14:textId="2314B6D2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0C404F">
              <w:rPr>
                <w:rFonts w:ascii="Times New Roman" w:hAnsi="Times New Roman" w:cs="Times New Roman"/>
                <w:sz w:val="20"/>
                <w:szCs w:val="20"/>
              </w:rPr>
              <w:t xml:space="preserve">ptical </w:t>
            </w: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Coherence Tomography</w:t>
            </w:r>
          </w:p>
        </w:tc>
        <w:tc>
          <w:tcPr>
            <w:tcW w:w="577" w:type="dxa"/>
          </w:tcPr>
          <w:p w14:paraId="37E7BF6A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874" w:type="dxa"/>
          </w:tcPr>
          <w:p w14:paraId="50A70904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MRI protocols</w:t>
            </w:r>
          </w:p>
        </w:tc>
        <w:tc>
          <w:tcPr>
            <w:tcW w:w="520" w:type="dxa"/>
          </w:tcPr>
          <w:p w14:paraId="3311D18B" w14:textId="18A34B46" w:rsidR="002E2630" w:rsidRPr="00756FA4" w:rsidRDefault="000C404F" w:rsidP="00C276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2630" w:rsidRPr="00756F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E2630" w:rsidRPr="00756FA4" w14:paraId="1792EBA0" w14:textId="77777777" w:rsidTr="00182124">
        <w:tc>
          <w:tcPr>
            <w:tcW w:w="3676" w:type="dxa"/>
          </w:tcPr>
          <w:p w14:paraId="257403EA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Retinal diagnosis and analysis</w:t>
            </w:r>
          </w:p>
        </w:tc>
        <w:tc>
          <w:tcPr>
            <w:tcW w:w="577" w:type="dxa"/>
          </w:tcPr>
          <w:p w14:paraId="6EC70165" w14:textId="75D081D6" w:rsidR="002E2630" w:rsidRPr="00756FA4" w:rsidRDefault="000C404F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E2630" w:rsidRPr="00756F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874" w:type="dxa"/>
          </w:tcPr>
          <w:p w14:paraId="638D7447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Stealthy navigation in orbital surgery</w:t>
            </w:r>
          </w:p>
        </w:tc>
        <w:tc>
          <w:tcPr>
            <w:tcW w:w="520" w:type="dxa"/>
          </w:tcPr>
          <w:p w14:paraId="44B2B9E9" w14:textId="4B8B6F28" w:rsidR="002E2630" w:rsidRPr="00756FA4" w:rsidRDefault="000C404F" w:rsidP="00C276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2630" w:rsidRPr="00756F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E2630" w:rsidRPr="00756FA4" w14:paraId="5C05A31C" w14:textId="77777777" w:rsidTr="00182124">
        <w:tc>
          <w:tcPr>
            <w:tcW w:w="3676" w:type="dxa"/>
          </w:tcPr>
          <w:p w14:paraId="7A6613A4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Lens power calculations (</w:t>
            </w:r>
            <w:proofErr w:type="spellStart"/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IOLmaster</w:t>
            </w:r>
            <w:proofErr w:type="spellEnd"/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77" w:type="dxa"/>
          </w:tcPr>
          <w:p w14:paraId="390C7576" w14:textId="5B6CFBA0" w:rsidR="002E2630" w:rsidRPr="00756FA4" w:rsidRDefault="000C404F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E2630" w:rsidRPr="00756F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874" w:type="dxa"/>
          </w:tcPr>
          <w:p w14:paraId="2E030583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 xml:space="preserve">Image acquisition </w:t>
            </w:r>
            <w:proofErr w:type="spellStart"/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optimisation</w:t>
            </w:r>
            <w:proofErr w:type="spellEnd"/>
          </w:p>
        </w:tc>
        <w:tc>
          <w:tcPr>
            <w:tcW w:w="520" w:type="dxa"/>
          </w:tcPr>
          <w:p w14:paraId="44F73DAB" w14:textId="3F342A3F" w:rsidR="002E2630" w:rsidRPr="00756FA4" w:rsidRDefault="000C404F" w:rsidP="00C276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2630" w:rsidRPr="00756F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E2630" w:rsidRPr="00756FA4" w14:paraId="7C46C04C" w14:textId="77777777" w:rsidTr="00182124">
        <w:tc>
          <w:tcPr>
            <w:tcW w:w="3676" w:type="dxa"/>
          </w:tcPr>
          <w:p w14:paraId="5F4F48C7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Keratometry</w:t>
            </w:r>
          </w:p>
        </w:tc>
        <w:tc>
          <w:tcPr>
            <w:tcW w:w="577" w:type="dxa"/>
          </w:tcPr>
          <w:p w14:paraId="7FA7F1CD" w14:textId="70E7395C" w:rsidR="002E2630" w:rsidRPr="00756FA4" w:rsidRDefault="000C404F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E2630" w:rsidRPr="00756F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74" w:type="dxa"/>
          </w:tcPr>
          <w:p w14:paraId="68F43ACF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Axial length</w:t>
            </w:r>
          </w:p>
        </w:tc>
        <w:tc>
          <w:tcPr>
            <w:tcW w:w="520" w:type="dxa"/>
          </w:tcPr>
          <w:p w14:paraId="7C81026B" w14:textId="4F458F1F" w:rsidR="002E2630" w:rsidRPr="00756FA4" w:rsidRDefault="000C404F" w:rsidP="00C276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2630" w:rsidRPr="00756F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E2630" w:rsidRPr="00756FA4" w14:paraId="65D0D4FF" w14:textId="77777777" w:rsidTr="00182124">
        <w:tc>
          <w:tcPr>
            <w:tcW w:w="3676" w:type="dxa"/>
          </w:tcPr>
          <w:p w14:paraId="414C2682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Image analysis</w:t>
            </w:r>
          </w:p>
        </w:tc>
        <w:tc>
          <w:tcPr>
            <w:tcW w:w="577" w:type="dxa"/>
          </w:tcPr>
          <w:p w14:paraId="216E2FA8" w14:textId="70CD0C10" w:rsidR="002E2630" w:rsidRPr="00756FA4" w:rsidRDefault="000C404F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E2630" w:rsidRPr="00756F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74" w:type="dxa"/>
          </w:tcPr>
          <w:p w14:paraId="1B26FF20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Fluorescein angiography</w:t>
            </w:r>
          </w:p>
        </w:tc>
        <w:tc>
          <w:tcPr>
            <w:tcW w:w="520" w:type="dxa"/>
          </w:tcPr>
          <w:p w14:paraId="42161FDA" w14:textId="3A90891B" w:rsidR="002E2630" w:rsidRPr="00756FA4" w:rsidRDefault="000C404F" w:rsidP="00C276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2630" w:rsidRPr="00756F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E2630" w:rsidRPr="00756FA4" w14:paraId="1EC4F827" w14:textId="77777777" w:rsidTr="00182124">
        <w:tc>
          <w:tcPr>
            <w:tcW w:w="3676" w:type="dxa"/>
          </w:tcPr>
          <w:p w14:paraId="17881C92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 xml:space="preserve">Grading diabetic retinopathy </w:t>
            </w:r>
          </w:p>
        </w:tc>
        <w:tc>
          <w:tcPr>
            <w:tcW w:w="577" w:type="dxa"/>
          </w:tcPr>
          <w:p w14:paraId="5BBCD006" w14:textId="20339EBC" w:rsidR="002E2630" w:rsidRPr="00756FA4" w:rsidRDefault="000C404F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E2630" w:rsidRPr="00756F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74" w:type="dxa"/>
          </w:tcPr>
          <w:p w14:paraId="75855EDA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</w:tcPr>
          <w:p w14:paraId="1894C7E2" w14:textId="77777777" w:rsidR="002E2630" w:rsidRPr="00756FA4" w:rsidRDefault="002E2630" w:rsidP="00C276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2630" w:rsidRPr="00756FA4" w14:paraId="50E338D7" w14:textId="77777777" w:rsidTr="00182124">
        <w:tc>
          <w:tcPr>
            <w:tcW w:w="8647" w:type="dxa"/>
            <w:gridSpan w:val="4"/>
            <w:shd w:val="clear" w:color="auto" w:fill="E7E6E6" w:themeFill="background2"/>
          </w:tcPr>
          <w:p w14:paraId="0570BBD9" w14:textId="3A5960C8" w:rsidR="002E2630" w:rsidRPr="00756FA4" w:rsidRDefault="000C404F" w:rsidP="00C276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diology/Radiation Oncology</w:t>
            </w:r>
            <w:r w:rsidR="002E2630" w:rsidRPr="00756FA4">
              <w:rPr>
                <w:rFonts w:ascii="Times New Roman" w:hAnsi="Times New Roman" w:cs="Times New Roman"/>
                <w:sz w:val="20"/>
                <w:szCs w:val="20"/>
              </w:rPr>
              <w:t xml:space="preserve"> (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spondents</w:t>
            </w:r>
            <w:r w:rsidR="002E2630" w:rsidRPr="00756F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E2630" w:rsidRPr="00756FA4" w14:paraId="04B08554" w14:textId="77777777" w:rsidTr="00182124">
        <w:tc>
          <w:tcPr>
            <w:tcW w:w="3676" w:type="dxa"/>
            <w:shd w:val="clear" w:color="auto" w:fill="D0CECE" w:themeFill="background2" w:themeFillShade="E6"/>
          </w:tcPr>
          <w:p w14:paraId="3808751C" w14:textId="77777777" w:rsidR="002E2630" w:rsidRPr="00756FA4" w:rsidRDefault="002E2630" w:rsidP="00C276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How is AI used in radiology / radiation oncology?</w:t>
            </w:r>
          </w:p>
        </w:tc>
        <w:tc>
          <w:tcPr>
            <w:tcW w:w="577" w:type="dxa"/>
            <w:shd w:val="clear" w:color="auto" w:fill="D0CECE" w:themeFill="background2" w:themeFillShade="E6"/>
          </w:tcPr>
          <w:p w14:paraId="37818751" w14:textId="73CB5031" w:rsidR="002E2630" w:rsidRPr="00756FA4" w:rsidRDefault="000C404F" w:rsidP="000C40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74" w:type="dxa"/>
            <w:shd w:val="clear" w:color="auto" w:fill="D0CECE" w:themeFill="background2" w:themeFillShade="E6"/>
          </w:tcPr>
          <w:p w14:paraId="7F310796" w14:textId="77777777" w:rsidR="002E2630" w:rsidRPr="00756FA4" w:rsidRDefault="002E2630" w:rsidP="00C276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How is AI used in radiology / radiation oncology?</w:t>
            </w:r>
          </w:p>
        </w:tc>
        <w:tc>
          <w:tcPr>
            <w:tcW w:w="520" w:type="dxa"/>
            <w:shd w:val="clear" w:color="auto" w:fill="D0CECE" w:themeFill="background2" w:themeFillShade="E6"/>
          </w:tcPr>
          <w:p w14:paraId="16FD0B8B" w14:textId="28BD3C5C" w:rsidR="002E2630" w:rsidRPr="00756FA4" w:rsidRDefault="000C404F" w:rsidP="000C40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2E2630" w:rsidRPr="00756FA4" w14:paraId="18D15DD4" w14:textId="77777777" w:rsidTr="00182124">
        <w:tc>
          <w:tcPr>
            <w:tcW w:w="3676" w:type="dxa"/>
          </w:tcPr>
          <w:p w14:paraId="02F792FA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Computer aided detection (CAD) for lesions on CT and MRI (including brain, spine, chest, coronary arteries, breast, prostate, and colon)</w:t>
            </w:r>
          </w:p>
        </w:tc>
        <w:tc>
          <w:tcPr>
            <w:tcW w:w="577" w:type="dxa"/>
          </w:tcPr>
          <w:p w14:paraId="6ECE41C8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874" w:type="dxa"/>
          </w:tcPr>
          <w:p w14:paraId="79BE8200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Bone age determination</w:t>
            </w:r>
          </w:p>
        </w:tc>
        <w:tc>
          <w:tcPr>
            <w:tcW w:w="520" w:type="dxa"/>
          </w:tcPr>
          <w:p w14:paraId="1C8E43F2" w14:textId="5DE0BD0B" w:rsidR="002E2630" w:rsidRPr="00756FA4" w:rsidRDefault="000C404F" w:rsidP="00C276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E2630" w:rsidRPr="00756F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E2630" w:rsidRPr="00756FA4" w14:paraId="7AF4CE4E" w14:textId="77777777" w:rsidTr="00182124">
        <w:tc>
          <w:tcPr>
            <w:tcW w:w="3676" w:type="dxa"/>
          </w:tcPr>
          <w:p w14:paraId="3309495C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CT Colonography (General Electric) software</w:t>
            </w:r>
          </w:p>
        </w:tc>
        <w:tc>
          <w:tcPr>
            <w:tcW w:w="577" w:type="dxa"/>
          </w:tcPr>
          <w:p w14:paraId="065022DF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874" w:type="dxa"/>
          </w:tcPr>
          <w:p w14:paraId="4B566D53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RAPID CT Perfusion for stroke investigations</w:t>
            </w:r>
          </w:p>
        </w:tc>
        <w:tc>
          <w:tcPr>
            <w:tcW w:w="520" w:type="dxa"/>
          </w:tcPr>
          <w:p w14:paraId="4DACD85A" w14:textId="3AA18768" w:rsidR="002E2630" w:rsidRPr="00756FA4" w:rsidRDefault="000C404F" w:rsidP="00C276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E2630" w:rsidRPr="00756F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E2630" w:rsidRPr="00756FA4" w14:paraId="4DE34D52" w14:textId="77777777" w:rsidTr="00182124">
        <w:tc>
          <w:tcPr>
            <w:tcW w:w="3676" w:type="dxa"/>
          </w:tcPr>
          <w:p w14:paraId="1C9B8FD5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CT scanning (Blackford and Zebra apps, hanging protocol, window preset, image reconstruction)</w:t>
            </w:r>
          </w:p>
        </w:tc>
        <w:tc>
          <w:tcPr>
            <w:tcW w:w="577" w:type="dxa"/>
          </w:tcPr>
          <w:p w14:paraId="16E99DD9" w14:textId="6757691E" w:rsidR="002E2630" w:rsidRPr="00756FA4" w:rsidRDefault="000C404F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E2630" w:rsidRPr="00756F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874" w:type="dxa"/>
          </w:tcPr>
          <w:p w14:paraId="1B593B8A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Mammogram image enhancement</w:t>
            </w:r>
          </w:p>
        </w:tc>
        <w:tc>
          <w:tcPr>
            <w:tcW w:w="520" w:type="dxa"/>
          </w:tcPr>
          <w:p w14:paraId="494DEF54" w14:textId="2D79EE11" w:rsidR="002E2630" w:rsidRPr="00756FA4" w:rsidRDefault="000C404F" w:rsidP="00C276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E2630" w:rsidRPr="00756F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E2630" w:rsidRPr="00756FA4" w14:paraId="5E32E6CE" w14:textId="77777777" w:rsidTr="00182124">
        <w:tc>
          <w:tcPr>
            <w:tcW w:w="3676" w:type="dxa"/>
          </w:tcPr>
          <w:p w14:paraId="241A1A88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Lung nodule assessment</w:t>
            </w:r>
          </w:p>
        </w:tc>
        <w:tc>
          <w:tcPr>
            <w:tcW w:w="577" w:type="dxa"/>
          </w:tcPr>
          <w:p w14:paraId="1878A1C9" w14:textId="0AB75EC7" w:rsidR="002E2630" w:rsidRPr="00756FA4" w:rsidRDefault="000C404F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E2630" w:rsidRPr="00756F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874" w:type="dxa"/>
          </w:tcPr>
          <w:p w14:paraId="66E34F58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Cardiovascular measurements</w:t>
            </w:r>
          </w:p>
        </w:tc>
        <w:tc>
          <w:tcPr>
            <w:tcW w:w="520" w:type="dxa"/>
          </w:tcPr>
          <w:p w14:paraId="3967CD11" w14:textId="0302053A" w:rsidR="002E2630" w:rsidRPr="00756FA4" w:rsidRDefault="000C404F" w:rsidP="00C276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E2630" w:rsidRPr="00756F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E2630" w:rsidRPr="00756FA4" w14:paraId="707E89FA" w14:textId="77777777" w:rsidTr="00182124">
        <w:tc>
          <w:tcPr>
            <w:tcW w:w="3676" w:type="dxa"/>
          </w:tcPr>
          <w:p w14:paraId="61CD60AC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 xml:space="preserve">(Auto)contouring and planning radiotherapy (including with </w:t>
            </w:r>
            <w:proofErr w:type="spellStart"/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Raysearch</w:t>
            </w:r>
            <w:proofErr w:type="spellEnd"/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77" w:type="dxa"/>
          </w:tcPr>
          <w:p w14:paraId="1F029FA5" w14:textId="378B214A" w:rsidR="002E2630" w:rsidRPr="00756FA4" w:rsidRDefault="000C404F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E2630" w:rsidRPr="00756F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874" w:type="dxa"/>
          </w:tcPr>
          <w:p w14:paraId="42B34BC4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Brain morphometric analysis</w:t>
            </w:r>
          </w:p>
        </w:tc>
        <w:tc>
          <w:tcPr>
            <w:tcW w:w="520" w:type="dxa"/>
          </w:tcPr>
          <w:p w14:paraId="736E7B56" w14:textId="32488195" w:rsidR="002E2630" w:rsidRPr="00756FA4" w:rsidRDefault="000C404F" w:rsidP="00C276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E2630" w:rsidRPr="00756F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E2630" w:rsidRPr="00756FA4" w14:paraId="0D0176CD" w14:textId="77777777" w:rsidTr="00182124">
        <w:tc>
          <w:tcPr>
            <w:tcW w:w="3676" w:type="dxa"/>
          </w:tcPr>
          <w:p w14:paraId="41801FDA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Assess breast density</w:t>
            </w:r>
          </w:p>
        </w:tc>
        <w:tc>
          <w:tcPr>
            <w:tcW w:w="577" w:type="dxa"/>
          </w:tcPr>
          <w:p w14:paraId="6B52B48D" w14:textId="70B33F4B" w:rsidR="002E2630" w:rsidRPr="00756FA4" w:rsidRDefault="000C404F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E2630" w:rsidRPr="00756F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74" w:type="dxa"/>
          </w:tcPr>
          <w:p w14:paraId="5EE57491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Neurostat</w:t>
            </w:r>
            <w:proofErr w:type="spellEnd"/>
            <w:r w:rsidRPr="00756FA4">
              <w:rPr>
                <w:rFonts w:ascii="Times New Roman" w:hAnsi="Times New Roman" w:cs="Times New Roman"/>
                <w:sz w:val="20"/>
                <w:szCs w:val="20"/>
              </w:rPr>
              <w:t xml:space="preserve"> analysis of Brain SPECT and PET</w:t>
            </w:r>
          </w:p>
        </w:tc>
        <w:tc>
          <w:tcPr>
            <w:tcW w:w="520" w:type="dxa"/>
          </w:tcPr>
          <w:p w14:paraId="23B5B585" w14:textId="6C709033" w:rsidR="002E2630" w:rsidRPr="00756FA4" w:rsidRDefault="000C404F" w:rsidP="00C276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E2630" w:rsidRPr="00756F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E2630" w:rsidRPr="00756FA4" w14:paraId="41C06E11" w14:textId="77777777" w:rsidTr="00182124">
        <w:tc>
          <w:tcPr>
            <w:tcW w:w="8647" w:type="dxa"/>
            <w:gridSpan w:val="4"/>
            <w:shd w:val="clear" w:color="auto" w:fill="E7E6E6" w:themeFill="background2"/>
          </w:tcPr>
          <w:p w14:paraId="0C3754E4" w14:textId="3DB90869" w:rsidR="002E2630" w:rsidRPr="00756FA4" w:rsidRDefault="000C404F" w:rsidP="00C276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rmatology</w:t>
            </w:r>
            <w:r w:rsidR="002E2630" w:rsidRPr="00756FA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respondents</w:t>
            </w:r>
            <w:r w:rsidR="002E2630" w:rsidRPr="00756F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E2630" w:rsidRPr="00756FA4" w14:paraId="0A662767" w14:textId="77777777" w:rsidTr="00182124">
        <w:tc>
          <w:tcPr>
            <w:tcW w:w="3676" w:type="dxa"/>
            <w:shd w:val="clear" w:color="auto" w:fill="D0CECE" w:themeFill="background2" w:themeFillShade="E6"/>
          </w:tcPr>
          <w:p w14:paraId="0E4B67B5" w14:textId="77777777" w:rsidR="002E2630" w:rsidRPr="00756FA4" w:rsidRDefault="002E2630" w:rsidP="00C276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How is AI used in dermatology?</w:t>
            </w:r>
          </w:p>
        </w:tc>
        <w:tc>
          <w:tcPr>
            <w:tcW w:w="577" w:type="dxa"/>
            <w:shd w:val="clear" w:color="auto" w:fill="D0CECE" w:themeFill="background2" w:themeFillShade="E6"/>
          </w:tcPr>
          <w:p w14:paraId="7DD642F2" w14:textId="385E46B3" w:rsidR="002E2630" w:rsidRPr="00756FA4" w:rsidRDefault="000C404F" w:rsidP="000C40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74" w:type="dxa"/>
            <w:shd w:val="clear" w:color="auto" w:fill="D0CECE" w:themeFill="background2" w:themeFillShade="E6"/>
          </w:tcPr>
          <w:p w14:paraId="1FD346F6" w14:textId="77777777" w:rsidR="002E2630" w:rsidRPr="00756FA4" w:rsidRDefault="002E2630" w:rsidP="00C2766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How is AI used in dermatology?</w:t>
            </w:r>
          </w:p>
        </w:tc>
        <w:tc>
          <w:tcPr>
            <w:tcW w:w="520" w:type="dxa"/>
            <w:shd w:val="clear" w:color="auto" w:fill="D0CECE" w:themeFill="background2" w:themeFillShade="E6"/>
          </w:tcPr>
          <w:p w14:paraId="07560763" w14:textId="6F9961ED" w:rsidR="002E2630" w:rsidRPr="00756FA4" w:rsidRDefault="000C404F" w:rsidP="000C40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2E2630" w:rsidRPr="00756FA4" w14:paraId="17BDFCF3" w14:textId="77777777" w:rsidTr="00182124">
        <w:tc>
          <w:tcPr>
            <w:tcW w:w="3676" w:type="dxa"/>
          </w:tcPr>
          <w:p w14:paraId="0C024402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Mole mapping (</w:t>
            </w:r>
            <w:proofErr w:type="gramStart"/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756F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Fotofinder</w:t>
            </w:r>
            <w:proofErr w:type="spellEnd"/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) &amp; analysis</w:t>
            </w:r>
          </w:p>
        </w:tc>
        <w:tc>
          <w:tcPr>
            <w:tcW w:w="577" w:type="dxa"/>
          </w:tcPr>
          <w:p w14:paraId="4DF7ACEF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74" w:type="dxa"/>
          </w:tcPr>
          <w:p w14:paraId="31B22D1C" w14:textId="56B3FFF1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Imag</w:t>
            </w:r>
            <w:r w:rsidR="000C404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 xml:space="preserve"> analysis software</w:t>
            </w:r>
          </w:p>
        </w:tc>
        <w:tc>
          <w:tcPr>
            <w:tcW w:w="520" w:type="dxa"/>
          </w:tcPr>
          <w:p w14:paraId="1B794E4F" w14:textId="59114712" w:rsidR="002E2630" w:rsidRPr="00756FA4" w:rsidRDefault="000C404F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2630" w:rsidRPr="00756F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E2630" w:rsidRPr="00756FA4" w14:paraId="1C0650A2" w14:textId="77777777" w:rsidTr="00182124">
        <w:tc>
          <w:tcPr>
            <w:tcW w:w="3676" w:type="dxa"/>
          </w:tcPr>
          <w:p w14:paraId="6E9DBE5B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 xml:space="preserve">Vectr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D </w:t>
            </w: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skin photography</w:t>
            </w:r>
          </w:p>
        </w:tc>
        <w:tc>
          <w:tcPr>
            <w:tcW w:w="577" w:type="dxa"/>
          </w:tcPr>
          <w:p w14:paraId="349C9F39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74" w:type="dxa"/>
          </w:tcPr>
          <w:p w14:paraId="7795126A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</w:tcPr>
          <w:p w14:paraId="2CF05C01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2630" w:rsidRPr="00756FA4" w14:paraId="4E55ADF0" w14:textId="77777777" w:rsidTr="00182124">
        <w:tc>
          <w:tcPr>
            <w:tcW w:w="8647" w:type="dxa"/>
            <w:gridSpan w:val="4"/>
            <w:shd w:val="clear" w:color="auto" w:fill="FFFFFF" w:themeFill="background1"/>
          </w:tcPr>
          <w:p w14:paraId="39500828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2630" w:rsidRPr="00756FA4" w14:paraId="1065F95D" w14:textId="77777777" w:rsidTr="00182124">
        <w:tc>
          <w:tcPr>
            <w:tcW w:w="8647" w:type="dxa"/>
            <w:gridSpan w:val="4"/>
            <w:shd w:val="clear" w:color="auto" w:fill="E7E6E6" w:themeFill="background2"/>
          </w:tcPr>
          <w:p w14:paraId="47FEADFF" w14:textId="1C67DC16" w:rsidR="002E2630" w:rsidRPr="00756FA4" w:rsidRDefault="002E2630" w:rsidP="000C404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General AI 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3</w:t>
            </w:r>
            <w:r w:rsidR="000C404F">
              <w:rPr>
                <w:rFonts w:ascii="Times New Roman" w:hAnsi="Times New Roman" w:cs="Times New Roman"/>
                <w:sz w:val="20"/>
                <w:szCs w:val="20"/>
              </w:rPr>
              <w:t xml:space="preserve"> respondents; specialties </w:t>
            </w:r>
            <w:proofErr w:type="gramStart"/>
            <w:r w:rsidR="000C404F">
              <w:rPr>
                <w:rFonts w:ascii="Times New Roman" w:hAnsi="Times New Roman" w:cs="Times New Roman"/>
                <w:sz w:val="20"/>
                <w:szCs w:val="20"/>
              </w:rPr>
              <w:t xml:space="preserve">aggrega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gramEnd"/>
          </w:p>
        </w:tc>
      </w:tr>
      <w:tr w:rsidR="002E2630" w:rsidRPr="00756FA4" w14:paraId="02C61B1F" w14:textId="77777777" w:rsidTr="00182124">
        <w:tc>
          <w:tcPr>
            <w:tcW w:w="3676" w:type="dxa"/>
            <w:shd w:val="clear" w:color="auto" w:fill="D0CECE" w:themeFill="background2" w:themeFillShade="E6"/>
          </w:tcPr>
          <w:p w14:paraId="331C2394" w14:textId="77777777" w:rsidR="002E2630" w:rsidRPr="00756FA4" w:rsidRDefault="002E2630" w:rsidP="000C404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How is AI used in general?</w:t>
            </w:r>
          </w:p>
        </w:tc>
        <w:tc>
          <w:tcPr>
            <w:tcW w:w="577" w:type="dxa"/>
            <w:shd w:val="clear" w:color="auto" w:fill="D0CECE" w:themeFill="background2" w:themeFillShade="E6"/>
          </w:tcPr>
          <w:p w14:paraId="598DA07B" w14:textId="661629DC" w:rsidR="002E2630" w:rsidRPr="00756FA4" w:rsidRDefault="000C404F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74" w:type="dxa"/>
            <w:shd w:val="clear" w:color="auto" w:fill="D0CECE" w:themeFill="background2" w:themeFillShade="E6"/>
          </w:tcPr>
          <w:p w14:paraId="295285F9" w14:textId="77777777" w:rsidR="002E2630" w:rsidRPr="00756FA4" w:rsidRDefault="002E2630" w:rsidP="000C404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How is AI used in general?</w:t>
            </w:r>
          </w:p>
        </w:tc>
        <w:tc>
          <w:tcPr>
            <w:tcW w:w="520" w:type="dxa"/>
            <w:shd w:val="clear" w:color="auto" w:fill="D0CECE" w:themeFill="background2" w:themeFillShade="E6"/>
          </w:tcPr>
          <w:p w14:paraId="5DEA5B86" w14:textId="6EA92D4C" w:rsidR="002E2630" w:rsidRPr="00756FA4" w:rsidRDefault="000C404F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2E2630" w:rsidRPr="00756FA4" w14:paraId="50AD1C52" w14:textId="77777777" w:rsidTr="00182124">
        <w:tc>
          <w:tcPr>
            <w:tcW w:w="3676" w:type="dxa"/>
            <w:shd w:val="clear" w:color="auto" w:fill="auto"/>
          </w:tcPr>
          <w:p w14:paraId="050B15E9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Google / search functions</w:t>
            </w:r>
          </w:p>
        </w:tc>
        <w:tc>
          <w:tcPr>
            <w:tcW w:w="577" w:type="dxa"/>
            <w:shd w:val="clear" w:color="auto" w:fill="auto"/>
          </w:tcPr>
          <w:p w14:paraId="15542E1E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874" w:type="dxa"/>
            <w:shd w:val="clear" w:color="auto" w:fill="auto"/>
          </w:tcPr>
          <w:p w14:paraId="5979EE48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Predictive text messages</w:t>
            </w:r>
          </w:p>
        </w:tc>
        <w:tc>
          <w:tcPr>
            <w:tcW w:w="520" w:type="dxa"/>
            <w:shd w:val="clear" w:color="auto" w:fill="auto"/>
          </w:tcPr>
          <w:p w14:paraId="35B7365B" w14:textId="5F8C1427" w:rsidR="002E2630" w:rsidRPr="00756FA4" w:rsidRDefault="000C404F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2630" w:rsidRPr="00756F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E2630" w:rsidRPr="00756FA4" w14:paraId="3B49BB28" w14:textId="77777777" w:rsidTr="00182124">
        <w:tc>
          <w:tcPr>
            <w:tcW w:w="3676" w:type="dxa"/>
            <w:shd w:val="clear" w:color="auto" w:fill="auto"/>
          </w:tcPr>
          <w:p w14:paraId="1C2458C6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Dictation software</w:t>
            </w:r>
          </w:p>
        </w:tc>
        <w:tc>
          <w:tcPr>
            <w:tcW w:w="577" w:type="dxa"/>
            <w:shd w:val="clear" w:color="auto" w:fill="auto"/>
          </w:tcPr>
          <w:p w14:paraId="396E5562" w14:textId="440BD9FD" w:rsidR="002E2630" w:rsidRPr="00756FA4" w:rsidRDefault="000C404F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E2630" w:rsidRPr="00756F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874" w:type="dxa"/>
            <w:shd w:val="clear" w:color="auto" w:fill="auto"/>
          </w:tcPr>
          <w:p w14:paraId="58CE65F2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Apps</w:t>
            </w:r>
          </w:p>
        </w:tc>
        <w:tc>
          <w:tcPr>
            <w:tcW w:w="520" w:type="dxa"/>
            <w:shd w:val="clear" w:color="auto" w:fill="auto"/>
          </w:tcPr>
          <w:p w14:paraId="0129CA7D" w14:textId="1BEE122F" w:rsidR="002E2630" w:rsidRPr="00756FA4" w:rsidRDefault="000C404F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2630" w:rsidRPr="00756F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E2630" w:rsidRPr="00756FA4" w14:paraId="08272F51" w14:textId="77777777" w:rsidTr="00182124">
        <w:tc>
          <w:tcPr>
            <w:tcW w:w="3676" w:type="dxa"/>
            <w:shd w:val="clear" w:color="auto" w:fill="auto"/>
          </w:tcPr>
          <w:p w14:paraId="169DCBA5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Clinical audit functions</w:t>
            </w:r>
          </w:p>
        </w:tc>
        <w:tc>
          <w:tcPr>
            <w:tcW w:w="577" w:type="dxa"/>
            <w:shd w:val="clear" w:color="auto" w:fill="auto"/>
          </w:tcPr>
          <w:p w14:paraId="3E9A3D47" w14:textId="1B399677" w:rsidR="002E2630" w:rsidRPr="00756FA4" w:rsidRDefault="000C404F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E2630" w:rsidRPr="00756F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874" w:type="dxa"/>
            <w:shd w:val="clear" w:color="auto" w:fill="auto"/>
          </w:tcPr>
          <w:p w14:paraId="3E2D9972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Computer security</w:t>
            </w:r>
          </w:p>
        </w:tc>
        <w:tc>
          <w:tcPr>
            <w:tcW w:w="520" w:type="dxa"/>
            <w:shd w:val="clear" w:color="auto" w:fill="auto"/>
          </w:tcPr>
          <w:p w14:paraId="76647D48" w14:textId="173C4BC6" w:rsidR="002E2630" w:rsidRPr="00756FA4" w:rsidRDefault="000C404F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2630" w:rsidRPr="00756F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E2630" w:rsidRPr="00756FA4" w14:paraId="38F4CB9A" w14:textId="77777777" w:rsidTr="00182124">
        <w:tc>
          <w:tcPr>
            <w:tcW w:w="3676" w:type="dxa"/>
          </w:tcPr>
          <w:p w14:paraId="624EE927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Email</w:t>
            </w:r>
          </w:p>
        </w:tc>
        <w:tc>
          <w:tcPr>
            <w:tcW w:w="577" w:type="dxa"/>
          </w:tcPr>
          <w:p w14:paraId="085355E3" w14:textId="4CDCAE7C" w:rsidR="002E2630" w:rsidRPr="00756FA4" w:rsidRDefault="000C404F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E2630" w:rsidRPr="00756F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74" w:type="dxa"/>
          </w:tcPr>
          <w:p w14:paraId="00129B58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Maps</w:t>
            </w:r>
          </w:p>
        </w:tc>
        <w:tc>
          <w:tcPr>
            <w:tcW w:w="520" w:type="dxa"/>
          </w:tcPr>
          <w:p w14:paraId="64DE2315" w14:textId="7F33B554" w:rsidR="002E2630" w:rsidRPr="00756FA4" w:rsidRDefault="000C404F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2630" w:rsidRPr="00756F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E2630" w:rsidRPr="00756FA4" w14:paraId="4277D2DF" w14:textId="77777777" w:rsidTr="00182124">
        <w:tc>
          <w:tcPr>
            <w:tcW w:w="3676" w:type="dxa"/>
          </w:tcPr>
          <w:p w14:paraId="2233946F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Data mining</w:t>
            </w:r>
          </w:p>
        </w:tc>
        <w:tc>
          <w:tcPr>
            <w:tcW w:w="577" w:type="dxa"/>
          </w:tcPr>
          <w:p w14:paraId="2FD236B9" w14:textId="372CCFB3" w:rsidR="002E2630" w:rsidRPr="00756FA4" w:rsidRDefault="000C404F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E2630" w:rsidRPr="00756F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74" w:type="dxa"/>
          </w:tcPr>
          <w:p w14:paraId="2E8A2D3A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Profitability analysis reports</w:t>
            </w:r>
          </w:p>
        </w:tc>
        <w:tc>
          <w:tcPr>
            <w:tcW w:w="520" w:type="dxa"/>
          </w:tcPr>
          <w:p w14:paraId="05F5D1A1" w14:textId="7DC065E0" w:rsidR="002E2630" w:rsidRPr="00756FA4" w:rsidRDefault="000C404F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2630" w:rsidRPr="00756F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E2630" w:rsidRPr="00756FA4" w14:paraId="4E497450" w14:textId="77777777" w:rsidTr="00182124">
        <w:tc>
          <w:tcPr>
            <w:tcW w:w="3676" w:type="dxa"/>
          </w:tcPr>
          <w:p w14:paraId="09E1967F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Calendars</w:t>
            </w:r>
          </w:p>
        </w:tc>
        <w:tc>
          <w:tcPr>
            <w:tcW w:w="577" w:type="dxa"/>
          </w:tcPr>
          <w:p w14:paraId="2E5745AD" w14:textId="31DF5351" w:rsidR="002E2630" w:rsidRPr="00756FA4" w:rsidRDefault="000C404F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E2630" w:rsidRPr="00756F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74" w:type="dxa"/>
          </w:tcPr>
          <w:p w14:paraId="6518D8E2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</w:tcPr>
          <w:p w14:paraId="05454A8B" w14:textId="77777777" w:rsidR="002E2630" w:rsidRPr="00756FA4" w:rsidRDefault="002E2630" w:rsidP="000C404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893A4EE" w14:textId="77777777" w:rsidR="002E2630" w:rsidRDefault="002E2630" w:rsidP="00E04991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348" w:type="dxa"/>
        <w:tblInd w:w="-714" w:type="dxa"/>
        <w:tblLook w:val="04A0" w:firstRow="1" w:lastRow="0" w:firstColumn="1" w:lastColumn="0" w:noHBand="0" w:noVBand="1"/>
      </w:tblPr>
      <w:tblGrid>
        <w:gridCol w:w="4962"/>
        <w:gridCol w:w="5386"/>
      </w:tblGrid>
      <w:tr w:rsidR="00AF420A" w:rsidRPr="00565444" w14:paraId="182796AC" w14:textId="77777777" w:rsidTr="00A631FD">
        <w:tc>
          <w:tcPr>
            <w:tcW w:w="10348" w:type="dxa"/>
            <w:gridSpan w:val="2"/>
            <w:shd w:val="clear" w:color="auto" w:fill="FFFFFF" w:themeFill="background1"/>
          </w:tcPr>
          <w:p w14:paraId="3162035B" w14:textId="77777777" w:rsidR="00AF420A" w:rsidRPr="00565444" w:rsidRDefault="00AF420A" w:rsidP="00F65D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54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able 6: Five direct quotes for each of the top five themes emerging from the qualitative responses</w:t>
            </w:r>
          </w:p>
        </w:tc>
      </w:tr>
      <w:tr w:rsidR="00AF420A" w:rsidRPr="001029BF" w14:paraId="63186698" w14:textId="77777777" w:rsidTr="00A631FD">
        <w:tc>
          <w:tcPr>
            <w:tcW w:w="4962" w:type="dxa"/>
            <w:shd w:val="clear" w:color="auto" w:fill="E7E6E6" w:themeFill="background2"/>
          </w:tcPr>
          <w:p w14:paraId="41CC0B71" w14:textId="77777777" w:rsidR="00AF420A" w:rsidRPr="001029BF" w:rsidRDefault="00AF420A" w:rsidP="00F65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eme 1: </w:t>
            </w:r>
          </w:p>
        </w:tc>
        <w:tc>
          <w:tcPr>
            <w:tcW w:w="5386" w:type="dxa"/>
            <w:shd w:val="clear" w:color="auto" w:fill="E7E6E6" w:themeFill="background2"/>
          </w:tcPr>
          <w:p w14:paraId="4BDFC86A" w14:textId="77777777" w:rsidR="00AF420A" w:rsidRPr="001029BF" w:rsidRDefault="00AF420A" w:rsidP="00F65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me 2</w:t>
            </w:r>
          </w:p>
        </w:tc>
      </w:tr>
      <w:tr w:rsidR="00AF420A" w:rsidRPr="001029BF" w14:paraId="18591F6D" w14:textId="77777777" w:rsidTr="00A631FD">
        <w:tc>
          <w:tcPr>
            <w:tcW w:w="4962" w:type="dxa"/>
          </w:tcPr>
          <w:p w14:paraId="3A24B820" w14:textId="77777777" w:rsidR="00AF420A" w:rsidRPr="001029BF" w:rsidRDefault="00AF420A" w:rsidP="00F65D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29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 need for improved training and education of college members about AI</w:t>
            </w:r>
          </w:p>
        </w:tc>
        <w:tc>
          <w:tcPr>
            <w:tcW w:w="5386" w:type="dxa"/>
          </w:tcPr>
          <w:p w14:paraId="2DB87479" w14:textId="77777777" w:rsidR="00AF420A" w:rsidRPr="001029BF" w:rsidRDefault="00AF420A" w:rsidP="00F65D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29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e need for the colleges to be proactive in their approach </w:t>
            </w:r>
            <w:proofErr w:type="gramStart"/>
            <w:r w:rsidRPr="001029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 order to</w:t>
            </w:r>
            <w:proofErr w:type="gramEnd"/>
            <w:r w:rsidRPr="001029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afeguard member interests</w:t>
            </w:r>
          </w:p>
        </w:tc>
      </w:tr>
      <w:tr w:rsidR="00AF420A" w:rsidRPr="001029BF" w14:paraId="2568A993" w14:textId="77777777" w:rsidTr="00A631FD">
        <w:tc>
          <w:tcPr>
            <w:tcW w:w="4962" w:type="dxa"/>
            <w:shd w:val="clear" w:color="auto" w:fill="E7E6E6" w:themeFill="background2"/>
          </w:tcPr>
          <w:p w14:paraId="2E17476E" w14:textId="77777777" w:rsidR="00AF420A" w:rsidRPr="001029BF" w:rsidRDefault="00AF420A" w:rsidP="00F65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otes</w:t>
            </w:r>
          </w:p>
        </w:tc>
        <w:tc>
          <w:tcPr>
            <w:tcW w:w="5386" w:type="dxa"/>
            <w:shd w:val="clear" w:color="auto" w:fill="E7E6E6" w:themeFill="background2"/>
          </w:tcPr>
          <w:p w14:paraId="4E1C0E98" w14:textId="77777777" w:rsidR="00AF420A" w:rsidRPr="001029BF" w:rsidRDefault="00AF420A" w:rsidP="00F65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otes</w:t>
            </w:r>
          </w:p>
        </w:tc>
      </w:tr>
      <w:tr w:rsidR="00AF420A" w:rsidRPr="001029BF" w14:paraId="23F12266" w14:textId="77777777" w:rsidTr="00A631FD">
        <w:tc>
          <w:tcPr>
            <w:tcW w:w="4962" w:type="dxa"/>
          </w:tcPr>
          <w:p w14:paraId="3B3E2366" w14:textId="77777777" w:rsidR="00AF420A" w:rsidRPr="001029BF" w:rsidRDefault="00AF420A" w:rsidP="00F65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BF">
              <w:rPr>
                <w:rFonts w:ascii="Times New Roman" w:hAnsi="Times New Roman" w:cs="Times New Roman"/>
                <w:sz w:val="20"/>
                <w:szCs w:val="20"/>
              </w:rPr>
              <w:t>“Online education for current fellows and trainees. Understanding of the implementation, and practical implications of AI.”</w:t>
            </w:r>
          </w:p>
        </w:tc>
        <w:tc>
          <w:tcPr>
            <w:tcW w:w="5386" w:type="dxa"/>
          </w:tcPr>
          <w:p w14:paraId="59E0E655" w14:textId="77777777" w:rsidR="00AF420A" w:rsidRPr="001029BF" w:rsidRDefault="00AF420A" w:rsidP="00F65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BF">
              <w:rPr>
                <w:rFonts w:ascii="Times New Roman" w:hAnsi="Times New Roman" w:cs="Times New Roman"/>
                <w:sz w:val="20"/>
                <w:szCs w:val="20"/>
              </w:rPr>
              <w:t xml:space="preserve">“Partner with industry and academia to </w:t>
            </w:r>
            <w:proofErr w:type="spellStart"/>
            <w:r w:rsidRPr="001029BF">
              <w:rPr>
                <w:rFonts w:ascii="Times New Roman" w:hAnsi="Times New Roman" w:cs="Times New Roman"/>
                <w:sz w:val="20"/>
                <w:szCs w:val="20"/>
              </w:rPr>
              <w:t>prioritise</w:t>
            </w:r>
            <w:proofErr w:type="spellEnd"/>
            <w:r w:rsidRPr="001029BF">
              <w:rPr>
                <w:rFonts w:ascii="Times New Roman" w:hAnsi="Times New Roman" w:cs="Times New Roman"/>
                <w:sz w:val="20"/>
                <w:szCs w:val="20"/>
              </w:rPr>
              <w:t xml:space="preserve">, shape and assess AI platforms. If [the College] isn't </w:t>
            </w:r>
            <w:proofErr w:type="gramStart"/>
            <w:r w:rsidRPr="001029BF">
              <w:rPr>
                <w:rFonts w:ascii="Times New Roman" w:hAnsi="Times New Roman" w:cs="Times New Roman"/>
                <w:sz w:val="20"/>
                <w:szCs w:val="20"/>
              </w:rPr>
              <w:t>involved</w:t>
            </w:r>
            <w:proofErr w:type="gramEnd"/>
            <w:r w:rsidRPr="001029BF">
              <w:rPr>
                <w:rFonts w:ascii="Times New Roman" w:hAnsi="Times New Roman" w:cs="Times New Roman"/>
                <w:sz w:val="20"/>
                <w:szCs w:val="20"/>
              </w:rPr>
              <w:t xml:space="preserve"> then others will take the lead.”</w:t>
            </w:r>
          </w:p>
        </w:tc>
      </w:tr>
      <w:tr w:rsidR="00AF420A" w:rsidRPr="001029BF" w14:paraId="6BFCFD0E" w14:textId="77777777" w:rsidTr="00A631FD">
        <w:tc>
          <w:tcPr>
            <w:tcW w:w="4962" w:type="dxa"/>
          </w:tcPr>
          <w:p w14:paraId="74C15C86" w14:textId="77777777" w:rsidR="00AF420A" w:rsidRPr="001029BF" w:rsidRDefault="00AF420A" w:rsidP="00F65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BF">
              <w:rPr>
                <w:rFonts w:ascii="Times New Roman" w:hAnsi="Times New Roman" w:cs="Times New Roman"/>
                <w:sz w:val="20"/>
                <w:szCs w:val="20"/>
              </w:rPr>
              <w:t>“Clearly explain to fellows the issues that exist - I think this will be a challenge to work out how we can safely use these technologies in the context of global tech giants / confidentiality etc.”</w:t>
            </w:r>
          </w:p>
        </w:tc>
        <w:tc>
          <w:tcPr>
            <w:tcW w:w="5386" w:type="dxa"/>
          </w:tcPr>
          <w:p w14:paraId="390766BC" w14:textId="77777777" w:rsidR="00AF420A" w:rsidRPr="001029BF" w:rsidRDefault="00AF420A" w:rsidP="00F65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BF">
              <w:rPr>
                <w:rFonts w:ascii="Times New Roman" w:hAnsi="Times New Roman" w:cs="Times New Roman"/>
                <w:sz w:val="20"/>
                <w:szCs w:val="20"/>
              </w:rPr>
              <w:t>“Actively assess potential uses and hence the likely effect on [clinical] practice. Based on this determine the directions the college should be taking in the introduction of these technologies”</w:t>
            </w:r>
          </w:p>
        </w:tc>
      </w:tr>
      <w:tr w:rsidR="00AF420A" w:rsidRPr="001029BF" w14:paraId="6EE83992" w14:textId="77777777" w:rsidTr="00A631FD">
        <w:tc>
          <w:tcPr>
            <w:tcW w:w="4962" w:type="dxa"/>
          </w:tcPr>
          <w:p w14:paraId="6384FC38" w14:textId="77777777" w:rsidR="00AF420A" w:rsidRPr="001029BF" w:rsidRDefault="00AF420A" w:rsidP="00F65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BF">
              <w:rPr>
                <w:rFonts w:ascii="Times New Roman" w:hAnsi="Times New Roman" w:cs="Times New Roman"/>
                <w:sz w:val="20"/>
                <w:szCs w:val="20"/>
              </w:rPr>
              <w:t>“Collaborate with technological companies and introduce courses/lectures at [the College] meeting”</w:t>
            </w:r>
          </w:p>
        </w:tc>
        <w:tc>
          <w:tcPr>
            <w:tcW w:w="5386" w:type="dxa"/>
          </w:tcPr>
          <w:p w14:paraId="7FCCCD2D" w14:textId="77777777" w:rsidR="00AF420A" w:rsidRPr="001029BF" w:rsidRDefault="00AF420A" w:rsidP="00F65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BF">
              <w:rPr>
                <w:rFonts w:ascii="Times New Roman" w:hAnsi="Times New Roman" w:cs="Times New Roman"/>
                <w:sz w:val="20"/>
                <w:szCs w:val="20"/>
              </w:rPr>
              <w:t>“Be at the forefront of policy and licensing.”</w:t>
            </w:r>
          </w:p>
        </w:tc>
      </w:tr>
      <w:tr w:rsidR="00AF420A" w:rsidRPr="001029BF" w14:paraId="06EFA27C" w14:textId="77777777" w:rsidTr="00A631FD">
        <w:tc>
          <w:tcPr>
            <w:tcW w:w="4962" w:type="dxa"/>
          </w:tcPr>
          <w:p w14:paraId="5DF58A8D" w14:textId="77777777" w:rsidR="00AF420A" w:rsidRPr="001029BF" w:rsidRDefault="00AF420A" w:rsidP="00F65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BF">
              <w:rPr>
                <w:rFonts w:ascii="Times New Roman" w:hAnsi="Times New Roman" w:cs="Times New Roman"/>
                <w:sz w:val="20"/>
                <w:szCs w:val="20"/>
              </w:rPr>
              <w:t>“Conduct regular sessions to guide the [clinician] with latest development. May need an expert team to conduct those changes effectively”</w:t>
            </w:r>
          </w:p>
        </w:tc>
        <w:tc>
          <w:tcPr>
            <w:tcW w:w="5386" w:type="dxa"/>
          </w:tcPr>
          <w:p w14:paraId="2FD12E72" w14:textId="77777777" w:rsidR="00AF420A" w:rsidRPr="001029BF" w:rsidRDefault="00AF420A" w:rsidP="00F65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BF">
              <w:rPr>
                <w:rFonts w:ascii="Times New Roman" w:hAnsi="Times New Roman" w:cs="Times New Roman"/>
                <w:sz w:val="20"/>
                <w:szCs w:val="20"/>
              </w:rPr>
              <w:t>“Be intimately involved in the trial and application of emerging AI systems, work closely with government and other colleges in having a unified approach to implementation policies”</w:t>
            </w:r>
          </w:p>
        </w:tc>
      </w:tr>
      <w:tr w:rsidR="00AF420A" w:rsidRPr="001029BF" w14:paraId="7881A65D" w14:textId="77777777" w:rsidTr="00A631FD">
        <w:tc>
          <w:tcPr>
            <w:tcW w:w="4962" w:type="dxa"/>
          </w:tcPr>
          <w:p w14:paraId="32392512" w14:textId="77777777" w:rsidR="00AF420A" w:rsidRPr="001029BF" w:rsidRDefault="00AF420A" w:rsidP="00F65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BF">
              <w:rPr>
                <w:rFonts w:ascii="Times New Roman" w:hAnsi="Times New Roman" w:cs="Times New Roman"/>
                <w:sz w:val="20"/>
                <w:szCs w:val="20"/>
              </w:rPr>
              <w:t>“Provide data to the membership of changes in all the [clinical] sector so we are informed, can inform our patients and be prepared for the change to practice.”</w:t>
            </w:r>
          </w:p>
        </w:tc>
        <w:tc>
          <w:tcPr>
            <w:tcW w:w="5386" w:type="dxa"/>
          </w:tcPr>
          <w:p w14:paraId="554FFBF4" w14:textId="77777777" w:rsidR="00AF420A" w:rsidRPr="001029BF" w:rsidRDefault="00AF420A" w:rsidP="00F65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BF">
              <w:rPr>
                <w:rFonts w:ascii="Times New Roman" w:hAnsi="Times New Roman" w:cs="Times New Roman"/>
                <w:sz w:val="20"/>
                <w:szCs w:val="20"/>
              </w:rPr>
              <w:t>“Continue monitoring the area generally and its application in business and medicine.”</w:t>
            </w:r>
          </w:p>
        </w:tc>
      </w:tr>
      <w:tr w:rsidR="00AF420A" w:rsidRPr="001029BF" w14:paraId="6C49F59E" w14:textId="77777777" w:rsidTr="00A631FD">
        <w:tc>
          <w:tcPr>
            <w:tcW w:w="4962" w:type="dxa"/>
            <w:shd w:val="clear" w:color="auto" w:fill="E7E6E6" w:themeFill="background2"/>
          </w:tcPr>
          <w:p w14:paraId="20D83F1D" w14:textId="77777777" w:rsidR="00AF420A" w:rsidRPr="001029BF" w:rsidRDefault="00AF420A" w:rsidP="00F65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me 3</w:t>
            </w:r>
          </w:p>
        </w:tc>
        <w:tc>
          <w:tcPr>
            <w:tcW w:w="5386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2FA02CB" w14:textId="77777777" w:rsidR="00AF420A" w:rsidRPr="001029BF" w:rsidRDefault="00AF420A" w:rsidP="00F65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me 4</w:t>
            </w:r>
          </w:p>
        </w:tc>
      </w:tr>
      <w:tr w:rsidR="00AF420A" w:rsidRPr="001029BF" w14:paraId="3D4B9E82" w14:textId="77777777" w:rsidTr="00A631FD">
        <w:tc>
          <w:tcPr>
            <w:tcW w:w="4962" w:type="dxa"/>
          </w:tcPr>
          <w:p w14:paraId="6C60A05D" w14:textId="77777777" w:rsidR="00AF420A" w:rsidRPr="001029BF" w:rsidRDefault="00AF420A" w:rsidP="00F65D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29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development of frameworks and/or guidelines for AI implementation by the colleges, or working groups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51F4F443" w14:textId="77777777" w:rsidR="00AF420A" w:rsidRPr="001029BF" w:rsidRDefault="00AF420A" w:rsidP="00F65D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29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erns about the impact on workforce needs</w:t>
            </w:r>
          </w:p>
        </w:tc>
      </w:tr>
      <w:tr w:rsidR="00AF420A" w:rsidRPr="001029BF" w14:paraId="47CA30EC" w14:textId="77777777" w:rsidTr="00A631FD">
        <w:tc>
          <w:tcPr>
            <w:tcW w:w="4962" w:type="dxa"/>
            <w:shd w:val="clear" w:color="auto" w:fill="E7E6E6" w:themeFill="background2"/>
          </w:tcPr>
          <w:p w14:paraId="190CB7D9" w14:textId="77777777" w:rsidR="00AF420A" w:rsidRPr="001029BF" w:rsidRDefault="00AF420A" w:rsidP="00F65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otes</w:t>
            </w:r>
          </w:p>
        </w:tc>
        <w:tc>
          <w:tcPr>
            <w:tcW w:w="5386" w:type="dxa"/>
            <w:shd w:val="clear" w:color="auto" w:fill="E7E6E6" w:themeFill="background2"/>
          </w:tcPr>
          <w:p w14:paraId="17F5B269" w14:textId="77777777" w:rsidR="00AF420A" w:rsidRPr="001029BF" w:rsidRDefault="00AF420A" w:rsidP="00F65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otes</w:t>
            </w:r>
          </w:p>
        </w:tc>
      </w:tr>
      <w:tr w:rsidR="00AF420A" w:rsidRPr="001029BF" w14:paraId="34E662C4" w14:textId="77777777" w:rsidTr="00A631FD">
        <w:tc>
          <w:tcPr>
            <w:tcW w:w="4962" w:type="dxa"/>
          </w:tcPr>
          <w:p w14:paraId="32C3B237" w14:textId="34AEEC10" w:rsidR="00AF420A" w:rsidRPr="001029BF" w:rsidRDefault="00AF420A" w:rsidP="00F65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BF">
              <w:rPr>
                <w:rFonts w:ascii="Times New Roman" w:hAnsi="Times New Roman" w:cs="Times New Roman"/>
                <w:sz w:val="20"/>
                <w:szCs w:val="20"/>
              </w:rPr>
              <w:t>“Appoint a committee, setup a leadership team to explore the implication, potential and regulatory framework within this growing field.</w:t>
            </w:r>
            <w:r w:rsidR="00C964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96466" w:rsidRPr="001029BF">
              <w:rPr>
                <w:rFonts w:ascii="Times New Roman" w:hAnsi="Times New Roman" w:cs="Times New Roman"/>
                <w:sz w:val="20"/>
                <w:szCs w:val="20"/>
              </w:rPr>
              <w:t>Select those who are actively working in this field, those with hands-on experience with AI.</w:t>
            </w:r>
            <w:r w:rsidRPr="001029BF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5386" w:type="dxa"/>
          </w:tcPr>
          <w:p w14:paraId="1898B1B6" w14:textId="77777777" w:rsidR="00AF420A" w:rsidRPr="001029BF" w:rsidRDefault="00AF420A" w:rsidP="00F65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BF">
              <w:rPr>
                <w:rFonts w:ascii="Times New Roman" w:hAnsi="Times New Roman" w:cs="Times New Roman"/>
                <w:sz w:val="20"/>
                <w:szCs w:val="20"/>
              </w:rPr>
              <w:t>“Ensure adequate jobs for current and training [clinicians]”</w:t>
            </w:r>
          </w:p>
        </w:tc>
      </w:tr>
      <w:tr w:rsidR="00AF420A" w:rsidRPr="001029BF" w14:paraId="6D3128CE" w14:textId="77777777" w:rsidTr="00A631FD">
        <w:tc>
          <w:tcPr>
            <w:tcW w:w="4962" w:type="dxa"/>
          </w:tcPr>
          <w:p w14:paraId="0567D645" w14:textId="77777777" w:rsidR="00AF420A" w:rsidRPr="001029BF" w:rsidRDefault="00AF420A" w:rsidP="00F65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BF">
              <w:rPr>
                <w:rFonts w:ascii="Times New Roman" w:hAnsi="Times New Roman" w:cs="Times New Roman"/>
                <w:sz w:val="20"/>
                <w:szCs w:val="20"/>
              </w:rPr>
              <w:t>“Provide an ethical framework for [clinicians] to address AI in the workplace. For example, [clinicians] will still ultimately be responsible for any AI platforms used in their workplaces and responsibility will still lie with the treating doctor for decision making.”</w:t>
            </w:r>
          </w:p>
        </w:tc>
        <w:tc>
          <w:tcPr>
            <w:tcW w:w="5386" w:type="dxa"/>
          </w:tcPr>
          <w:p w14:paraId="7B93B91B" w14:textId="77777777" w:rsidR="00AF420A" w:rsidRPr="001029BF" w:rsidRDefault="00AF420A" w:rsidP="00F65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BF">
              <w:rPr>
                <w:rFonts w:ascii="Times New Roman" w:hAnsi="Times New Roman" w:cs="Times New Roman"/>
                <w:sz w:val="20"/>
                <w:szCs w:val="20"/>
              </w:rPr>
              <w:t>“Do not train too many new registrars - we are at risk of producing an over-supply of [clinicians].”</w:t>
            </w:r>
          </w:p>
        </w:tc>
      </w:tr>
      <w:tr w:rsidR="00AF420A" w:rsidRPr="001029BF" w14:paraId="0320870A" w14:textId="77777777" w:rsidTr="00A631FD">
        <w:tc>
          <w:tcPr>
            <w:tcW w:w="4962" w:type="dxa"/>
          </w:tcPr>
          <w:p w14:paraId="11F76B89" w14:textId="77777777" w:rsidR="00AF420A" w:rsidRPr="001029BF" w:rsidRDefault="00AF420A" w:rsidP="00F65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BF">
              <w:rPr>
                <w:rFonts w:ascii="Times New Roman" w:hAnsi="Times New Roman" w:cs="Times New Roman"/>
                <w:sz w:val="20"/>
                <w:szCs w:val="20"/>
              </w:rPr>
              <w:t>“Set ethical framework for data access and standard for data labelling quality assessment.  Medico-legal guidance - who is to blame if error has been made based on information provided by AI.”</w:t>
            </w:r>
          </w:p>
        </w:tc>
        <w:tc>
          <w:tcPr>
            <w:tcW w:w="5386" w:type="dxa"/>
          </w:tcPr>
          <w:p w14:paraId="5BE5349E" w14:textId="77777777" w:rsidR="00AF420A" w:rsidRPr="001029BF" w:rsidRDefault="00AF420A" w:rsidP="00F65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BF">
              <w:rPr>
                <w:rFonts w:ascii="Times New Roman" w:hAnsi="Times New Roman" w:cs="Times New Roman"/>
                <w:sz w:val="20"/>
                <w:szCs w:val="20"/>
              </w:rPr>
              <w:t>“Look at ways [clinicians] can be incorporated into AI screening and diagnosis rather than AI stand alone”</w:t>
            </w:r>
          </w:p>
        </w:tc>
      </w:tr>
      <w:tr w:rsidR="00AF420A" w:rsidRPr="001029BF" w14:paraId="40764E05" w14:textId="77777777" w:rsidTr="00A631FD">
        <w:tc>
          <w:tcPr>
            <w:tcW w:w="4962" w:type="dxa"/>
          </w:tcPr>
          <w:p w14:paraId="11E944DB" w14:textId="4B9F0967" w:rsidR="00AF420A" w:rsidRPr="001029BF" w:rsidRDefault="00AF420A" w:rsidP="00F65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BF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C96466" w:rsidRPr="00C96466">
              <w:rPr>
                <w:rFonts w:ascii="Times New Roman" w:hAnsi="Times New Roman" w:cs="Times New Roman"/>
                <w:sz w:val="20"/>
                <w:szCs w:val="20"/>
              </w:rPr>
              <w:t xml:space="preserve">We need a collaborative task force to be at the forefront of this unavoidable future. AI should be adapted to be complementary to practice. If the </w:t>
            </w:r>
            <w:r w:rsidR="00C96466">
              <w:rPr>
                <w:rFonts w:ascii="Times New Roman" w:hAnsi="Times New Roman" w:cs="Times New Roman"/>
                <w:sz w:val="20"/>
                <w:szCs w:val="20"/>
              </w:rPr>
              <w:t>[clinical]</w:t>
            </w:r>
            <w:r w:rsidR="00C96466" w:rsidRPr="00C96466">
              <w:rPr>
                <w:rFonts w:ascii="Times New Roman" w:hAnsi="Times New Roman" w:cs="Times New Roman"/>
                <w:sz w:val="20"/>
                <w:szCs w:val="20"/>
              </w:rPr>
              <w:t xml:space="preserve"> AI introduced into medicine is not developed with the aid of </w:t>
            </w:r>
            <w:r w:rsidR="00C96466">
              <w:rPr>
                <w:rFonts w:ascii="Times New Roman" w:hAnsi="Times New Roman" w:cs="Times New Roman"/>
                <w:sz w:val="20"/>
                <w:szCs w:val="20"/>
              </w:rPr>
              <w:t>[clinicians]</w:t>
            </w:r>
            <w:r w:rsidR="00C96466" w:rsidRPr="00C96466">
              <w:rPr>
                <w:rFonts w:ascii="Times New Roman" w:hAnsi="Times New Roman" w:cs="Times New Roman"/>
                <w:sz w:val="20"/>
                <w:szCs w:val="20"/>
              </w:rPr>
              <w:t xml:space="preserve"> then there will be poor outcomes for patients and practitioners. </w:t>
            </w:r>
            <w:r w:rsidR="00C96466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C96466" w:rsidRPr="00C96466">
              <w:rPr>
                <w:rFonts w:ascii="Times New Roman" w:hAnsi="Times New Roman" w:cs="Times New Roman"/>
                <w:sz w:val="20"/>
                <w:szCs w:val="20"/>
              </w:rPr>
              <w:t>e need to be leaders in this.</w:t>
            </w:r>
            <w:r w:rsidR="00C96466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5386" w:type="dxa"/>
          </w:tcPr>
          <w:p w14:paraId="3D033E35" w14:textId="77777777" w:rsidR="00AF420A" w:rsidRPr="001029BF" w:rsidRDefault="00AF420A" w:rsidP="00F65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BF">
              <w:rPr>
                <w:rFonts w:ascii="Times New Roman" w:hAnsi="Times New Roman" w:cs="Times New Roman"/>
                <w:sz w:val="20"/>
                <w:szCs w:val="20"/>
              </w:rPr>
              <w:t>“Start preparing the government to allow fewer registrars to be trained in order to prevent workforce oversupply”</w:t>
            </w:r>
          </w:p>
        </w:tc>
      </w:tr>
      <w:tr w:rsidR="00AF420A" w:rsidRPr="001029BF" w14:paraId="7766B8C1" w14:textId="77777777" w:rsidTr="00A631FD">
        <w:tc>
          <w:tcPr>
            <w:tcW w:w="4962" w:type="dxa"/>
          </w:tcPr>
          <w:p w14:paraId="159BFCB2" w14:textId="77777777" w:rsidR="00AF420A" w:rsidRPr="001029BF" w:rsidRDefault="00AF420A" w:rsidP="00F65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BF">
              <w:rPr>
                <w:rFonts w:ascii="Times New Roman" w:hAnsi="Times New Roman" w:cs="Times New Roman"/>
                <w:sz w:val="20"/>
                <w:szCs w:val="20"/>
              </w:rPr>
              <w:t>“Form a subcommittee which is tasked to write a position paper for [the College] on AI in [the specialty] (a) now, (b) next few years, (c) beyond and options how we should respond to these challenges.”</w:t>
            </w:r>
          </w:p>
        </w:tc>
        <w:tc>
          <w:tcPr>
            <w:tcW w:w="5386" w:type="dxa"/>
          </w:tcPr>
          <w:p w14:paraId="1C39FB34" w14:textId="77777777" w:rsidR="00AF420A" w:rsidRPr="001029BF" w:rsidRDefault="00AF420A" w:rsidP="00F65D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BF">
              <w:rPr>
                <w:rFonts w:ascii="Times New Roman" w:hAnsi="Times New Roman" w:cs="Times New Roman"/>
                <w:sz w:val="20"/>
                <w:szCs w:val="20"/>
              </w:rPr>
              <w:t>“maintaining the lead in conversation, keeping [the clinician] using the technology rather than being replaced by it”</w:t>
            </w:r>
          </w:p>
        </w:tc>
      </w:tr>
      <w:tr w:rsidR="00A631FD" w:rsidRPr="001029BF" w14:paraId="5758C12C" w14:textId="77777777" w:rsidTr="00A631FD">
        <w:tc>
          <w:tcPr>
            <w:tcW w:w="4962" w:type="dxa"/>
            <w:shd w:val="clear" w:color="auto" w:fill="E7E6E6" w:themeFill="background2"/>
          </w:tcPr>
          <w:p w14:paraId="0477E533" w14:textId="755E1861" w:rsidR="00A631FD" w:rsidRPr="001029BF" w:rsidRDefault="00A631FD" w:rsidP="00A63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me 5</w:t>
            </w:r>
          </w:p>
        </w:tc>
        <w:tc>
          <w:tcPr>
            <w:tcW w:w="5386" w:type="dxa"/>
            <w:shd w:val="clear" w:color="auto" w:fill="E7E6E6" w:themeFill="background2"/>
          </w:tcPr>
          <w:p w14:paraId="06A0869C" w14:textId="77777777" w:rsidR="00A631FD" w:rsidRPr="001029BF" w:rsidRDefault="00A631FD" w:rsidP="00A63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31FD" w:rsidRPr="001029BF" w14:paraId="285638AF" w14:textId="77777777" w:rsidTr="00A631FD">
        <w:tc>
          <w:tcPr>
            <w:tcW w:w="4962" w:type="dxa"/>
          </w:tcPr>
          <w:p w14:paraId="7C41F09C" w14:textId="100D8963" w:rsidR="00A631FD" w:rsidRPr="001029BF" w:rsidRDefault="00A631FD" w:rsidP="00A63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development of measures to ensure patient safety</w:t>
            </w:r>
          </w:p>
        </w:tc>
        <w:tc>
          <w:tcPr>
            <w:tcW w:w="5386" w:type="dxa"/>
            <w:shd w:val="clear" w:color="auto" w:fill="E7E6E6" w:themeFill="background2"/>
          </w:tcPr>
          <w:p w14:paraId="08B87B13" w14:textId="77777777" w:rsidR="00A631FD" w:rsidRPr="001029BF" w:rsidRDefault="00A631FD" w:rsidP="00A63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31FD" w:rsidRPr="001029BF" w14:paraId="78808716" w14:textId="77777777" w:rsidTr="00A631FD">
        <w:tc>
          <w:tcPr>
            <w:tcW w:w="4962" w:type="dxa"/>
            <w:shd w:val="clear" w:color="auto" w:fill="E7E6E6" w:themeFill="background2"/>
          </w:tcPr>
          <w:p w14:paraId="48FBDD85" w14:textId="725C4B11" w:rsidR="00A631FD" w:rsidRPr="001029BF" w:rsidRDefault="00A631FD" w:rsidP="00A63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otes</w:t>
            </w:r>
          </w:p>
        </w:tc>
        <w:tc>
          <w:tcPr>
            <w:tcW w:w="5386" w:type="dxa"/>
            <w:shd w:val="clear" w:color="auto" w:fill="E7E6E6" w:themeFill="background2"/>
          </w:tcPr>
          <w:p w14:paraId="016E1DF9" w14:textId="77777777" w:rsidR="00A631FD" w:rsidRPr="001029BF" w:rsidRDefault="00A631FD" w:rsidP="00A63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31FD" w:rsidRPr="001029BF" w14:paraId="4D0AB2AC" w14:textId="77777777" w:rsidTr="00A631FD">
        <w:tc>
          <w:tcPr>
            <w:tcW w:w="4962" w:type="dxa"/>
          </w:tcPr>
          <w:p w14:paraId="2B6DC6B7" w14:textId="59B8BC8B" w:rsidR="00A631FD" w:rsidRPr="001029BF" w:rsidRDefault="00A631FD" w:rsidP="00A63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BF">
              <w:rPr>
                <w:rFonts w:ascii="Times New Roman" w:hAnsi="Times New Roman" w:cs="Times New Roman"/>
                <w:sz w:val="20"/>
                <w:szCs w:val="20"/>
              </w:rPr>
              <w:t>“Ensure rigorous safety is in place before AI is considered mainstream”</w:t>
            </w:r>
          </w:p>
        </w:tc>
        <w:tc>
          <w:tcPr>
            <w:tcW w:w="5386" w:type="dxa"/>
            <w:shd w:val="clear" w:color="auto" w:fill="E7E6E6" w:themeFill="background2"/>
          </w:tcPr>
          <w:p w14:paraId="2D6D16A6" w14:textId="77777777" w:rsidR="00A631FD" w:rsidRPr="001029BF" w:rsidRDefault="00A631FD" w:rsidP="00A63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31FD" w:rsidRPr="001029BF" w14:paraId="78E9F156" w14:textId="77777777" w:rsidTr="00A631FD">
        <w:tc>
          <w:tcPr>
            <w:tcW w:w="4962" w:type="dxa"/>
          </w:tcPr>
          <w:p w14:paraId="7D6D9EAA" w14:textId="1F25F398" w:rsidR="00A631FD" w:rsidRPr="001029BF" w:rsidRDefault="00A631FD" w:rsidP="00A63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BF">
              <w:rPr>
                <w:rFonts w:ascii="Times New Roman" w:hAnsi="Times New Roman" w:cs="Times New Roman"/>
                <w:sz w:val="20"/>
                <w:szCs w:val="20"/>
              </w:rPr>
              <w:t>“Make sure any changes are in the best interests of patients and our profession”</w:t>
            </w:r>
          </w:p>
        </w:tc>
        <w:tc>
          <w:tcPr>
            <w:tcW w:w="5386" w:type="dxa"/>
            <w:shd w:val="clear" w:color="auto" w:fill="E7E6E6" w:themeFill="background2"/>
          </w:tcPr>
          <w:p w14:paraId="716CE068" w14:textId="77777777" w:rsidR="00A631FD" w:rsidRPr="001029BF" w:rsidRDefault="00A631FD" w:rsidP="00A63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31FD" w:rsidRPr="001029BF" w14:paraId="6C2E442E" w14:textId="77777777" w:rsidTr="00A631FD">
        <w:tc>
          <w:tcPr>
            <w:tcW w:w="4962" w:type="dxa"/>
          </w:tcPr>
          <w:p w14:paraId="5DC028EA" w14:textId="0DFED28F" w:rsidR="00A631FD" w:rsidRPr="001029BF" w:rsidRDefault="00A631FD" w:rsidP="00A63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BF">
              <w:rPr>
                <w:rFonts w:ascii="Times New Roman" w:hAnsi="Times New Roman" w:cs="Times New Roman"/>
                <w:sz w:val="20"/>
                <w:szCs w:val="20"/>
              </w:rPr>
              <w:t>“Engage at the government level to ensure safeguards are in place for regulating AI use, so that patient care is not compromised”</w:t>
            </w:r>
          </w:p>
        </w:tc>
        <w:tc>
          <w:tcPr>
            <w:tcW w:w="5386" w:type="dxa"/>
            <w:shd w:val="clear" w:color="auto" w:fill="E7E6E6" w:themeFill="background2"/>
          </w:tcPr>
          <w:p w14:paraId="2FEE8342" w14:textId="77777777" w:rsidR="00A631FD" w:rsidRPr="001029BF" w:rsidRDefault="00A631FD" w:rsidP="00A63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31FD" w:rsidRPr="001029BF" w14:paraId="453F9101" w14:textId="77777777" w:rsidTr="00A631FD">
        <w:tc>
          <w:tcPr>
            <w:tcW w:w="4962" w:type="dxa"/>
          </w:tcPr>
          <w:p w14:paraId="45763025" w14:textId="03E05E3E" w:rsidR="00A631FD" w:rsidRPr="001029BF" w:rsidRDefault="00A631FD" w:rsidP="00A63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BF">
              <w:rPr>
                <w:rFonts w:ascii="Times New Roman" w:hAnsi="Times New Roman" w:cs="Times New Roman"/>
                <w:sz w:val="20"/>
                <w:szCs w:val="20"/>
              </w:rPr>
              <w:t>“Embrace technology that improves clinical outcomes”</w:t>
            </w:r>
          </w:p>
        </w:tc>
        <w:tc>
          <w:tcPr>
            <w:tcW w:w="5386" w:type="dxa"/>
            <w:shd w:val="clear" w:color="auto" w:fill="E7E6E6" w:themeFill="background2"/>
          </w:tcPr>
          <w:p w14:paraId="6221C997" w14:textId="77777777" w:rsidR="00A631FD" w:rsidRPr="001029BF" w:rsidRDefault="00A631FD" w:rsidP="00A63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31FD" w:rsidRPr="001029BF" w14:paraId="45D919D7" w14:textId="77777777" w:rsidTr="00A631FD">
        <w:tc>
          <w:tcPr>
            <w:tcW w:w="4962" w:type="dxa"/>
          </w:tcPr>
          <w:p w14:paraId="6CDFAB20" w14:textId="518C1D08" w:rsidR="00A631FD" w:rsidRPr="001029BF" w:rsidRDefault="00A631FD" w:rsidP="00A63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9B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“All applications will need to be validated and all abnormal results will need to be confirmed by a [clinician] (See Boeing Artificial Intelligence driving two Max 8 jets into the ground).”</w:t>
            </w:r>
          </w:p>
        </w:tc>
        <w:tc>
          <w:tcPr>
            <w:tcW w:w="5386" w:type="dxa"/>
            <w:shd w:val="clear" w:color="auto" w:fill="E7E6E6" w:themeFill="background2"/>
          </w:tcPr>
          <w:p w14:paraId="5BB4E59A" w14:textId="77777777" w:rsidR="00A631FD" w:rsidRPr="001029BF" w:rsidRDefault="00A631FD" w:rsidP="00A631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2D87BBB" w14:textId="7C148BE0" w:rsidR="00AF420A" w:rsidRDefault="00AF420A" w:rsidP="00E04991">
      <w:pPr>
        <w:rPr>
          <w:rFonts w:ascii="Times New Roman" w:hAnsi="Times New Roman" w:cs="Times New Roman"/>
          <w:sz w:val="20"/>
          <w:szCs w:val="20"/>
        </w:rPr>
        <w:sectPr w:rsidR="00AF420A" w:rsidSect="002E263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4459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2552"/>
        <w:gridCol w:w="2268"/>
        <w:gridCol w:w="1559"/>
        <w:gridCol w:w="1843"/>
        <w:gridCol w:w="2551"/>
      </w:tblGrid>
      <w:tr w:rsidR="00E45194" w:rsidRPr="00ED619C" w14:paraId="1374EBB6" w14:textId="77777777" w:rsidTr="009961F1">
        <w:trPr>
          <w:trHeight w:val="416"/>
        </w:trPr>
        <w:tc>
          <w:tcPr>
            <w:tcW w:w="14459" w:type="dxa"/>
            <w:gridSpan w:val="6"/>
            <w:shd w:val="clear" w:color="auto" w:fill="auto"/>
            <w:noWrap/>
            <w:vAlign w:val="bottom"/>
          </w:tcPr>
          <w:p w14:paraId="3E27AF17" w14:textId="0626966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D619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Supplementary Table </w:t>
            </w:r>
            <w:r w:rsidR="00AF420A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ED619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D6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- Sub-group analyses based on location</w:t>
            </w:r>
          </w:p>
        </w:tc>
      </w:tr>
      <w:tr w:rsidR="000A6EA2" w:rsidRPr="00ED619C" w14:paraId="722D8C72" w14:textId="77777777" w:rsidTr="006A0301">
        <w:trPr>
          <w:trHeight w:val="462"/>
        </w:trPr>
        <w:tc>
          <w:tcPr>
            <w:tcW w:w="3686" w:type="dxa"/>
            <w:shd w:val="clear" w:color="auto" w:fill="D9D9D9" w:themeFill="background1" w:themeFillShade="D9"/>
            <w:noWrap/>
            <w:vAlign w:val="bottom"/>
            <w:hideMark/>
          </w:tcPr>
          <w:p w14:paraId="07835D3E" w14:textId="20BC19ED" w:rsidR="000A6EA2" w:rsidRPr="00ED619C" w:rsidRDefault="007A1F11" w:rsidP="000A6E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Question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vAlign w:val="bottom"/>
            <w:hideMark/>
          </w:tcPr>
          <w:p w14:paraId="559CC8DF" w14:textId="77777777" w:rsidR="000A6EA2" w:rsidRPr="00ED619C" w:rsidRDefault="000A6EA2" w:rsidP="000A6E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Level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bottom"/>
            <w:hideMark/>
          </w:tcPr>
          <w:p w14:paraId="7AD2F96F" w14:textId="77777777" w:rsidR="000A6EA2" w:rsidRPr="00ED619C" w:rsidRDefault="000A6EA2" w:rsidP="000A6E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Metropolitan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0AB82325" w14:textId="77777777" w:rsidR="000A6EA2" w:rsidRPr="00ED619C" w:rsidRDefault="000A6EA2" w:rsidP="000A6E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Rural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  <w:hideMark/>
          </w:tcPr>
          <w:p w14:paraId="5528F3D1" w14:textId="77777777" w:rsidR="000A6EA2" w:rsidRPr="00ED619C" w:rsidRDefault="000A6EA2" w:rsidP="000A6E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Both</w:t>
            </w:r>
          </w:p>
        </w:tc>
        <w:tc>
          <w:tcPr>
            <w:tcW w:w="2551" w:type="dxa"/>
            <w:shd w:val="clear" w:color="auto" w:fill="D9D9D9" w:themeFill="background1" w:themeFillShade="D9"/>
            <w:noWrap/>
            <w:vAlign w:val="bottom"/>
            <w:hideMark/>
          </w:tcPr>
          <w:p w14:paraId="0542B36E" w14:textId="77777777" w:rsidR="000A6EA2" w:rsidRPr="00ED619C" w:rsidRDefault="000A6EA2" w:rsidP="000A6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Chi-squared statistic*</w:t>
            </w:r>
          </w:p>
          <w:p w14:paraId="1F1E8DAB" w14:textId="6AEA402D" w:rsidR="000A6EA2" w:rsidRPr="00ED619C" w:rsidRDefault="000A6EA2" w:rsidP="000A6E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-value</w:t>
            </w:r>
          </w:p>
        </w:tc>
      </w:tr>
      <w:tr w:rsidR="00E45194" w:rsidRPr="00ED619C" w14:paraId="7D70931B" w14:textId="77777777" w:rsidTr="006A0301">
        <w:trPr>
          <w:trHeight w:val="228"/>
        </w:trPr>
        <w:tc>
          <w:tcPr>
            <w:tcW w:w="3686" w:type="dxa"/>
            <w:shd w:val="clear" w:color="auto" w:fill="D9D9D9" w:themeFill="background1" w:themeFillShade="D9"/>
            <w:noWrap/>
            <w:vAlign w:val="bottom"/>
            <w:hideMark/>
          </w:tcPr>
          <w:p w14:paraId="5871DB83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2FF1239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6AE22F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46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73F7DE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CF8F4D6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10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5D592E1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E45194" w:rsidRPr="00ED619C" w14:paraId="1DCDBECB" w14:textId="77777777" w:rsidTr="006A0301">
        <w:trPr>
          <w:trHeight w:val="290"/>
        </w:trPr>
        <w:tc>
          <w:tcPr>
            <w:tcW w:w="3686" w:type="dxa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14:paraId="62C87D0D" w14:textId="77777777" w:rsidR="00E45194" w:rsidRPr="00ED619C" w:rsidRDefault="00E45194" w:rsidP="00E4519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b/>
                <w:sz w:val="20"/>
                <w:szCs w:val="20"/>
              </w:rPr>
              <w:t>How often do you use artificial intelligence software for your work as an [insert specialist]?</w:t>
            </w:r>
          </w:p>
          <w:p w14:paraId="40723A82" w14:textId="77777777" w:rsidR="00E45194" w:rsidRPr="00ED619C" w:rsidRDefault="00E45194" w:rsidP="00E4519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93B5E72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ev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A337B8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73 (81.1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9D74E0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9 (84.3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995F8F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9 (77.5%)</w:t>
            </w:r>
          </w:p>
        </w:tc>
        <w:tc>
          <w:tcPr>
            <w:tcW w:w="2551" w:type="dxa"/>
            <w:vMerge w:val="restart"/>
            <w:shd w:val="clear" w:color="auto" w:fill="auto"/>
            <w:noWrap/>
            <w:vAlign w:val="bottom"/>
            <w:hideMark/>
          </w:tcPr>
          <w:p w14:paraId="679BDD05" w14:textId="77777777" w:rsidR="006A0301" w:rsidRPr="00ED619C" w:rsidRDefault="006A0301" w:rsidP="006A03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7B033F" w14:textId="7C21CA23" w:rsidR="006A0301" w:rsidRPr="00ED619C" w:rsidRDefault="00CA46A0" w:rsidP="006A0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2" w:tooltip="Chi (letter)" w:history="1">
              <w:r w:rsidR="006A0301" w:rsidRPr="00ED619C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χ</w:t>
              </w:r>
            </w:hyperlink>
            <w:r w:rsidR="006A0301" w:rsidRPr="00ED61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="006A0301" w:rsidRPr="00ED619C">
              <w:rPr>
                <w:rFonts w:ascii="Times New Roman" w:hAnsi="Times New Roman" w:cs="Times New Roman"/>
                <w:sz w:val="20"/>
                <w:szCs w:val="20"/>
              </w:rPr>
              <w:t xml:space="preserve">(6) = </w:t>
            </w:r>
            <w:r w:rsidR="00CE6D35" w:rsidRPr="00ED619C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  <w:p w14:paraId="47388072" w14:textId="0A4E6040" w:rsidR="006A0301" w:rsidRPr="00ED619C" w:rsidRDefault="006A0301" w:rsidP="006A0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 = 0.</w:t>
            </w:r>
            <w:r w:rsidR="00CE6D35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45</w:t>
            </w:r>
          </w:p>
          <w:p w14:paraId="033B879A" w14:textId="77777777" w:rsidR="00E45194" w:rsidRPr="00ED619C" w:rsidRDefault="00E45194" w:rsidP="009E30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5194" w:rsidRPr="00ED619C" w14:paraId="62E705A1" w14:textId="77777777" w:rsidTr="006A0301">
        <w:trPr>
          <w:trHeight w:val="290"/>
        </w:trPr>
        <w:tc>
          <w:tcPr>
            <w:tcW w:w="3686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791D2CCA" w14:textId="77777777" w:rsidR="00E45194" w:rsidRPr="00ED619C" w:rsidRDefault="00E45194" w:rsidP="00E4519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F4C3751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hly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9F31B08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 (3.5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60DE71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 (1.4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5427B67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 (2.0%)</w:t>
            </w:r>
          </w:p>
        </w:tc>
        <w:tc>
          <w:tcPr>
            <w:tcW w:w="2551" w:type="dxa"/>
            <w:vMerge/>
            <w:shd w:val="clear" w:color="auto" w:fill="auto"/>
            <w:noWrap/>
            <w:vAlign w:val="bottom"/>
            <w:hideMark/>
          </w:tcPr>
          <w:p w14:paraId="2284FCE8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5194" w:rsidRPr="00ED619C" w14:paraId="08944BCA" w14:textId="77777777" w:rsidTr="006A0301">
        <w:trPr>
          <w:trHeight w:val="290"/>
        </w:trPr>
        <w:tc>
          <w:tcPr>
            <w:tcW w:w="3686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53CFD7EA" w14:textId="77777777" w:rsidR="00E45194" w:rsidRPr="00ED619C" w:rsidRDefault="00E45194" w:rsidP="00E4519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79B1175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eekly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F9B375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3 (5.0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66764F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 (5.7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5D57044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 (7.8%)</w:t>
            </w:r>
          </w:p>
        </w:tc>
        <w:tc>
          <w:tcPr>
            <w:tcW w:w="2551" w:type="dxa"/>
            <w:vMerge/>
            <w:shd w:val="clear" w:color="auto" w:fill="auto"/>
            <w:noWrap/>
            <w:vAlign w:val="bottom"/>
            <w:hideMark/>
          </w:tcPr>
          <w:p w14:paraId="1840CA0E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5194" w:rsidRPr="00ED619C" w14:paraId="68A128FD" w14:textId="77777777" w:rsidTr="006A0301">
        <w:trPr>
          <w:trHeight w:val="290"/>
        </w:trPr>
        <w:tc>
          <w:tcPr>
            <w:tcW w:w="3686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3C2C298C" w14:textId="77777777" w:rsidR="00E45194" w:rsidRPr="00ED619C" w:rsidRDefault="00E45194" w:rsidP="00E4519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542BD4D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aily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64D37D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8 (10.4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125C2A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 (8.6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66BDE8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 (12.7%)</w:t>
            </w:r>
          </w:p>
        </w:tc>
        <w:tc>
          <w:tcPr>
            <w:tcW w:w="2551" w:type="dxa"/>
            <w:vMerge/>
            <w:shd w:val="clear" w:color="auto" w:fill="auto"/>
            <w:noWrap/>
            <w:vAlign w:val="bottom"/>
            <w:hideMark/>
          </w:tcPr>
          <w:p w14:paraId="5A90307E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5194" w:rsidRPr="00ED619C" w14:paraId="588B7F37" w14:textId="77777777" w:rsidTr="006A0301">
        <w:trPr>
          <w:trHeight w:val="290"/>
        </w:trPr>
        <w:tc>
          <w:tcPr>
            <w:tcW w:w="3686" w:type="dxa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14:paraId="09AE5C3D" w14:textId="77777777" w:rsidR="00E45194" w:rsidRPr="00ED619C" w:rsidRDefault="00E45194" w:rsidP="00E4519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b/>
                <w:sz w:val="20"/>
                <w:szCs w:val="20"/>
              </w:rPr>
              <w:t>Relative to your colleagues in [insert specialty], how would you rate your knowledge of artificial intelligence and its application in the field of [insert specialty]?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11539F9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ery Poo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65DC692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 (5.2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97A2F5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 (4.3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2538721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 (3.9%)</w:t>
            </w:r>
          </w:p>
        </w:tc>
        <w:tc>
          <w:tcPr>
            <w:tcW w:w="2551" w:type="dxa"/>
            <w:vMerge w:val="restart"/>
            <w:shd w:val="clear" w:color="auto" w:fill="auto"/>
            <w:noWrap/>
            <w:vAlign w:val="bottom"/>
            <w:hideMark/>
          </w:tcPr>
          <w:p w14:paraId="55F7C07F" w14:textId="77777777" w:rsidR="006A0301" w:rsidRPr="00ED619C" w:rsidRDefault="006A0301" w:rsidP="006A03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A0A7AC" w14:textId="3C906F24" w:rsidR="006A0301" w:rsidRPr="00ED619C" w:rsidRDefault="00CA46A0" w:rsidP="006A0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3" w:tooltip="Chi (letter)" w:history="1">
              <w:r w:rsidR="006A0301" w:rsidRPr="00ED619C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χ</w:t>
              </w:r>
            </w:hyperlink>
            <w:r w:rsidR="006A0301" w:rsidRPr="00ED61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="006A0301" w:rsidRPr="00ED619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E6D35" w:rsidRPr="00ED619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A0301" w:rsidRPr="00ED619C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CE6D35" w:rsidRPr="00ED619C">
              <w:rPr>
                <w:rFonts w:ascii="Times New Roman" w:hAnsi="Times New Roman" w:cs="Times New Roman"/>
                <w:sz w:val="20"/>
                <w:szCs w:val="20"/>
              </w:rPr>
              <w:t>8.45</w:t>
            </w:r>
          </w:p>
          <w:p w14:paraId="5A4D3BA9" w14:textId="0804A044" w:rsidR="006A0301" w:rsidRPr="00ED619C" w:rsidRDefault="006A0301" w:rsidP="006A0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 = 0.</w:t>
            </w:r>
            <w:r w:rsidR="00CE6D35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91</w:t>
            </w:r>
          </w:p>
          <w:p w14:paraId="7B365DFF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6FC0F532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5194" w:rsidRPr="00ED619C" w14:paraId="4BA7E84C" w14:textId="77777777" w:rsidTr="006A0301">
        <w:trPr>
          <w:trHeight w:val="290"/>
        </w:trPr>
        <w:tc>
          <w:tcPr>
            <w:tcW w:w="3686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7A9C4B27" w14:textId="77777777" w:rsidR="00E45194" w:rsidRPr="00ED619C" w:rsidRDefault="00E45194" w:rsidP="00E4519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8FBFFC4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low Averag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68FF1EC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1 (22.0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40BDE7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 (27.1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DC23896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 (23.5%)</w:t>
            </w:r>
          </w:p>
        </w:tc>
        <w:tc>
          <w:tcPr>
            <w:tcW w:w="2551" w:type="dxa"/>
            <w:vMerge/>
            <w:shd w:val="clear" w:color="auto" w:fill="auto"/>
            <w:noWrap/>
            <w:vAlign w:val="bottom"/>
            <w:hideMark/>
          </w:tcPr>
          <w:p w14:paraId="0F019B1A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5194" w:rsidRPr="00ED619C" w14:paraId="1BE2B896" w14:textId="77777777" w:rsidTr="006A0301">
        <w:trPr>
          <w:trHeight w:val="290"/>
        </w:trPr>
        <w:tc>
          <w:tcPr>
            <w:tcW w:w="3686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038779C3" w14:textId="77777777" w:rsidR="00E45194" w:rsidRPr="00ED619C" w:rsidRDefault="00E45194" w:rsidP="00E4519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F56F29F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verag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5A6B439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14 (46.5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5CCF4B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0 (57.1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E8928E5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7 (46.1%)</w:t>
            </w:r>
          </w:p>
        </w:tc>
        <w:tc>
          <w:tcPr>
            <w:tcW w:w="2551" w:type="dxa"/>
            <w:vMerge/>
            <w:shd w:val="clear" w:color="auto" w:fill="auto"/>
            <w:noWrap/>
            <w:vAlign w:val="bottom"/>
            <w:hideMark/>
          </w:tcPr>
          <w:p w14:paraId="5EF298F4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5194" w:rsidRPr="00ED619C" w14:paraId="5FC88E97" w14:textId="77777777" w:rsidTr="006A0301">
        <w:trPr>
          <w:trHeight w:val="290"/>
        </w:trPr>
        <w:tc>
          <w:tcPr>
            <w:tcW w:w="3686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63D01434" w14:textId="77777777" w:rsidR="00E45194" w:rsidRPr="00ED619C" w:rsidRDefault="00E45194" w:rsidP="00E4519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0A3F432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bove Averag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DBEBD1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3 (20.2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F29FF8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 (10.0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5EFCE6D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1 (20.6%)</w:t>
            </w:r>
          </w:p>
        </w:tc>
        <w:tc>
          <w:tcPr>
            <w:tcW w:w="2551" w:type="dxa"/>
            <w:vMerge/>
            <w:shd w:val="clear" w:color="auto" w:fill="auto"/>
            <w:noWrap/>
            <w:vAlign w:val="bottom"/>
            <w:hideMark/>
          </w:tcPr>
          <w:p w14:paraId="4BCF0390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5194" w:rsidRPr="00ED619C" w14:paraId="6149DF52" w14:textId="77777777" w:rsidTr="006A0301">
        <w:trPr>
          <w:trHeight w:val="290"/>
        </w:trPr>
        <w:tc>
          <w:tcPr>
            <w:tcW w:w="3686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2C132A8C" w14:textId="77777777" w:rsidR="00E45194" w:rsidRPr="00ED619C" w:rsidRDefault="00E45194" w:rsidP="00E4519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65401B7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xcellen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FD2C6EA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8 (6.1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25B52F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 (1.4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A48C10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 (5.9%)</w:t>
            </w:r>
          </w:p>
        </w:tc>
        <w:tc>
          <w:tcPr>
            <w:tcW w:w="2551" w:type="dxa"/>
            <w:vMerge/>
            <w:shd w:val="clear" w:color="auto" w:fill="auto"/>
            <w:noWrap/>
            <w:vAlign w:val="bottom"/>
            <w:hideMark/>
          </w:tcPr>
          <w:p w14:paraId="249E204D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5194" w:rsidRPr="00ED619C" w14:paraId="420939EF" w14:textId="77777777" w:rsidTr="006A0301">
        <w:trPr>
          <w:trHeight w:val="290"/>
        </w:trPr>
        <w:tc>
          <w:tcPr>
            <w:tcW w:w="3686" w:type="dxa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14:paraId="6A093337" w14:textId="77777777" w:rsidR="00E45194" w:rsidRPr="00ED619C" w:rsidRDefault="00E45194" w:rsidP="00E4519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b/>
                <w:sz w:val="20"/>
                <w:szCs w:val="20"/>
              </w:rPr>
              <w:t>How long do you think it will be before artificial intelligence has a noticeable impact on the field of [insert specialty]?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DFEAA6E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re than 10 year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DD3BEB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7 (8.0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5066E3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 (5.7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87D500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 (4.9%)</w:t>
            </w:r>
          </w:p>
        </w:tc>
        <w:tc>
          <w:tcPr>
            <w:tcW w:w="2551" w:type="dxa"/>
            <w:vMerge w:val="restart"/>
            <w:shd w:val="clear" w:color="auto" w:fill="auto"/>
            <w:noWrap/>
            <w:vAlign w:val="bottom"/>
            <w:hideMark/>
          </w:tcPr>
          <w:p w14:paraId="5FF6BBDA" w14:textId="77777777" w:rsidR="006A0301" w:rsidRPr="00ED619C" w:rsidRDefault="006A0301" w:rsidP="006A03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9184E5" w14:textId="460C1DEF" w:rsidR="006A0301" w:rsidRPr="00ED619C" w:rsidRDefault="00CA46A0" w:rsidP="006A0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4" w:tooltip="Chi (letter)" w:history="1">
              <w:r w:rsidR="006A0301" w:rsidRPr="00ED619C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χ</w:t>
              </w:r>
            </w:hyperlink>
            <w:r w:rsidR="006A0301" w:rsidRPr="00ED61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="006A0301" w:rsidRPr="00ED619C">
              <w:rPr>
                <w:rFonts w:ascii="Times New Roman" w:hAnsi="Times New Roman" w:cs="Times New Roman"/>
                <w:sz w:val="20"/>
                <w:szCs w:val="20"/>
              </w:rPr>
              <w:t xml:space="preserve">(6) = </w:t>
            </w:r>
            <w:r w:rsidR="00CE6D35" w:rsidRPr="00ED619C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  <w:p w14:paraId="44A411D8" w14:textId="7A5BC9B9" w:rsidR="006A0301" w:rsidRPr="00ED619C" w:rsidRDefault="006A0301" w:rsidP="006A0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 = 0.</w:t>
            </w:r>
            <w:r w:rsidR="00CE6D35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43</w:t>
            </w:r>
          </w:p>
          <w:p w14:paraId="1CAA0832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5194" w:rsidRPr="00ED619C" w14:paraId="08FD05B8" w14:textId="77777777" w:rsidTr="006A0301">
        <w:trPr>
          <w:trHeight w:val="290"/>
        </w:trPr>
        <w:tc>
          <w:tcPr>
            <w:tcW w:w="3686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77006282" w14:textId="77777777" w:rsidR="00E45194" w:rsidRPr="00ED619C" w:rsidRDefault="00E45194" w:rsidP="00E4519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4D00983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-10 year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09E333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8 (32.2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5DD1A0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3 (32.9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3FC683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6 (35.3%)</w:t>
            </w:r>
          </w:p>
        </w:tc>
        <w:tc>
          <w:tcPr>
            <w:tcW w:w="2551" w:type="dxa"/>
            <w:vMerge/>
            <w:shd w:val="clear" w:color="auto" w:fill="auto"/>
            <w:noWrap/>
            <w:vAlign w:val="bottom"/>
            <w:hideMark/>
          </w:tcPr>
          <w:p w14:paraId="3DAF4BD5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5194" w:rsidRPr="00ED619C" w14:paraId="22D927D5" w14:textId="77777777" w:rsidTr="006A0301">
        <w:trPr>
          <w:trHeight w:val="290"/>
        </w:trPr>
        <w:tc>
          <w:tcPr>
            <w:tcW w:w="3686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6DD1276D" w14:textId="77777777" w:rsidR="00E45194" w:rsidRPr="00ED619C" w:rsidRDefault="00E45194" w:rsidP="00E4519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BE27AA9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-5 year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A8854D4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4 (53.0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2AFBAB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1 (58.6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05A0DF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4 (52.9%)</w:t>
            </w:r>
          </w:p>
        </w:tc>
        <w:tc>
          <w:tcPr>
            <w:tcW w:w="2551" w:type="dxa"/>
            <w:vMerge/>
            <w:shd w:val="clear" w:color="auto" w:fill="auto"/>
            <w:noWrap/>
            <w:vAlign w:val="bottom"/>
            <w:hideMark/>
          </w:tcPr>
          <w:p w14:paraId="11F94502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5194" w:rsidRPr="00ED619C" w14:paraId="332C78D2" w14:textId="77777777" w:rsidTr="006A0301">
        <w:trPr>
          <w:trHeight w:val="290"/>
        </w:trPr>
        <w:tc>
          <w:tcPr>
            <w:tcW w:w="3686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7FD9E281" w14:textId="77777777" w:rsidR="00E45194" w:rsidRPr="00ED619C" w:rsidRDefault="00E45194" w:rsidP="00E4519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4D35DAE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ithin 1 yea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BDCEEE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1 (6.7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B83775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 (2.9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53469C8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 (6.9%)</w:t>
            </w:r>
          </w:p>
        </w:tc>
        <w:tc>
          <w:tcPr>
            <w:tcW w:w="2551" w:type="dxa"/>
            <w:vMerge/>
            <w:shd w:val="clear" w:color="auto" w:fill="auto"/>
            <w:noWrap/>
            <w:vAlign w:val="bottom"/>
            <w:hideMark/>
          </w:tcPr>
          <w:p w14:paraId="06CAF52D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5194" w:rsidRPr="00ED619C" w14:paraId="3343D2F3" w14:textId="77777777" w:rsidTr="006A0301">
        <w:trPr>
          <w:trHeight w:val="290"/>
        </w:trPr>
        <w:tc>
          <w:tcPr>
            <w:tcW w:w="3686" w:type="dxa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14:paraId="4C23CFFA" w14:textId="77777777" w:rsidR="00E45194" w:rsidRPr="00ED619C" w:rsidRDefault="00E45194" w:rsidP="00E4519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b/>
                <w:sz w:val="20"/>
                <w:szCs w:val="20"/>
              </w:rPr>
              <w:t>To what extent will artificial intelligence have an impact on [insert specialty] workforce needs within the next decade?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4EE92CC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t at All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8261F2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 (3.0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F43F7A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 (1.4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0341EDD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 (2.9%)</w:t>
            </w:r>
          </w:p>
        </w:tc>
        <w:tc>
          <w:tcPr>
            <w:tcW w:w="2551" w:type="dxa"/>
            <w:vMerge w:val="restart"/>
            <w:shd w:val="clear" w:color="auto" w:fill="auto"/>
            <w:noWrap/>
            <w:vAlign w:val="bottom"/>
            <w:hideMark/>
          </w:tcPr>
          <w:p w14:paraId="654D5E56" w14:textId="77777777" w:rsidR="006A0301" w:rsidRPr="00ED619C" w:rsidRDefault="006A0301" w:rsidP="006A03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290565" w14:textId="5D34ECA9" w:rsidR="006A0301" w:rsidRPr="00ED619C" w:rsidRDefault="00CA46A0" w:rsidP="006A0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5" w:tooltip="Chi (letter)" w:history="1">
              <w:r w:rsidR="006A0301" w:rsidRPr="00ED619C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χ</w:t>
              </w:r>
            </w:hyperlink>
            <w:r w:rsidR="006A0301" w:rsidRPr="00ED61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="006A0301" w:rsidRPr="00ED619C">
              <w:rPr>
                <w:rFonts w:ascii="Times New Roman" w:hAnsi="Times New Roman" w:cs="Times New Roman"/>
                <w:sz w:val="20"/>
                <w:szCs w:val="20"/>
              </w:rPr>
              <w:t xml:space="preserve">(6) = </w:t>
            </w:r>
            <w:r w:rsidR="00CE6D35" w:rsidRPr="00ED619C"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  <w:p w14:paraId="14C0F313" w14:textId="6486E640" w:rsidR="006A0301" w:rsidRPr="00ED619C" w:rsidRDefault="006A0301" w:rsidP="006A0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 = 0.</w:t>
            </w:r>
            <w:r w:rsidR="00CE6D35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47</w:t>
            </w:r>
          </w:p>
          <w:p w14:paraId="6D6ABF8F" w14:textId="77777777" w:rsidR="00E45194" w:rsidRPr="00ED619C" w:rsidRDefault="00E45194" w:rsidP="009E30C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5194" w:rsidRPr="00ED619C" w14:paraId="531854EA" w14:textId="77777777" w:rsidTr="006A0301">
        <w:trPr>
          <w:trHeight w:val="290"/>
        </w:trPr>
        <w:tc>
          <w:tcPr>
            <w:tcW w:w="3686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4C0093CF" w14:textId="77777777" w:rsidR="00E45194" w:rsidRPr="00ED619C" w:rsidRDefault="00E45194" w:rsidP="00E4519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D335CBE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ery Littl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79B81E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6 (25.2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994199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1 (30.0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076573D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5 (24.5%)</w:t>
            </w:r>
          </w:p>
        </w:tc>
        <w:tc>
          <w:tcPr>
            <w:tcW w:w="2551" w:type="dxa"/>
            <w:vMerge/>
            <w:shd w:val="clear" w:color="auto" w:fill="auto"/>
            <w:noWrap/>
            <w:vAlign w:val="bottom"/>
            <w:hideMark/>
          </w:tcPr>
          <w:p w14:paraId="56FD6BAB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5194" w:rsidRPr="00ED619C" w14:paraId="4CCDD150" w14:textId="77777777" w:rsidTr="006A0301">
        <w:trPr>
          <w:trHeight w:val="290"/>
        </w:trPr>
        <w:tc>
          <w:tcPr>
            <w:tcW w:w="3686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677E797C" w14:textId="77777777" w:rsidR="00E45194" w:rsidRPr="00ED619C" w:rsidRDefault="00E45194" w:rsidP="00E4519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A077A23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mewha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E586BB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21 (48.0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6E6AB4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7 (52.9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007320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8 (47.1%)</w:t>
            </w:r>
          </w:p>
        </w:tc>
        <w:tc>
          <w:tcPr>
            <w:tcW w:w="2551" w:type="dxa"/>
            <w:vMerge/>
            <w:shd w:val="clear" w:color="auto" w:fill="auto"/>
            <w:noWrap/>
            <w:vAlign w:val="bottom"/>
            <w:hideMark/>
          </w:tcPr>
          <w:p w14:paraId="0E4D76A8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5194" w:rsidRPr="00ED619C" w14:paraId="2C864B8D" w14:textId="77777777" w:rsidTr="006A0301">
        <w:trPr>
          <w:trHeight w:val="290"/>
        </w:trPr>
        <w:tc>
          <w:tcPr>
            <w:tcW w:w="3686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0EE3D271" w14:textId="77777777" w:rsidR="00E45194" w:rsidRPr="00ED619C" w:rsidRDefault="00E45194" w:rsidP="00E4519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50CED80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o a Great Exten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002708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9 (23.7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E64E72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 (15.7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5C6507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6 (25.5%)</w:t>
            </w:r>
          </w:p>
        </w:tc>
        <w:tc>
          <w:tcPr>
            <w:tcW w:w="2551" w:type="dxa"/>
            <w:vMerge/>
            <w:shd w:val="clear" w:color="auto" w:fill="auto"/>
            <w:noWrap/>
            <w:vAlign w:val="bottom"/>
            <w:hideMark/>
          </w:tcPr>
          <w:p w14:paraId="159C6974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5194" w:rsidRPr="00ED619C" w14:paraId="4DE066FD" w14:textId="77777777" w:rsidTr="006A0301">
        <w:trPr>
          <w:trHeight w:val="290"/>
        </w:trPr>
        <w:tc>
          <w:tcPr>
            <w:tcW w:w="3686" w:type="dxa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14:paraId="370D33D8" w14:textId="77777777" w:rsidR="00E45194" w:rsidRPr="00ED619C" w:rsidRDefault="00E45194" w:rsidP="00E4519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b/>
                <w:sz w:val="20"/>
                <w:szCs w:val="20"/>
              </w:rPr>
              <w:t>To what extent will artificial intelligence have an impact on [insert specialty] workforce needs beyond the next decade?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08AB439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t at All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309E83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 (1.5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3DDD15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 (0.0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8575223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 (0.0%)</w:t>
            </w:r>
          </w:p>
        </w:tc>
        <w:tc>
          <w:tcPr>
            <w:tcW w:w="2551" w:type="dxa"/>
            <w:vMerge w:val="restart"/>
            <w:shd w:val="clear" w:color="auto" w:fill="auto"/>
            <w:noWrap/>
            <w:vAlign w:val="bottom"/>
            <w:hideMark/>
          </w:tcPr>
          <w:p w14:paraId="19F474D8" w14:textId="68792F9D" w:rsidR="006A0301" w:rsidRPr="00ED619C" w:rsidRDefault="00CA46A0" w:rsidP="006A0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6" w:tooltip="Chi (letter)" w:history="1">
              <w:r w:rsidR="006A0301" w:rsidRPr="00ED619C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χ</w:t>
              </w:r>
            </w:hyperlink>
            <w:r w:rsidR="006A0301" w:rsidRPr="00ED61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="006A0301" w:rsidRPr="00ED619C">
              <w:rPr>
                <w:rFonts w:ascii="Times New Roman" w:hAnsi="Times New Roman" w:cs="Times New Roman"/>
                <w:sz w:val="20"/>
                <w:szCs w:val="20"/>
              </w:rPr>
              <w:t xml:space="preserve">(6) = </w:t>
            </w:r>
            <w:r w:rsidR="00CE6D35" w:rsidRPr="00ED619C">
              <w:rPr>
                <w:rFonts w:ascii="Times New Roman" w:hAnsi="Times New Roman" w:cs="Times New Roman"/>
                <w:sz w:val="20"/>
                <w:szCs w:val="20"/>
              </w:rPr>
              <w:t>6.48</w:t>
            </w:r>
          </w:p>
          <w:p w14:paraId="52334E98" w14:textId="624DA527" w:rsidR="006A0301" w:rsidRPr="00ED619C" w:rsidRDefault="006A0301" w:rsidP="006A0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 = 0.</w:t>
            </w:r>
            <w:r w:rsidR="00CE6D35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71</w:t>
            </w:r>
          </w:p>
          <w:p w14:paraId="18F6C496" w14:textId="4939CB49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5194" w:rsidRPr="00ED619C" w14:paraId="57FA50CD" w14:textId="77777777" w:rsidTr="006A0301">
        <w:trPr>
          <w:trHeight w:val="290"/>
        </w:trPr>
        <w:tc>
          <w:tcPr>
            <w:tcW w:w="3686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34DBD01A" w14:textId="77777777" w:rsidR="00E45194" w:rsidRPr="00ED619C" w:rsidRDefault="00E45194" w:rsidP="00E4519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FCB4744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ery Littl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79E307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4 (11.7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076FF7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 (20.0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5F2A33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 (14.7%)</w:t>
            </w:r>
          </w:p>
        </w:tc>
        <w:tc>
          <w:tcPr>
            <w:tcW w:w="2551" w:type="dxa"/>
            <w:vMerge/>
            <w:shd w:val="clear" w:color="auto" w:fill="auto"/>
            <w:noWrap/>
            <w:vAlign w:val="bottom"/>
            <w:hideMark/>
          </w:tcPr>
          <w:p w14:paraId="40E2CDB4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5194" w:rsidRPr="00ED619C" w14:paraId="18968AB8" w14:textId="77777777" w:rsidTr="006A0301">
        <w:trPr>
          <w:trHeight w:val="290"/>
        </w:trPr>
        <w:tc>
          <w:tcPr>
            <w:tcW w:w="3686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38FA9D38" w14:textId="77777777" w:rsidR="00E45194" w:rsidRPr="00ED619C" w:rsidRDefault="00E45194" w:rsidP="00E4519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16E3188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mewha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B6EED1E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1 (39.3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8B9960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7 (38.6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87D876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0 (39.2%)</w:t>
            </w:r>
          </w:p>
        </w:tc>
        <w:tc>
          <w:tcPr>
            <w:tcW w:w="2551" w:type="dxa"/>
            <w:vMerge/>
            <w:shd w:val="clear" w:color="auto" w:fill="auto"/>
            <w:noWrap/>
            <w:vAlign w:val="bottom"/>
            <w:hideMark/>
          </w:tcPr>
          <w:p w14:paraId="1587DF84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5194" w:rsidRPr="00ED619C" w14:paraId="3A5745D2" w14:textId="77777777" w:rsidTr="006A0301">
        <w:trPr>
          <w:trHeight w:val="290"/>
        </w:trPr>
        <w:tc>
          <w:tcPr>
            <w:tcW w:w="3686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62547E6C" w14:textId="77777777" w:rsidR="00E45194" w:rsidRPr="00ED619C" w:rsidRDefault="00E45194" w:rsidP="00E4519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E82DD4F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o a Great Exten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D710500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18 (47.4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D9C104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9 (41.4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CEA57F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7 (46.1%)</w:t>
            </w:r>
          </w:p>
        </w:tc>
        <w:tc>
          <w:tcPr>
            <w:tcW w:w="2551" w:type="dxa"/>
            <w:vMerge/>
            <w:shd w:val="clear" w:color="auto" w:fill="auto"/>
            <w:noWrap/>
            <w:vAlign w:val="bottom"/>
            <w:hideMark/>
          </w:tcPr>
          <w:p w14:paraId="09AFDA53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5194" w:rsidRPr="00ED619C" w14:paraId="521B5BFD" w14:textId="77777777" w:rsidTr="006A0301">
        <w:trPr>
          <w:trHeight w:val="290"/>
        </w:trPr>
        <w:tc>
          <w:tcPr>
            <w:tcW w:w="3686" w:type="dxa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14:paraId="411E4E73" w14:textId="77777777" w:rsidR="00E45194" w:rsidRPr="00ED619C" w:rsidRDefault="00E45194" w:rsidP="00E4519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In what direction will the [insert specialty] workforce needs change due to artificial intelligence?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2B45E5B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crea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9494F7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5 (29.3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237B49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2 (31.4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3D51CB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3 (42.2%)</w:t>
            </w:r>
          </w:p>
        </w:tc>
        <w:tc>
          <w:tcPr>
            <w:tcW w:w="2551" w:type="dxa"/>
            <w:vMerge w:val="restart"/>
            <w:shd w:val="clear" w:color="auto" w:fill="auto"/>
            <w:noWrap/>
            <w:vAlign w:val="bottom"/>
            <w:hideMark/>
          </w:tcPr>
          <w:p w14:paraId="7EDB6C09" w14:textId="5CCBE4CE" w:rsidR="006A0301" w:rsidRPr="00ED619C" w:rsidRDefault="00CA46A0" w:rsidP="006A0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7" w:tooltip="Chi (letter)" w:history="1">
              <w:r w:rsidR="006A0301" w:rsidRPr="00ED619C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χ</w:t>
              </w:r>
            </w:hyperlink>
            <w:r w:rsidR="006A0301" w:rsidRPr="00ED61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="006A0301" w:rsidRPr="00ED619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E6D35" w:rsidRPr="00ED61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A0301" w:rsidRPr="00ED619C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760E4C" w:rsidRPr="00ED619C">
              <w:rPr>
                <w:rFonts w:ascii="Times New Roman" w:hAnsi="Times New Roman" w:cs="Times New Roman"/>
                <w:sz w:val="20"/>
                <w:szCs w:val="20"/>
              </w:rPr>
              <w:t>6.76</w:t>
            </w:r>
          </w:p>
          <w:p w14:paraId="42CC7FAB" w14:textId="7FA9EE14" w:rsidR="006A0301" w:rsidRPr="00ED619C" w:rsidRDefault="006A0301" w:rsidP="006A0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 = 0.</w:t>
            </w:r>
            <w:r w:rsidR="00760E4C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9</w:t>
            </w:r>
          </w:p>
          <w:p w14:paraId="2A77D461" w14:textId="155B0C0A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5194" w:rsidRPr="00ED619C" w14:paraId="6A8FACCB" w14:textId="77777777" w:rsidTr="006A0301">
        <w:trPr>
          <w:trHeight w:val="290"/>
        </w:trPr>
        <w:tc>
          <w:tcPr>
            <w:tcW w:w="3686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7EA4CF13" w14:textId="77777777" w:rsidR="00E45194" w:rsidRPr="00ED619C" w:rsidRDefault="00E45194" w:rsidP="00E4519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3A907C3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 Chang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69B810E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12 (46.1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B2DF4A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0 (42.9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72CCE42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6 (35.3%)</w:t>
            </w:r>
          </w:p>
        </w:tc>
        <w:tc>
          <w:tcPr>
            <w:tcW w:w="2551" w:type="dxa"/>
            <w:vMerge/>
            <w:shd w:val="clear" w:color="auto" w:fill="auto"/>
            <w:noWrap/>
            <w:vAlign w:val="bottom"/>
            <w:hideMark/>
          </w:tcPr>
          <w:p w14:paraId="4CF1928B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5194" w:rsidRPr="00ED619C" w14:paraId="41C770B5" w14:textId="77777777" w:rsidTr="006A0301">
        <w:trPr>
          <w:trHeight w:val="290"/>
        </w:trPr>
        <w:tc>
          <w:tcPr>
            <w:tcW w:w="3686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24E4E0D5" w14:textId="77777777" w:rsidR="00E45194" w:rsidRPr="00ED619C" w:rsidRDefault="00E45194" w:rsidP="00E4519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B92133B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crea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F8C60E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3 (24.6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D2D83C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 (25.7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BE44C6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3 (22.5%)</w:t>
            </w:r>
          </w:p>
        </w:tc>
        <w:tc>
          <w:tcPr>
            <w:tcW w:w="2551" w:type="dxa"/>
            <w:vMerge/>
            <w:shd w:val="clear" w:color="auto" w:fill="auto"/>
            <w:noWrap/>
            <w:vAlign w:val="bottom"/>
            <w:hideMark/>
          </w:tcPr>
          <w:p w14:paraId="786124A3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5194" w:rsidRPr="00ED619C" w14:paraId="46162E55" w14:textId="77777777" w:rsidTr="006A0301">
        <w:trPr>
          <w:trHeight w:val="290"/>
        </w:trPr>
        <w:tc>
          <w:tcPr>
            <w:tcW w:w="3686" w:type="dxa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14:paraId="1B3BB463" w14:textId="77777777" w:rsidR="00E45194" w:rsidRPr="00ED619C" w:rsidRDefault="00E45194" w:rsidP="00E4519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b/>
                <w:sz w:val="20"/>
                <w:szCs w:val="20"/>
              </w:rPr>
              <w:t>Do you think that the [insert College] is adequately equipped to deal with the introduction of artificial intelligence in the field of [insert specialty]?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C83EB44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BE57D79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7 (34.1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0B68C5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 (28.6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6BF10ED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9 (38.2%)</w:t>
            </w:r>
          </w:p>
        </w:tc>
        <w:tc>
          <w:tcPr>
            <w:tcW w:w="2551" w:type="dxa"/>
            <w:vMerge w:val="restart"/>
            <w:shd w:val="clear" w:color="auto" w:fill="auto"/>
            <w:noWrap/>
            <w:vAlign w:val="bottom"/>
            <w:hideMark/>
          </w:tcPr>
          <w:p w14:paraId="2A80E829" w14:textId="394F620C" w:rsidR="00EE3448" w:rsidRPr="00ED619C" w:rsidRDefault="00CA46A0" w:rsidP="00EE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8" w:tooltip="Chi (letter)" w:history="1">
              <w:r w:rsidR="00EE3448" w:rsidRPr="00ED619C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χ</w:t>
              </w:r>
            </w:hyperlink>
            <w:r w:rsidR="00EE3448" w:rsidRPr="00ED61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="00EE3448" w:rsidRPr="00ED619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60E4C" w:rsidRPr="00ED61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E3448" w:rsidRPr="00ED619C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760E4C" w:rsidRPr="00ED619C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  <w:p w14:paraId="2E573820" w14:textId="6B8E5505" w:rsidR="00EE3448" w:rsidRPr="00ED619C" w:rsidRDefault="00EE3448" w:rsidP="00EE3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 = 0.</w:t>
            </w:r>
            <w:r w:rsidR="00760E4C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63</w:t>
            </w:r>
          </w:p>
          <w:p w14:paraId="7AF9393F" w14:textId="7B506618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5194" w:rsidRPr="00ED619C" w14:paraId="691FC430" w14:textId="77777777" w:rsidTr="006A0301">
        <w:trPr>
          <w:trHeight w:val="290"/>
        </w:trPr>
        <w:tc>
          <w:tcPr>
            <w:tcW w:w="3686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5BFC43E0" w14:textId="77777777" w:rsidR="00E45194" w:rsidRPr="00ED619C" w:rsidRDefault="00E45194" w:rsidP="00E4519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7C4CFC6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63D23E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7 (14.6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858358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 (15.7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10C933E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 (8.8%)</w:t>
            </w:r>
          </w:p>
        </w:tc>
        <w:tc>
          <w:tcPr>
            <w:tcW w:w="2551" w:type="dxa"/>
            <w:vMerge/>
            <w:shd w:val="clear" w:color="auto" w:fill="auto"/>
            <w:noWrap/>
            <w:vAlign w:val="bottom"/>
            <w:hideMark/>
          </w:tcPr>
          <w:p w14:paraId="3A79AE48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5194" w:rsidRPr="00ED619C" w14:paraId="46055DF3" w14:textId="77777777" w:rsidTr="006A0301">
        <w:trPr>
          <w:trHeight w:val="290"/>
        </w:trPr>
        <w:tc>
          <w:tcPr>
            <w:tcW w:w="3686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02B662F2" w14:textId="77777777" w:rsidR="00E45194" w:rsidRPr="00ED619C" w:rsidRDefault="00E45194" w:rsidP="00E4519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9FE9AE8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ns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898A94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36 (51.3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962781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9 (55.7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576749A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4 (52.9%)</w:t>
            </w:r>
          </w:p>
        </w:tc>
        <w:tc>
          <w:tcPr>
            <w:tcW w:w="2551" w:type="dxa"/>
            <w:vMerge/>
            <w:shd w:val="clear" w:color="auto" w:fill="auto"/>
            <w:noWrap/>
            <w:vAlign w:val="bottom"/>
            <w:hideMark/>
          </w:tcPr>
          <w:p w14:paraId="1C6411A3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5194" w:rsidRPr="00ED619C" w14:paraId="0D22C03E" w14:textId="77777777" w:rsidTr="00760E4C">
        <w:trPr>
          <w:trHeight w:val="535"/>
        </w:trPr>
        <w:tc>
          <w:tcPr>
            <w:tcW w:w="3686" w:type="dxa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14:paraId="56F214E8" w14:textId="77777777" w:rsidR="00E45194" w:rsidRPr="00ED619C" w:rsidRDefault="00E45194" w:rsidP="00E4519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b/>
                <w:sz w:val="20"/>
                <w:szCs w:val="20"/>
              </w:rPr>
              <w:t>What level of error is acceptable for artificial intelligence systems that are used for the purpose of screening for diseases, such as [diabetic retinopathy, mammography, or melanoma], by non-specialist healthcare workers?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018FC1F" w14:textId="2F6B8A50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quivalent to the worst performing </w:t>
            </w:r>
            <w:r w:rsidR="0046759B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pecialis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8D040E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2 (4.8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E18246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 (7.1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4F9491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 (8.8%)</w:t>
            </w:r>
          </w:p>
        </w:tc>
        <w:tc>
          <w:tcPr>
            <w:tcW w:w="2551" w:type="dxa"/>
            <w:vMerge w:val="restart"/>
            <w:shd w:val="clear" w:color="auto" w:fill="auto"/>
            <w:noWrap/>
            <w:vAlign w:val="bottom"/>
            <w:hideMark/>
          </w:tcPr>
          <w:p w14:paraId="1A3539CE" w14:textId="77777777" w:rsidR="00EE3448" w:rsidRPr="00ED619C" w:rsidRDefault="00EE3448" w:rsidP="00EE34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F765BD" w14:textId="23E867A7" w:rsidR="00EE3448" w:rsidRPr="00ED619C" w:rsidRDefault="00CA46A0" w:rsidP="00EE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9" w:tooltip="Chi (letter)" w:history="1">
              <w:r w:rsidR="00EE3448" w:rsidRPr="00ED619C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χ</w:t>
              </w:r>
            </w:hyperlink>
            <w:r w:rsidR="00EE3448" w:rsidRPr="00ED61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="00EE3448" w:rsidRPr="00ED619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60E4C" w:rsidRPr="00ED619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E3448" w:rsidRPr="00ED619C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760E4C" w:rsidRPr="00ED619C">
              <w:rPr>
                <w:rFonts w:ascii="Times New Roman" w:hAnsi="Times New Roman" w:cs="Times New Roman"/>
                <w:sz w:val="20"/>
                <w:szCs w:val="20"/>
              </w:rPr>
              <w:t>11.60</w:t>
            </w:r>
          </w:p>
          <w:p w14:paraId="5C06A53A" w14:textId="5A1FA449" w:rsidR="00EE3448" w:rsidRPr="00ED619C" w:rsidRDefault="00EE3448" w:rsidP="00EE3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 = 0.</w:t>
            </w:r>
            <w:r w:rsidR="00760E4C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0</w:t>
            </w:r>
          </w:p>
          <w:p w14:paraId="6936CF5B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691CD92D" w14:textId="77777777" w:rsidR="00760E4C" w:rsidRPr="00ED619C" w:rsidRDefault="00760E4C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19AB21EA" w14:textId="77777777" w:rsidR="00760E4C" w:rsidRPr="00ED619C" w:rsidRDefault="00760E4C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0F03500D" w14:textId="12C48EE8" w:rsidR="00760E4C" w:rsidRPr="00ED619C" w:rsidRDefault="00760E4C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5194" w:rsidRPr="00ED619C" w14:paraId="3B77E7DC" w14:textId="77777777" w:rsidTr="006A0301">
        <w:trPr>
          <w:trHeight w:val="290"/>
        </w:trPr>
        <w:tc>
          <w:tcPr>
            <w:tcW w:w="3686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0935C2E0" w14:textId="77777777" w:rsidR="00E45194" w:rsidRPr="00ED619C" w:rsidRDefault="00E45194" w:rsidP="00E4519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E81AF43" w14:textId="358792EA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quivalent to the average performing </w:t>
            </w:r>
            <w:r w:rsidR="0046759B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pecialis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02D9DC5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1 (30.7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0A4EED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 (28.6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82DB6D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0 (29.4%)</w:t>
            </w:r>
          </w:p>
        </w:tc>
        <w:tc>
          <w:tcPr>
            <w:tcW w:w="2551" w:type="dxa"/>
            <w:vMerge/>
            <w:shd w:val="clear" w:color="auto" w:fill="auto"/>
            <w:noWrap/>
            <w:vAlign w:val="bottom"/>
            <w:hideMark/>
          </w:tcPr>
          <w:p w14:paraId="3E28BA17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5194" w:rsidRPr="00ED619C" w14:paraId="1AC126D7" w14:textId="77777777" w:rsidTr="006A0301">
        <w:trPr>
          <w:trHeight w:val="290"/>
        </w:trPr>
        <w:tc>
          <w:tcPr>
            <w:tcW w:w="3686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0206C528" w14:textId="77777777" w:rsidR="00E45194" w:rsidRPr="00ED619C" w:rsidRDefault="00E45194" w:rsidP="00E4519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8C64807" w14:textId="24679C30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uperior to the average performing </w:t>
            </w:r>
            <w:r w:rsidR="0046759B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pecialis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9C60CBC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4 (22.6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E3711F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2 (31.4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9779086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1 (20.6%)</w:t>
            </w:r>
          </w:p>
        </w:tc>
        <w:tc>
          <w:tcPr>
            <w:tcW w:w="2551" w:type="dxa"/>
            <w:vMerge/>
            <w:shd w:val="clear" w:color="auto" w:fill="auto"/>
            <w:noWrap/>
            <w:vAlign w:val="bottom"/>
            <w:hideMark/>
          </w:tcPr>
          <w:p w14:paraId="6AF02B7C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5194" w:rsidRPr="00ED619C" w14:paraId="1C34FC29" w14:textId="77777777" w:rsidTr="006A0301">
        <w:trPr>
          <w:trHeight w:val="290"/>
        </w:trPr>
        <w:tc>
          <w:tcPr>
            <w:tcW w:w="3686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7EFBC411" w14:textId="77777777" w:rsidR="00E45194" w:rsidRPr="00ED619C" w:rsidRDefault="00E45194" w:rsidP="00E4519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B9DC8B3" w14:textId="5EFD7933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quivalent to the best performing </w:t>
            </w:r>
            <w:r w:rsidR="0046759B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pecialis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F292CB5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1 (26.3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A4DFA4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 (22.9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5245FC9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 (18.6%)</w:t>
            </w:r>
          </w:p>
        </w:tc>
        <w:tc>
          <w:tcPr>
            <w:tcW w:w="2551" w:type="dxa"/>
            <w:vMerge/>
            <w:shd w:val="clear" w:color="auto" w:fill="auto"/>
            <w:noWrap/>
            <w:vAlign w:val="bottom"/>
            <w:hideMark/>
          </w:tcPr>
          <w:p w14:paraId="5F7B6740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5194" w:rsidRPr="00ED619C" w14:paraId="32E66F62" w14:textId="77777777" w:rsidTr="006A0301">
        <w:trPr>
          <w:trHeight w:val="290"/>
        </w:trPr>
        <w:tc>
          <w:tcPr>
            <w:tcW w:w="3686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37BA78AD" w14:textId="77777777" w:rsidR="00E45194" w:rsidRPr="00ED619C" w:rsidRDefault="00E45194" w:rsidP="00E4519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7B45F24" w14:textId="7F59981D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uperior to the best performing </w:t>
            </w:r>
            <w:r w:rsidR="0046759B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pecialis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B296D6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2 (15.7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515068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 (10.0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5867641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3 (22.5%)</w:t>
            </w:r>
          </w:p>
        </w:tc>
        <w:tc>
          <w:tcPr>
            <w:tcW w:w="2551" w:type="dxa"/>
            <w:vMerge/>
            <w:shd w:val="clear" w:color="auto" w:fill="auto"/>
            <w:noWrap/>
            <w:vAlign w:val="bottom"/>
            <w:hideMark/>
          </w:tcPr>
          <w:p w14:paraId="52737899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5194" w:rsidRPr="00ED619C" w14:paraId="179F8617" w14:textId="77777777" w:rsidTr="006A0301">
        <w:trPr>
          <w:trHeight w:val="290"/>
        </w:trPr>
        <w:tc>
          <w:tcPr>
            <w:tcW w:w="3686" w:type="dxa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14:paraId="4D4BC85C" w14:textId="77777777" w:rsidR="00E45194" w:rsidRPr="00ED619C" w:rsidRDefault="00E45194" w:rsidP="00E4519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b/>
                <w:sz w:val="20"/>
                <w:szCs w:val="20"/>
              </w:rPr>
              <w:t>What level of error is acceptable for artificial intelligence systems that are used for the purpose of diagnostic decision-support for [specialists]?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F524F61" w14:textId="0B7E7236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quivalent to the worst performing </w:t>
            </w:r>
            <w:r w:rsidR="0046759B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pecialis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3BC33E6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 (3.5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1FDB8B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 (4.3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3626EF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 (2.0%)</w:t>
            </w:r>
          </w:p>
        </w:tc>
        <w:tc>
          <w:tcPr>
            <w:tcW w:w="2551" w:type="dxa"/>
            <w:vMerge w:val="restart"/>
            <w:shd w:val="clear" w:color="auto" w:fill="auto"/>
            <w:noWrap/>
            <w:vAlign w:val="bottom"/>
            <w:hideMark/>
          </w:tcPr>
          <w:p w14:paraId="6AAF527C" w14:textId="77777777" w:rsidR="00EE3448" w:rsidRPr="00ED619C" w:rsidRDefault="00EE3448" w:rsidP="00EE34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FC46D2" w14:textId="15FD679B" w:rsidR="00EE3448" w:rsidRPr="00ED619C" w:rsidRDefault="00CA46A0" w:rsidP="00EE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0" w:tooltip="Chi (letter)" w:history="1">
              <w:r w:rsidR="00EE3448" w:rsidRPr="00ED619C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χ</w:t>
              </w:r>
            </w:hyperlink>
            <w:r w:rsidR="00EE3448" w:rsidRPr="00ED61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="00EE3448" w:rsidRPr="00ED619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60E4C" w:rsidRPr="00ED619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E3448" w:rsidRPr="00ED619C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760E4C" w:rsidRPr="00ED619C">
              <w:rPr>
                <w:rFonts w:ascii="Times New Roman" w:hAnsi="Times New Roman" w:cs="Times New Roman"/>
                <w:sz w:val="20"/>
                <w:szCs w:val="20"/>
              </w:rPr>
              <w:t>8.22</w:t>
            </w:r>
          </w:p>
          <w:p w14:paraId="0335D616" w14:textId="2C628C11" w:rsidR="00EE3448" w:rsidRPr="00ED619C" w:rsidRDefault="00EE3448" w:rsidP="00EE3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 = 0.</w:t>
            </w:r>
            <w:r w:rsidR="00760E4C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12</w:t>
            </w:r>
          </w:p>
          <w:p w14:paraId="4B806495" w14:textId="05FD8A4D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5194" w:rsidRPr="00ED619C" w14:paraId="57826564" w14:textId="77777777" w:rsidTr="006A0301">
        <w:trPr>
          <w:trHeight w:val="290"/>
        </w:trPr>
        <w:tc>
          <w:tcPr>
            <w:tcW w:w="3686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5DE7F1A7" w14:textId="77777777" w:rsidR="00E45194" w:rsidRPr="00ED619C" w:rsidRDefault="00E45194" w:rsidP="00E4519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62E7095" w14:textId="750F5873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quivalent to the average performing </w:t>
            </w:r>
            <w:r w:rsidR="0046759B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pecialis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A1C098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8 (17.0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667775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 (15.7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C01C774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 (15.7%)</w:t>
            </w:r>
          </w:p>
        </w:tc>
        <w:tc>
          <w:tcPr>
            <w:tcW w:w="2551" w:type="dxa"/>
            <w:vMerge/>
            <w:shd w:val="clear" w:color="auto" w:fill="auto"/>
            <w:noWrap/>
            <w:vAlign w:val="bottom"/>
            <w:hideMark/>
          </w:tcPr>
          <w:p w14:paraId="2B4D8209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5194" w:rsidRPr="00ED619C" w14:paraId="214C81D4" w14:textId="77777777" w:rsidTr="006A0301">
        <w:trPr>
          <w:trHeight w:val="290"/>
        </w:trPr>
        <w:tc>
          <w:tcPr>
            <w:tcW w:w="3686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40788A2A" w14:textId="77777777" w:rsidR="00E45194" w:rsidRPr="00ED619C" w:rsidRDefault="00E45194" w:rsidP="00E4519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B59491E" w14:textId="5605609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uperior to the average performing </w:t>
            </w:r>
            <w:r w:rsidR="0046759B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pecialis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B56F843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1 (19.8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7EFFA0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 (28.6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D217C6F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 (23.5%)</w:t>
            </w:r>
          </w:p>
        </w:tc>
        <w:tc>
          <w:tcPr>
            <w:tcW w:w="2551" w:type="dxa"/>
            <w:vMerge/>
            <w:shd w:val="clear" w:color="auto" w:fill="auto"/>
            <w:noWrap/>
            <w:vAlign w:val="bottom"/>
            <w:hideMark/>
          </w:tcPr>
          <w:p w14:paraId="18AF89F7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5194" w:rsidRPr="00ED619C" w14:paraId="47EEB244" w14:textId="77777777" w:rsidTr="006A0301">
        <w:trPr>
          <w:trHeight w:val="290"/>
        </w:trPr>
        <w:tc>
          <w:tcPr>
            <w:tcW w:w="3686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0F1D653B" w14:textId="77777777" w:rsidR="00E45194" w:rsidRPr="00ED619C" w:rsidRDefault="00E45194" w:rsidP="00E4519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5C13949" w14:textId="5CB256AC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quivalent to the best performing </w:t>
            </w:r>
            <w:r w:rsidR="0046759B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pecialis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BF8FD9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9 (36.7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FE21B8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7 (38.6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6057EC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2 (31.4%)</w:t>
            </w:r>
          </w:p>
        </w:tc>
        <w:tc>
          <w:tcPr>
            <w:tcW w:w="2551" w:type="dxa"/>
            <w:vMerge/>
            <w:shd w:val="clear" w:color="auto" w:fill="auto"/>
            <w:noWrap/>
            <w:vAlign w:val="bottom"/>
            <w:hideMark/>
          </w:tcPr>
          <w:p w14:paraId="5219EEE5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5194" w:rsidRPr="00ED619C" w14:paraId="204A3761" w14:textId="77777777" w:rsidTr="006A0301">
        <w:trPr>
          <w:trHeight w:val="290"/>
        </w:trPr>
        <w:tc>
          <w:tcPr>
            <w:tcW w:w="3686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2B39A3D6" w14:textId="77777777" w:rsidR="00E45194" w:rsidRPr="00ED619C" w:rsidRDefault="00E45194" w:rsidP="00E4519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D4F0702" w14:textId="50D7B724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uperior to the best performing </w:t>
            </w:r>
            <w:r w:rsidR="0046759B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pecialis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CCAF65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6 (23.0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717D19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 (12.9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AD905E5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8 (27.5%)</w:t>
            </w:r>
          </w:p>
        </w:tc>
        <w:tc>
          <w:tcPr>
            <w:tcW w:w="2551" w:type="dxa"/>
            <w:vMerge/>
            <w:shd w:val="clear" w:color="auto" w:fill="auto"/>
            <w:noWrap/>
            <w:vAlign w:val="bottom"/>
            <w:hideMark/>
          </w:tcPr>
          <w:p w14:paraId="32C3E58E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5194" w:rsidRPr="00ED619C" w14:paraId="1E6A8E0A" w14:textId="77777777" w:rsidTr="006A0301">
        <w:trPr>
          <w:trHeight w:val="290"/>
        </w:trPr>
        <w:tc>
          <w:tcPr>
            <w:tcW w:w="3686" w:type="dxa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14:paraId="5A3B3FF4" w14:textId="77777777" w:rsidR="00E45194" w:rsidRPr="00ED619C" w:rsidRDefault="00E45194" w:rsidP="00E4519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b/>
                <w:sz w:val="20"/>
                <w:szCs w:val="20"/>
              </w:rPr>
              <w:t>Would you consider using the following clinical workflow? Patients clinical images undergo artificial intelligence analysis. A [specialist] subsequently reviews both the image and the artificial intelligence findings.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E116AEE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D3FE687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4 (9.6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7BC07B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 (12.9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193F6D6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 (5.9%)</w:t>
            </w:r>
          </w:p>
        </w:tc>
        <w:tc>
          <w:tcPr>
            <w:tcW w:w="2551" w:type="dxa"/>
            <w:vMerge w:val="restart"/>
            <w:shd w:val="clear" w:color="auto" w:fill="auto"/>
            <w:noWrap/>
            <w:vAlign w:val="bottom"/>
            <w:hideMark/>
          </w:tcPr>
          <w:p w14:paraId="3E16F5C0" w14:textId="77777777" w:rsidR="00EE3448" w:rsidRPr="00ED619C" w:rsidRDefault="00EE3448" w:rsidP="00EE34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DEA6A9" w14:textId="72627BA1" w:rsidR="00EE3448" w:rsidRPr="00ED619C" w:rsidRDefault="00CA46A0" w:rsidP="00EE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1" w:tooltip="Chi (letter)" w:history="1">
              <w:r w:rsidR="00EE3448" w:rsidRPr="00ED619C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χ</w:t>
              </w:r>
            </w:hyperlink>
            <w:r w:rsidR="00EE3448" w:rsidRPr="00ED61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="00EE3448" w:rsidRPr="00ED619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60E4C" w:rsidRPr="00ED61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E3448" w:rsidRPr="00ED619C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760E4C" w:rsidRPr="00ED619C"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</w:p>
          <w:p w14:paraId="25AC680E" w14:textId="02D5E0BD" w:rsidR="00EE3448" w:rsidRPr="00ED619C" w:rsidRDefault="00EE3448" w:rsidP="00EE3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 = 0.</w:t>
            </w:r>
            <w:r w:rsidR="00760E4C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9</w:t>
            </w:r>
          </w:p>
          <w:p w14:paraId="54716CDF" w14:textId="4362BDC5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5194" w:rsidRPr="00ED619C" w14:paraId="2ED7BF20" w14:textId="77777777" w:rsidTr="006A0301">
        <w:trPr>
          <w:trHeight w:val="290"/>
        </w:trPr>
        <w:tc>
          <w:tcPr>
            <w:tcW w:w="3686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78D7E61A" w14:textId="77777777" w:rsidR="00E45194" w:rsidRPr="00ED619C" w:rsidRDefault="00E45194" w:rsidP="00E4519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DA376CC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311339E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61 (78.5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F6277D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7 (81.4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F55C03F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7 (85.3%)</w:t>
            </w:r>
          </w:p>
        </w:tc>
        <w:tc>
          <w:tcPr>
            <w:tcW w:w="2551" w:type="dxa"/>
            <w:vMerge/>
            <w:shd w:val="clear" w:color="auto" w:fill="auto"/>
            <w:noWrap/>
            <w:vAlign w:val="bottom"/>
            <w:hideMark/>
          </w:tcPr>
          <w:p w14:paraId="77BD28EB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5194" w:rsidRPr="00ED619C" w14:paraId="2F84C7DD" w14:textId="77777777" w:rsidTr="006A0301">
        <w:trPr>
          <w:trHeight w:val="604"/>
        </w:trPr>
        <w:tc>
          <w:tcPr>
            <w:tcW w:w="3686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25CBFCED" w14:textId="77777777" w:rsidR="00E45194" w:rsidRPr="00ED619C" w:rsidRDefault="00E45194" w:rsidP="00E4519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DB2E2D2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ns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2B45A24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5 (12.0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F31EB4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 (5.7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8ED8A2E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 (8.8%)</w:t>
            </w:r>
          </w:p>
        </w:tc>
        <w:tc>
          <w:tcPr>
            <w:tcW w:w="2551" w:type="dxa"/>
            <w:vMerge/>
            <w:shd w:val="clear" w:color="auto" w:fill="auto"/>
            <w:noWrap/>
            <w:vAlign w:val="bottom"/>
            <w:hideMark/>
          </w:tcPr>
          <w:p w14:paraId="1BDAAF53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5194" w:rsidRPr="00ED619C" w14:paraId="2C0AB4D2" w14:textId="77777777" w:rsidTr="006A0301">
        <w:trPr>
          <w:trHeight w:val="290"/>
        </w:trPr>
        <w:tc>
          <w:tcPr>
            <w:tcW w:w="3686" w:type="dxa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14:paraId="13F4326B" w14:textId="77777777" w:rsidR="00E45194" w:rsidRPr="00ED619C" w:rsidRDefault="00E45194" w:rsidP="00E4519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b/>
                <w:sz w:val="20"/>
                <w:szCs w:val="20"/>
              </w:rPr>
              <w:t>To what extent do you agree with the following statement: "the field of [insert specialty] will improve with the introduction of artificial intelligence"?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A3EF124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trongly Disagre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BB5A361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 (2.4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49AE03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 (0.0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FA5609C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 (1.0%)</w:t>
            </w:r>
          </w:p>
        </w:tc>
        <w:tc>
          <w:tcPr>
            <w:tcW w:w="2551" w:type="dxa"/>
            <w:vMerge w:val="restart"/>
            <w:shd w:val="clear" w:color="auto" w:fill="auto"/>
            <w:noWrap/>
            <w:vAlign w:val="bottom"/>
            <w:hideMark/>
          </w:tcPr>
          <w:p w14:paraId="1896B6FA" w14:textId="77777777" w:rsidR="00EE3448" w:rsidRPr="00ED619C" w:rsidRDefault="00EE3448" w:rsidP="00EE34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F64FDD" w14:textId="6ED70A8B" w:rsidR="00EE3448" w:rsidRPr="00ED619C" w:rsidRDefault="00CA46A0" w:rsidP="00EE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2" w:tooltip="Chi (letter)" w:history="1">
              <w:r w:rsidR="00EE3448" w:rsidRPr="00ED619C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χ</w:t>
              </w:r>
            </w:hyperlink>
            <w:r w:rsidR="00EE3448" w:rsidRPr="00ED61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="00EE3448" w:rsidRPr="00ED619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60E4C" w:rsidRPr="00ED619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E3448" w:rsidRPr="00ED619C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760E4C" w:rsidRPr="00ED619C">
              <w:rPr>
                <w:rFonts w:ascii="Times New Roman" w:hAnsi="Times New Roman" w:cs="Times New Roman"/>
                <w:sz w:val="20"/>
                <w:szCs w:val="20"/>
              </w:rPr>
              <w:t>10.55</w:t>
            </w:r>
          </w:p>
          <w:p w14:paraId="4C62B038" w14:textId="761F6B02" w:rsidR="00EE3448" w:rsidRPr="00ED619C" w:rsidRDefault="00EE3448" w:rsidP="00EE3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 = 0.</w:t>
            </w:r>
            <w:r w:rsidR="00760E4C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29</w:t>
            </w:r>
          </w:p>
          <w:p w14:paraId="6678315D" w14:textId="62209F93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5194" w:rsidRPr="00ED619C" w14:paraId="54FA0069" w14:textId="77777777" w:rsidTr="006A0301">
        <w:trPr>
          <w:trHeight w:val="290"/>
        </w:trPr>
        <w:tc>
          <w:tcPr>
            <w:tcW w:w="3686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31C7B5AE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591A26F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isagre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F116E70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 (4.3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C6B107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 (4.3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823A6C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 (1.0%)</w:t>
            </w:r>
          </w:p>
        </w:tc>
        <w:tc>
          <w:tcPr>
            <w:tcW w:w="2551" w:type="dxa"/>
            <w:vMerge/>
            <w:shd w:val="clear" w:color="auto" w:fill="auto"/>
            <w:noWrap/>
            <w:vAlign w:val="bottom"/>
            <w:hideMark/>
          </w:tcPr>
          <w:p w14:paraId="16083C32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5194" w:rsidRPr="00ED619C" w14:paraId="6A47E637" w14:textId="77777777" w:rsidTr="006A0301">
        <w:trPr>
          <w:trHeight w:val="290"/>
        </w:trPr>
        <w:tc>
          <w:tcPr>
            <w:tcW w:w="3686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15EEA978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FE81497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either agree nor disagre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56AE74F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3 (22.4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387E50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 (25.7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F52C13E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6 (25.5%)</w:t>
            </w:r>
          </w:p>
        </w:tc>
        <w:tc>
          <w:tcPr>
            <w:tcW w:w="2551" w:type="dxa"/>
            <w:vMerge/>
            <w:shd w:val="clear" w:color="auto" w:fill="auto"/>
            <w:noWrap/>
            <w:vAlign w:val="bottom"/>
            <w:hideMark/>
          </w:tcPr>
          <w:p w14:paraId="44CC3CDE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5194" w:rsidRPr="00ED619C" w14:paraId="2CC24FD3" w14:textId="77777777" w:rsidTr="006A0301">
        <w:trPr>
          <w:trHeight w:val="290"/>
        </w:trPr>
        <w:tc>
          <w:tcPr>
            <w:tcW w:w="3686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6357B674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6FF5E40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gre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DCF9C7B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28 (49.6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B315B8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9 (55.7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54F137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5 (44.1%)</w:t>
            </w:r>
          </w:p>
        </w:tc>
        <w:tc>
          <w:tcPr>
            <w:tcW w:w="2551" w:type="dxa"/>
            <w:vMerge/>
            <w:shd w:val="clear" w:color="auto" w:fill="auto"/>
            <w:noWrap/>
            <w:vAlign w:val="bottom"/>
            <w:hideMark/>
          </w:tcPr>
          <w:p w14:paraId="02B67565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5194" w:rsidRPr="00ED619C" w14:paraId="0DE9A2E6" w14:textId="77777777" w:rsidTr="006A0301">
        <w:trPr>
          <w:trHeight w:val="290"/>
        </w:trPr>
        <w:tc>
          <w:tcPr>
            <w:tcW w:w="3686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357D2AF8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DE64A5B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trongly Agre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6BF4BDE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8 (21.3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CE5014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 (14.3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CE2CD3B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9 (28.4%)</w:t>
            </w:r>
          </w:p>
        </w:tc>
        <w:tc>
          <w:tcPr>
            <w:tcW w:w="2551" w:type="dxa"/>
            <w:vMerge/>
            <w:shd w:val="clear" w:color="auto" w:fill="auto"/>
            <w:noWrap/>
            <w:vAlign w:val="bottom"/>
            <w:hideMark/>
          </w:tcPr>
          <w:p w14:paraId="53E83297" w14:textId="77777777" w:rsidR="00E45194" w:rsidRPr="00ED619C" w:rsidRDefault="00E4519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A3E44" w:rsidRPr="00ED619C" w14:paraId="2B90083B" w14:textId="77777777" w:rsidTr="001A3E44">
        <w:trPr>
          <w:trHeight w:val="290"/>
        </w:trPr>
        <w:tc>
          <w:tcPr>
            <w:tcW w:w="14459" w:type="dxa"/>
            <w:gridSpan w:val="6"/>
            <w:shd w:val="clear" w:color="auto" w:fill="auto"/>
            <w:noWrap/>
            <w:vAlign w:val="bottom"/>
          </w:tcPr>
          <w:p w14:paraId="03749BF7" w14:textId="0BB303A7" w:rsidR="001A3E44" w:rsidRPr="00ED619C" w:rsidRDefault="001A3E44" w:rsidP="009E30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* Pearson’s chi-squared test of independence with degrees of freedom.</w:t>
            </w:r>
          </w:p>
        </w:tc>
      </w:tr>
    </w:tbl>
    <w:p w14:paraId="571B1570" w14:textId="77777777" w:rsidR="00E45194" w:rsidRPr="00ED619C" w:rsidRDefault="00E45194" w:rsidP="00E04991">
      <w:pPr>
        <w:rPr>
          <w:rFonts w:ascii="Times New Roman" w:hAnsi="Times New Roman" w:cs="Times New Roman"/>
          <w:sz w:val="20"/>
          <w:szCs w:val="20"/>
        </w:rPr>
      </w:pPr>
    </w:p>
    <w:p w14:paraId="45125941" w14:textId="77777777" w:rsidR="009961F1" w:rsidRPr="00ED619C" w:rsidRDefault="009961F1" w:rsidP="00E04991">
      <w:pPr>
        <w:rPr>
          <w:rFonts w:ascii="Times New Roman" w:hAnsi="Times New Roman" w:cs="Times New Roman"/>
          <w:sz w:val="20"/>
          <w:szCs w:val="20"/>
        </w:rPr>
      </w:pPr>
    </w:p>
    <w:p w14:paraId="6BF6FE35" w14:textId="4068BE34" w:rsidR="009961F1" w:rsidRDefault="009961F1" w:rsidP="00E04991">
      <w:pPr>
        <w:rPr>
          <w:rFonts w:ascii="Times New Roman" w:hAnsi="Times New Roman" w:cs="Times New Roman"/>
          <w:sz w:val="20"/>
          <w:szCs w:val="20"/>
        </w:rPr>
      </w:pPr>
    </w:p>
    <w:p w14:paraId="0D55B659" w14:textId="77777777" w:rsidR="000A240C" w:rsidRPr="00ED619C" w:rsidRDefault="000A240C" w:rsidP="00E04991">
      <w:pPr>
        <w:rPr>
          <w:rFonts w:ascii="Times New Roman" w:hAnsi="Times New Roman" w:cs="Times New Roman"/>
          <w:sz w:val="20"/>
          <w:szCs w:val="20"/>
        </w:rPr>
      </w:pPr>
    </w:p>
    <w:p w14:paraId="7D833129" w14:textId="77777777" w:rsidR="009961F1" w:rsidRPr="00ED619C" w:rsidRDefault="009961F1" w:rsidP="00E04991">
      <w:pPr>
        <w:rPr>
          <w:rFonts w:ascii="Times New Roman" w:hAnsi="Times New Roman" w:cs="Times New Roman"/>
          <w:sz w:val="20"/>
          <w:szCs w:val="20"/>
        </w:rPr>
      </w:pPr>
    </w:p>
    <w:p w14:paraId="2D01E01E" w14:textId="77777777" w:rsidR="009961F1" w:rsidRPr="00ED619C" w:rsidRDefault="009961F1" w:rsidP="00E04991">
      <w:pPr>
        <w:rPr>
          <w:rFonts w:ascii="Times New Roman" w:hAnsi="Times New Roman" w:cs="Times New Roman"/>
          <w:sz w:val="20"/>
          <w:szCs w:val="20"/>
        </w:rPr>
      </w:pPr>
    </w:p>
    <w:p w14:paraId="3BFF99DE" w14:textId="77777777" w:rsidR="009961F1" w:rsidRPr="00ED619C" w:rsidRDefault="009961F1" w:rsidP="00E04991">
      <w:pPr>
        <w:rPr>
          <w:rFonts w:ascii="Times New Roman" w:hAnsi="Times New Roman" w:cs="Times New Roman"/>
          <w:sz w:val="20"/>
          <w:szCs w:val="20"/>
        </w:rPr>
      </w:pPr>
    </w:p>
    <w:p w14:paraId="57BEB19D" w14:textId="77777777" w:rsidR="009961F1" w:rsidRPr="00ED619C" w:rsidRDefault="009961F1" w:rsidP="00E04991">
      <w:pPr>
        <w:rPr>
          <w:rFonts w:ascii="Times New Roman" w:hAnsi="Times New Roman" w:cs="Times New Roman"/>
          <w:sz w:val="20"/>
          <w:szCs w:val="20"/>
        </w:rPr>
      </w:pPr>
    </w:p>
    <w:p w14:paraId="49B0B751" w14:textId="77777777" w:rsidR="009961F1" w:rsidRPr="00ED619C" w:rsidRDefault="009961F1" w:rsidP="00E04991">
      <w:pPr>
        <w:rPr>
          <w:rFonts w:ascii="Times New Roman" w:hAnsi="Times New Roman" w:cs="Times New Roman"/>
          <w:sz w:val="20"/>
          <w:szCs w:val="20"/>
        </w:rPr>
      </w:pPr>
    </w:p>
    <w:p w14:paraId="1B756BC1" w14:textId="77777777" w:rsidR="009961F1" w:rsidRPr="00ED619C" w:rsidRDefault="009961F1" w:rsidP="00E04991">
      <w:pPr>
        <w:rPr>
          <w:rFonts w:ascii="Times New Roman" w:hAnsi="Times New Roman" w:cs="Times New Roman"/>
          <w:sz w:val="20"/>
          <w:szCs w:val="20"/>
        </w:rPr>
      </w:pPr>
    </w:p>
    <w:p w14:paraId="02B38FFA" w14:textId="77777777" w:rsidR="009961F1" w:rsidRPr="00ED619C" w:rsidRDefault="009961F1" w:rsidP="00E04991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5906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2552"/>
        <w:gridCol w:w="1417"/>
        <w:gridCol w:w="1276"/>
        <w:gridCol w:w="1417"/>
        <w:gridCol w:w="1328"/>
        <w:gridCol w:w="1366"/>
        <w:gridCol w:w="1275"/>
        <w:gridCol w:w="1447"/>
      </w:tblGrid>
      <w:tr w:rsidR="009961F1" w:rsidRPr="00ED619C" w14:paraId="4EB16311" w14:textId="77777777" w:rsidTr="009E30C7">
        <w:trPr>
          <w:trHeight w:val="290"/>
        </w:trPr>
        <w:tc>
          <w:tcPr>
            <w:tcW w:w="15906" w:type="dxa"/>
            <w:gridSpan w:val="9"/>
            <w:shd w:val="clear" w:color="auto" w:fill="auto"/>
            <w:noWrap/>
            <w:vAlign w:val="bottom"/>
          </w:tcPr>
          <w:p w14:paraId="3DA71A86" w14:textId="5C5DA449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bookmarkStart w:id="1" w:name="_Hlk32754946"/>
            <w:bookmarkStart w:id="2" w:name="_Hlk21375341"/>
            <w:r w:rsidRPr="00ED619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Supplementary Table </w:t>
            </w:r>
            <w:r w:rsidR="00AF420A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Pr="00ED619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D6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- Sub-group analyses based on years of experience</w:t>
            </w:r>
          </w:p>
        </w:tc>
      </w:tr>
      <w:tr w:rsidR="000A6EA2" w:rsidRPr="00ED619C" w14:paraId="196228A0" w14:textId="77777777" w:rsidTr="001C6A7A">
        <w:trPr>
          <w:trHeight w:val="290"/>
        </w:trPr>
        <w:tc>
          <w:tcPr>
            <w:tcW w:w="3828" w:type="dxa"/>
            <w:shd w:val="clear" w:color="auto" w:fill="D9D9D9" w:themeFill="background1" w:themeFillShade="D9"/>
            <w:noWrap/>
            <w:vAlign w:val="bottom"/>
            <w:hideMark/>
          </w:tcPr>
          <w:p w14:paraId="06327299" w14:textId="534E95BB" w:rsidR="000A6EA2" w:rsidRPr="00ED619C" w:rsidRDefault="007A1F11" w:rsidP="000A6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Question</w:t>
            </w:r>
          </w:p>
        </w:tc>
        <w:tc>
          <w:tcPr>
            <w:tcW w:w="2552" w:type="dxa"/>
            <w:shd w:val="clear" w:color="auto" w:fill="D9D9D9" w:themeFill="background1" w:themeFillShade="D9"/>
            <w:noWrap/>
            <w:vAlign w:val="bottom"/>
            <w:hideMark/>
          </w:tcPr>
          <w:p w14:paraId="58630EE1" w14:textId="77777777" w:rsidR="000A6EA2" w:rsidRPr="00ED619C" w:rsidRDefault="000A6EA2" w:rsidP="000A6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Level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  <w:hideMark/>
          </w:tcPr>
          <w:p w14:paraId="6B3EA986" w14:textId="77777777" w:rsidR="000A6EA2" w:rsidRPr="00ED619C" w:rsidRDefault="000A6EA2" w:rsidP="000A6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urrently in training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5DFA6713" w14:textId="77777777" w:rsidR="000A6EA2" w:rsidRPr="00ED619C" w:rsidRDefault="000A6EA2" w:rsidP="000A6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Less than 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  <w:hideMark/>
          </w:tcPr>
          <w:p w14:paraId="6A51253B" w14:textId="77777777" w:rsidR="000A6EA2" w:rsidRPr="00ED619C" w:rsidRDefault="000A6EA2" w:rsidP="000A6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5-10</w:t>
            </w:r>
          </w:p>
        </w:tc>
        <w:tc>
          <w:tcPr>
            <w:tcW w:w="1328" w:type="dxa"/>
            <w:shd w:val="clear" w:color="auto" w:fill="D9D9D9" w:themeFill="background1" w:themeFillShade="D9"/>
            <w:noWrap/>
            <w:vAlign w:val="bottom"/>
            <w:hideMark/>
          </w:tcPr>
          <w:p w14:paraId="460E46C3" w14:textId="77777777" w:rsidR="000A6EA2" w:rsidRPr="00ED619C" w:rsidRDefault="000A6EA2" w:rsidP="000A6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10-20</w:t>
            </w:r>
          </w:p>
        </w:tc>
        <w:tc>
          <w:tcPr>
            <w:tcW w:w="1366" w:type="dxa"/>
            <w:shd w:val="clear" w:color="auto" w:fill="D9D9D9" w:themeFill="background1" w:themeFillShade="D9"/>
            <w:noWrap/>
            <w:vAlign w:val="bottom"/>
            <w:hideMark/>
          </w:tcPr>
          <w:p w14:paraId="2CBD8A1F" w14:textId="77777777" w:rsidR="000A6EA2" w:rsidRPr="00ED619C" w:rsidRDefault="000A6EA2" w:rsidP="000A6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20-30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bottom"/>
            <w:hideMark/>
          </w:tcPr>
          <w:p w14:paraId="7E689496" w14:textId="77777777" w:rsidR="000A6EA2" w:rsidRPr="00ED619C" w:rsidRDefault="000A6EA2" w:rsidP="000A6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&gt;30</w:t>
            </w:r>
          </w:p>
        </w:tc>
        <w:tc>
          <w:tcPr>
            <w:tcW w:w="1447" w:type="dxa"/>
            <w:shd w:val="clear" w:color="auto" w:fill="D9D9D9" w:themeFill="background1" w:themeFillShade="D9"/>
            <w:noWrap/>
            <w:vAlign w:val="bottom"/>
            <w:hideMark/>
          </w:tcPr>
          <w:p w14:paraId="4E33C10B" w14:textId="77777777" w:rsidR="000A6EA2" w:rsidRPr="00ED619C" w:rsidRDefault="000A6EA2" w:rsidP="000A6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Chi-squared statistic*</w:t>
            </w:r>
          </w:p>
          <w:p w14:paraId="0D1929B8" w14:textId="3281A501" w:rsidR="000A6EA2" w:rsidRPr="00ED619C" w:rsidRDefault="000A6EA2" w:rsidP="000A6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-value</w:t>
            </w:r>
          </w:p>
        </w:tc>
      </w:tr>
      <w:tr w:rsidR="009961F1" w:rsidRPr="00ED619C" w14:paraId="4880411E" w14:textId="77777777" w:rsidTr="001C6A7A">
        <w:trPr>
          <w:trHeight w:val="290"/>
        </w:trPr>
        <w:tc>
          <w:tcPr>
            <w:tcW w:w="3828" w:type="dxa"/>
            <w:shd w:val="clear" w:color="auto" w:fill="D9D9D9" w:themeFill="background1" w:themeFillShade="D9"/>
            <w:noWrap/>
            <w:vAlign w:val="bottom"/>
            <w:hideMark/>
          </w:tcPr>
          <w:p w14:paraId="65BD3F1D" w14:textId="59D33CC3" w:rsidR="009961F1" w:rsidRPr="00ED619C" w:rsidRDefault="0046759B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bookmarkStart w:id="3" w:name="_Hlk32754959"/>
            <w:bookmarkEnd w:id="1"/>
            <w:r w:rsidRPr="00ED6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82B3632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CADCE8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89615C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68DF4A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44ADDB1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131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7727B7E6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15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9C6E246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14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DE36AAC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bookmarkEnd w:id="3"/>
      <w:tr w:rsidR="009961F1" w:rsidRPr="00ED619C" w14:paraId="00F58D5B" w14:textId="77777777" w:rsidTr="001C6A7A">
        <w:trPr>
          <w:trHeight w:val="290"/>
        </w:trPr>
        <w:tc>
          <w:tcPr>
            <w:tcW w:w="3828" w:type="dxa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14:paraId="7B4F06D1" w14:textId="77777777" w:rsidR="009961F1" w:rsidRPr="00ED619C" w:rsidRDefault="009961F1" w:rsidP="009E30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b/>
                <w:sz w:val="20"/>
                <w:szCs w:val="20"/>
              </w:rPr>
              <w:t>How often do you use artificial intelligence software for your work as an [insert specialist]?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1C587D9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eve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F9567E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6 (84.8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77DE43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2 (83.9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969CEA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2 (88.6%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70E780E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4 (79.4%)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512069A8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1 (78.1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3823130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6 (78.4%)</w:t>
            </w:r>
          </w:p>
        </w:tc>
        <w:tc>
          <w:tcPr>
            <w:tcW w:w="1447" w:type="dxa"/>
            <w:vMerge w:val="restart"/>
            <w:shd w:val="clear" w:color="auto" w:fill="auto"/>
            <w:noWrap/>
            <w:vAlign w:val="bottom"/>
            <w:hideMark/>
          </w:tcPr>
          <w:p w14:paraId="3F37A990" w14:textId="3D6F4622" w:rsidR="00EE3448" w:rsidRPr="00ED619C" w:rsidRDefault="00CA46A0" w:rsidP="00EE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3" w:tooltip="Chi (letter)" w:history="1">
              <w:r w:rsidR="00EE3448" w:rsidRPr="00ED619C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χ</w:t>
              </w:r>
            </w:hyperlink>
            <w:r w:rsidR="00EE3448" w:rsidRPr="00ED61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="00EE3448" w:rsidRPr="00ED619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60E4C" w:rsidRPr="00ED619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EE3448" w:rsidRPr="00ED619C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760E4C" w:rsidRPr="00ED619C">
              <w:rPr>
                <w:rFonts w:ascii="Times New Roman" w:hAnsi="Times New Roman" w:cs="Times New Roman"/>
                <w:sz w:val="20"/>
                <w:szCs w:val="20"/>
              </w:rPr>
              <w:t>10.18</w:t>
            </w:r>
            <w:r w:rsidR="00EE3448" w:rsidRPr="00ED619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5570E103" w14:textId="3AD7AEF8" w:rsidR="00EE3448" w:rsidRPr="00ED619C" w:rsidRDefault="00EE3448" w:rsidP="00EE3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 = 0.</w:t>
            </w:r>
            <w:r w:rsidR="00760E4C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08</w:t>
            </w:r>
          </w:p>
          <w:p w14:paraId="3D550034" w14:textId="77777777" w:rsidR="009961F1" w:rsidRPr="00ED619C" w:rsidRDefault="009961F1" w:rsidP="009E30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961F1" w:rsidRPr="00ED619C" w14:paraId="7E933BDA" w14:textId="77777777" w:rsidTr="001C6A7A">
        <w:trPr>
          <w:trHeight w:val="290"/>
        </w:trPr>
        <w:tc>
          <w:tcPr>
            <w:tcW w:w="382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673C93F4" w14:textId="77777777" w:rsidR="009961F1" w:rsidRPr="00ED619C" w:rsidRDefault="009961F1" w:rsidP="009E30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A04E4D1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hly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CAD774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 (1.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B85974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 (4.8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4C8896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 (2.9%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A20CD56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 (2.3%)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07725D33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 (3.2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96E11CB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 (3.4%)</w:t>
            </w:r>
          </w:p>
        </w:tc>
        <w:tc>
          <w:tcPr>
            <w:tcW w:w="1447" w:type="dxa"/>
            <w:vMerge/>
            <w:shd w:val="clear" w:color="auto" w:fill="auto"/>
            <w:noWrap/>
            <w:vAlign w:val="bottom"/>
            <w:hideMark/>
          </w:tcPr>
          <w:p w14:paraId="1EAD6F4A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961F1" w:rsidRPr="00ED619C" w14:paraId="5B205E32" w14:textId="77777777" w:rsidTr="001C6A7A">
        <w:trPr>
          <w:trHeight w:val="290"/>
        </w:trPr>
        <w:tc>
          <w:tcPr>
            <w:tcW w:w="382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716C0F75" w14:textId="77777777" w:rsidR="009961F1" w:rsidRPr="00ED619C" w:rsidRDefault="009961F1" w:rsidP="009E30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999DFAF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eekly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2710DD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 (4.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BEFBC1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 (4.8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CCCC30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 (4.3%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8C24CAA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 (4.6%)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31040015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 (7.7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183F5CE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 (5.4%)</w:t>
            </w:r>
          </w:p>
        </w:tc>
        <w:tc>
          <w:tcPr>
            <w:tcW w:w="1447" w:type="dxa"/>
            <w:vMerge/>
            <w:shd w:val="clear" w:color="auto" w:fill="auto"/>
            <w:noWrap/>
            <w:vAlign w:val="bottom"/>
            <w:hideMark/>
          </w:tcPr>
          <w:p w14:paraId="3E79A0F3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961F1" w:rsidRPr="00ED619C" w14:paraId="35499265" w14:textId="77777777" w:rsidTr="001C6A7A">
        <w:trPr>
          <w:trHeight w:val="290"/>
        </w:trPr>
        <w:tc>
          <w:tcPr>
            <w:tcW w:w="382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03CA9A41" w14:textId="77777777" w:rsidR="009961F1" w:rsidRPr="00ED619C" w:rsidRDefault="009961F1" w:rsidP="009E30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E8C6D48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aily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492971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 (9.1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C79610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 (6.5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D4BEA0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 (4.3%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8A1DFA9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 (13.7%)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150E2094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 (11.0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047A7F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 (12.8%)</w:t>
            </w:r>
          </w:p>
        </w:tc>
        <w:tc>
          <w:tcPr>
            <w:tcW w:w="1447" w:type="dxa"/>
            <w:vMerge/>
            <w:shd w:val="clear" w:color="auto" w:fill="auto"/>
            <w:noWrap/>
            <w:vAlign w:val="bottom"/>
            <w:hideMark/>
          </w:tcPr>
          <w:p w14:paraId="78DC44D5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961F1" w:rsidRPr="00ED619C" w14:paraId="16854AC1" w14:textId="77777777" w:rsidTr="001C6A7A">
        <w:trPr>
          <w:trHeight w:val="290"/>
        </w:trPr>
        <w:tc>
          <w:tcPr>
            <w:tcW w:w="3828" w:type="dxa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14:paraId="6281FFA3" w14:textId="77777777" w:rsidR="009961F1" w:rsidRPr="00ED619C" w:rsidRDefault="009961F1" w:rsidP="009E30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b/>
                <w:sz w:val="20"/>
                <w:szCs w:val="20"/>
              </w:rPr>
              <w:t>Relative to your colleagues in [insert specialty], how would you rate your knowledge of artificial intelligence and its application in the field of [insert specialty]?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038ECFA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ery Poo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E807B8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 (4.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7CC99A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 (4.8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4EF5C8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 (0.0%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037D586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 (4.6%)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79071D50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 (5.8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FC89A4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 (6.8%)</w:t>
            </w:r>
          </w:p>
        </w:tc>
        <w:tc>
          <w:tcPr>
            <w:tcW w:w="1447" w:type="dxa"/>
            <w:vMerge w:val="restart"/>
            <w:shd w:val="clear" w:color="auto" w:fill="auto"/>
            <w:noWrap/>
            <w:vAlign w:val="bottom"/>
            <w:hideMark/>
          </w:tcPr>
          <w:p w14:paraId="299CF4D4" w14:textId="742D2467" w:rsidR="00EE3448" w:rsidRPr="00ED619C" w:rsidRDefault="00CA46A0" w:rsidP="00EE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4" w:tooltip="Chi (letter)" w:history="1">
              <w:r w:rsidR="00EE3448" w:rsidRPr="00ED619C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χ</w:t>
              </w:r>
            </w:hyperlink>
            <w:r w:rsidR="00EE3448" w:rsidRPr="00ED61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="00EE3448" w:rsidRPr="00ED619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60E4C" w:rsidRPr="00ED619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EE3448" w:rsidRPr="00ED619C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760E4C" w:rsidRPr="00ED619C">
              <w:rPr>
                <w:rFonts w:ascii="Times New Roman" w:hAnsi="Times New Roman" w:cs="Times New Roman"/>
                <w:sz w:val="20"/>
                <w:szCs w:val="20"/>
              </w:rPr>
              <w:t>25.55</w:t>
            </w:r>
            <w:r w:rsidR="00EE3448" w:rsidRPr="00ED619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05692543" w14:textId="60971065" w:rsidR="00EE3448" w:rsidRPr="00ED619C" w:rsidRDefault="00EE3448" w:rsidP="00EE3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 = 0.</w:t>
            </w:r>
            <w:r w:rsidR="00760E4C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1</w:t>
            </w:r>
          </w:p>
          <w:p w14:paraId="107EB084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67467F0F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961F1" w:rsidRPr="00ED619C" w14:paraId="4C3E1D87" w14:textId="77777777" w:rsidTr="001C6A7A">
        <w:trPr>
          <w:trHeight w:val="290"/>
        </w:trPr>
        <w:tc>
          <w:tcPr>
            <w:tcW w:w="382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12917B99" w14:textId="77777777" w:rsidR="009961F1" w:rsidRPr="00ED619C" w:rsidRDefault="009961F1" w:rsidP="009E30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23F59DF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low Averag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67B02F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 (22.7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DEAB67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 (12.9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626E53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 (22.9%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32F532D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9 (22.1%)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6996A3D6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5 (22.6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183550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1 (27.7%)</w:t>
            </w:r>
          </w:p>
        </w:tc>
        <w:tc>
          <w:tcPr>
            <w:tcW w:w="1447" w:type="dxa"/>
            <w:vMerge/>
            <w:shd w:val="clear" w:color="auto" w:fill="auto"/>
            <w:noWrap/>
            <w:vAlign w:val="bottom"/>
            <w:hideMark/>
          </w:tcPr>
          <w:p w14:paraId="62C21F78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961F1" w:rsidRPr="00ED619C" w14:paraId="57D851C8" w14:textId="77777777" w:rsidTr="001C6A7A">
        <w:trPr>
          <w:trHeight w:val="290"/>
        </w:trPr>
        <w:tc>
          <w:tcPr>
            <w:tcW w:w="382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05FFA335" w14:textId="77777777" w:rsidR="009961F1" w:rsidRPr="00ED619C" w:rsidRDefault="009961F1" w:rsidP="009E30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B24CF98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verag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3CBB8F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2 (48.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F41F69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5 (56.5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65DD68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1 (44.3%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8EBA596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2 (47.3%)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333C5E49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3 (47.1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F9D47D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8 (45.9%)</w:t>
            </w:r>
          </w:p>
        </w:tc>
        <w:tc>
          <w:tcPr>
            <w:tcW w:w="1447" w:type="dxa"/>
            <w:vMerge/>
            <w:shd w:val="clear" w:color="auto" w:fill="auto"/>
            <w:noWrap/>
            <w:vAlign w:val="bottom"/>
            <w:hideMark/>
          </w:tcPr>
          <w:p w14:paraId="64597B33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961F1" w:rsidRPr="00ED619C" w14:paraId="6D5D8529" w14:textId="77777777" w:rsidTr="001C6A7A">
        <w:trPr>
          <w:trHeight w:val="290"/>
        </w:trPr>
        <w:tc>
          <w:tcPr>
            <w:tcW w:w="382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20C641F8" w14:textId="77777777" w:rsidR="009961F1" w:rsidRPr="00ED619C" w:rsidRDefault="009961F1" w:rsidP="009E30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0DD988A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bove Averag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31D0FC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 (13.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2B07ED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 (16.1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DBC14E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 (24.3%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49383A3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6 (19.8%)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0A2E005B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1 (20.0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1D05D94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8 (18.9%)</w:t>
            </w:r>
          </w:p>
        </w:tc>
        <w:tc>
          <w:tcPr>
            <w:tcW w:w="1447" w:type="dxa"/>
            <w:vMerge/>
            <w:shd w:val="clear" w:color="auto" w:fill="auto"/>
            <w:noWrap/>
            <w:vAlign w:val="bottom"/>
            <w:hideMark/>
          </w:tcPr>
          <w:p w14:paraId="51A2CB49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961F1" w:rsidRPr="00ED619C" w14:paraId="74EC77DE" w14:textId="77777777" w:rsidTr="001C6A7A">
        <w:trPr>
          <w:trHeight w:val="290"/>
        </w:trPr>
        <w:tc>
          <w:tcPr>
            <w:tcW w:w="382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37CA6756" w14:textId="77777777" w:rsidR="009961F1" w:rsidRPr="00ED619C" w:rsidRDefault="009961F1" w:rsidP="009E30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AEB2861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xcelle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78FEC8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 (10.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D32E12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 (9.7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9B6C90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 (8.6%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3A0AC41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 (6.1%)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45FCE838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 (4.5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658570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 (0.7%)</w:t>
            </w:r>
          </w:p>
        </w:tc>
        <w:tc>
          <w:tcPr>
            <w:tcW w:w="1447" w:type="dxa"/>
            <w:vMerge/>
            <w:shd w:val="clear" w:color="auto" w:fill="auto"/>
            <w:noWrap/>
            <w:vAlign w:val="bottom"/>
            <w:hideMark/>
          </w:tcPr>
          <w:p w14:paraId="5BBCCC0A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961F1" w:rsidRPr="00ED619C" w14:paraId="01FDB373" w14:textId="77777777" w:rsidTr="001C6A7A">
        <w:trPr>
          <w:trHeight w:val="290"/>
        </w:trPr>
        <w:tc>
          <w:tcPr>
            <w:tcW w:w="3828" w:type="dxa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14:paraId="2EBF707E" w14:textId="77777777" w:rsidR="009961F1" w:rsidRPr="00ED619C" w:rsidRDefault="009961F1" w:rsidP="009E30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b/>
                <w:sz w:val="20"/>
                <w:szCs w:val="20"/>
              </w:rPr>
              <w:t>How long do you think it will be before artificial intelligence has a noticeable impact on the field of [insert specialty]?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14B5A88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re than 10 year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DCD532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 (9.1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EBA513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 (3.2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289AE6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 (4.3%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BCB50F5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 (5.3%)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61ED93F4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 (11.0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51E662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 (7.4%)</w:t>
            </w:r>
          </w:p>
        </w:tc>
        <w:tc>
          <w:tcPr>
            <w:tcW w:w="1447" w:type="dxa"/>
            <w:vMerge w:val="restart"/>
            <w:shd w:val="clear" w:color="auto" w:fill="auto"/>
            <w:noWrap/>
            <w:vAlign w:val="bottom"/>
            <w:hideMark/>
          </w:tcPr>
          <w:p w14:paraId="2DC73051" w14:textId="68E66004" w:rsidR="00EE3448" w:rsidRPr="00ED619C" w:rsidRDefault="00CA46A0" w:rsidP="00EE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5" w:tooltip="Chi (letter)" w:history="1">
              <w:r w:rsidR="00EE3448" w:rsidRPr="00ED619C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χ</w:t>
              </w:r>
            </w:hyperlink>
            <w:r w:rsidR="00EE3448" w:rsidRPr="00ED61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="00EE3448" w:rsidRPr="00ED619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544A5" w:rsidRPr="00ED619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EE3448" w:rsidRPr="00ED619C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C544A5" w:rsidRPr="00ED619C">
              <w:rPr>
                <w:rFonts w:ascii="Times New Roman" w:hAnsi="Times New Roman" w:cs="Times New Roman"/>
                <w:sz w:val="20"/>
                <w:szCs w:val="20"/>
              </w:rPr>
              <w:t>23.47</w:t>
            </w:r>
            <w:r w:rsidR="00EE3448" w:rsidRPr="00ED619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4D955703" w14:textId="21C0D8D3" w:rsidR="00EE3448" w:rsidRPr="00ED619C" w:rsidRDefault="00EE3448" w:rsidP="00EE3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 = 0.</w:t>
            </w:r>
            <w:r w:rsidR="00C544A5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75</w:t>
            </w:r>
          </w:p>
          <w:p w14:paraId="603C3D04" w14:textId="77777777" w:rsidR="009961F1" w:rsidRPr="00ED619C" w:rsidRDefault="009961F1" w:rsidP="009E30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961F1" w:rsidRPr="00ED619C" w14:paraId="60A892B4" w14:textId="77777777" w:rsidTr="001C6A7A">
        <w:trPr>
          <w:trHeight w:val="290"/>
        </w:trPr>
        <w:tc>
          <w:tcPr>
            <w:tcW w:w="382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7CD9F2F4" w14:textId="77777777" w:rsidR="009961F1" w:rsidRPr="00ED619C" w:rsidRDefault="009961F1" w:rsidP="009E30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04A72FA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-10 year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29C6CC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8 (42.4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BC621F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3 (37.1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0CE2DA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9 (41.4%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B67A9BF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8 (36.6%)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02E7FB74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7 (23.9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8A63662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2 (28.4%)</w:t>
            </w:r>
          </w:p>
        </w:tc>
        <w:tc>
          <w:tcPr>
            <w:tcW w:w="1447" w:type="dxa"/>
            <w:vMerge/>
            <w:shd w:val="clear" w:color="auto" w:fill="auto"/>
            <w:noWrap/>
            <w:vAlign w:val="bottom"/>
            <w:hideMark/>
          </w:tcPr>
          <w:p w14:paraId="3B810BA5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961F1" w:rsidRPr="00ED619C" w14:paraId="7CADBD9A" w14:textId="77777777" w:rsidTr="001C6A7A">
        <w:trPr>
          <w:trHeight w:val="290"/>
        </w:trPr>
        <w:tc>
          <w:tcPr>
            <w:tcW w:w="382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3E10F475" w14:textId="77777777" w:rsidR="009961F1" w:rsidRPr="00ED619C" w:rsidRDefault="009961F1" w:rsidP="009E30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B7F0A04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-5 year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B0094E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9 (43.9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61C49C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0 (48.4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C07541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7 (52.9%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A5F1D9F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7 (51.1%)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6E0042E3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1 (58.7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12EE69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5 (57.4%)</w:t>
            </w:r>
          </w:p>
        </w:tc>
        <w:tc>
          <w:tcPr>
            <w:tcW w:w="1447" w:type="dxa"/>
            <w:vMerge/>
            <w:shd w:val="clear" w:color="auto" w:fill="auto"/>
            <w:noWrap/>
            <w:vAlign w:val="bottom"/>
            <w:hideMark/>
          </w:tcPr>
          <w:p w14:paraId="4050F402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961F1" w:rsidRPr="00ED619C" w14:paraId="2B705FF0" w14:textId="77777777" w:rsidTr="001C6A7A">
        <w:trPr>
          <w:trHeight w:val="290"/>
        </w:trPr>
        <w:tc>
          <w:tcPr>
            <w:tcW w:w="382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304FA4B9" w14:textId="77777777" w:rsidR="009961F1" w:rsidRPr="00ED619C" w:rsidRDefault="009961F1" w:rsidP="009E30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A6F16B5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ithin 1 y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C7253A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 (4.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EBE521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 (11.3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C212A3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 (1.4%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0519D34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 (6.9%)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4608B141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 (6.5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684D607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 (6.8%)</w:t>
            </w:r>
          </w:p>
        </w:tc>
        <w:tc>
          <w:tcPr>
            <w:tcW w:w="1447" w:type="dxa"/>
            <w:vMerge/>
            <w:shd w:val="clear" w:color="auto" w:fill="auto"/>
            <w:noWrap/>
            <w:vAlign w:val="bottom"/>
            <w:hideMark/>
          </w:tcPr>
          <w:p w14:paraId="4113B0BF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961F1" w:rsidRPr="00ED619C" w14:paraId="62F75364" w14:textId="77777777" w:rsidTr="001C6A7A">
        <w:trPr>
          <w:trHeight w:val="290"/>
        </w:trPr>
        <w:tc>
          <w:tcPr>
            <w:tcW w:w="3828" w:type="dxa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14:paraId="111D37C8" w14:textId="77777777" w:rsidR="009961F1" w:rsidRPr="00ED619C" w:rsidRDefault="009961F1" w:rsidP="009E30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4" w:name="_Hlk32755058"/>
            <w:bookmarkStart w:id="5" w:name="_Hlk32755091"/>
            <w:r w:rsidRPr="00ED619C">
              <w:rPr>
                <w:rFonts w:ascii="Times New Roman" w:hAnsi="Times New Roman" w:cs="Times New Roman"/>
                <w:b/>
                <w:sz w:val="20"/>
                <w:szCs w:val="20"/>
              </w:rPr>
              <w:t>To what extent will artificial intelligence have an impact on [insert specialty] workforce needs within the next decade?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8F1B2F9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t at Al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6BC097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 (1.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C83B4B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 (0.0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978F4D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 (0.0%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4615BC3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 (2.3%)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2609F2B3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 (4.5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B092F8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 (4.7%)</w:t>
            </w:r>
          </w:p>
        </w:tc>
        <w:tc>
          <w:tcPr>
            <w:tcW w:w="1447" w:type="dxa"/>
            <w:vMerge w:val="restart"/>
            <w:shd w:val="clear" w:color="auto" w:fill="auto"/>
            <w:noWrap/>
            <w:vAlign w:val="bottom"/>
            <w:hideMark/>
          </w:tcPr>
          <w:p w14:paraId="7537E1C8" w14:textId="0ABF1944" w:rsidR="00EE3448" w:rsidRPr="00ED619C" w:rsidRDefault="00CA46A0" w:rsidP="00EE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6" w:tooltip="Chi (letter)" w:history="1">
              <w:r w:rsidR="00EE3448" w:rsidRPr="00ED619C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χ</w:t>
              </w:r>
            </w:hyperlink>
            <w:r w:rsidR="00EE3448" w:rsidRPr="00ED61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="00EE3448" w:rsidRPr="00ED619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544A5" w:rsidRPr="00ED619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EE3448" w:rsidRPr="00ED619C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C544A5" w:rsidRPr="00ED619C">
              <w:rPr>
                <w:rFonts w:ascii="Times New Roman" w:hAnsi="Times New Roman" w:cs="Times New Roman"/>
                <w:sz w:val="20"/>
                <w:szCs w:val="20"/>
              </w:rPr>
              <w:t>45.01</w:t>
            </w:r>
            <w:r w:rsidR="00EE3448" w:rsidRPr="00ED619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7BDDB1BC" w14:textId="6624E6AA" w:rsidR="00EE3448" w:rsidRPr="00ED619C" w:rsidRDefault="00EE3448" w:rsidP="00EE3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 = </w:t>
            </w:r>
            <w:r w:rsidR="00C544A5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&lt;</w:t>
            </w: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</w:t>
            </w:r>
            <w:r w:rsidR="00C544A5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01</w:t>
            </w:r>
          </w:p>
          <w:p w14:paraId="553164DD" w14:textId="77777777" w:rsidR="009961F1" w:rsidRPr="00ED619C" w:rsidRDefault="009961F1" w:rsidP="009E30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961F1" w:rsidRPr="00ED619C" w14:paraId="134CCBCF" w14:textId="77777777" w:rsidTr="001C6A7A">
        <w:trPr>
          <w:trHeight w:val="290"/>
        </w:trPr>
        <w:tc>
          <w:tcPr>
            <w:tcW w:w="382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45470CC1" w14:textId="77777777" w:rsidR="009961F1" w:rsidRPr="00ED619C" w:rsidRDefault="009961F1" w:rsidP="009E30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1C11164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ery Litt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C51BE4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 (10.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CBEF9F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 (19.4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B4488D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 (20.0%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350465A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8 (29.0%)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69A7E893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3 (34.2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9922F3C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8 (25.7%)</w:t>
            </w:r>
          </w:p>
        </w:tc>
        <w:tc>
          <w:tcPr>
            <w:tcW w:w="1447" w:type="dxa"/>
            <w:vMerge/>
            <w:shd w:val="clear" w:color="auto" w:fill="auto"/>
            <w:noWrap/>
            <w:vAlign w:val="bottom"/>
            <w:hideMark/>
          </w:tcPr>
          <w:p w14:paraId="282AF6DA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961F1" w:rsidRPr="00ED619C" w14:paraId="06D82CA1" w14:textId="77777777" w:rsidTr="001C6A7A">
        <w:trPr>
          <w:trHeight w:val="290"/>
        </w:trPr>
        <w:tc>
          <w:tcPr>
            <w:tcW w:w="382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04338A09" w14:textId="77777777" w:rsidR="009961F1" w:rsidRPr="00ED619C" w:rsidRDefault="009961F1" w:rsidP="009E30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84339D6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mewha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0E93EB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1 (47.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4D7BA9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8 (45.2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8DBB58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4 (48.6%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B58D43F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1 (54.2%)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39D32DFC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6 (42.6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597DFC1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6 (51.4%)</w:t>
            </w:r>
          </w:p>
        </w:tc>
        <w:tc>
          <w:tcPr>
            <w:tcW w:w="1447" w:type="dxa"/>
            <w:vMerge/>
            <w:shd w:val="clear" w:color="auto" w:fill="auto"/>
            <w:noWrap/>
            <w:vAlign w:val="bottom"/>
            <w:hideMark/>
          </w:tcPr>
          <w:p w14:paraId="5E6FECB1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961F1" w:rsidRPr="00ED619C" w14:paraId="72EFF73F" w14:textId="77777777" w:rsidTr="001C6A7A">
        <w:trPr>
          <w:trHeight w:val="290"/>
        </w:trPr>
        <w:tc>
          <w:tcPr>
            <w:tcW w:w="382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2E34C64D" w14:textId="77777777" w:rsidR="009961F1" w:rsidRPr="00ED619C" w:rsidRDefault="009961F1" w:rsidP="009E30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9A83916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o a Great Exte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A2D4EA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7 (40.9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CED944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2 (35.5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71F1BF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2 (31.4%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25429BF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 (14.5%)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71D23370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9 (18.7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80C5297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7 (18.2%)</w:t>
            </w:r>
          </w:p>
        </w:tc>
        <w:tc>
          <w:tcPr>
            <w:tcW w:w="1447" w:type="dxa"/>
            <w:vMerge/>
            <w:shd w:val="clear" w:color="auto" w:fill="auto"/>
            <w:noWrap/>
            <w:vAlign w:val="bottom"/>
            <w:hideMark/>
          </w:tcPr>
          <w:p w14:paraId="7BC941D8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bookmarkEnd w:id="4"/>
      <w:tr w:rsidR="009961F1" w:rsidRPr="00ED619C" w14:paraId="188DF00F" w14:textId="77777777" w:rsidTr="001C6A7A">
        <w:trPr>
          <w:trHeight w:val="290"/>
        </w:trPr>
        <w:tc>
          <w:tcPr>
            <w:tcW w:w="3828" w:type="dxa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14:paraId="7AED2EC8" w14:textId="77777777" w:rsidR="009961F1" w:rsidRPr="00ED619C" w:rsidRDefault="009961F1" w:rsidP="009E30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b/>
                <w:sz w:val="20"/>
                <w:szCs w:val="20"/>
              </w:rPr>
              <w:t>To what extent will artificial intelligence have an impact on [insert specialty] workforce needs beyond the next decade?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828BB72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t at Al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ABE9F1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 (0.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3AA12F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 (0.0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4671B8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 (0.0%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C85A464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 (0.8%)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3E00769B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 (2.6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2D2EFD3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 (1.4%)</w:t>
            </w:r>
          </w:p>
        </w:tc>
        <w:tc>
          <w:tcPr>
            <w:tcW w:w="1447" w:type="dxa"/>
            <w:vMerge w:val="restart"/>
            <w:shd w:val="clear" w:color="auto" w:fill="auto"/>
            <w:noWrap/>
            <w:vAlign w:val="bottom"/>
            <w:hideMark/>
          </w:tcPr>
          <w:p w14:paraId="02F871B6" w14:textId="7062F43E" w:rsidR="00EE3448" w:rsidRPr="00ED619C" w:rsidRDefault="00CA46A0" w:rsidP="00EE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7" w:tooltip="Chi (letter)" w:history="1">
              <w:r w:rsidR="00EE3448" w:rsidRPr="00ED619C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χ</w:t>
              </w:r>
            </w:hyperlink>
            <w:r w:rsidR="00EE3448" w:rsidRPr="00ED61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="00EE3448" w:rsidRPr="00ED619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544A5" w:rsidRPr="00ED619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EE3448" w:rsidRPr="00ED619C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C544A5" w:rsidRPr="00ED619C">
              <w:rPr>
                <w:rFonts w:ascii="Times New Roman" w:hAnsi="Times New Roman" w:cs="Times New Roman"/>
                <w:sz w:val="20"/>
                <w:szCs w:val="20"/>
              </w:rPr>
              <w:t>42.95</w:t>
            </w:r>
            <w:r w:rsidR="00EE3448" w:rsidRPr="00ED619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102F02B3" w14:textId="10BF22AF" w:rsidR="00EE3448" w:rsidRPr="00ED619C" w:rsidRDefault="00EE3448" w:rsidP="00EE3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 = </w:t>
            </w:r>
            <w:r w:rsidR="00C544A5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&lt;</w:t>
            </w: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</w:t>
            </w:r>
            <w:r w:rsidR="00C544A5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01</w:t>
            </w:r>
          </w:p>
          <w:p w14:paraId="080DE81A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961F1" w:rsidRPr="00ED619C" w14:paraId="49F8CAE0" w14:textId="77777777" w:rsidTr="001C6A7A">
        <w:trPr>
          <w:trHeight w:val="290"/>
        </w:trPr>
        <w:tc>
          <w:tcPr>
            <w:tcW w:w="382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183F3549" w14:textId="77777777" w:rsidR="009961F1" w:rsidRPr="00ED619C" w:rsidRDefault="009961F1" w:rsidP="009E30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BEBF016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ery Litt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66492B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 (7.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11D3E8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 (3.2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FB4A97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 (8.6%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1695E7E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 (14.5%)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225AE73C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 (15.5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465AC03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7 (18.2%)</w:t>
            </w:r>
          </w:p>
        </w:tc>
        <w:tc>
          <w:tcPr>
            <w:tcW w:w="1447" w:type="dxa"/>
            <w:vMerge/>
            <w:shd w:val="clear" w:color="auto" w:fill="auto"/>
            <w:noWrap/>
            <w:vAlign w:val="bottom"/>
            <w:hideMark/>
          </w:tcPr>
          <w:p w14:paraId="1B849FF2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961F1" w:rsidRPr="00ED619C" w14:paraId="24152735" w14:textId="77777777" w:rsidTr="001C6A7A">
        <w:trPr>
          <w:trHeight w:val="290"/>
        </w:trPr>
        <w:tc>
          <w:tcPr>
            <w:tcW w:w="382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688BC38C" w14:textId="77777777" w:rsidR="009961F1" w:rsidRPr="00ED619C" w:rsidRDefault="009961F1" w:rsidP="009E30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4D9B956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mewha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A7EC2A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 (25.8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1BCB85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 (30.6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5B7300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 (34.3%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8579DFE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3 (40.5%)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6454EEB1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7 (43.2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955D8D7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8 (45.9%)</w:t>
            </w:r>
          </w:p>
        </w:tc>
        <w:tc>
          <w:tcPr>
            <w:tcW w:w="1447" w:type="dxa"/>
            <w:vMerge/>
            <w:shd w:val="clear" w:color="auto" w:fill="auto"/>
            <w:noWrap/>
            <w:vAlign w:val="bottom"/>
            <w:hideMark/>
          </w:tcPr>
          <w:p w14:paraId="5D6C7018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961F1" w:rsidRPr="00ED619C" w14:paraId="7573C2DE" w14:textId="77777777" w:rsidTr="001C6A7A">
        <w:trPr>
          <w:trHeight w:val="290"/>
        </w:trPr>
        <w:tc>
          <w:tcPr>
            <w:tcW w:w="382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5A8DD19A" w14:textId="77777777" w:rsidR="009961F1" w:rsidRPr="00ED619C" w:rsidRDefault="009961F1" w:rsidP="009E30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DAEE760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o a Great Exte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EF0CF8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4 (66.7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D13753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1 (66.1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442B98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0 (57.1%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54921CA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8 (44.3%)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31A2055F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0 (38.7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FB4CFD3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1 (34.5%)</w:t>
            </w:r>
          </w:p>
        </w:tc>
        <w:tc>
          <w:tcPr>
            <w:tcW w:w="1447" w:type="dxa"/>
            <w:vMerge/>
            <w:shd w:val="clear" w:color="auto" w:fill="auto"/>
            <w:noWrap/>
            <w:vAlign w:val="bottom"/>
            <w:hideMark/>
          </w:tcPr>
          <w:p w14:paraId="4695A1FA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961F1" w:rsidRPr="00ED619C" w14:paraId="2A2233A0" w14:textId="77777777" w:rsidTr="001C6A7A">
        <w:trPr>
          <w:trHeight w:val="290"/>
        </w:trPr>
        <w:tc>
          <w:tcPr>
            <w:tcW w:w="3828" w:type="dxa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14:paraId="7507B0B0" w14:textId="77777777" w:rsidR="009961F1" w:rsidRPr="00ED619C" w:rsidRDefault="009961F1" w:rsidP="009E30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b/>
                <w:sz w:val="20"/>
                <w:szCs w:val="20"/>
              </w:rPr>
              <w:t>In what direction will the [insert specialty] workforce needs change due to artificial intelligence?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3123B76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creas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7FEA85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1 (31.8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54C330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7 (43.5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D0DE3C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8 (40.0%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4EA5674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5 (34.4%)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7D034B85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2 (33.5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275340B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7 (18.2%)</w:t>
            </w:r>
          </w:p>
        </w:tc>
        <w:tc>
          <w:tcPr>
            <w:tcW w:w="1447" w:type="dxa"/>
            <w:vMerge w:val="restart"/>
            <w:shd w:val="clear" w:color="auto" w:fill="auto"/>
            <w:noWrap/>
            <w:vAlign w:val="bottom"/>
            <w:hideMark/>
          </w:tcPr>
          <w:p w14:paraId="76874D9D" w14:textId="07EBD115" w:rsidR="00EE3448" w:rsidRPr="00ED619C" w:rsidRDefault="00CA46A0" w:rsidP="00EE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8" w:tooltip="Chi (letter)" w:history="1">
              <w:r w:rsidR="00EE3448" w:rsidRPr="00ED619C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χ</w:t>
              </w:r>
            </w:hyperlink>
            <w:r w:rsidR="00EE3448" w:rsidRPr="00ED61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="00EE3448" w:rsidRPr="00ED619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544A5" w:rsidRPr="00ED619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EE3448" w:rsidRPr="00ED619C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C544A5" w:rsidRPr="00ED619C">
              <w:rPr>
                <w:rFonts w:ascii="Times New Roman" w:hAnsi="Times New Roman" w:cs="Times New Roman"/>
                <w:sz w:val="20"/>
                <w:szCs w:val="20"/>
              </w:rPr>
              <w:t>24.42</w:t>
            </w:r>
            <w:r w:rsidR="00EE3448" w:rsidRPr="00ED619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3FB986E8" w14:textId="02919E1A" w:rsidR="00EE3448" w:rsidRPr="00ED619C" w:rsidRDefault="00EE3448" w:rsidP="00EE3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 = 0.</w:t>
            </w:r>
            <w:r w:rsidR="00C544A5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07</w:t>
            </w:r>
          </w:p>
          <w:p w14:paraId="4F9F3788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9961F1" w:rsidRPr="00ED619C" w14:paraId="16AB864F" w14:textId="77777777" w:rsidTr="001C6A7A">
        <w:trPr>
          <w:trHeight w:val="290"/>
        </w:trPr>
        <w:tc>
          <w:tcPr>
            <w:tcW w:w="382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7D234515" w14:textId="77777777" w:rsidR="009961F1" w:rsidRPr="00ED619C" w:rsidRDefault="009961F1" w:rsidP="009E30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D1E2D2A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 Chang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B78BE3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0 (45.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7E3EF6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2 (35.5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421F62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3 (32.9%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ABADF66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6 (42.7%)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5E191C00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4 (47.7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5424F0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3 (49.3%)</w:t>
            </w:r>
          </w:p>
        </w:tc>
        <w:tc>
          <w:tcPr>
            <w:tcW w:w="1447" w:type="dxa"/>
            <w:vMerge/>
            <w:shd w:val="clear" w:color="auto" w:fill="auto"/>
            <w:noWrap/>
            <w:vAlign w:val="bottom"/>
            <w:hideMark/>
          </w:tcPr>
          <w:p w14:paraId="2B19C51C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9961F1" w:rsidRPr="00ED619C" w14:paraId="00B3B80F" w14:textId="77777777" w:rsidTr="001C6A7A">
        <w:trPr>
          <w:trHeight w:val="290"/>
        </w:trPr>
        <w:tc>
          <w:tcPr>
            <w:tcW w:w="382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4D4C54F2" w14:textId="77777777" w:rsidR="009961F1" w:rsidRPr="00ED619C" w:rsidRDefault="009961F1" w:rsidP="009E30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463B65D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creas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57B73A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 (22.7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1CCA57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 (21.0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8B5422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 (27.1%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B276D20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0 (22.9%)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5292371F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9 (18.7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E597993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8 (32.4%)</w:t>
            </w:r>
          </w:p>
        </w:tc>
        <w:tc>
          <w:tcPr>
            <w:tcW w:w="1447" w:type="dxa"/>
            <w:vMerge/>
            <w:shd w:val="clear" w:color="auto" w:fill="auto"/>
            <w:noWrap/>
            <w:vAlign w:val="bottom"/>
            <w:hideMark/>
          </w:tcPr>
          <w:p w14:paraId="5999EA05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9961F1" w:rsidRPr="00ED619C" w14:paraId="4D894E2F" w14:textId="77777777" w:rsidTr="001C6A7A">
        <w:trPr>
          <w:trHeight w:val="290"/>
        </w:trPr>
        <w:tc>
          <w:tcPr>
            <w:tcW w:w="3828" w:type="dxa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14:paraId="09A8BCB1" w14:textId="77777777" w:rsidR="009961F1" w:rsidRPr="00ED619C" w:rsidRDefault="009961F1" w:rsidP="009E30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Do you think that the [insert College] is adequately equipped to deal with the introduction of artificial intelligence in the field of [insert specialty]?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95B9058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BD4E3B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2 (33.3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6F0FDA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0 (48.4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BFFB42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2 (45.7%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C16DD61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0 (38.2%)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7437BA3C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6 (29.7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8F0947F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6 (24.3%)</w:t>
            </w:r>
          </w:p>
        </w:tc>
        <w:tc>
          <w:tcPr>
            <w:tcW w:w="1447" w:type="dxa"/>
            <w:vMerge w:val="restart"/>
            <w:shd w:val="clear" w:color="auto" w:fill="auto"/>
            <w:noWrap/>
            <w:vAlign w:val="bottom"/>
            <w:hideMark/>
          </w:tcPr>
          <w:p w14:paraId="0725160B" w14:textId="0FEB159A" w:rsidR="00EE3448" w:rsidRPr="00ED619C" w:rsidRDefault="00CA46A0" w:rsidP="00EE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9" w:tooltip="Chi (letter)" w:history="1">
              <w:r w:rsidR="00EE3448" w:rsidRPr="00ED619C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χ</w:t>
              </w:r>
            </w:hyperlink>
            <w:r w:rsidR="00EE3448" w:rsidRPr="00ED61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="00EE3448" w:rsidRPr="00ED619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544A5" w:rsidRPr="00ED619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EE3448" w:rsidRPr="00ED619C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C544A5" w:rsidRPr="00ED619C">
              <w:rPr>
                <w:rFonts w:ascii="Times New Roman" w:hAnsi="Times New Roman" w:cs="Times New Roman"/>
                <w:sz w:val="20"/>
                <w:szCs w:val="20"/>
              </w:rPr>
              <w:t>32.77</w:t>
            </w:r>
            <w:r w:rsidR="00EE3448" w:rsidRPr="00ED619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34CB46D7" w14:textId="7EF1D52B" w:rsidR="00EE3448" w:rsidRPr="00ED619C" w:rsidRDefault="00EE3448" w:rsidP="00EE3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 = </w:t>
            </w:r>
            <w:r w:rsidR="00C544A5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&lt;</w:t>
            </w: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</w:t>
            </w:r>
            <w:r w:rsidR="00C544A5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01</w:t>
            </w:r>
          </w:p>
          <w:p w14:paraId="607D99FC" w14:textId="4B794A52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9961F1" w:rsidRPr="00ED619C" w14:paraId="2EFC18B9" w14:textId="77777777" w:rsidTr="001C6A7A">
        <w:trPr>
          <w:trHeight w:val="290"/>
        </w:trPr>
        <w:tc>
          <w:tcPr>
            <w:tcW w:w="382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278941A9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7A8A90A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69CAC2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 (7.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94646C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 (4.8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DD4519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 (5.7%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7B09CF6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 (11.5%)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3D825648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6 (16.8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34E03C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4 (23.0%)</w:t>
            </w:r>
          </w:p>
        </w:tc>
        <w:tc>
          <w:tcPr>
            <w:tcW w:w="1447" w:type="dxa"/>
            <w:vMerge/>
            <w:shd w:val="clear" w:color="auto" w:fill="auto"/>
            <w:noWrap/>
            <w:vAlign w:val="bottom"/>
            <w:hideMark/>
          </w:tcPr>
          <w:p w14:paraId="238B3850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961F1" w:rsidRPr="00ED619C" w14:paraId="71C725AB" w14:textId="77777777" w:rsidTr="001C6A7A">
        <w:trPr>
          <w:trHeight w:val="290"/>
        </w:trPr>
        <w:tc>
          <w:tcPr>
            <w:tcW w:w="382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184D4BDF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8647B9B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nsur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E6E217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9 (59.1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7C8511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9 (46.8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09A8A0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4 (48.6%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A96FEF5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6 (50.4%)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1DBFC802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3 (53.5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68C7BF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8 (52.7%)</w:t>
            </w:r>
          </w:p>
        </w:tc>
        <w:tc>
          <w:tcPr>
            <w:tcW w:w="1447" w:type="dxa"/>
            <w:vMerge/>
            <w:shd w:val="clear" w:color="auto" w:fill="auto"/>
            <w:noWrap/>
            <w:vAlign w:val="bottom"/>
            <w:hideMark/>
          </w:tcPr>
          <w:p w14:paraId="0BC3CE1F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bookmarkEnd w:id="2"/>
      <w:bookmarkEnd w:id="5"/>
      <w:tr w:rsidR="009961F1" w:rsidRPr="00ED619C" w14:paraId="11276822" w14:textId="77777777" w:rsidTr="001C6A7A">
        <w:trPr>
          <w:trHeight w:val="290"/>
        </w:trPr>
        <w:tc>
          <w:tcPr>
            <w:tcW w:w="3828" w:type="dxa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14:paraId="7E4CC4B3" w14:textId="77777777" w:rsidR="009961F1" w:rsidRPr="00ED619C" w:rsidRDefault="009961F1" w:rsidP="009E30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What level of error is acceptable for artificial intelligence systems that are used for the purpose of screening for diseases, such as [diabetic retinopathy, mammography, or melanoma], by non-specialist healthcare workers?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223001C" w14:textId="02415F60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quivalent to the worst performing </w:t>
            </w:r>
            <w:r w:rsidR="0046759B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peciali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C82063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 (6.1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8F7D95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 (6.5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D1B4A4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 (10.0%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E0BC68D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 (5.3%)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54CCFA4B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 (4.5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6AAFED0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 (4.7%)</w:t>
            </w:r>
          </w:p>
        </w:tc>
        <w:tc>
          <w:tcPr>
            <w:tcW w:w="1447" w:type="dxa"/>
            <w:vMerge w:val="restart"/>
            <w:shd w:val="clear" w:color="auto" w:fill="auto"/>
            <w:noWrap/>
            <w:vAlign w:val="bottom"/>
            <w:hideMark/>
          </w:tcPr>
          <w:p w14:paraId="75696B56" w14:textId="515F9727" w:rsidR="00EE3448" w:rsidRPr="00ED619C" w:rsidRDefault="00CA46A0" w:rsidP="00EE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0" w:tooltip="Chi (letter)" w:history="1">
              <w:r w:rsidR="00EE3448" w:rsidRPr="00ED619C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χ</w:t>
              </w:r>
            </w:hyperlink>
            <w:r w:rsidR="00EE3448" w:rsidRPr="00ED61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="00EE3448" w:rsidRPr="00ED619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544A5" w:rsidRPr="00ED619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EE3448" w:rsidRPr="00ED619C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C544A5" w:rsidRPr="00ED619C">
              <w:rPr>
                <w:rFonts w:ascii="Times New Roman" w:hAnsi="Times New Roman" w:cs="Times New Roman"/>
                <w:sz w:val="20"/>
                <w:szCs w:val="20"/>
              </w:rPr>
              <w:t>12.98</w:t>
            </w:r>
            <w:r w:rsidR="00EE3448" w:rsidRPr="00ED619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847BC26" w14:textId="350EE687" w:rsidR="00EE3448" w:rsidRPr="00ED619C" w:rsidRDefault="00EE3448" w:rsidP="00EE3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 = </w:t>
            </w:r>
            <w:r w:rsidR="00C544A5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78</w:t>
            </w:r>
          </w:p>
          <w:p w14:paraId="5148C170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6F31D3E8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659B4C89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11D41B49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961F1" w:rsidRPr="00ED619C" w14:paraId="344C1889" w14:textId="77777777" w:rsidTr="001C6A7A">
        <w:trPr>
          <w:trHeight w:val="290"/>
        </w:trPr>
        <w:tc>
          <w:tcPr>
            <w:tcW w:w="382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2FD2A510" w14:textId="77777777" w:rsidR="009961F1" w:rsidRPr="00ED619C" w:rsidRDefault="009961F1" w:rsidP="009E30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F131FF1" w14:textId="2EC2D0C4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quivalent to the average performing </w:t>
            </w:r>
            <w:r w:rsidR="0046759B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peciali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BD452E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5 (37.9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13CD61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 (27.4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BAC9A6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2 (31.4%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1D69CC1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7 (28.2%)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41485B79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7 (30.3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EA161D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3 (29.1%)</w:t>
            </w:r>
          </w:p>
        </w:tc>
        <w:tc>
          <w:tcPr>
            <w:tcW w:w="1447" w:type="dxa"/>
            <w:vMerge/>
            <w:shd w:val="clear" w:color="auto" w:fill="auto"/>
            <w:noWrap/>
            <w:vAlign w:val="bottom"/>
            <w:hideMark/>
          </w:tcPr>
          <w:p w14:paraId="225F1241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961F1" w:rsidRPr="00ED619C" w14:paraId="239FBFB0" w14:textId="77777777" w:rsidTr="001C6A7A">
        <w:trPr>
          <w:trHeight w:val="290"/>
        </w:trPr>
        <w:tc>
          <w:tcPr>
            <w:tcW w:w="382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66562033" w14:textId="77777777" w:rsidR="009961F1" w:rsidRPr="00ED619C" w:rsidRDefault="009961F1" w:rsidP="009E30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11E3BF7" w14:textId="77B4046D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uperior to the average performing </w:t>
            </w:r>
            <w:r w:rsidR="0046759B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peciali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EF3ABC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 (24.2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AD2D7E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 (24.2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B70388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 (22.9%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D0F3A32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2 (24.4%)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0C385613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0 (25.8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4ADC6F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8 (18.9%)</w:t>
            </w:r>
          </w:p>
        </w:tc>
        <w:tc>
          <w:tcPr>
            <w:tcW w:w="1447" w:type="dxa"/>
            <w:vMerge/>
            <w:shd w:val="clear" w:color="auto" w:fill="auto"/>
            <w:noWrap/>
            <w:vAlign w:val="bottom"/>
            <w:hideMark/>
          </w:tcPr>
          <w:p w14:paraId="1AF77DBF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961F1" w:rsidRPr="00ED619C" w14:paraId="748DB24F" w14:textId="77777777" w:rsidTr="001C6A7A">
        <w:trPr>
          <w:trHeight w:val="290"/>
        </w:trPr>
        <w:tc>
          <w:tcPr>
            <w:tcW w:w="382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4289785D" w14:textId="77777777" w:rsidR="009961F1" w:rsidRPr="00ED619C" w:rsidRDefault="009961F1" w:rsidP="009E30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EDB4ED2" w14:textId="2B7B0BA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quivalent to the best performing </w:t>
            </w:r>
            <w:r w:rsidR="0046759B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peciali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6B8942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 (19.7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7D80F1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 (27.4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C880D4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 (24.3%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A0338C8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8 (21.4%)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58A61C7C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8 (24.5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9F93FD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3 (29.1%)</w:t>
            </w:r>
          </w:p>
        </w:tc>
        <w:tc>
          <w:tcPr>
            <w:tcW w:w="1447" w:type="dxa"/>
            <w:vMerge/>
            <w:shd w:val="clear" w:color="auto" w:fill="auto"/>
            <w:noWrap/>
            <w:vAlign w:val="bottom"/>
            <w:hideMark/>
          </w:tcPr>
          <w:p w14:paraId="3FFD5409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961F1" w:rsidRPr="00ED619C" w14:paraId="096CB257" w14:textId="77777777" w:rsidTr="001C6A7A">
        <w:trPr>
          <w:trHeight w:val="290"/>
        </w:trPr>
        <w:tc>
          <w:tcPr>
            <w:tcW w:w="382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7AFE871E" w14:textId="77777777" w:rsidR="009961F1" w:rsidRPr="00ED619C" w:rsidRDefault="009961F1" w:rsidP="009E30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1928502" w14:textId="4650763C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uperior to the best performing </w:t>
            </w:r>
            <w:r w:rsidR="0046759B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peciali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0561FD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 (12.1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8CEC99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 (14.5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5D5A36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 (11.4%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F5A9F08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7 (20.6%)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0293F8CF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3 (14.8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1BCDD44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7 (18.2%)</w:t>
            </w:r>
          </w:p>
        </w:tc>
        <w:tc>
          <w:tcPr>
            <w:tcW w:w="1447" w:type="dxa"/>
            <w:vMerge/>
            <w:shd w:val="clear" w:color="auto" w:fill="auto"/>
            <w:noWrap/>
            <w:vAlign w:val="bottom"/>
            <w:hideMark/>
          </w:tcPr>
          <w:p w14:paraId="458138CC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6759B" w:rsidRPr="00ED619C" w14:paraId="7CBEF388" w14:textId="77777777" w:rsidTr="001C6A7A">
        <w:trPr>
          <w:trHeight w:val="290"/>
        </w:trPr>
        <w:tc>
          <w:tcPr>
            <w:tcW w:w="3828" w:type="dxa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14:paraId="2A026356" w14:textId="77777777" w:rsidR="0046759B" w:rsidRPr="00ED619C" w:rsidRDefault="0046759B" w:rsidP="004675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What level of error is acceptable for artificial intelligence systems that are used for the purpose of diagnostic decision-support for [specialists]?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8A9A8C5" w14:textId="4827A38A" w:rsidR="0046759B" w:rsidRPr="00ED619C" w:rsidRDefault="0046759B" w:rsidP="00467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quivalent to the worst performing speciali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BC4ED4" w14:textId="77777777" w:rsidR="0046759B" w:rsidRPr="00ED619C" w:rsidRDefault="0046759B" w:rsidP="00467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 (3.0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28FCDF" w14:textId="77777777" w:rsidR="0046759B" w:rsidRPr="00ED619C" w:rsidRDefault="0046759B" w:rsidP="00467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 (1.6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79D964" w14:textId="77777777" w:rsidR="0046759B" w:rsidRPr="00ED619C" w:rsidRDefault="0046759B" w:rsidP="00467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 (4.3%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695BE20" w14:textId="77777777" w:rsidR="0046759B" w:rsidRPr="00ED619C" w:rsidRDefault="0046759B" w:rsidP="00467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 (3.8%)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79ABA192" w14:textId="77777777" w:rsidR="0046759B" w:rsidRPr="00ED619C" w:rsidRDefault="0046759B" w:rsidP="00467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 (3.2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86256F9" w14:textId="77777777" w:rsidR="0046759B" w:rsidRPr="00ED619C" w:rsidRDefault="0046759B" w:rsidP="00467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 (3.4%)</w:t>
            </w:r>
          </w:p>
        </w:tc>
        <w:tc>
          <w:tcPr>
            <w:tcW w:w="1447" w:type="dxa"/>
            <w:vMerge w:val="restart"/>
            <w:shd w:val="clear" w:color="auto" w:fill="auto"/>
            <w:noWrap/>
            <w:vAlign w:val="bottom"/>
            <w:hideMark/>
          </w:tcPr>
          <w:p w14:paraId="2309EC07" w14:textId="7F339F7C" w:rsidR="00EE3448" w:rsidRPr="00ED619C" w:rsidRDefault="00CA46A0" w:rsidP="00EE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1" w:tooltip="Chi (letter)" w:history="1">
              <w:r w:rsidR="00EE3448" w:rsidRPr="00ED619C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χ</w:t>
              </w:r>
            </w:hyperlink>
            <w:r w:rsidR="00EE3448" w:rsidRPr="00ED61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="00EE3448" w:rsidRPr="00ED619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544A5" w:rsidRPr="00ED619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EE3448" w:rsidRPr="00ED619C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C544A5" w:rsidRPr="00ED619C">
              <w:rPr>
                <w:rFonts w:ascii="Times New Roman" w:hAnsi="Times New Roman" w:cs="Times New Roman"/>
                <w:sz w:val="20"/>
                <w:szCs w:val="20"/>
              </w:rPr>
              <w:t>18.35</w:t>
            </w:r>
            <w:r w:rsidR="00EE3448" w:rsidRPr="00ED619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4EB08370" w14:textId="3BCAFF08" w:rsidR="00EE3448" w:rsidRPr="00ED619C" w:rsidRDefault="00EE3448" w:rsidP="00EE3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 = 0.</w:t>
            </w:r>
            <w:r w:rsidR="00C544A5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65</w:t>
            </w:r>
          </w:p>
          <w:p w14:paraId="083DF1E7" w14:textId="77777777" w:rsidR="0046759B" w:rsidRPr="00ED619C" w:rsidRDefault="0046759B" w:rsidP="00467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4B75F313" w14:textId="77777777" w:rsidR="0046759B" w:rsidRPr="00ED619C" w:rsidRDefault="0046759B" w:rsidP="00467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06FAF6AC" w14:textId="77777777" w:rsidR="0046759B" w:rsidRPr="00ED619C" w:rsidRDefault="0046759B" w:rsidP="00467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64D5E4FF" w14:textId="77777777" w:rsidR="0046759B" w:rsidRPr="00ED619C" w:rsidRDefault="0046759B" w:rsidP="00467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6759B" w:rsidRPr="00ED619C" w14:paraId="77EF76C7" w14:textId="77777777" w:rsidTr="001C6A7A">
        <w:trPr>
          <w:trHeight w:val="290"/>
        </w:trPr>
        <w:tc>
          <w:tcPr>
            <w:tcW w:w="382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4491B3FF" w14:textId="77777777" w:rsidR="0046759B" w:rsidRPr="00ED619C" w:rsidRDefault="0046759B" w:rsidP="004675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4B326C3" w14:textId="795E76ED" w:rsidR="0046759B" w:rsidRPr="00ED619C" w:rsidRDefault="0046759B" w:rsidP="00467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quivalent to the average performing speciali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E2DA9D" w14:textId="77777777" w:rsidR="0046759B" w:rsidRPr="00ED619C" w:rsidRDefault="0046759B" w:rsidP="00467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 (25.8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E96F5C" w14:textId="77777777" w:rsidR="0046759B" w:rsidRPr="00ED619C" w:rsidRDefault="0046759B" w:rsidP="00467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 (9.7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61EA59" w14:textId="77777777" w:rsidR="0046759B" w:rsidRPr="00ED619C" w:rsidRDefault="0046759B" w:rsidP="00467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 (18.6%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9682E94" w14:textId="77777777" w:rsidR="0046759B" w:rsidRPr="00ED619C" w:rsidRDefault="0046759B" w:rsidP="00467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1 (16.0%)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7CCF99DC" w14:textId="77777777" w:rsidR="0046759B" w:rsidRPr="00ED619C" w:rsidRDefault="0046759B" w:rsidP="00467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5 (16.1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34E92AB" w14:textId="77777777" w:rsidR="0046759B" w:rsidRPr="00ED619C" w:rsidRDefault="0046759B" w:rsidP="00467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3 (15.5%)</w:t>
            </w:r>
          </w:p>
        </w:tc>
        <w:tc>
          <w:tcPr>
            <w:tcW w:w="1447" w:type="dxa"/>
            <w:vMerge/>
            <w:shd w:val="clear" w:color="auto" w:fill="auto"/>
            <w:noWrap/>
            <w:vAlign w:val="bottom"/>
            <w:hideMark/>
          </w:tcPr>
          <w:p w14:paraId="385D8CCD" w14:textId="77777777" w:rsidR="0046759B" w:rsidRPr="00ED619C" w:rsidRDefault="0046759B" w:rsidP="00467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6759B" w:rsidRPr="00ED619C" w14:paraId="6C66B915" w14:textId="77777777" w:rsidTr="001C6A7A">
        <w:trPr>
          <w:trHeight w:val="290"/>
        </w:trPr>
        <w:tc>
          <w:tcPr>
            <w:tcW w:w="382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38AC961F" w14:textId="77777777" w:rsidR="0046759B" w:rsidRPr="00ED619C" w:rsidRDefault="0046759B" w:rsidP="004675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007F768" w14:textId="3FE12995" w:rsidR="0046759B" w:rsidRPr="00ED619C" w:rsidRDefault="0046759B" w:rsidP="00467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uperior to the average performing speciali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AB29F2" w14:textId="77777777" w:rsidR="0046759B" w:rsidRPr="00ED619C" w:rsidRDefault="0046759B" w:rsidP="00467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 (24.2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750899" w14:textId="77777777" w:rsidR="0046759B" w:rsidRPr="00ED619C" w:rsidRDefault="0046759B" w:rsidP="00467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 (19.4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D7ADB2" w14:textId="77777777" w:rsidR="0046759B" w:rsidRPr="00ED619C" w:rsidRDefault="0046759B" w:rsidP="00467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 (28.6%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62F76E1" w14:textId="77777777" w:rsidR="0046759B" w:rsidRPr="00ED619C" w:rsidRDefault="0046759B" w:rsidP="00467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6 (19.8%)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75F08142" w14:textId="77777777" w:rsidR="0046759B" w:rsidRPr="00ED619C" w:rsidRDefault="0046759B" w:rsidP="00467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6 (23.2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69BB3EB" w14:textId="77777777" w:rsidR="0046759B" w:rsidRPr="00ED619C" w:rsidRDefault="0046759B" w:rsidP="00467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5 (16.9%)</w:t>
            </w:r>
          </w:p>
        </w:tc>
        <w:tc>
          <w:tcPr>
            <w:tcW w:w="1447" w:type="dxa"/>
            <w:vMerge/>
            <w:shd w:val="clear" w:color="auto" w:fill="auto"/>
            <w:noWrap/>
            <w:vAlign w:val="bottom"/>
            <w:hideMark/>
          </w:tcPr>
          <w:p w14:paraId="3E520A6C" w14:textId="77777777" w:rsidR="0046759B" w:rsidRPr="00ED619C" w:rsidRDefault="0046759B" w:rsidP="00467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6759B" w:rsidRPr="00ED619C" w14:paraId="72AFAB7B" w14:textId="77777777" w:rsidTr="001C6A7A">
        <w:trPr>
          <w:trHeight w:val="290"/>
        </w:trPr>
        <w:tc>
          <w:tcPr>
            <w:tcW w:w="382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3BD75164" w14:textId="77777777" w:rsidR="0046759B" w:rsidRPr="00ED619C" w:rsidRDefault="0046759B" w:rsidP="004675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E5A3F6C" w14:textId="287C33DD" w:rsidR="0046759B" w:rsidRPr="00ED619C" w:rsidRDefault="0046759B" w:rsidP="00467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quivalent to the best performing speciali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3FE0C2" w14:textId="77777777" w:rsidR="0046759B" w:rsidRPr="00ED619C" w:rsidRDefault="0046759B" w:rsidP="00467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 (25.8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9E5A1A" w14:textId="77777777" w:rsidR="0046759B" w:rsidRPr="00ED619C" w:rsidRDefault="0046759B" w:rsidP="00467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 (38.7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F37961" w14:textId="77777777" w:rsidR="0046759B" w:rsidRPr="00ED619C" w:rsidRDefault="0046759B" w:rsidP="00467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 (27.1%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084413A" w14:textId="77777777" w:rsidR="0046759B" w:rsidRPr="00ED619C" w:rsidRDefault="0046759B" w:rsidP="00467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9 (37.4%)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0CC71063" w14:textId="77777777" w:rsidR="0046759B" w:rsidRPr="00ED619C" w:rsidRDefault="0046759B" w:rsidP="00467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1 (39.4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BCC4FED" w14:textId="77777777" w:rsidR="0046759B" w:rsidRPr="00ED619C" w:rsidRDefault="0046759B" w:rsidP="00467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8 (39.2%)</w:t>
            </w:r>
          </w:p>
        </w:tc>
        <w:tc>
          <w:tcPr>
            <w:tcW w:w="1447" w:type="dxa"/>
            <w:vMerge/>
            <w:shd w:val="clear" w:color="auto" w:fill="auto"/>
            <w:noWrap/>
            <w:vAlign w:val="bottom"/>
            <w:hideMark/>
          </w:tcPr>
          <w:p w14:paraId="78230625" w14:textId="77777777" w:rsidR="0046759B" w:rsidRPr="00ED619C" w:rsidRDefault="0046759B" w:rsidP="00467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6759B" w:rsidRPr="00ED619C" w14:paraId="463B578F" w14:textId="77777777" w:rsidTr="001C6A7A">
        <w:trPr>
          <w:trHeight w:val="290"/>
        </w:trPr>
        <w:tc>
          <w:tcPr>
            <w:tcW w:w="382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58527934" w14:textId="77777777" w:rsidR="0046759B" w:rsidRPr="00ED619C" w:rsidRDefault="0046759B" w:rsidP="004675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F00B2E7" w14:textId="54023457" w:rsidR="0046759B" w:rsidRPr="00ED619C" w:rsidRDefault="0046759B" w:rsidP="00467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uperior to the best performing speciali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DC4128" w14:textId="77777777" w:rsidR="0046759B" w:rsidRPr="00ED619C" w:rsidRDefault="0046759B" w:rsidP="00467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 (21.2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BC4B1D" w14:textId="77777777" w:rsidR="0046759B" w:rsidRPr="00ED619C" w:rsidRDefault="0046759B" w:rsidP="00467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 (30.6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9A5820" w14:textId="77777777" w:rsidR="0046759B" w:rsidRPr="00ED619C" w:rsidRDefault="0046759B" w:rsidP="00467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 (21.4%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A338D22" w14:textId="77777777" w:rsidR="0046759B" w:rsidRPr="00ED619C" w:rsidRDefault="0046759B" w:rsidP="00467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0 (22.9%)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16BA0C19" w14:textId="77777777" w:rsidR="0046759B" w:rsidRPr="00ED619C" w:rsidRDefault="0046759B" w:rsidP="00467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8 (18.1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A6EDE24" w14:textId="77777777" w:rsidR="0046759B" w:rsidRPr="00ED619C" w:rsidRDefault="0046759B" w:rsidP="00467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7 (25.0%)</w:t>
            </w:r>
          </w:p>
        </w:tc>
        <w:tc>
          <w:tcPr>
            <w:tcW w:w="1447" w:type="dxa"/>
            <w:vMerge/>
            <w:shd w:val="clear" w:color="auto" w:fill="auto"/>
            <w:noWrap/>
            <w:vAlign w:val="bottom"/>
            <w:hideMark/>
          </w:tcPr>
          <w:p w14:paraId="0A4CFABA" w14:textId="77777777" w:rsidR="0046759B" w:rsidRPr="00ED619C" w:rsidRDefault="0046759B" w:rsidP="00467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961F1" w:rsidRPr="00ED619C" w14:paraId="7F983315" w14:textId="77777777" w:rsidTr="001C6A7A">
        <w:trPr>
          <w:trHeight w:val="290"/>
        </w:trPr>
        <w:tc>
          <w:tcPr>
            <w:tcW w:w="3828" w:type="dxa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14:paraId="6D9AE64F" w14:textId="77777777" w:rsidR="009961F1" w:rsidRPr="00ED619C" w:rsidRDefault="009961F1" w:rsidP="009E30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Would you consider using the following clinical workflow? Patients clinical images undergo artificial intelligence analysis. A [specialist] subsequently reviews both the image and the artificial intelligence findings.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A824AF9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83306A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 (7.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E512F1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 (8.1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14AFD8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 (12.9%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1AADAE4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 (8.4%)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229C4C79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 (8.4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2E8A28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 (10.8%)</w:t>
            </w:r>
          </w:p>
        </w:tc>
        <w:tc>
          <w:tcPr>
            <w:tcW w:w="1447" w:type="dxa"/>
            <w:vMerge w:val="restart"/>
            <w:shd w:val="clear" w:color="auto" w:fill="auto"/>
            <w:noWrap/>
            <w:vAlign w:val="bottom"/>
            <w:hideMark/>
          </w:tcPr>
          <w:p w14:paraId="64AF30AF" w14:textId="10DE1966" w:rsidR="00EE3448" w:rsidRPr="00ED619C" w:rsidRDefault="00CA46A0" w:rsidP="00EE3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2" w:tooltip="Chi (letter)" w:history="1">
              <w:r w:rsidR="00EE3448" w:rsidRPr="00ED619C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χ</w:t>
              </w:r>
            </w:hyperlink>
            <w:r w:rsidR="00EE3448" w:rsidRPr="00ED61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="00EE3448" w:rsidRPr="00ED619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544A5" w:rsidRPr="00ED619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EE3448" w:rsidRPr="00ED619C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C544A5" w:rsidRPr="00ED619C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  <w:r w:rsidR="00EE3448" w:rsidRPr="00ED619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FEB90FA" w14:textId="1A3D7C8D" w:rsidR="00EE3448" w:rsidRPr="00ED619C" w:rsidRDefault="00EE3448" w:rsidP="00EE3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 = 0.</w:t>
            </w:r>
            <w:r w:rsidR="00C544A5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41</w:t>
            </w:r>
          </w:p>
          <w:p w14:paraId="60A00FF1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77908DAE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961F1" w:rsidRPr="00ED619C" w14:paraId="6F421D3F" w14:textId="77777777" w:rsidTr="001C6A7A">
        <w:trPr>
          <w:trHeight w:val="290"/>
        </w:trPr>
        <w:tc>
          <w:tcPr>
            <w:tcW w:w="382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0CECBBF8" w14:textId="77777777" w:rsidR="009961F1" w:rsidRPr="00ED619C" w:rsidRDefault="009961F1" w:rsidP="009E30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0F3DF00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BEEEE5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0 (75.8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DFB69B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3 (85.5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6D5C56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4 (77.1%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87C04D1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6 (80.9%)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28D19AE5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1 (84.5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301C49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1 (75.0%)</w:t>
            </w:r>
          </w:p>
        </w:tc>
        <w:tc>
          <w:tcPr>
            <w:tcW w:w="1447" w:type="dxa"/>
            <w:vMerge/>
            <w:shd w:val="clear" w:color="auto" w:fill="auto"/>
            <w:noWrap/>
            <w:vAlign w:val="bottom"/>
            <w:hideMark/>
          </w:tcPr>
          <w:p w14:paraId="2CB9CEDF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961F1" w:rsidRPr="00ED619C" w14:paraId="1CD2280C" w14:textId="77777777" w:rsidTr="00DA181B">
        <w:trPr>
          <w:trHeight w:val="762"/>
        </w:trPr>
        <w:tc>
          <w:tcPr>
            <w:tcW w:w="3828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5668EABA" w14:textId="77777777" w:rsidR="009961F1" w:rsidRPr="00ED619C" w:rsidRDefault="009961F1" w:rsidP="009E30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201D0B1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nsur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AFD816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 (16.7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01B043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 (6.5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D3E63D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 (10.0%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A347B37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 (10.7%)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2A67CAA4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 (7.1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D5D15D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1 (14.2%)</w:t>
            </w:r>
          </w:p>
        </w:tc>
        <w:tc>
          <w:tcPr>
            <w:tcW w:w="1447" w:type="dxa"/>
            <w:vMerge/>
            <w:shd w:val="clear" w:color="auto" w:fill="auto"/>
            <w:noWrap/>
            <w:vAlign w:val="bottom"/>
            <w:hideMark/>
          </w:tcPr>
          <w:p w14:paraId="27CDCA2F" w14:textId="77777777" w:rsidR="009961F1" w:rsidRPr="00ED619C" w:rsidRDefault="009961F1" w:rsidP="009E3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0582E" w:rsidRPr="00ED619C" w14:paraId="2F4F465A" w14:textId="77777777" w:rsidTr="001C6A7A">
        <w:trPr>
          <w:trHeight w:val="290"/>
        </w:trPr>
        <w:tc>
          <w:tcPr>
            <w:tcW w:w="3828" w:type="dxa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14:paraId="455705F6" w14:textId="77777777" w:rsidR="00D0582E" w:rsidRPr="00ED619C" w:rsidRDefault="00D0582E" w:rsidP="00D058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19C">
              <w:rPr>
                <w:rFonts w:ascii="Times New Roman" w:hAnsi="Times New Roman" w:cs="Times New Roman"/>
                <w:sz w:val="20"/>
                <w:szCs w:val="20"/>
              </w:rPr>
              <w:t>To what extent do you agree with the following statement: "the field of [insert specialty] will improve with the introduction of artificial intelligence"?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68C91A6" w14:textId="4B728727" w:rsidR="00D0582E" w:rsidRPr="00ED619C" w:rsidRDefault="00D0582E" w:rsidP="00D0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trongly Disagre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BC5AA1" w14:textId="77777777" w:rsidR="00D0582E" w:rsidRPr="00ED619C" w:rsidRDefault="00D0582E" w:rsidP="00D0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 (1.5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EDBDB6" w14:textId="77777777" w:rsidR="00D0582E" w:rsidRPr="00ED619C" w:rsidRDefault="00D0582E" w:rsidP="00D0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 (1.6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93C630" w14:textId="77777777" w:rsidR="00D0582E" w:rsidRPr="00ED619C" w:rsidRDefault="00D0582E" w:rsidP="00D0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 (1.4%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026D577" w14:textId="77777777" w:rsidR="00D0582E" w:rsidRPr="00ED619C" w:rsidRDefault="00D0582E" w:rsidP="00D0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 (0.0%)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3CD7E848" w14:textId="77777777" w:rsidR="00D0582E" w:rsidRPr="00ED619C" w:rsidRDefault="00D0582E" w:rsidP="00D0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 (5.2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1F6F8E2" w14:textId="77777777" w:rsidR="00D0582E" w:rsidRPr="00ED619C" w:rsidRDefault="00D0582E" w:rsidP="00D0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 (0.7%)</w:t>
            </w:r>
          </w:p>
        </w:tc>
        <w:tc>
          <w:tcPr>
            <w:tcW w:w="1447" w:type="dxa"/>
            <w:vMerge w:val="restart"/>
            <w:shd w:val="clear" w:color="auto" w:fill="auto"/>
            <w:noWrap/>
            <w:vAlign w:val="bottom"/>
            <w:hideMark/>
          </w:tcPr>
          <w:p w14:paraId="7B2593C5" w14:textId="1BCDDAC3" w:rsidR="00D0582E" w:rsidRPr="00ED619C" w:rsidRDefault="00CA46A0" w:rsidP="00D058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3" w:tooltip="Chi (letter)" w:history="1">
              <w:r w:rsidR="00D0582E" w:rsidRPr="00ED619C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χ</w:t>
              </w:r>
            </w:hyperlink>
            <w:r w:rsidR="00D0582E" w:rsidRPr="00ED61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="00D0582E" w:rsidRPr="00ED619C">
              <w:rPr>
                <w:rFonts w:ascii="Times New Roman" w:hAnsi="Times New Roman" w:cs="Times New Roman"/>
                <w:sz w:val="20"/>
                <w:szCs w:val="20"/>
              </w:rPr>
              <w:t>(20) = 29.01,</w:t>
            </w:r>
          </w:p>
          <w:p w14:paraId="6BA2DB4F" w14:textId="634B871F" w:rsidR="00D0582E" w:rsidRPr="00ED619C" w:rsidRDefault="00D0582E" w:rsidP="00D058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 = 0.088</w:t>
            </w:r>
          </w:p>
          <w:p w14:paraId="127F4049" w14:textId="77777777" w:rsidR="00D0582E" w:rsidRPr="00ED619C" w:rsidRDefault="00D0582E" w:rsidP="00D0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36D1F275" w14:textId="77777777" w:rsidR="00D0582E" w:rsidRPr="00ED619C" w:rsidRDefault="00D0582E" w:rsidP="00D0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0582E" w:rsidRPr="00ED619C" w14:paraId="20AC2647" w14:textId="77777777" w:rsidTr="001C6A7A">
        <w:trPr>
          <w:trHeight w:val="290"/>
        </w:trPr>
        <w:tc>
          <w:tcPr>
            <w:tcW w:w="3828" w:type="dxa"/>
            <w:vMerge/>
            <w:shd w:val="clear" w:color="auto" w:fill="D9D9D9" w:themeFill="background1" w:themeFillShade="D9"/>
            <w:noWrap/>
            <w:vAlign w:val="bottom"/>
          </w:tcPr>
          <w:p w14:paraId="74584AE6" w14:textId="77777777" w:rsidR="00D0582E" w:rsidRPr="00ED619C" w:rsidRDefault="00D0582E" w:rsidP="00D058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7A3E5928" w14:textId="3C815463" w:rsidR="00D0582E" w:rsidRPr="00ED619C" w:rsidRDefault="00D0582E" w:rsidP="00D0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isagre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4EF3A42" w14:textId="4882CE00" w:rsidR="00D0582E" w:rsidRPr="00ED619C" w:rsidRDefault="00D0582E" w:rsidP="00D0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 (3.0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89AD104" w14:textId="4841257A" w:rsidR="00D0582E" w:rsidRPr="00ED619C" w:rsidRDefault="00D0582E" w:rsidP="00D0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  <w:r w:rsidR="00BF7731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0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6515487" w14:textId="6873E460" w:rsidR="00D0582E" w:rsidRPr="00ED619C" w:rsidRDefault="00D0582E" w:rsidP="00D0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  <w:r w:rsidR="00BF7731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7.1%)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0924A33A" w14:textId="4CC140DF" w:rsidR="00D0582E" w:rsidRPr="00ED619C" w:rsidRDefault="00D0582E" w:rsidP="00D0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</w:t>
            </w:r>
            <w:r w:rsidR="00BF7731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4.6%)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14:paraId="5D9695ED" w14:textId="761B10A2" w:rsidR="00D0582E" w:rsidRPr="00ED619C" w:rsidRDefault="00D0582E" w:rsidP="00D0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  <w:r w:rsidR="00BF7731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1.9%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502853A" w14:textId="6328FD14" w:rsidR="00D0582E" w:rsidRPr="00ED619C" w:rsidRDefault="00D0582E" w:rsidP="00D0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</w:t>
            </w:r>
            <w:r w:rsidR="00BF7731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5.4%)</w:t>
            </w:r>
          </w:p>
        </w:tc>
        <w:tc>
          <w:tcPr>
            <w:tcW w:w="1447" w:type="dxa"/>
            <w:vMerge/>
            <w:shd w:val="clear" w:color="auto" w:fill="auto"/>
            <w:noWrap/>
            <w:vAlign w:val="bottom"/>
          </w:tcPr>
          <w:p w14:paraId="7CBE03FE" w14:textId="77777777" w:rsidR="00D0582E" w:rsidRPr="00ED619C" w:rsidRDefault="00D0582E" w:rsidP="00D0582E">
            <w:pPr>
              <w:rPr>
                <w:rFonts w:ascii="Times New Roman" w:hAnsi="Times New Roman" w:cs="Times New Roman"/>
              </w:rPr>
            </w:pPr>
          </w:p>
        </w:tc>
      </w:tr>
      <w:tr w:rsidR="00D0582E" w:rsidRPr="00ED619C" w14:paraId="585A16DA" w14:textId="77777777" w:rsidTr="001C6A7A">
        <w:trPr>
          <w:trHeight w:val="290"/>
        </w:trPr>
        <w:tc>
          <w:tcPr>
            <w:tcW w:w="3828" w:type="dxa"/>
            <w:vMerge/>
            <w:shd w:val="clear" w:color="auto" w:fill="D9D9D9" w:themeFill="background1" w:themeFillShade="D9"/>
            <w:noWrap/>
            <w:vAlign w:val="bottom"/>
          </w:tcPr>
          <w:p w14:paraId="32200CD7" w14:textId="77777777" w:rsidR="00D0582E" w:rsidRPr="00ED619C" w:rsidRDefault="00D0582E" w:rsidP="00D058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12995B4A" w14:textId="39E58A72" w:rsidR="00D0582E" w:rsidRPr="00ED619C" w:rsidRDefault="00D0582E" w:rsidP="00D0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either agree nor disagre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04FEECA" w14:textId="1D6F79AE" w:rsidR="00D0582E" w:rsidRPr="00ED619C" w:rsidRDefault="00D0582E" w:rsidP="00D0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 (27.3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5888B1C" w14:textId="41D709A1" w:rsidR="00D0582E" w:rsidRPr="00ED619C" w:rsidRDefault="00D0582E" w:rsidP="00D0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</w:t>
            </w:r>
            <w:r w:rsidR="00BF7731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22.6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24D6ED6" w14:textId="05BC6A98" w:rsidR="00D0582E" w:rsidRPr="00ED619C" w:rsidRDefault="00D0582E" w:rsidP="00D0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</w:t>
            </w:r>
            <w:r w:rsidR="00BF7731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14.3%)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FA1F462" w14:textId="79E77ED3" w:rsidR="00D0582E" w:rsidRPr="00ED619C" w:rsidRDefault="00D0582E" w:rsidP="00D0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3</w:t>
            </w:r>
            <w:r w:rsidR="00BF7731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25.2%)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14:paraId="03296258" w14:textId="20AF66A0" w:rsidR="00D0582E" w:rsidRPr="00ED619C" w:rsidRDefault="00D0582E" w:rsidP="00D0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1</w:t>
            </w:r>
            <w:r w:rsidR="00BF7731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26.5%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5AE7E7E" w14:textId="5D69D9B5" w:rsidR="00D0582E" w:rsidRPr="00ED619C" w:rsidRDefault="00D0582E" w:rsidP="00D0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1</w:t>
            </w:r>
            <w:r w:rsidR="00BF7731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30.0%)</w:t>
            </w:r>
          </w:p>
        </w:tc>
        <w:tc>
          <w:tcPr>
            <w:tcW w:w="1447" w:type="dxa"/>
            <w:vMerge/>
            <w:shd w:val="clear" w:color="auto" w:fill="auto"/>
            <w:noWrap/>
            <w:vAlign w:val="bottom"/>
          </w:tcPr>
          <w:p w14:paraId="72378E46" w14:textId="77777777" w:rsidR="00D0582E" w:rsidRPr="00ED619C" w:rsidRDefault="00D0582E" w:rsidP="00D0582E">
            <w:pPr>
              <w:rPr>
                <w:rFonts w:ascii="Times New Roman" w:hAnsi="Times New Roman" w:cs="Times New Roman"/>
              </w:rPr>
            </w:pPr>
          </w:p>
        </w:tc>
      </w:tr>
      <w:tr w:rsidR="00D0582E" w:rsidRPr="00ED619C" w14:paraId="17421B34" w14:textId="77777777" w:rsidTr="001C6A7A">
        <w:trPr>
          <w:trHeight w:val="290"/>
        </w:trPr>
        <w:tc>
          <w:tcPr>
            <w:tcW w:w="3828" w:type="dxa"/>
            <w:vMerge/>
            <w:shd w:val="clear" w:color="auto" w:fill="D9D9D9" w:themeFill="background1" w:themeFillShade="D9"/>
            <w:noWrap/>
            <w:vAlign w:val="bottom"/>
          </w:tcPr>
          <w:p w14:paraId="3979C58C" w14:textId="77777777" w:rsidR="00D0582E" w:rsidRPr="00ED619C" w:rsidRDefault="00D0582E" w:rsidP="00D058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F9C694C" w14:textId="35FD1693" w:rsidR="00D0582E" w:rsidRPr="00ED619C" w:rsidRDefault="00D0582E" w:rsidP="00D0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gre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E804F7D" w14:textId="2C94AFD0" w:rsidR="00D0582E" w:rsidRPr="00ED619C" w:rsidRDefault="00D0582E" w:rsidP="00D0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7 (40.9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B76682C" w14:textId="73597ED1" w:rsidR="00D0582E" w:rsidRPr="00ED619C" w:rsidRDefault="00D0582E" w:rsidP="00D0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6</w:t>
            </w:r>
            <w:r w:rsidR="00BF7731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58.1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88719E8" w14:textId="79F79874" w:rsidR="00D0582E" w:rsidRPr="00ED619C" w:rsidRDefault="00D0582E" w:rsidP="00D0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7</w:t>
            </w:r>
            <w:r w:rsidR="00BF7731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52.9%)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61F99C6A" w14:textId="05677885" w:rsidR="00D0582E" w:rsidRPr="00ED619C" w:rsidRDefault="00D0582E" w:rsidP="00D0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7</w:t>
            </w:r>
            <w:r w:rsidR="00BF7731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51.1%)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14:paraId="3FF2851F" w14:textId="0F03BC96" w:rsidR="00D0582E" w:rsidRPr="00ED619C" w:rsidRDefault="00D0582E" w:rsidP="00D0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3</w:t>
            </w:r>
            <w:r w:rsidR="00BF7731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47.1%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5E9BE57" w14:textId="6D757059" w:rsidR="00D0582E" w:rsidRPr="00ED619C" w:rsidRDefault="00D0582E" w:rsidP="00D0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2</w:t>
            </w:r>
            <w:r w:rsidR="00BF7731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48.7%)</w:t>
            </w:r>
          </w:p>
        </w:tc>
        <w:tc>
          <w:tcPr>
            <w:tcW w:w="1447" w:type="dxa"/>
            <w:vMerge/>
            <w:shd w:val="clear" w:color="auto" w:fill="auto"/>
            <w:noWrap/>
            <w:vAlign w:val="bottom"/>
          </w:tcPr>
          <w:p w14:paraId="033805C5" w14:textId="77777777" w:rsidR="00D0582E" w:rsidRPr="00ED619C" w:rsidRDefault="00D0582E" w:rsidP="00D0582E">
            <w:pPr>
              <w:rPr>
                <w:rFonts w:ascii="Times New Roman" w:hAnsi="Times New Roman" w:cs="Times New Roman"/>
              </w:rPr>
            </w:pPr>
          </w:p>
        </w:tc>
      </w:tr>
      <w:tr w:rsidR="00D0582E" w:rsidRPr="00ED619C" w14:paraId="66F81EE4" w14:textId="77777777" w:rsidTr="001C6A7A">
        <w:trPr>
          <w:trHeight w:val="290"/>
        </w:trPr>
        <w:tc>
          <w:tcPr>
            <w:tcW w:w="3828" w:type="dxa"/>
            <w:vMerge/>
            <w:shd w:val="clear" w:color="auto" w:fill="D9D9D9" w:themeFill="background1" w:themeFillShade="D9"/>
            <w:noWrap/>
            <w:vAlign w:val="bottom"/>
          </w:tcPr>
          <w:p w14:paraId="18DC304E" w14:textId="77777777" w:rsidR="00D0582E" w:rsidRPr="00ED619C" w:rsidRDefault="00D0582E" w:rsidP="00D058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235CEDE" w14:textId="4957D31A" w:rsidR="00D0582E" w:rsidRPr="00ED619C" w:rsidRDefault="00D0582E" w:rsidP="00D0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trongly Agre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54DECC4" w14:textId="3EAA4B5B" w:rsidR="00D0582E" w:rsidRPr="00ED619C" w:rsidRDefault="00D0582E" w:rsidP="00D0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 (27.3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9811E67" w14:textId="084C03B9" w:rsidR="00D0582E" w:rsidRPr="00ED619C" w:rsidRDefault="00D0582E" w:rsidP="00D0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</w:t>
            </w:r>
            <w:r w:rsidR="00BF7731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17.7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978315A" w14:textId="11583472" w:rsidR="00D0582E" w:rsidRPr="00ED619C" w:rsidRDefault="00D0582E" w:rsidP="00D0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</w:t>
            </w:r>
            <w:r w:rsidR="00BF7731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24.3%)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30A4508" w14:textId="45FF3370" w:rsidR="00D0582E" w:rsidRPr="00ED619C" w:rsidRDefault="00D0582E" w:rsidP="00D0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5</w:t>
            </w:r>
            <w:r w:rsidR="00BF7731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19.1%)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14:paraId="0C06F6C9" w14:textId="713C5814" w:rsidR="00D0582E" w:rsidRPr="00ED619C" w:rsidRDefault="00D0582E" w:rsidP="00D0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0</w:t>
            </w:r>
            <w:r w:rsidR="00BF7731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19.4%)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2363D50" w14:textId="4E7973F2" w:rsidR="00D0582E" w:rsidRPr="00ED619C" w:rsidRDefault="00D0582E" w:rsidP="00D05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6</w:t>
            </w:r>
            <w:r w:rsidR="00BF7731" w:rsidRPr="00ED619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24.3%)</w:t>
            </w:r>
          </w:p>
        </w:tc>
        <w:tc>
          <w:tcPr>
            <w:tcW w:w="1447" w:type="dxa"/>
            <w:vMerge/>
            <w:shd w:val="clear" w:color="auto" w:fill="auto"/>
            <w:noWrap/>
            <w:vAlign w:val="bottom"/>
          </w:tcPr>
          <w:p w14:paraId="75DAD3B1" w14:textId="77777777" w:rsidR="00D0582E" w:rsidRPr="00ED619C" w:rsidRDefault="00D0582E" w:rsidP="00D0582E">
            <w:pPr>
              <w:rPr>
                <w:rFonts w:ascii="Times New Roman" w:hAnsi="Times New Roman" w:cs="Times New Roman"/>
              </w:rPr>
            </w:pPr>
          </w:p>
        </w:tc>
      </w:tr>
      <w:tr w:rsidR="001A3E44" w:rsidRPr="00ED619C" w14:paraId="587B088C" w14:textId="77777777" w:rsidTr="00823B63">
        <w:trPr>
          <w:trHeight w:val="334"/>
        </w:trPr>
        <w:tc>
          <w:tcPr>
            <w:tcW w:w="15906" w:type="dxa"/>
            <w:gridSpan w:val="9"/>
            <w:shd w:val="clear" w:color="auto" w:fill="auto"/>
            <w:noWrap/>
            <w:vAlign w:val="bottom"/>
          </w:tcPr>
          <w:p w14:paraId="1268C5DA" w14:textId="0A2764A1" w:rsidR="001A3E44" w:rsidRPr="00ED619C" w:rsidRDefault="001A3E44" w:rsidP="001A3E44">
            <w:pPr>
              <w:jc w:val="center"/>
              <w:rPr>
                <w:rFonts w:ascii="Times New Roman" w:hAnsi="Times New Roman" w:cs="Times New Roman"/>
              </w:rPr>
            </w:pPr>
            <w:r w:rsidRPr="00ED619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* Pearson’s chi-squared test of independence with degrees of freedom.</w:t>
            </w:r>
          </w:p>
        </w:tc>
      </w:tr>
    </w:tbl>
    <w:p w14:paraId="2ADF698A" w14:textId="2C412590" w:rsidR="009B09D9" w:rsidRDefault="009B09D9" w:rsidP="00CD10C7">
      <w:pPr>
        <w:rPr>
          <w:rFonts w:ascii="Times New Roman" w:hAnsi="Times New Roman" w:cs="Times New Roman"/>
          <w:sz w:val="20"/>
          <w:szCs w:val="20"/>
        </w:rPr>
      </w:pPr>
    </w:p>
    <w:p w14:paraId="5A4AC5C0" w14:textId="019138AF" w:rsidR="000A240C" w:rsidRDefault="000A240C" w:rsidP="00CD10C7">
      <w:pPr>
        <w:rPr>
          <w:rFonts w:ascii="Times New Roman" w:hAnsi="Times New Roman" w:cs="Times New Roman"/>
          <w:sz w:val="20"/>
          <w:szCs w:val="20"/>
        </w:rPr>
      </w:pPr>
    </w:p>
    <w:p w14:paraId="3B385490" w14:textId="7B10DA9F" w:rsidR="000A240C" w:rsidRDefault="000A240C" w:rsidP="00CD10C7">
      <w:pPr>
        <w:rPr>
          <w:rFonts w:ascii="Times New Roman" w:hAnsi="Times New Roman" w:cs="Times New Roman"/>
          <w:sz w:val="20"/>
          <w:szCs w:val="20"/>
        </w:rPr>
      </w:pPr>
    </w:p>
    <w:p w14:paraId="50A007E9" w14:textId="265C631E" w:rsidR="000A240C" w:rsidRDefault="000A240C" w:rsidP="00CD10C7">
      <w:pPr>
        <w:rPr>
          <w:rFonts w:ascii="Times New Roman" w:hAnsi="Times New Roman" w:cs="Times New Roman"/>
          <w:sz w:val="20"/>
          <w:szCs w:val="20"/>
        </w:rPr>
      </w:pPr>
    </w:p>
    <w:p w14:paraId="6761BE25" w14:textId="77777777" w:rsidR="000A240C" w:rsidRDefault="000A240C" w:rsidP="00CD10C7">
      <w:pPr>
        <w:rPr>
          <w:rFonts w:ascii="Times New Roman" w:hAnsi="Times New Roman" w:cs="Times New Roman"/>
          <w:sz w:val="20"/>
          <w:szCs w:val="20"/>
        </w:rPr>
      </w:pPr>
    </w:p>
    <w:sectPr w:rsidR="000A240C" w:rsidSect="00CD10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904EBD" w14:textId="77777777" w:rsidR="00CA46A0" w:rsidRDefault="00CA46A0" w:rsidP="00CD10C7">
      <w:pPr>
        <w:spacing w:after="0" w:line="240" w:lineRule="auto"/>
      </w:pPr>
      <w:r>
        <w:separator/>
      </w:r>
    </w:p>
  </w:endnote>
  <w:endnote w:type="continuationSeparator" w:id="0">
    <w:p w14:paraId="491B9EB3" w14:textId="77777777" w:rsidR="00CA46A0" w:rsidRDefault="00CA46A0" w:rsidP="00CD10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E924B4" w14:textId="77777777" w:rsidR="00CA46A0" w:rsidRDefault="00CA46A0" w:rsidP="00CD10C7">
      <w:pPr>
        <w:spacing w:after="0" w:line="240" w:lineRule="auto"/>
      </w:pPr>
      <w:r>
        <w:separator/>
      </w:r>
    </w:p>
  </w:footnote>
  <w:footnote w:type="continuationSeparator" w:id="0">
    <w:p w14:paraId="0A92ACE2" w14:textId="77777777" w:rsidR="00CA46A0" w:rsidRDefault="00CA46A0" w:rsidP="00CD10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4D5776"/>
    <w:multiLevelType w:val="hybridMultilevel"/>
    <w:tmpl w:val="37AAE570"/>
    <w:lvl w:ilvl="0" w:tplc="71D6863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HAnsi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254ABC"/>
    <w:multiLevelType w:val="hybridMultilevel"/>
    <w:tmpl w:val="C00054E4"/>
    <w:lvl w:ilvl="0" w:tplc="71D6863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HAnsi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236809"/>
    <w:multiLevelType w:val="hybridMultilevel"/>
    <w:tmpl w:val="F5DC7F9E"/>
    <w:lvl w:ilvl="0" w:tplc="71D6863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HAnsi"/>
      </w:rPr>
    </w:lvl>
    <w:lvl w:ilvl="1" w:tplc="0C090015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636970"/>
    <w:multiLevelType w:val="hybridMultilevel"/>
    <w:tmpl w:val="6C86DB48"/>
    <w:lvl w:ilvl="0" w:tplc="71D6863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HAnsi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8A6B2B"/>
    <w:multiLevelType w:val="hybridMultilevel"/>
    <w:tmpl w:val="5B04181E"/>
    <w:lvl w:ilvl="0" w:tplc="71D6863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HAnsi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006143"/>
    <w:multiLevelType w:val="hybridMultilevel"/>
    <w:tmpl w:val="F5DC9D72"/>
    <w:lvl w:ilvl="0" w:tplc="71D6863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HAnsi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C20DC0"/>
    <w:multiLevelType w:val="hybridMultilevel"/>
    <w:tmpl w:val="4C747AC6"/>
    <w:lvl w:ilvl="0" w:tplc="71D6863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HAnsi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0"/>
  </w:num>
  <w:num w:numId="5">
    <w:abstractNumId w:val="4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991"/>
    <w:rsid w:val="00001BF9"/>
    <w:rsid w:val="000059C5"/>
    <w:rsid w:val="00017C80"/>
    <w:rsid w:val="000326C8"/>
    <w:rsid w:val="000A240C"/>
    <w:rsid w:val="000A6EA2"/>
    <w:rsid w:val="000C404F"/>
    <w:rsid w:val="000D5A70"/>
    <w:rsid w:val="000D5B92"/>
    <w:rsid w:val="000F2B1E"/>
    <w:rsid w:val="001077F9"/>
    <w:rsid w:val="001373A5"/>
    <w:rsid w:val="001540F8"/>
    <w:rsid w:val="00182124"/>
    <w:rsid w:val="001A3E44"/>
    <w:rsid w:val="001B5179"/>
    <w:rsid w:val="001C6A7A"/>
    <w:rsid w:val="002E2630"/>
    <w:rsid w:val="0034050F"/>
    <w:rsid w:val="00390055"/>
    <w:rsid w:val="003B2A3E"/>
    <w:rsid w:val="0046522D"/>
    <w:rsid w:val="0046759B"/>
    <w:rsid w:val="004905EE"/>
    <w:rsid w:val="00500E17"/>
    <w:rsid w:val="00522946"/>
    <w:rsid w:val="00545773"/>
    <w:rsid w:val="0057067E"/>
    <w:rsid w:val="005A4B16"/>
    <w:rsid w:val="006A0301"/>
    <w:rsid w:val="006E158A"/>
    <w:rsid w:val="00702747"/>
    <w:rsid w:val="00743AAB"/>
    <w:rsid w:val="00756FA4"/>
    <w:rsid w:val="00760E4C"/>
    <w:rsid w:val="00770C7C"/>
    <w:rsid w:val="007758DA"/>
    <w:rsid w:val="00781552"/>
    <w:rsid w:val="007A1F11"/>
    <w:rsid w:val="007B256A"/>
    <w:rsid w:val="007E1C6A"/>
    <w:rsid w:val="007F3EBE"/>
    <w:rsid w:val="00823B63"/>
    <w:rsid w:val="008D20F8"/>
    <w:rsid w:val="008E0596"/>
    <w:rsid w:val="00907D9D"/>
    <w:rsid w:val="00926B13"/>
    <w:rsid w:val="00944AE6"/>
    <w:rsid w:val="009961F1"/>
    <w:rsid w:val="009A15DC"/>
    <w:rsid w:val="009B09D9"/>
    <w:rsid w:val="009E30C7"/>
    <w:rsid w:val="009E77DF"/>
    <w:rsid w:val="009F0727"/>
    <w:rsid w:val="00A32CA2"/>
    <w:rsid w:val="00A631FD"/>
    <w:rsid w:val="00AC4AB8"/>
    <w:rsid w:val="00AC78C6"/>
    <w:rsid w:val="00AF420A"/>
    <w:rsid w:val="00B663DD"/>
    <w:rsid w:val="00BD158B"/>
    <w:rsid w:val="00BF7731"/>
    <w:rsid w:val="00C31A69"/>
    <w:rsid w:val="00C41557"/>
    <w:rsid w:val="00C544A5"/>
    <w:rsid w:val="00C6260D"/>
    <w:rsid w:val="00C96466"/>
    <w:rsid w:val="00C97956"/>
    <w:rsid w:val="00CA46A0"/>
    <w:rsid w:val="00CA63D8"/>
    <w:rsid w:val="00CD10C7"/>
    <w:rsid w:val="00CE6D35"/>
    <w:rsid w:val="00D0582E"/>
    <w:rsid w:val="00D15BB7"/>
    <w:rsid w:val="00D44512"/>
    <w:rsid w:val="00D454AF"/>
    <w:rsid w:val="00D53B96"/>
    <w:rsid w:val="00DA181B"/>
    <w:rsid w:val="00E04991"/>
    <w:rsid w:val="00E45194"/>
    <w:rsid w:val="00E51030"/>
    <w:rsid w:val="00E917A2"/>
    <w:rsid w:val="00E96133"/>
    <w:rsid w:val="00EC2136"/>
    <w:rsid w:val="00ED619C"/>
    <w:rsid w:val="00EE3448"/>
    <w:rsid w:val="00FB2DD6"/>
    <w:rsid w:val="00FB3AA3"/>
    <w:rsid w:val="00FF6EAD"/>
    <w:rsid w:val="00FF7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3D34D"/>
  <w15:chartTrackingRefBased/>
  <w15:docId w15:val="{5E5A5158-A7DB-4A85-925C-C4D41BDFA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9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04991"/>
    <w:pPr>
      <w:ind w:left="720"/>
      <w:contextualSpacing/>
    </w:pPr>
  </w:style>
  <w:style w:type="table" w:styleId="TableGrid">
    <w:name w:val="Table Grid"/>
    <w:basedOn w:val="TableNormal"/>
    <w:uiPriority w:val="39"/>
    <w:unhideWhenUsed/>
    <w:rsid w:val="00E04991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E04991"/>
  </w:style>
  <w:style w:type="paragraph" w:styleId="BalloonText">
    <w:name w:val="Balloon Text"/>
    <w:basedOn w:val="Normal"/>
    <w:link w:val="BalloonTextChar"/>
    <w:uiPriority w:val="99"/>
    <w:semiHidden/>
    <w:unhideWhenUsed/>
    <w:rsid w:val="007815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55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D158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D10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10C7"/>
  </w:style>
  <w:style w:type="paragraph" w:styleId="Footer">
    <w:name w:val="footer"/>
    <w:basedOn w:val="Normal"/>
    <w:link w:val="FooterChar"/>
    <w:uiPriority w:val="99"/>
    <w:unhideWhenUsed/>
    <w:rsid w:val="00CD10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10C7"/>
  </w:style>
  <w:style w:type="paragraph" w:styleId="NoSpacing">
    <w:name w:val="No Spacing"/>
    <w:uiPriority w:val="1"/>
    <w:qFormat/>
    <w:rsid w:val="00ED619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979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79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79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79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795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97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en.wikipedia.org/wiki/Chi_(letter)" TargetMode="External"/><Relationship Id="rId18" Type="http://schemas.openxmlformats.org/officeDocument/2006/relationships/hyperlink" Target="https://en.wikipedia.org/wiki/Chi_(letter)" TargetMode="External"/><Relationship Id="rId26" Type="http://schemas.openxmlformats.org/officeDocument/2006/relationships/hyperlink" Target="https://en.wikipedia.org/wiki/Chi_(letter)" TargetMode="External"/><Relationship Id="rId39" Type="http://schemas.openxmlformats.org/officeDocument/2006/relationships/hyperlink" Target="https://en.wikipedia.org/wiki/Chi_(letter)" TargetMode="External"/><Relationship Id="rId21" Type="http://schemas.openxmlformats.org/officeDocument/2006/relationships/hyperlink" Target="https://en.wikipedia.org/wiki/Chi_(letter)" TargetMode="External"/><Relationship Id="rId34" Type="http://schemas.openxmlformats.org/officeDocument/2006/relationships/hyperlink" Target="https://en.wikipedia.org/wiki/Chi_(letter)" TargetMode="External"/><Relationship Id="rId42" Type="http://schemas.openxmlformats.org/officeDocument/2006/relationships/hyperlink" Target="https://en.wikipedia.org/wiki/Chi_(letter)" TargetMode="External"/><Relationship Id="rId7" Type="http://schemas.openxmlformats.org/officeDocument/2006/relationships/hyperlink" Target="https://en.wikipedia.org/wiki/Chi_(letter)" TargetMode="External"/><Relationship Id="rId2" Type="http://schemas.openxmlformats.org/officeDocument/2006/relationships/styles" Target="styles.xml"/><Relationship Id="rId16" Type="http://schemas.openxmlformats.org/officeDocument/2006/relationships/hyperlink" Target="https://en.wikipedia.org/wiki/Chi_(letter)" TargetMode="External"/><Relationship Id="rId29" Type="http://schemas.openxmlformats.org/officeDocument/2006/relationships/hyperlink" Target="https://en.wikipedia.org/wiki/Chi_(letter)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en.wikipedia.org/wiki/Chi_(letter)" TargetMode="External"/><Relationship Id="rId24" Type="http://schemas.openxmlformats.org/officeDocument/2006/relationships/hyperlink" Target="https://en.wikipedia.org/wiki/Chi_(letter)" TargetMode="External"/><Relationship Id="rId32" Type="http://schemas.openxmlformats.org/officeDocument/2006/relationships/hyperlink" Target="https://en.wikipedia.org/wiki/Chi_(letter)" TargetMode="External"/><Relationship Id="rId37" Type="http://schemas.openxmlformats.org/officeDocument/2006/relationships/hyperlink" Target="https://en.wikipedia.org/wiki/Chi_(letter)" TargetMode="External"/><Relationship Id="rId40" Type="http://schemas.openxmlformats.org/officeDocument/2006/relationships/hyperlink" Target="https://en.wikipedia.org/wiki/Chi_(letter)" TargetMode="External"/><Relationship Id="rId45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/en.wikipedia.org/wiki/Chi_(letter)" TargetMode="External"/><Relationship Id="rId23" Type="http://schemas.openxmlformats.org/officeDocument/2006/relationships/hyperlink" Target="https://en.wikipedia.org/wiki/Chi_(letter)" TargetMode="External"/><Relationship Id="rId28" Type="http://schemas.openxmlformats.org/officeDocument/2006/relationships/hyperlink" Target="https://en.wikipedia.org/wiki/Chi_(letter)" TargetMode="External"/><Relationship Id="rId36" Type="http://schemas.openxmlformats.org/officeDocument/2006/relationships/hyperlink" Target="https://en.wikipedia.org/wiki/Chi_(letter)" TargetMode="External"/><Relationship Id="rId10" Type="http://schemas.openxmlformats.org/officeDocument/2006/relationships/hyperlink" Target="https://en.wikipedia.org/wiki/Chi_(letter)" TargetMode="External"/><Relationship Id="rId19" Type="http://schemas.openxmlformats.org/officeDocument/2006/relationships/hyperlink" Target="https://en.wikipedia.org/wiki/Chi_(letter)" TargetMode="External"/><Relationship Id="rId31" Type="http://schemas.openxmlformats.org/officeDocument/2006/relationships/hyperlink" Target="https://en.wikipedia.org/wiki/Chi_(letter)" TargetMode="External"/><Relationship Id="rId44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en.wikipedia.org/wiki/Chi_(letter)" TargetMode="External"/><Relationship Id="rId14" Type="http://schemas.openxmlformats.org/officeDocument/2006/relationships/hyperlink" Target="https://en.wikipedia.org/wiki/Chi_(letter)" TargetMode="External"/><Relationship Id="rId22" Type="http://schemas.openxmlformats.org/officeDocument/2006/relationships/hyperlink" Target="https://en.wikipedia.org/wiki/Chi_(letter)" TargetMode="External"/><Relationship Id="rId27" Type="http://schemas.openxmlformats.org/officeDocument/2006/relationships/hyperlink" Target="https://en.wikipedia.org/wiki/Chi_(letter)" TargetMode="External"/><Relationship Id="rId30" Type="http://schemas.openxmlformats.org/officeDocument/2006/relationships/hyperlink" Target="https://en.wikipedia.org/wiki/Chi_(letter)" TargetMode="External"/><Relationship Id="rId35" Type="http://schemas.openxmlformats.org/officeDocument/2006/relationships/hyperlink" Target="https://en.wikipedia.org/wiki/Chi_(letter)" TargetMode="External"/><Relationship Id="rId43" Type="http://schemas.openxmlformats.org/officeDocument/2006/relationships/hyperlink" Target="https://en.wikipedia.org/wiki/Chi_(letter)" TargetMode="External"/><Relationship Id="rId8" Type="http://schemas.openxmlformats.org/officeDocument/2006/relationships/hyperlink" Target="https://en.wikipedia.org/wiki/Chi_(letter)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en.wikipedia.org/wiki/Chi_(letter)" TargetMode="External"/><Relationship Id="rId17" Type="http://schemas.openxmlformats.org/officeDocument/2006/relationships/hyperlink" Target="https://en.wikipedia.org/wiki/Chi_(letter)" TargetMode="External"/><Relationship Id="rId25" Type="http://schemas.openxmlformats.org/officeDocument/2006/relationships/hyperlink" Target="https://en.wikipedia.org/wiki/Chi_(letter)" TargetMode="External"/><Relationship Id="rId33" Type="http://schemas.openxmlformats.org/officeDocument/2006/relationships/hyperlink" Target="https://en.wikipedia.org/wiki/Chi_(letter)" TargetMode="External"/><Relationship Id="rId38" Type="http://schemas.openxmlformats.org/officeDocument/2006/relationships/hyperlink" Target="https://en.wikipedia.org/wiki/Chi_(letter)" TargetMode="External"/><Relationship Id="rId20" Type="http://schemas.openxmlformats.org/officeDocument/2006/relationships/hyperlink" Target="https://en.wikipedia.org/wiki/Chi_(letter)" TargetMode="External"/><Relationship Id="rId41" Type="http://schemas.openxmlformats.org/officeDocument/2006/relationships/hyperlink" Target="https://en.wikipedia.org/wiki/Chi_(letter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6</Pages>
  <Words>4683</Words>
  <Characters>26695</Characters>
  <Application>Microsoft Office Word</Application>
  <DocSecurity>0</DocSecurity>
  <Lines>222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Scheetz</dc:creator>
  <cp:keywords/>
  <dc:description/>
  <cp:lastModifiedBy>Philip Rothschild</cp:lastModifiedBy>
  <cp:revision>6</cp:revision>
  <cp:lastPrinted>2020-02-16T03:14:00Z</cp:lastPrinted>
  <dcterms:created xsi:type="dcterms:W3CDTF">2021-02-08T05:23:00Z</dcterms:created>
  <dcterms:modified xsi:type="dcterms:W3CDTF">2021-02-10T11:53:00Z</dcterms:modified>
</cp:coreProperties>
</file>